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423EB" w14:textId="20276BAB" w:rsidR="00DE11C1" w:rsidRPr="00252546" w:rsidRDefault="00264C18" w:rsidP="00DA179A">
      <w:pPr>
        <w:tabs>
          <w:tab w:val="left" w:pos="720"/>
        </w:tabs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2675939"/>
      <w:bookmarkEnd w:id="0"/>
      <w:r w:rsidRPr="0025254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9BAE637" w14:textId="77777777" w:rsidR="00DE11C1" w:rsidRPr="00252546" w:rsidRDefault="00DE11C1" w:rsidP="00DA179A">
      <w:pPr>
        <w:tabs>
          <w:tab w:val="left" w:pos="720"/>
        </w:tabs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GB"/>
        </w:rPr>
        <w:id w:val="-136967649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12394BB" w14:textId="4D305DE8" w:rsidR="00DE11C1" w:rsidRPr="00082F71" w:rsidRDefault="00DE11C1" w:rsidP="00082F71">
          <w:pPr>
            <w:pStyle w:val="TOCHeading"/>
            <w:spacing w:line="360" w:lineRule="auto"/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  <w:lang w:val="en-GB"/>
            </w:rPr>
          </w:pPr>
          <w:r w:rsidRPr="00082F71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  <w:lang w:val="en-GB"/>
            </w:rPr>
            <w:t>Contents</w:t>
          </w:r>
        </w:p>
        <w:p w14:paraId="43AC19A0" w14:textId="19C624B2" w:rsidR="00082F71" w:rsidRPr="00082F71" w:rsidRDefault="00DE11C1" w:rsidP="00082F71">
          <w:pPr>
            <w:pStyle w:val="TOC1"/>
            <w:tabs>
              <w:tab w:val="left" w:pos="440"/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r w:rsidRPr="00082F71">
            <w:rPr>
              <w:rFonts w:ascii="Times New Roman" w:hAnsi="Times New Roman" w:cs="Times New Roman"/>
            </w:rPr>
            <w:fldChar w:fldCharType="begin"/>
          </w:r>
          <w:r w:rsidRPr="00082F71">
            <w:rPr>
              <w:rFonts w:ascii="Times New Roman" w:hAnsi="Times New Roman" w:cs="Times New Roman"/>
            </w:rPr>
            <w:instrText xml:space="preserve"> TOC \o "1-3" \h \z \u </w:instrText>
          </w:r>
          <w:r w:rsidRPr="00082F71">
            <w:rPr>
              <w:rFonts w:ascii="Times New Roman" w:hAnsi="Times New Roman" w:cs="Times New Roman"/>
            </w:rPr>
            <w:fldChar w:fldCharType="separate"/>
          </w:r>
          <w:hyperlink w:anchor="_Toc194675053" w:history="1">
            <w:r w:rsidR="00082F71" w:rsidRPr="00082F71">
              <w:rPr>
                <w:rStyle w:val="Hyperlink"/>
                <w:rFonts w:ascii="Times New Roman" w:hAnsi="Times New Roman" w:cs="Times New Roman"/>
                <w:bCs/>
                <w:noProof/>
              </w:rPr>
              <w:t>1.</w:t>
            </w:r>
            <w:r w:rsidR="00082F71" w:rsidRPr="00082F71">
              <w:rPr>
                <w:rFonts w:ascii="Times New Roman" w:eastAsiaTheme="minorEastAsia" w:hAnsi="Times New Roman" w:cs="Times New Roman"/>
                <w:noProof/>
                <w:kern w:val="2"/>
                <w:lang w:eastAsia="zh-CN"/>
                <w14:ligatures w14:val="standardContextual"/>
              </w:rPr>
              <w:tab/>
            </w:r>
            <w:r w:rsidR="00082F71" w:rsidRPr="00082F71">
              <w:rPr>
                <w:rStyle w:val="Hyperlink"/>
                <w:rFonts w:ascii="Times New Roman" w:hAnsi="Times New Roman" w:cs="Times New Roman"/>
                <w:noProof/>
              </w:rPr>
              <w:t>Results After Matching Groups for Age and FSIQ in Study 1</w:t>
            </w:r>
            <w:r w:rsidR="00082F71"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82F71"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82F71"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53 \h </w:instrText>
            </w:r>
            <w:r w:rsidR="00082F71" w:rsidRPr="00082F71">
              <w:rPr>
                <w:rFonts w:ascii="Times New Roman" w:hAnsi="Times New Roman" w:cs="Times New Roman"/>
                <w:noProof/>
                <w:webHidden/>
              </w:rPr>
            </w:r>
            <w:r w:rsidR="00082F71"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82F71" w:rsidRPr="00082F71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082F71"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C5FE4EB" w14:textId="27681A71" w:rsidR="00082F71" w:rsidRPr="00082F71" w:rsidRDefault="00082F71" w:rsidP="00082F71">
          <w:pPr>
            <w:pStyle w:val="TOC2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54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1.1 Developmental Trajectories of Autism Traits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54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5DDE463" w14:textId="46A9274F" w:rsidR="00082F71" w:rsidRPr="00082F71" w:rsidRDefault="00082F71" w:rsidP="00082F71">
          <w:pPr>
            <w:pStyle w:val="TOC3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55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1.1.1 Matching Procedure and Results on SCQ and AQ.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55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C8F7BB6" w14:textId="622AC85F" w:rsidR="00082F71" w:rsidRPr="00082F71" w:rsidRDefault="00082F71" w:rsidP="00082F71">
          <w:pPr>
            <w:pStyle w:val="TOC3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56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1.1.2 Matching Procedure and Results on ADI-R and BOSA.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56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789D579" w14:textId="37C97132" w:rsidR="00082F71" w:rsidRPr="00082F71" w:rsidRDefault="00082F71" w:rsidP="00082F71">
          <w:pPr>
            <w:pStyle w:val="TOC2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57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1.2 Emergence and Presentation of Autism Traits on Diagnostic Measures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57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DCF7393" w14:textId="0CDE6EE7" w:rsidR="00082F71" w:rsidRPr="00082F71" w:rsidRDefault="00082F71" w:rsidP="00082F71">
          <w:pPr>
            <w:pStyle w:val="TOC3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58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1.2.1</w:t>
            </w:r>
            <w:r w:rsidRPr="00082F71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Matching Procedure and Results on ADI-R.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58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A91A877" w14:textId="72E97B4C" w:rsidR="00082F71" w:rsidRPr="00082F71" w:rsidRDefault="00082F71" w:rsidP="00082F71">
          <w:pPr>
            <w:pStyle w:val="TOC3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59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1.2.2 Matching Procedure and Results on BOSA.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59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0F8C3CF" w14:textId="5B2A7286" w:rsidR="00082F71" w:rsidRPr="00082F71" w:rsidRDefault="00082F71" w:rsidP="00082F71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60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 xml:space="preserve">2. Results After Excluding Participants who Identified With Their </w:t>
            </w:r>
            <w:r w:rsidR="00262C19">
              <w:rPr>
                <w:rStyle w:val="Hyperlink"/>
                <w:rFonts w:ascii="Times New Roman" w:hAnsi="Times New Roman" w:cs="Times New Roman"/>
                <w:noProof/>
              </w:rPr>
              <w:t>Assigned</w:t>
            </w:r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 xml:space="preserve"> Sex </w:t>
            </w:r>
            <w:r w:rsidR="00262C19">
              <w:rPr>
                <w:rStyle w:val="Hyperlink"/>
                <w:rFonts w:ascii="Times New Roman" w:hAnsi="Times New Roman" w:cs="Times New Roman"/>
                <w:noProof/>
              </w:rPr>
              <w:t xml:space="preserve">at Birth </w:t>
            </w:r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From the Gender Clinic-Referred Group in Study 1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60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27CA94D" w14:textId="7E2177A6" w:rsidR="00082F71" w:rsidRPr="00082F71" w:rsidRDefault="00082F71" w:rsidP="00082F71">
          <w:pPr>
            <w:pStyle w:val="TOC2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61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2.1 Developmental Trajectories of Autism Traits on Screening and Diagnostic Measures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61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77C54B" w14:textId="4D88A76E" w:rsidR="00082F71" w:rsidRPr="00082F71" w:rsidRDefault="00082F71" w:rsidP="00082F71">
          <w:pPr>
            <w:pStyle w:val="TOC2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62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2.2 Emergence and Presentation of Autism Traits on Diagnostic Measures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62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4D88B50" w14:textId="2FF547EF" w:rsidR="00082F71" w:rsidRPr="00082F71" w:rsidRDefault="00082F71" w:rsidP="00082F71">
          <w:pPr>
            <w:pStyle w:val="TOC3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63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2.2.1 Early and Lifetime Traits.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63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2655753" w14:textId="502989D9" w:rsidR="00082F71" w:rsidRPr="00082F71" w:rsidRDefault="00082F71" w:rsidP="00082F71">
          <w:pPr>
            <w:pStyle w:val="TOC3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64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2.2.2 Current Traits.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64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4D3EE22" w14:textId="29E0C9B6" w:rsidR="00082F71" w:rsidRPr="00082F71" w:rsidRDefault="00082F71" w:rsidP="00082F71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65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3. Results After Excluding Participants Awaiting ASD Assessment in Study 1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65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163662C" w14:textId="7AA7FF16" w:rsidR="00082F71" w:rsidRPr="00082F71" w:rsidRDefault="00082F71" w:rsidP="00082F71">
          <w:pPr>
            <w:pStyle w:val="TOC2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66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3.1 Developmental Trajectories of Autism Traits on Screening and Diagnostic Measures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66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D5354F7" w14:textId="7249583E" w:rsidR="00082F71" w:rsidRPr="00082F71" w:rsidRDefault="00082F71" w:rsidP="00082F71">
          <w:pPr>
            <w:pStyle w:val="TOC2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67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3.2 Emergence and Presentation of Autism Traits on Diagnostic Measures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67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19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0EF5D4C" w14:textId="70DDA9C8" w:rsidR="00082F71" w:rsidRPr="00082F71" w:rsidRDefault="00082F71" w:rsidP="00082F71">
          <w:pPr>
            <w:pStyle w:val="TOC3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68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3.2.1 Early and Lifetime Traits.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68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19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9DB1716" w14:textId="78766CFD" w:rsidR="00082F71" w:rsidRPr="00082F71" w:rsidRDefault="00082F71" w:rsidP="00082F71">
          <w:pPr>
            <w:pStyle w:val="TOC3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69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3.2.2 Current Traits.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69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5115ED0" w14:textId="20C9F84D" w:rsidR="00082F71" w:rsidRPr="00082F71" w:rsidRDefault="00082F71" w:rsidP="00082F71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70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 xml:space="preserve">4. Results After Matching Groups for Assigned Sex </w:t>
            </w:r>
            <w:r w:rsidR="00262C19">
              <w:rPr>
                <w:rStyle w:val="Hyperlink"/>
                <w:rFonts w:ascii="Times New Roman" w:hAnsi="Times New Roman" w:cs="Times New Roman"/>
                <w:noProof/>
              </w:rPr>
              <w:t xml:space="preserve">at Birth </w:t>
            </w:r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and Age in Study 2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70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21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66F37C4" w14:textId="471CCB59" w:rsidR="00082F71" w:rsidRPr="00082F71" w:rsidRDefault="00082F71" w:rsidP="00082F71">
          <w:pPr>
            <w:pStyle w:val="TOC2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71" w:history="1">
            <w:r w:rsidRPr="00082F71">
              <w:rPr>
                <w:rStyle w:val="Hyperlink"/>
                <w:rFonts w:ascii="Times New Roman" w:hAnsi="Times New Roman" w:cs="Times New Roman"/>
                <w:iCs/>
                <w:noProof/>
              </w:rPr>
              <w:t xml:space="preserve">4.1 </w:t>
            </w:r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Matching Procedure and Statistics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71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21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3BB2AC0" w14:textId="74D7B67B" w:rsidR="00082F71" w:rsidRPr="00082F71" w:rsidRDefault="00082F71" w:rsidP="00082F71">
          <w:pPr>
            <w:pStyle w:val="TOC3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72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4.1.1 Autism Diagnosis in Caregivers.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72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21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E63EBB3" w14:textId="16041960" w:rsidR="00082F71" w:rsidRPr="00082F71" w:rsidRDefault="00082F71" w:rsidP="00082F71">
          <w:pPr>
            <w:pStyle w:val="TOC3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73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4.1.2 Autism Traits in Caregivers.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73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21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A563E11" w14:textId="5D1B9FD1" w:rsidR="00082F71" w:rsidRPr="00082F71" w:rsidRDefault="00082F71" w:rsidP="00082F71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74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5. Results After Excluding Caregivers With ASD or Awaiting ASD Assessment in Study 2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74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23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997FEBF" w14:textId="4F06C206" w:rsidR="00082F71" w:rsidRPr="00082F71" w:rsidRDefault="00082F71" w:rsidP="00082F71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75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6. Deviations for Preregistration Study 1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75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25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714C6CC" w14:textId="6F954CFF" w:rsidR="00082F71" w:rsidRPr="00082F71" w:rsidRDefault="00082F71" w:rsidP="00082F71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noProof/>
              <w:kern w:val="2"/>
              <w:lang w:eastAsia="zh-CN"/>
              <w14:ligatures w14:val="standardContextual"/>
            </w:rPr>
          </w:pPr>
          <w:hyperlink w:anchor="_Toc194675076" w:history="1">
            <w:r w:rsidRPr="00082F71">
              <w:rPr>
                <w:rStyle w:val="Hyperlink"/>
                <w:rFonts w:ascii="Times New Roman" w:hAnsi="Times New Roman" w:cs="Times New Roman"/>
                <w:noProof/>
              </w:rPr>
              <w:t>7. Deviations for Preregistration Study 2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instrText xml:space="preserve"> PAGEREF _Toc194675076 \h </w:instrTex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t>26</w:t>
            </w:r>
            <w:r w:rsidRPr="00082F7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ABC2D6B" w14:textId="7B8F98A0" w:rsidR="00DA179A" w:rsidRPr="00252546" w:rsidRDefault="00DE11C1" w:rsidP="00082F71">
          <w:pPr>
            <w:tabs>
              <w:tab w:val="left" w:pos="7410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082F71">
            <w:rPr>
              <w:rFonts w:ascii="Times New Roman" w:hAnsi="Times New Roman" w:cs="Times New Roman"/>
              <w:b/>
              <w:bCs/>
            </w:rPr>
            <w:fldChar w:fldCharType="end"/>
          </w:r>
          <w:r w:rsidR="00082F71">
            <w:rPr>
              <w:rFonts w:ascii="Times New Roman" w:hAnsi="Times New Roman" w:cs="Times New Roman"/>
              <w:b/>
              <w:bCs/>
            </w:rPr>
            <w:tab/>
          </w:r>
        </w:p>
      </w:sdtContent>
    </w:sdt>
    <w:p w14:paraId="46888A5F" w14:textId="1D54A46F" w:rsidR="00C56069" w:rsidRPr="00252546" w:rsidRDefault="00EC014A" w:rsidP="00364601">
      <w:pPr>
        <w:pStyle w:val="Heading1"/>
        <w:numPr>
          <w:ilvl w:val="0"/>
          <w:numId w:val="41"/>
        </w:numPr>
        <w:spacing w:before="0" w:after="0" w:line="480" w:lineRule="auto"/>
        <w:rPr>
          <w:rFonts w:cs="Times New Roman"/>
          <w:bCs/>
          <w:sz w:val="24"/>
          <w:szCs w:val="24"/>
        </w:rPr>
      </w:pPr>
      <w:bookmarkStart w:id="1" w:name="_Toc194675053"/>
      <w:r w:rsidRPr="00252546">
        <w:rPr>
          <w:rFonts w:cs="Times New Roman"/>
          <w:sz w:val="24"/>
          <w:szCs w:val="24"/>
        </w:rPr>
        <w:lastRenderedPageBreak/>
        <w:t>Results</w:t>
      </w:r>
      <w:r w:rsidR="007327E4" w:rsidRPr="00252546">
        <w:rPr>
          <w:rFonts w:cs="Times New Roman"/>
          <w:sz w:val="24"/>
          <w:szCs w:val="24"/>
        </w:rPr>
        <w:t xml:space="preserve"> </w:t>
      </w:r>
      <w:r w:rsidR="00BA4AB5" w:rsidRPr="00252546">
        <w:rPr>
          <w:rFonts w:cs="Times New Roman"/>
          <w:sz w:val="24"/>
          <w:szCs w:val="24"/>
        </w:rPr>
        <w:t>A</w:t>
      </w:r>
      <w:r w:rsidR="00264C18" w:rsidRPr="00252546">
        <w:rPr>
          <w:rFonts w:cs="Times New Roman"/>
          <w:sz w:val="24"/>
          <w:szCs w:val="24"/>
        </w:rPr>
        <w:t xml:space="preserve">fter </w:t>
      </w:r>
      <w:r w:rsidRPr="00252546">
        <w:rPr>
          <w:rFonts w:cs="Times New Roman"/>
          <w:sz w:val="24"/>
          <w:szCs w:val="24"/>
        </w:rPr>
        <w:t xml:space="preserve">Matching Groups for </w:t>
      </w:r>
      <w:r w:rsidR="00264C18" w:rsidRPr="00252546">
        <w:rPr>
          <w:rFonts w:cs="Times New Roman"/>
          <w:sz w:val="24"/>
          <w:szCs w:val="24"/>
        </w:rPr>
        <w:t xml:space="preserve">Age and </w:t>
      </w:r>
      <w:r w:rsidR="007E3F6E" w:rsidRPr="00252546">
        <w:rPr>
          <w:rFonts w:cs="Times New Roman"/>
          <w:sz w:val="24"/>
          <w:szCs w:val="24"/>
        </w:rPr>
        <w:t>FS</w:t>
      </w:r>
      <w:r w:rsidR="00264C18" w:rsidRPr="00252546">
        <w:rPr>
          <w:rFonts w:cs="Times New Roman"/>
          <w:sz w:val="24"/>
          <w:szCs w:val="24"/>
        </w:rPr>
        <w:t>IQ</w:t>
      </w:r>
      <w:r w:rsidR="00FF78C0" w:rsidRPr="00252546">
        <w:rPr>
          <w:rFonts w:cs="Times New Roman"/>
          <w:sz w:val="24"/>
          <w:szCs w:val="24"/>
        </w:rPr>
        <w:t xml:space="preserve"> </w:t>
      </w:r>
      <w:r w:rsidR="00B40647" w:rsidRPr="00252546">
        <w:rPr>
          <w:rFonts w:cs="Times New Roman"/>
          <w:sz w:val="24"/>
          <w:szCs w:val="24"/>
        </w:rPr>
        <w:t>in Study 1</w:t>
      </w:r>
      <w:bookmarkEnd w:id="1"/>
    </w:p>
    <w:p w14:paraId="265258E3" w14:textId="4CD5D33F" w:rsidR="00BA4AB5" w:rsidRPr="00252546" w:rsidRDefault="00B40647" w:rsidP="00364601">
      <w:pPr>
        <w:pStyle w:val="Heading2"/>
        <w:spacing w:before="0" w:after="0" w:line="480" w:lineRule="auto"/>
        <w:rPr>
          <w:rFonts w:cs="Times New Roman"/>
          <w:i w:val="0"/>
          <w:sz w:val="24"/>
          <w:szCs w:val="24"/>
        </w:rPr>
      </w:pPr>
      <w:bookmarkStart w:id="2" w:name="_Toc194675054"/>
      <w:r w:rsidRPr="00252546">
        <w:rPr>
          <w:rFonts w:cs="Times New Roman"/>
          <w:sz w:val="24"/>
          <w:szCs w:val="24"/>
        </w:rPr>
        <w:t xml:space="preserve">1.1 </w:t>
      </w:r>
      <w:r w:rsidR="00BA4AB5" w:rsidRPr="00252546">
        <w:rPr>
          <w:rFonts w:cs="Times New Roman"/>
          <w:sz w:val="24"/>
          <w:szCs w:val="24"/>
        </w:rPr>
        <w:t>Developmental Trajectories of Autism Trait</w:t>
      </w:r>
      <w:r w:rsidR="0065345A" w:rsidRPr="00252546">
        <w:rPr>
          <w:rFonts w:cs="Times New Roman"/>
          <w:sz w:val="24"/>
          <w:szCs w:val="24"/>
        </w:rPr>
        <w:t>s</w:t>
      </w:r>
      <w:bookmarkEnd w:id="2"/>
      <w:r w:rsidR="0065345A" w:rsidRPr="00252546">
        <w:rPr>
          <w:rFonts w:cs="Times New Roman"/>
          <w:sz w:val="24"/>
          <w:szCs w:val="24"/>
        </w:rPr>
        <w:t xml:space="preserve"> </w:t>
      </w:r>
    </w:p>
    <w:p w14:paraId="14BDEC88" w14:textId="6468C9AA" w:rsidR="00264C18" w:rsidRPr="00252546" w:rsidRDefault="00BA4AB5" w:rsidP="00364601">
      <w:pPr>
        <w:pStyle w:val="Heading3"/>
        <w:spacing w:before="0" w:after="0" w:line="480" w:lineRule="auto"/>
        <w:rPr>
          <w:rFonts w:cs="Times New Roman"/>
          <w:szCs w:val="24"/>
        </w:rPr>
      </w:pPr>
      <w:r w:rsidRPr="00252546">
        <w:rPr>
          <w:rFonts w:cs="Times New Roman"/>
          <w:szCs w:val="24"/>
        </w:rPr>
        <w:tab/>
      </w:r>
      <w:bookmarkStart w:id="3" w:name="_Toc194675055"/>
      <w:r w:rsidR="0065345A" w:rsidRPr="00252546">
        <w:rPr>
          <w:rFonts w:cs="Times New Roman"/>
          <w:szCs w:val="24"/>
        </w:rPr>
        <w:t>1.1</w:t>
      </w:r>
      <w:r w:rsidR="00B40647" w:rsidRPr="00252546">
        <w:rPr>
          <w:rFonts w:cs="Times New Roman"/>
          <w:szCs w:val="24"/>
        </w:rPr>
        <w:t>.1</w:t>
      </w:r>
      <w:r w:rsidR="0065345A" w:rsidRPr="00252546">
        <w:rPr>
          <w:rFonts w:cs="Times New Roman"/>
          <w:szCs w:val="24"/>
        </w:rPr>
        <w:t xml:space="preserve"> </w:t>
      </w:r>
      <w:r w:rsidR="00264C18" w:rsidRPr="00252546">
        <w:rPr>
          <w:rFonts w:cs="Times New Roman"/>
          <w:szCs w:val="24"/>
        </w:rPr>
        <w:t xml:space="preserve">Matching Procedure and </w:t>
      </w:r>
      <w:r w:rsidRPr="00252546">
        <w:rPr>
          <w:rFonts w:cs="Times New Roman"/>
          <w:szCs w:val="24"/>
        </w:rPr>
        <w:t>Results</w:t>
      </w:r>
      <w:r w:rsidR="0065345A" w:rsidRPr="00252546">
        <w:rPr>
          <w:rFonts w:cs="Times New Roman"/>
          <w:szCs w:val="24"/>
        </w:rPr>
        <w:t xml:space="preserve"> </w:t>
      </w:r>
      <w:r w:rsidR="00EC014A" w:rsidRPr="00252546">
        <w:rPr>
          <w:rFonts w:cs="Times New Roman"/>
          <w:szCs w:val="24"/>
        </w:rPr>
        <w:t xml:space="preserve">on </w:t>
      </w:r>
      <w:r w:rsidR="0065345A" w:rsidRPr="00252546">
        <w:rPr>
          <w:rFonts w:cs="Times New Roman"/>
          <w:szCs w:val="24"/>
        </w:rPr>
        <w:t xml:space="preserve">SCQ </w:t>
      </w:r>
      <w:r w:rsidR="00B6768F" w:rsidRPr="00252546">
        <w:rPr>
          <w:rFonts w:cs="Times New Roman"/>
          <w:szCs w:val="24"/>
        </w:rPr>
        <w:t>and</w:t>
      </w:r>
      <w:r w:rsidR="0065345A" w:rsidRPr="00252546">
        <w:rPr>
          <w:rFonts w:cs="Times New Roman"/>
          <w:szCs w:val="24"/>
        </w:rPr>
        <w:t xml:space="preserve"> AQ</w:t>
      </w:r>
      <w:r w:rsidRPr="00252546">
        <w:rPr>
          <w:rFonts w:cs="Times New Roman"/>
          <w:szCs w:val="24"/>
        </w:rPr>
        <w:t>.</w:t>
      </w:r>
      <w:bookmarkEnd w:id="3"/>
    </w:p>
    <w:p w14:paraId="376EDB4A" w14:textId="45A2503E" w:rsidR="009201AC" w:rsidRPr="00252546" w:rsidRDefault="00264C18" w:rsidP="00264C18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ab/>
        <w:t xml:space="preserve">To ensure that the between-group differences reported in the manuscript resulted from differences in diagnostic status (autistic/nonautistic), rather than differences in age and </w:t>
      </w:r>
      <w:r w:rsidR="00612C63" w:rsidRPr="00252546">
        <w:rPr>
          <w:rFonts w:ascii="Times New Roman" w:hAnsi="Times New Roman" w:cs="Times New Roman"/>
          <w:sz w:val="24"/>
          <w:szCs w:val="24"/>
        </w:rPr>
        <w:t>FS</w:t>
      </w:r>
      <w:r w:rsidRPr="00252546">
        <w:rPr>
          <w:rFonts w:ascii="Times New Roman" w:hAnsi="Times New Roman" w:cs="Times New Roman"/>
          <w:sz w:val="24"/>
          <w:szCs w:val="24"/>
        </w:rPr>
        <w:t>IQ, we matched groups on these variables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 using </w:t>
      </w:r>
      <w:r w:rsidR="00D62C8F">
        <w:rPr>
          <w:rFonts w:ascii="Times New Roman" w:hAnsi="Times New Roman" w:cs="Times New Roman"/>
          <w:sz w:val="24"/>
          <w:szCs w:val="24"/>
        </w:rPr>
        <w:t xml:space="preserve">an </w:t>
      </w:r>
      <w:r w:rsidR="00F74E64" w:rsidRPr="00252546">
        <w:rPr>
          <w:rFonts w:ascii="Times New Roman" w:hAnsi="Times New Roman" w:cs="Times New Roman"/>
          <w:sz w:val="24"/>
          <w:szCs w:val="24"/>
        </w:rPr>
        <w:t>R</w:t>
      </w:r>
      <w:r w:rsidR="00D62C8F">
        <w:rPr>
          <w:rFonts w:ascii="Times New Roman" w:hAnsi="Times New Roman" w:cs="Times New Roman"/>
          <w:sz w:val="24"/>
          <w:szCs w:val="24"/>
        </w:rPr>
        <w:t xml:space="preserve"> script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 (version 4.3.3; R Core Team, 2024). </w:t>
      </w:r>
      <w:r w:rsidR="0051141D" w:rsidRPr="00252546">
        <w:rPr>
          <w:rFonts w:ascii="Times New Roman" w:hAnsi="Times New Roman" w:cs="Times New Roman"/>
          <w:sz w:val="24"/>
          <w:szCs w:val="24"/>
        </w:rPr>
        <w:t xml:space="preserve">Groups were considered matched if </w:t>
      </w:r>
      <w:r w:rsidR="0051141D"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12C63" w:rsidRPr="00252546">
        <w:rPr>
          <w:rFonts w:ascii="Times New Roman" w:hAnsi="Times New Roman" w:cs="Times New Roman"/>
          <w:sz w:val="24"/>
          <w:szCs w:val="24"/>
        </w:rPr>
        <w:t>-</w:t>
      </w:r>
      <w:r w:rsidR="0051141D" w:rsidRPr="00252546">
        <w:rPr>
          <w:rFonts w:ascii="Times New Roman" w:hAnsi="Times New Roman" w:cs="Times New Roman"/>
          <w:sz w:val="24"/>
          <w:szCs w:val="24"/>
        </w:rPr>
        <w:t xml:space="preserve">values were greater than .05 and </w:t>
      </w:r>
      <w:r w:rsidR="0065345A" w:rsidRPr="00252546">
        <w:rPr>
          <w:rFonts w:ascii="Times New Roman" w:hAnsi="Times New Roman" w:cs="Times New Roman"/>
          <w:sz w:val="24"/>
          <w:szCs w:val="24"/>
        </w:rPr>
        <w:t>effect sizes</w:t>
      </w:r>
      <w:r w:rsidR="0051141D" w:rsidRPr="00252546">
        <w:rPr>
          <w:rFonts w:ascii="Times New Roman" w:hAnsi="Times New Roman" w:cs="Times New Roman"/>
          <w:sz w:val="24"/>
          <w:szCs w:val="24"/>
        </w:rPr>
        <w:t xml:space="preserve"> were small. </w:t>
      </w:r>
      <w:r w:rsidRPr="00252546">
        <w:rPr>
          <w:rFonts w:ascii="Times New Roman" w:hAnsi="Times New Roman" w:cs="Times New Roman"/>
          <w:sz w:val="24"/>
          <w:szCs w:val="24"/>
        </w:rPr>
        <w:t>To achieve this,</w:t>
      </w:r>
      <w:r w:rsidR="009201AC" w:rsidRPr="00252546">
        <w:rPr>
          <w:rFonts w:ascii="Times New Roman" w:hAnsi="Times New Roman" w:cs="Times New Roman"/>
          <w:sz w:val="24"/>
          <w:szCs w:val="24"/>
        </w:rPr>
        <w:t xml:space="preserve"> we followed </w:t>
      </w:r>
      <w:r w:rsidR="00D71969" w:rsidRPr="00252546">
        <w:rPr>
          <w:rFonts w:ascii="Times New Roman" w:hAnsi="Times New Roman" w:cs="Times New Roman"/>
          <w:sz w:val="24"/>
          <w:szCs w:val="24"/>
        </w:rPr>
        <w:t xml:space="preserve">a series of </w:t>
      </w:r>
      <w:r w:rsidR="009201AC" w:rsidRPr="00252546">
        <w:rPr>
          <w:rFonts w:ascii="Times New Roman" w:hAnsi="Times New Roman" w:cs="Times New Roman"/>
          <w:sz w:val="24"/>
          <w:szCs w:val="24"/>
        </w:rPr>
        <w:t xml:space="preserve">steps. </w:t>
      </w:r>
    </w:p>
    <w:p w14:paraId="681367D7" w14:textId="5BC20E42" w:rsidR="009201AC" w:rsidRPr="00252546" w:rsidRDefault="00612C63" w:rsidP="00264C18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ab/>
        <w:t>Step 1: T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he youngest participants from </w:t>
      </w:r>
      <w:r w:rsidR="00D71969" w:rsidRPr="00252546">
        <w:rPr>
          <w:rFonts w:ascii="Times New Roman" w:hAnsi="Times New Roman" w:cs="Times New Roman"/>
          <w:sz w:val="24"/>
          <w:szCs w:val="24"/>
        </w:rPr>
        <w:t xml:space="preserve">the autistic cisgender, nonautistic cisgender, and non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D71969" w:rsidRPr="00252546">
        <w:rPr>
          <w:rFonts w:ascii="Times New Roman" w:hAnsi="Times New Roman" w:cs="Times New Roman"/>
          <w:sz w:val="24"/>
          <w:szCs w:val="24"/>
        </w:rPr>
        <w:t>groups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 were gradually removed</w:t>
      </w:r>
      <w:r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264C18" w:rsidRPr="00252546">
        <w:rPr>
          <w:rFonts w:ascii="Times New Roman" w:hAnsi="Times New Roman" w:cs="Times New Roman"/>
          <w:sz w:val="24"/>
          <w:szCs w:val="24"/>
        </w:rPr>
        <w:t>until</w:t>
      </w:r>
      <w:r w:rsidR="00D71969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sz w:val="24"/>
          <w:szCs w:val="24"/>
        </w:rPr>
        <w:t xml:space="preserve">sex ratio and </w:t>
      </w:r>
      <w:r w:rsidR="00264C18" w:rsidRPr="00252546">
        <w:rPr>
          <w:rFonts w:ascii="Times New Roman" w:hAnsi="Times New Roman" w:cs="Times New Roman"/>
          <w:sz w:val="24"/>
          <w:szCs w:val="24"/>
        </w:rPr>
        <w:t>group</w:t>
      </w:r>
      <w:r w:rsidRPr="00252546">
        <w:rPr>
          <w:rFonts w:ascii="Times New Roman" w:hAnsi="Times New Roman" w:cs="Times New Roman"/>
          <w:sz w:val="24"/>
          <w:szCs w:val="24"/>
        </w:rPr>
        <w:t xml:space="preserve"> sizes </w:t>
      </w:r>
      <w:r w:rsidR="00B6768F" w:rsidRPr="00252546">
        <w:rPr>
          <w:rFonts w:ascii="Times New Roman" w:hAnsi="Times New Roman" w:cs="Times New Roman"/>
          <w:sz w:val="24"/>
          <w:szCs w:val="24"/>
        </w:rPr>
        <w:t>(</w:t>
      </w:r>
      <w:r w:rsidR="00B6768F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B6768F" w:rsidRPr="00252546">
        <w:rPr>
          <w:rFonts w:ascii="Times New Roman" w:hAnsi="Times New Roman" w:cs="Times New Roman"/>
          <w:sz w:val="24"/>
          <w:szCs w:val="24"/>
        </w:rPr>
        <w:t xml:space="preserve">s) </w:t>
      </w:r>
      <w:r w:rsidRPr="00252546">
        <w:rPr>
          <w:rFonts w:ascii="Times New Roman" w:hAnsi="Times New Roman" w:cs="Times New Roman"/>
          <w:sz w:val="24"/>
          <w:szCs w:val="24"/>
        </w:rPr>
        <w:t>were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sz w:val="24"/>
          <w:szCs w:val="24"/>
        </w:rPr>
        <w:t xml:space="preserve">balanced with the 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D71969" w:rsidRPr="00252546">
        <w:rPr>
          <w:rFonts w:ascii="Times New Roman" w:hAnsi="Times New Roman" w:cs="Times New Roman"/>
          <w:sz w:val="24"/>
          <w:szCs w:val="24"/>
        </w:rPr>
        <w:t>group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. </w:t>
      </w:r>
      <w:r w:rsidRPr="00252546">
        <w:rPr>
          <w:rFonts w:ascii="Times New Roman" w:hAnsi="Times New Roman" w:cs="Times New Roman"/>
          <w:sz w:val="24"/>
          <w:szCs w:val="24"/>
        </w:rPr>
        <w:t xml:space="preserve">When </w:t>
      </w:r>
      <w:r w:rsidR="009201AC" w:rsidRPr="00252546"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252546">
        <w:rPr>
          <w:rFonts w:ascii="Times New Roman" w:hAnsi="Times New Roman" w:cs="Times New Roman"/>
          <w:sz w:val="24"/>
          <w:szCs w:val="24"/>
        </w:rPr>
        <w:t xml:space="preserve">within the same </w:t>
      </w:r>
      <w:r w:rsidR="0065345A" w:rsidRPr="00252546">
        <w:rPr>
          <w:rFonts w:ascii="Times New Roman" w:hAnsi="Times New Roman" w:cs="Times New Roman"/>
          <w:sz w:val="24"/>
          <w:szCs w:val="24"/>
        </w:rPr>
        <w:t xml:space="preserve">group </w:t>
      </w:r>
      <w:r w:rsidR="009201AC" w:rsidRPr="00252546">
        <w:rPr>
          <w:rFonts w:ascii="Times New Roman" w:hAnsi="Times New Roman" w:cs="Times New Roman"/>
          <w:sz w:val="24"/>
          <w:szCs w:val="24"/>
        </w:rPr>
        <w:t>had the same age, ties</w:t>
      </w:r>
      <w:r w:rsidR="00D71969" w:rsidRPr="00252546">
        <w:rPr>
          <w:rFonts w:ascii="Times New Roman" w:hAnsi="Times New Roman" w:cs="Times New Roman"/>
          <w:sz w:val="24"/>
          <w:szCs w:val="24"/>
        </w:rPr>
        <w:t xml:space="preserve"> were resolved</w:t>
      </w:r>
      <w:r w:rsidR="009201AC" w:rsidRPr="00252546">
        <w:rPr>
          <w:rFonts w:ascii="Times New Roman" w:hAnsi="Times New Roman" w:cs="Times New Roman"/>
          <w:sz w:val="24"/>
          <w:szCs w:val="24"/>
        </w:rPr>
        <w:t xml:space="preserve"> by </w:t>
      </w:r>
      <w:r w:rsidR="00264C18" w:rsidRPr="00252546">
        <w:rPr>
          <w:rFonts w:ascii="Times New Roman" w:hAnsi="Times New Roman" w:cs="Times New Roman"/>
          <w:sz w:val="24"/>
          <w:szCs w:val="24"/>
        </w:rPr>
        <w:t>exclud</w:t>
      </w:r>
      <w:r w:rsidR="009201AC" w:rsidRPr="00252546">
        <w:rPr>
          <w:rFonts w:ascii="Times New Roman" w:hAnsi="Times New Roman" w:cs="Times New Roman"/>
          <w:sz w:val="24"/>
          <w:szCs w:val="24"/>
        </w:rPr>
        <w:t>ing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65345A" w:rsidRPr="00252546">
        <w:rPr>
          <w:rFonts w:ascii="Times New Roman" w:hAnsi="Times New Roman" w:cs="Times New Roman"/>
          <w:sz w:val="24"/>
          <w:szCs w:val="24"/>
        </w:rPr>
        <w:t xml:space="preserve">the </w:t>
      </w:r>
      <w:r w:rsidR="009201AC" w:rsidRPr="00252546">
        <w:rPr>
          <w:rFonts w:ascii="Times New Roman" w:hAnsi="Times New Roman" w:cs="Times New Roman"/>
          <w:sz w:val="24"/>
          <w:szCs w:val="24"/>
        </w:rPr>
        <w:t>participant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 with the lowest</w:t>
      </w:r>
      <w:r w:rsidR="005F1A7B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sz w:val="24"/>
          <w:szCs w:val="24"/>
        </w:rPr>
        <w:t>FS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IQ from the autistic cisgender and non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264C18" w:rsidRPr="00252546">
        <w:rPr>
          <w:rFonts w:ascii="Times New Roman" w:hAnsi="Times New Roman" w:cs="Times New Roman"/>
          <w:sz w:val="24"/>
          <w:szCs w:val="24"/>
        </w:rPr>
        <w:t>groups</w:t>
      </w:r>
      <w:r w:rsidRPr="00252546">
        <w:rPr>
          <w:rFonts w:ascii="Times New Roman" w:hAnsi="Times New Roman" w:cs="Times New Roman"/>
          <w:sz w:val="24"/>
          <w:szCs w:val="24"/>
        </w:rPr>
        <w:t>,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 and the </w:t>
      </w:r>
      <w:r w:rsidR="009201AC" w:rsidRPr="00252546">
        <w:rPr>
          <w:rFonts w:ascii="Times New Roman" w:hAnsi="Times New Roman" w:cs="Times New Roman"/>
          <w:sz w:val="24"/>
          <w:szCs w:val="24"/>
        </w:rPr>
        <w:t>participant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 with the highest</w:t>
      </w:r>
      <w:r w:rsidR="005F1A7B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sz w:val="24"/>
          <w:szCs w:val="24"/>
        </w:rPr>
        <w:t>FS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IQ from the nonautistic cisgender group. </w:t>
      </w:r>
      <w:r w:rsidR="0065345A" w:rsidRPr="00252546">
        <w:rPr>
          <w:rFonts w:ascii="Times New Roman" w:hAnsi="Times New Roman" w:cs="Times New Roman"/>
          <w:sz w:val="24"/>
          <w:szCs w:val="24"/>
        </w:rPr>
        <w:t xml:space="preserve">After this step, </w:t>
      </w:r>
      <w:r w:rsidR="005F1A7B" w:rsidRPr="00252546">
        <w:rPr>
          <w:rFonts w:ascii="Times New Roman" w:hAnsi="Times New Roman" w:cs="Times New Roman"/>
          <w:sz w:val="24"/>
          <w:szCs w:val="24"/>
        </w:rPr>
        <w:t xml:space="preserve">analyses showed that </w:t>
      </w:r>
      <w:r w:rsidR="00EC014A" w:rsidRPr="00252546">
        <w:rPr>
          <w:rFonts w:ascii="Times New Roman" w:hAnsi="Times New Roman" w:cs="Times New Roman"/>
          <w:sz w:val="24"/>
          <w:szCs w:val="24"/>
        </w:rPr>
        <w:t xml:space="preserve">the </w:t>
      </w:r>
      <w:r w:rsidR="0065345A" w:rsidRPr="00252546">
        <w:rPr>
          <w:rFonts w:ascii="Times New Roman" w:hAnsi="Times New Roman" w:cs="Times New Roman"/>
          <w:sz w:val="24"/>
          <w:szCs w:val="24"/>
        </w:rPr>
        <w:t xml:space="preserve">groups remained unmatched for age and </w:t>
      </w:r>
      <w:r w:rsidRPr="00252546">
        <w:rPr>
          <w:rFonts w:ascii="Times New Roman" w:hAnsi="Times New Roman" w:cs="Times New Roman"/>
          <w:sz w:val="24"/>
          <w:szCs w:val="24"/>
        </w:rPr>
        <w:t>FS</w:t>
      </w:r>
      <w:r w:rsidR="0065345A" w:rsidRPr="00252546">
        <w:rPr>
          <w:rFonts w:ascii="Times New Roman" w:hAnsi="Times New Roman" w:cs="Times New Roman"/>
          <w:sz w:val="24"/>
          <w:szCs w:val="24"/>
        </w:rPr>
        <w:t>IQ</w:t>
      </w:r>
      <w:r w:rsidR="00EC014A" w:rsidRPr="00252546">
        <w:rPr>
          <w:rFonts w:ascii="Times New Roman" w:hAnsi="Times New Roman" w:cs="Times New Roman"/>
          <w:sz w:val="24"/>
          <w:szCs w:val="24"/>
        </w:rPr>
        <w:t xml:space="preserve">, so we proceeded to Step 2. </w:t>
      </w:r>
    </w:p>
    <w:p w14:paraId="7780EC35" w14:textId="65A92259" w:rsidR="00612C63" w:rsidRPr="00252546" w:rsidRDefault="00612C63" w:rsidP="00264C18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ab/>
        <w:t>Step 2: T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he oldest assigned female </w:t>
      </w:r>
      <w:r w:rsidR="00262C19">
        <w:rPr>
          <w:rFonts w:ascii="Times New Roman" w:hAnsi="Times New Roman" w:cs="Times New Roman"/>
          <w:sz w:val="24"/>
          <w:szCs w:val="24"/>
        </w:rPr>
        <w:t xml:space="preserve">at birth </w:t>
      </w:r>
      <w:r w:rsidR="009201AC" w:rsidRPr="00252546">
        <w:rPr>
          <w:rFonts w:ascii="Times New Roman" w:hAnsi="Times New Roman" w:cs="Times New Roman"/>
          <w:sz w:val="24"/>
          <w:szCs w:val="24"/>
        </w:rPr>
        <w:t xml:space="preserve">was excluded 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from </w:t>
      </w:r>
      <w:r w:rsidR="00BD4695">
        <w:rPr>
          <w:rFonts w:ascii="Times New Roman" w:hAnsi="Times New Roman" w:cs="Times New Roman"/>
          <w:sz w:val="24"/>
          <w:szCs w:val="24"/>
        </w:rPr>
        <w:t xml:space="preserve">the </w:t>
      </w:r>
      <w:r w:rsidR="00BD4695" w:rsidRPr="00252546">
        <w:rPr>
          <w:rFonts w:ascii="Times New Roman" w:hAnsi="Times New Roman" w:cs="Times New Roman"/>
          <w:sz w:val="24"/>
          <w:szCs w:val="24"/>
        </w:rPr>
        <w:t>autistic gender clinic-referred group</w:t>
      </w:r>
      <w:r w:rsidR="00BD4695">
        <w:rPr>
          <w:rFonts w:ascii="Times New Roman" w:hAnsi="Times New Roman" w:cs="Times New Roman"/>
          <w:sz w:val="24"/>
          <w:szCs w:val="24"/>
        </w:rPr>
        <w:t xml:space="preserve"> and the youngest female assigned at birth from each of the other groups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. </w:t>
      </w:r>
      <w:r w:rsidR="003619F0" w:rsidRPr="00252546">
        <w:rPr>
          <w:rFonts w:ascii="Times New Roman" w:hAnsi="Times New Roman" w:cs="Times New Roman"/>
          <w:sz w:val="24"/>
          <w:szCs w:val="24"/>
        </w:rPr>
        <w:t>I</w:t>
      </w:r>
      <w:r w:rsidRPr="00252546">
        <w:rPr>
          <w:rFonts w:ascii="Times New Roman" w:hAnsi="Times New Roman" w:cs="Times New Roman"/>
          <w:sz w:val="24"/>
          <w:szCs w:val="24"/>
        </w:rPr>
        <w:t>f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sz w:val="24"/>
          <w:szCs w:val="24"/>
        </w:rPr>
        <w:t xml:space="preserve">multiple participants within the </w:t>
      </w:r>
      <w:r w:rsidR="005F1A7B" w:rsidRPr="00252546">
        <w:rPr>
          <w:rFonts w:ascii="Times New Roman" w:hAnsi="Times New Roman" w:cs="Times New Roman"/>
          <w:sz w:val="24"/>
          <w:szCs w:val="24"/>
        </w:rPr>
        <w:t xml:space="preserve">same group 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had the same age, ties </w:t>
      </w:r>
      <w:r w:rsidR="0051141D" w:rsidRPr="00252546">
        <w:rPr>
          <w:rFonts w:ascii="Times New Roman" w:hAnsi="Times New Roman" w:cs="Times New Roman"/>
          <w:sz w:val="24"/>
          <w:szCs w:val="24"/>
        </w:rPr>
        <w:t>were resolved</w:t>
      </w:r>
      <w:r w:rsidRPr="00252546">
        <w:rPr>
          <w:rFonts w:ascii="Times New Roman" w:hAnsi="Times New Roman" w:cs="Times New Roman"/>
          <w:sz w:val="24"/>
          <w:szCs w:val="24"/>
        </w:rPr>
        <w:t xml:space="preserve"> as in Step 1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. After this step, </w:t>
      </w:r>
      <w:r w:rsidR="005F1A7B" w:rsidRPr="00252546">
        <w:rPr>
          <w:rFonts w:ascii="Times New Roman" w:hAnsi="Times New Roman" w:cs="Times New Roman"/>
          <w:sz w:val="24"/>
          <w:szCs w:val="24"/>
        </w:rPr>
        <w:t>analys</w:t>
      </w:r>
      <w:r w:rsidRPr="00252546">
        <w:rPr>
          <w:rFonts w:ascii="Times New Roman" w:hAnsi="Times New Roman" w:cs="Times New Roman"/>
          <w:sz w:val="24"/>
          <w:szCs w:val="24"/>
        </w:rPr>
        <w:t>e</w:t>
      </w:r>
      <w:r w:rsidR="005F1A7B" w:rsidRPr="00252546">
        <w:rPr>
          <w:rFonts w:ascii="Times New Roman" w:hAnsi="Times New Roman" w:cs="Times New Roman"/>
          <w:sz w:val="24"/>
          <w:szCs w:val="24"/>
        </w:rPr>
        <w:t xml:space="preserve">s showed that </w:t>
      </w:r>
      <w:r w:rsidR="003619F0" w:rsidRPr="00252546">
        <w:rPr>
          <w:rFonts w:ascii="Times New Roman" w:hAnsi="Times New Roman" w:cs="Times New Roman"/>
          <w:sz w:val="24"/>
          <w:szCs w:val="24"/>
        </w:rPr>
        <w:t>groups were matched for age</w:t>
      </w:r>
      <w:r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but not for </w:t>
      </w:r>
      <w:r w:rsidRPr="00252546">
        <w:rPr>
          <w:rFonts w:ascii="Times New Roman" w:hAnsi="Times New Roman" w:cs="Times New Roman"/>
          <w:sz w:val="24"/>
          <w:szCs w:val="24"/>
        </w:rPr>
        <w:t>FS</w:t>
      </w:r>
      <w:r w:rsidR="003619F0" w:rsidRPr="00252546">
        <w:rPr>
          <w:rFonts w:ascii="Times New Roman" w:hAnsi="Times New Roman" w:cs="Times New Roman"/>
          <w:sz w:val="24"/>
          <w:szCs w:val="24"/>
        </w:rPr>
        <w:t>IQ</w:t>
      </w:r>
      <w:r w:rsidR="00EC014A" w:rsidRPr="00252546">
        <w:rPr>
          <w:rFonts w:ascii="Times New Roman" w:hAnsi="Times New Roman" w:cs="Times New Roman"/>
          <w:sz w:val="24"/>
          <w:szCs w:val="24"/>
        </w:rPr>
        <w:t xml:space="preserve">, so we proceeded to Step 3. </w:t>
      </w:r>
    </w:p>
    <w:p w14:paraId="4B157394" w14:textId="3976ECCF" w:rsidR="0052795F" w:rsidRPr="00252546" w:rsidRDefault="00612C63" w:rsidP="00F74E64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2795F" w:rsidRPr="00252546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52546">
        <w:rPr>
          <w:rFonts w:ascii="Times New Roman" w:hAnsi="Times New Roman" w:cs="Times New Roman"/>
          <w:sz w:val="24"/>
          <w:szCs w:val="24"/>
        </w:rPr>
        <w:tab/>
      </w:r>
      <w:r w:rsidR="003619F0" w:rsidRPr="00252546">
        <w:rPr>
          <w:rFonts w:ascii="Times New Roman" w:hAnsi="Times New Roman" w:cs="Times New Roman"/>
          <w:sz w:val="24"/>
          <w:szCs w:val="24"/>
        </w:rPr>
        <w:t>Step 3</w:t>
      </w:r>
      <w:r w:rsidRPr="00252546">
        <w:rPr>
          <w:rFonts w:ascii="Times New Roman" w:hAnsi="Times New Roman" w:cs="Times New Roman"/>
          <w:sz w:val="24"/>
          <w:szCs w:val="24"/>
        </w:rPr>
        <w:t xml:space="preserve">: </w:t>
      </w:r>
      <w:r w:rsidR="00457259" w:rsidRPr="00252546">
        <w:rPr>
          <w:rFonts w:ascii="Times New Roman" w:hAnsi="Times New Roman" w:cs="Times New Roman"/>
          <w:sz w:val="24"/>
          <w:szCs w:val="24"/>
        </w:rPr>
        <w:t>T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he 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participant with the </w:t>
      </w:r>
      <w:r w:rsidR="00264C18" w:rsidRPr="00252546">
        <w:rPr>
          <w:rFonts w:ascii="Times New Roman" w:hAnsi="Times New Roman" w:cs="Times New Roman"/>
          <w:sz w:val="24"/>
          <w:szCs w:val="24"/>
        </w:rPr>
        <w:t>highest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sz w:val="24"/>
          <w:szCs w:val="24"/>
        </w:rPr>
        <w:t>FS</w:t>
      </w:r>
      <w:r w:rsidR="003619F0" w:rsidRPr="00252546">
        <w:rPr>
          <w:rFonts w:ascii="Times New Roman" w:hAnsi="Times New Roman" w:cs="Times New Roman"/>
          <w:sz w:val="24"/>
          <w:szCs w:val="24"/>
        </w:rPr>
        <w:t>IQ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 from 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the </w:t>
      </w:r>
      <w:r w:rsidR="00264C18" w:rsidRPr="00252546">
        <w:rPr>
          <w:rFonts w:ascii="Times New Roman" w:hAnsi="Times New Roman" w:cs="Times New Roman"/>
          <w:sz w:val="24"/>
          <w:szCs w:val="24"/>
        </w:rPr>
        <w:t xml:space="preserve">nonautistic cisgender 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group and </w:t>
      </w:r>
      <w:r w:rsidR="00457259" w:rsidRPr="00252546">
        <w:rPr>
          <w:rFonts w:ascii="Times New Roman" w:hAnsi="Times New Roman" w:cs="Times New Roman"/>
          <w:sz w:val="24"/>
          <w:szCs w:val="24"/>
        </w:rPr>
        <w:t xml:space="preserve">those 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with the lowest </w:t>
      </w:r>
      <w:r w:rsidR="00457259" w:rsidRPr="00252546">
        <w:rPr>
          <w:rFonts w:ascii="Times New Roman" w:hAnsi="Times New Roman" w:cs="Times New Roman"/>
          <w:sz w:val="24"/>
          <w:szCs w:val="24"/>
        </w:rPr>
        <w:t>FS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IQ from the </w:t>
      </w:r>
      <w:r w:rsidR="0051141D" w:rsidRPr="00252546">
        <w:rPr>
          <w:rFonts w:ascii="Times New Roman" w:hAnsi="Times New Roman" w:cs="Times New Roman"/>
          <w:sz w:val="24"/>
          <w:szCs w:val="24"/>
        </w:rPr>
        <w:t xml:space="preserve">other </w:t>
      </w:r>
      <w:r w:rsidR="003619F0" w:rsidRPr="00252546">
        <w:rPr>
          <w:rFonts w:ascii="Times New Roman" w:hAnsi="Times New Roman" w:cs="Times New Roman"/>
          <w:sz w:val="24"/>
          <w:szCs w:val="24"/>
        </w:rPr>
        <w:t>groups</w:t>
      </w:r>
      <w:r w:rsidR="0051141D" w:rsidRPr="00252546">
        <w:rPr>
          <w:rFonts w:ascii="Times New Roman" w:hAnsi="Times New Roman" w:cs="Times New Roman"/>
          <w:sz w:val="24"/>
          <w:szCs w:val="24"/>
        </w:rPr>
        <w:t>,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 regardless of age or assigned sex</w:t>
      </w:r>
      <w:r w:rsidR="00262C19">
        <w:rPr>
          <w:rFonts w:ascii="Times New Roman" w:hAnsi="Times New Roman" w:cs="Times New Roman"/>
          <w:sz w:val="24"/>
          <w:szCs w:val="24"/>
        </w:rPr>
        <w:t xml:space="preserve"> at birth</w:t>
      </w:r>
      <w:r w:rsidR="00457259" w:rsidRPr="00252546">
        <w:rPr>
          <w:rFonts w:ascii="Times New Roman" w:hAnsi="Times New Roman" w:cs="Times New Roman"/>
          <w:sz w:val="24"/>
          <w:szCs w:val="24"/>
        </w:rPr>
        <w:t>, were excluded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. After this step, </w:t>
      </w:r>
      <w:r w:rsidR="005F1A7B" w:rsidRPr="00252546">
        <w:rPr>
          <w:rFonts w:ascii="Times New Roman" w:hAnsi="Times New Roman" w:cs="Times New Roman"/>
          <w:sz w:val="24"/>
          <w:szCs w:val="24"/>
        </w:rPr>
        <w:t>analys</w:t>
      </w:r>
      <w:r w:rsidR="00457259" w:rsidRPr="00252546">
        <w:rPr>
          <w:rFonts w:ascii="Times New Roman" w:hAnsi="Times New Roman" w:cs="Times New Roman"/>
          <w:sz w:val="24"/>
          <w:szCs w:val="24"/>
        </w:rPr>
        <w:t>e</w:t>
      </w:r>
      <w:r w:rsidR="005F1A7B" w:rsidRPr="00252546">
        <w:rPr>
          <w:rFonts w:ascii="Times New Roman" w:hAnsi="Times New Roman" w:cs="Times New Roman"/>
          <w:sz w:val="24"/>
          <w:szCs w:val="24"/>
        </w:rPr>
        <w:t xml:space="preserve">s showed that </w:t>
      </w:r>
      <w:r w:rsidR="003619F0" w:rsidRPr="00252546">
        <w:rPr>
          <w:rFonts w:ascii="Times New Roman" w:hAnsi="Times New Roman" w:cs="Times New Roman"/>
          <w:sz w:val="24"/>
          <w:szCs w:val="24"/>
        </w:rPr>
        <w:t>groups were matched for</w:t>
      </w:r>
      <w:r w:rsidR="00457259" w:rsidRPr="00252546">
        <w:rPr>
          <w:rFonts w:ascii="Times New Roman" w:hAnsi="Times New Roman" w:cs="Times New Roman"/>
          <w:sz w:val="24"/>
          <w:szCs w:val="24"/>
        </w:rPr>
        <w:t xml:space="preserve"> FSIQ</w:t>
      </w:r>
      <w:r w:rsidR="008D67F8" w:rsidRPr="00252546">
        <w:rPr>
          <w:rFonts w:ascii="Times New Roman" w:hAnsi="Times New Roman" w:cs="Times New Roman"/>
          <w:sz w:val="24"/>
          <w:szCs w:val="24"/>
        </w:rPr>
        <w:t xml:space="preserve">, </w:t>
      </w:r>
      <w:r w:rsidR="008D67F8" w:rsidRPr="00252546">
        <w:rPr>
          <w:rFonts w:ascii="Times New Roman" w:hAnsi="Times New Roman" w:cs="Times New Roman"/>
          <w:sz w:val="24"/>
          <w:szCs w:val="24"/>
        </w:rPr>
        <w:lastRenderedPageBreak/>
        <w:t>age and assigned sex</w:t>
      </w:r>
      <w:r w:rsidR="00262C19">
        <w:rPr>
          <w:rFonts w:ascii="Times New Roman" w:hAnsi="Times New Roman" w:cs="Times New Roman"/>
          <w:sz w:val="24"/>
          <w:szCs w:val="24"/>
        </w:rPr>
        <w:t xml:space="preserve"> at birth</w:t>
      </w:r>
      <w:r w:rsidR="003619F0" w:rsidRPr="00252546">
        <w:rPr>
          <w:rFonts w:ascii="Times New Roman" w:hAnsi="Times New Roman" w:cs="Times New Roman"/>
          <w:sz w:val="24"/>
          <w:szCs w:val="24"/>
        </w:rPr>
        <w:t xml:space="preserve">. </w:t>
      </w:r>
      <w:r w:rsidR="002817C3" w:rsidRPr="00252546">
        <w:rPr>
          <w:rFonts w:ascii="Times New Roman" w:hAnsi="Times New Roman" w:cs="Times New Roman"/>
          <w:sz w:val="24"/>
          <w:szCs w:val="24"/>
        </w:rPr>
        <w:t xml:space="preserve">The final matched sample </w:t>
      </w:r>
      <w:r w:rsidR="009201AC" w:rsidRPr="00252546">
        <w:rPr>
          <w:rFonts w:ascii="Times New Roman" w:hAnsi="Times New Roman" w:cs="Times New Roman"/>
          <w:sz w:val="24"/>
          <w:szCs w:val="24"/>
        </w:rPr>
        <w:t>characteristics</w:t>
      </w:r>
      <w:r w:rsidR="00D71969" w:rsidRPr="00252546">
        <w:rPr>
          <w:rFonts w:ascii="Times New Roman" w:hAnsi="Times New Roman" w:cs="Times New Roman"/>
          <w:sz w:val="24"/>
          <w:szCs w:val="24"/>
        </w:rPr>
        <w:t xml:space="preserve"> and matching statistics</w:t>
      </w:r>
      <w:r w:rsidR="009201AC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2817C3" w:rsidRPr="00252546">
        <w:rPr>
          <w:rFonts w:ascii="Times New Roman" w:hAnsi="Times New Roman" w:cs="Times New Roman"/>
          <w:sz w:val="24"/>
          <w:szCs w:val="24"/>
        </w:rPr>
        <w:t>are reported in Table S1.</w:t>
      </w:r>
    </w:p>
    <w:tbl>
      <w:tblPr>
        <w:tblpPr w:leftFromText="141" w:rightFromText="141" w:vertAnchor="text" w:horzAnchor="margin" w:tblpY="-614"/>
        <w:tblW w:w="487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4"/>
        <w:gridCol w:w="1758"/>
        <w:gridCol w:w="1737"/>
        <w:gridCol w:w="24"/>
        <w:gridCol w:w="1758"/>
        <w:gridCol w:w="1761"/>
        <w:gridCol w:w="708"/>
        <w:gridCol w:w="569"/>
        <w:gridCol w:w="566"/>
        <w:gridCol w:w="566"/>
        <w:gridCol w:w="708"/>
        <w:gridCol w:w="2270"/>
      </w:tblGrid>
      <w:tr w:rsidR="0052795F" w:rsidRPr="00252546" w14:paraId="03611D48" w14:textId="77777777" w:rsidTr="00E7705A">
        <w:trPr>
          <w:trHeight w:val="293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A08EC61" w14:textId="77777777" w:rsidR="0052795F" w:rsidRPr="00252546" w:rsidRDefault="0052795F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4" w:name="_Hlk194501750"/>
            <w:r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1</w:t>
            </w:r>
          </w:p>
        </w:tc>
      </w:tr>
      <w:tr w:rsidR="0052795F" w:rsidRPr="00252546" w14:paraId="6E59CA33" w14:textId="77777777" w:rsidTr="00E7705A">
        <w:trPr>
          <w:trHeight w:val="295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AD170B" w14:textId="62E67AEB" w:rsidR="0052795F" w:rsidRPr="00252546" w:rsidRDefault="007E3F6E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ample Characteristics and Matching Statistics on Age and FSIQ for SCQ and AQ Analysis </w:t>
            </w:r>
            <w:r w:rsidR="00EE1A3A"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in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tudy 1 </w:t>
            </w:r>
          </w:p>
        </w:tc>
      </w:tr>
      <w:tr w:rsidR="0052795F" w:rsidRPr="00252546" w14:paraId="7196A4DA" w14:textId="77777777" w:rsidTr="00E7705A">
        <w:trPr>
          <w:trHeight w:val="457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EF221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28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8B892C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30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A24C4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1145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014D7D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6AFE4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E7705A" w:rsidRPr="00252546" w14:paraId="1118D1A8" w14:textId="77777777" w:rsidTr="00E7705A">
        <w:trPr>
          <w:trHeight w:val="345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F3608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AE0C" w14:textId="512FE5A6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-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red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9AD5D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D308" w14:textId="0CDE94F9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ferre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A941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20A2A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C84C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D9B0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7F2C0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D28AA56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B5F04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7705A" w:rsidRPr="00252546" w14:paraId="7F5CEEC3" w14:textId="77777777" w:rsidTr="00E7705A">
        <w:trPr>
          <w:trHeight w:val="401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FCC2A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5F4BA8" w14:textId="77777777" w:rsidR="006E6FC3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7 </w:t>
            </w:r>
          </w:p>
          <w:p w14:paraId="44B8083A" w14:textId="18EDDDB6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47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  <w:r w:rsidR="008D67F8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09B20D" w14:textId="77777777" w:rsidR="006E6FC3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7 </w:t>
            </w:r>
          </w:p>
          <w:p w14:paraId="63206FE9" w14:textId="31366D3E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49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0EF74C" w14:textId="77777777" w:rsidR="006E6FC3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7 </w:t>
            </w:r>
          </w:p>
          <w:p w14:paraId="6E7239E0" w14:textId="41D01052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49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D8F1D8" w14:textId="77777777" w:rsidR="006E6FC3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7 </w:t>
            </w:r>
          </w:p>
          <w:p w14:paraId="2F23265C" w14:textId="042E9029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49 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83651F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CB3DF7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14EF31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290910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D719E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CAD31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7705A" w:rsidRPr="00252546" w14:paraId="5CB9C0C4" w14:textId="77777777" w:rsidTr="00E7705A">
        <w:trPr>
          <w:trHeight w:val="305"/>
        </w:trPr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40B75C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C71C76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9BC51E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E5D941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CC65C9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699B52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7887AF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FA17D2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70A590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drawing>
                <wp:anchor distT="0" distB="0" distL="114300" distR="114300" simplePos="0" relativeHeight="251707392" behindDoc="0" locked="0" layoutInCell="1" allowOverlap="1" wp14:anchorId="2A761ED8" wp14:editId="623F8ED3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-1270</wp:posOffset>
                  </wp:positionV>
                  <wp:extent cx="152400" cy="190500"/>
                  <wp:effectExtent l="0" t="0" r="0" b="0"/>
                  <wp:wrapNone/>
                  <wp:docPr id="840706769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FB81B5-136D-988C-D797-93B787DCCE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>
                            <a:extLst>
                              <a:ext uri="{FF2B5EF4-FFF2-40B4-BE49-F238E27FC236}">
                                <a16:creationId xmlns:a16="http://schemas.microsoft.com/office/drawing/2014/main" id="{60FB81B5-136D-988C-D797-93B787DCCEB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8C49B9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F511D4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7705A" w:rsidRPr="00252546" w14:paraId="79023CAB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4F55F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1301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02 (2.28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F0DF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00 (1.8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56E1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40 (1.7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DD498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40 (1.6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1C9C5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682D3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C705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70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FA02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0DD9" w14:textId="12863D12" w:rsidR="0052795F" w:rsidRPr="00252546" w:rsidRDefault="0056171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FF9E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E7705A" w:rsidRPr="00252546" w14:paraId="6D22698F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5817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660D2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126F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045E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94E08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7879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A58E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0C22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6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33C21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BEA4" w14:textId="60AB55AE" w:rsidR="0052795F" w:rsidRPr="00252546" w:rsidRDefault="0056171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C6EC6" w14:textId="7832F16A" w:rsidR="0052795F" w:rsidRPr="00252546" w:rsidRDefault="00E7705A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</w:t>
            </w:r>
            <w:r w:rsidR="00F74E64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referred </w:t>
            </w:r>
            <w:r w:rsidR="0052795F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Cisgender</w:t>
            </w:r>
          </w:p>
        </w:tc>
      </w:tr>
      <w:tr w:rsidR="00E7705A" w:rsidRPr="00252546" w14:paraId="56353E93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885AA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CA831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D4D0D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98E8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3C410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741A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DE90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E2156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6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1D727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D734" w14:textId="45A056BB" w:rsidR="0052795F" w:rsidRPr="00252546" w:rsidRDefault="00B4106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785D0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7705A" w:rsidRPr="00252546" w14:paraId="4FDDC975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E6837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0E583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1C322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7C272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7A1D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7731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3F4F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68F7E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BB940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BC58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C4B9E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7705A" w:rsidRPr="00252546" w14:paraId="20E5AF5F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7E46" w14:textId="6CCBAE6E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  <w:r w:rsidR="007E3F6E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Q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0511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.28 (13.34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A3B82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40 (14.8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DE5D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98 (10.9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4849B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.98 (11.6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FA95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D22E3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02293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54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3F83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63D4" w14:textId="1CA72F83" w:rsidR="0052795F" w:rsidRPr="00252546" w:rsidRDefault="00B4106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6A52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E7705A" w:rsidRPr="00252546" w14:paraId="1160E28E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5925A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C3B11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FA1B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1AC42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40A3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6CD5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1E306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F2722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40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D27E9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BFFB" w14:textId="3718D246" w:rsidR="0052795F" w:rsidRPr="00252546" w:rsidRDefault="00B4106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E378AE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CBB7" w14:textId="60081C2B" w:rsidR="0052795F" w:rsidRPr="00252546" w:rsidRDefault="00F74E64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referred </w:t>
            </w:r>
            <w:r w:rsidR="0052795F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Cisgender</w:t>
            </w:r>
          </w:p>
        </w:tc>
      </w:tr>
      <w:tr w:rsidR="00E7705A" w:rsidRPr="00252546" w14:paraId="3628B20A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2878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D655B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63757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5D1EE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382AF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94AB8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431D6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8B309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6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9475F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DEF4" w14:textId="03E07D58" w:rsidR="0052795F" w:rsidRPr="00252546" w:rsidRDefault="00B4106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</w:t>
            </w:r>
            <w:r w:rsidR="00E378AE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0F82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7705A" w:rsidRPr="00252546" w14:paraId="3BBB0BB3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EBDE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F935D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55052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7253E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91FE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8848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DED0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9B54C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CCF18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A52F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AD145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7705A" w:rsidRPr="00252546" w14:paraId="6E551753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9E62" w14:textId="0380551C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c</w:t>
            </w:r>
            <w:r w:rsidR="00C52091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C52091"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="00C52091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core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4CC9A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66 (8.60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EFDD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21 (9.3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A270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47 (7.4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8286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.70 (7.3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0E5F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3151F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3275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7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2976F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4A80" w14:textId="4C5FB361" w:rsidR="0052795F" w:rsidRPr="00252546" w:rsidRDefault="00B4106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EEDC9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E7705A" w:rsidRPr="00252546" w14:paraId="5F7D8E73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CD27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730B3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43391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3B23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87220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F093F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84A2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73761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3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4803F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BBF7" w14:textId="5735526A" w:rsidR="0052795F" w:rsidRPr="00252546" w:rsidRDefault="00B4106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CCB7" w14:textId="54321999" w:rsidR="0052795F" w:rsidRPr="00252546" w:rsidRDefault="00F74E64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referred </w:t>
            </w:r>
            <w:r w:rsidR="0052795F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Cisgender</w:t>
            </w:r>
          </w:p>
        </w:tc>
      </w:tr>
      <w:tr w:rsidR="00E7705A" w:rsidRPr="00252546" w14:paraId="535689F4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EC949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EADC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BEC9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5D5B8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4F697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4FDB7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F686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8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F507D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C0AC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6AA9" w14:textId="1EB4F3EE" w:rsidR="0052795F" w:rsidRPr="00252546" w:rsidRDefault="00B4106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</w:t>
            </w:r>
            <w:r w:rsidR="00E378AE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BCFFA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7705A" w:rsidRPr="00252546" w14:paraId="23312F6E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3134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77061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F26F0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575AA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E89B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40BA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DECF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690BB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B0E22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EAAC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C846D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7705A" w:rsidRPr="00252546" w14:paraId="3A4623E1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53AC" w14:textId="532E8DE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R</w:t>
            </w:r>
            <w:r w:rsidR="00C52091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C52091"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="00C52091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core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7B69D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51 (8.62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89AA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77 (10.4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F166C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.15 (8.8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C1B01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57 (8.3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4D32C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28B6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8CFC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55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623C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6498" w14:textId="7C1F487B" w:rsidR="0052795F" w:rsidRPr="00252546" w:rsidRDefault="00B4106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2263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E7705A" w:rsidRPr="00252546" w14:paraId="593476A1" w14:textId="77777777" w:rsidTr="00E7705A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4894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C2771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CD13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5467D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E1B87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2D606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95EB3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CD8B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6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4981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A504" w14:textId="111A17FF" w:rsidR="0052795F" w:rsidRPr="00252546" w:rsidRDefault="00B4106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6B6A" w14:textId="5340A25C" w:rsidR="0052795F" w:rsidRPr="00252546" w:rsidRDefault="00F74E64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referred </w:t>
            </w:r>
            <w:r w:rsidR="0052795F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Cisgender</w:t>
            </w:r>
          </w:p>
        </w:tc>
      </w:tr>
      <w:tr w:rsidR="00E7705A" w:rsidRPr="00252546" w14:paraId="170EB3B8" w14:textId="77777777" w:rsidTr="00E7705A">
        <w:trPr>
          <w:trHeight w:val="305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F660" w14:textId="77777777" w:rsidR="0052795F" w:rsidRPr="00252546" w:rsidRDefault="0052795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8C54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48FC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B68C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7123F" w14:textId="77777777" w:rsidR="0052795F" w:rsidRPr="00252546" w:rsidRDefault="0052795F" w:rsidP="00E7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3B841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B06663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54B677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23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E8A62E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2055" w14:textId="4B3414FF" w:rsidR="0052795F" w:rsidRPr="00252546" w:rsidRDefault="00B41067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E378AE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12CC1" w14:textId="77777777" w:rsidR="0052795F" w:rsidRPr="00252546" w:rsidRDefault="0052795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52795F" w:rsidRPr="00252546" w14:paraId="76656239" w14:textId="77777777" w:rsidTr="00E7705A">
        <w:trPr>
          <w:trHeight w:val="293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7C730A" w14:textId="0A0F9452" w:rsidR="0052795F" w:rsidRPr="00252546" w:rsidRDefault="0052795F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188.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signed female at birth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ANOVA = analysis of variance; F</w:t>
            </w:r>
            <w:r w:rsidR="007E3F6E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IQ = full scale IQ-2; Voc = vocabulary subtest; MR = matrix reasoning subtest; 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C-referred = gender clinic-referred;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= diagnostic status; G = gender identity status</w:t>
            </w:r>
            <w:r w:rsidR="007E3F6E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SCQ = Social Communication Questionnaire – Lifetime; AQ = Autism-spectrum Quotient-Child/Adolescent.</w:t>
            </w:r>
          </w:p>
          <w:p w14:paraId="2A1157E3" w14:textId="12B9BA73" w:rsidR="008D67F8" w:rsidRPr="00252546" w:rsidRDefault="008D67F8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ll </w:t>
            </w:r>
            <w:proofErr w:type="spellStart"/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proofErr w:type="spellEnd"/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13004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lated to assigned sex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t birth</w:t>
            </w:r>
            <w:r w:rsidR="0013004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≥ .884</w:t>
            </w:r>
            <w:r w:rsidR="0013004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 w:rsidR="00C573F3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="00C573F3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 xml:space="preserve">10 </w:t>
            </w:r>
            <w:r w:rsidR="00C573F3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= 0.09). </w:t>
            </w:r>
          </w:p>
        </w:tc>
      </w:tr>
    </w:tbl>
    <w:bookmarkEnd w:id="4"/>
    <w:p w14:paraId="352ABAAE" w14:textId="77777777" w:rsidR="00C573F3" w:rsidRPr="00252546" w:rsidRDefault="0052795F" w:rsidP="0052795F">
      <w:pPr>
        <w:tabs>
          <w:tab w:val="left" w:pos="2160"/>
        </w:tabs>
        <w:rPr>
          <w:rFonts w:ascii="Times New Roman" w:hAnsi="Times New Roman" w:cs="Times New Roman"/>
          <w:sz w:val="24"/>
          <w:szCs w:val="24"/>
        </w:rPr>
        <w:sectPr w:rsidR="00C573F3" w:rsidRPr="00252546" w:rsidSect="00AC57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52546">
        <w:rPr>
          <w:rFonts w:ascii="Times New Roman" w:hAnsi="Times New Roman" w:cs="Times New Roman"/>
          <w:sz w:val="24"/>
          <w:szCs w:val="24"/>
        </w:rPr>
        <w:tab/>
      </w:r>
    </w:p>
    <w:p w14:paraId="6EF0DBF4" w14:textId="04EA87F2" w:rsidR="00C573F3" w:rsidRPr="00252546" w:rsidRDefault="00C573F3" w:rsidP="00C573F3">
      <w:pPr>
        <w:tabs>
          <w:tab w:val="left" w:pos="720"/>
        </w:tabs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  <w:sectPr w:rsidR="00C573F3" w:rsidRPr="00252546" w:rsidSect="00C573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52546">
        <w:rPr>
          <w:rFonts w:ascii="Times New Roman" w:hAnsi="Times New Roman" w:cs="Times New Roman"/>
          <w:sz w:val="24"/>
          <w:szCs w:val="24"/>
        </w:rPr>
        <w:lastRenderedPageBreak/>
        <w:tab/>
        <w:t xml:space="preserve">Table S2 shows the mean scores of autism traits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in each group</w:t>
      </w:r>
      <w:r w:rsidRPr="00252546">
        <w:rPr>
          <w:rFonts w:ascii="Times New Roman" w:hAnsi="Times New Roman" w:cs="Times New Roman"/>
          <w:sz w:val="24"/>
          <w:szCs w:val="24"/>
        </w:rPr>
        <w:t xml:space="preserve"> over time, measured by questionnaires, and the results of a three-way ANOVA. As in the original unmatched sample, a 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significant main effect of diagnostic status was found, reflecting significantly higher autism traits among autistic youth. Neither the </w:t>
      </w:r>
      <w:r w:rsidRPr="00252546">
        <w:rPr>
          <w:rFonts w:ascii="Times New Roman" w:hAnsi="Times New Roman" w:cs="Times New Roman"/>
          <w:sz w:val="24"/>
          <w:szCs w:val="24"/>
        </w:rPr>
        <w:t>main effect of gender identity status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, nor the main effect of </w:t>
      </w:r>
      <w:r w:rsidRPr="00252546">
        <w:rPr>
          <w:rFonts w:ascii="Times New Roman" w:hAnsi="Times New Roman" w:cs="Times New Roman"/>
          <w:sz w:val="24"/>
          <w:szCs w:val="24"/>
        </w:rPr>
        <w:t>developmental timepoint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 were significant. All interactions were also nonsignificant.</w:t>
      </w:r>
    </w:p>
    <w:tbl>
      <w:tblPr>
        <w:tblW w:w="497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6"/>
        <w:gridCol w:w="1520"/>
        <w:gridCol w:w="1281"/>
        <w:gridCol w:w="1559"/>
        <w:gridCol w:w="1275"/>
        <w:gridCol w:w="989"/>
        <w:gridCol w:w="853"/>
        <w:gridCol w:w="708"/>
        <w:gridCol w:w="850"/>
        <w:gridCol w:w="850"/>
        <w:gridCol w:w="2550"/>
      </w:tblGrid>
      <w:tr w:rsidR="00C8426F" w:rsidRPr="00252546" w14:paraId="37215220" w14:textId="77777777" w:rsidTr="00364601">
        <w:trPr>
          <w:trHeight w:val="292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A96B" w14:textId="77777777" w:rsidR="00C8426F" w:rsidRPr="00252546" w:rsidRDefault="00C8426F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5" w:name="_Hlk192580834"/>
            <w:r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2</w:t>
            </w:r>
          </w:p>
        </w:tc>
      </w:tr>
      <w:tr w:rsidR="00C8426F" w:rsidRPr="00252546" w14:paraId="1FECB794" w14:textId="77777777" w:rsidTr="00364601">
        <w:trPr>
          <w:trHeight w:val="304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5870D1" w14:textId="0495C0F3" w:rsidR="00C8426F" w:rsidRPr="00252546" w:rsidRDefault="00C8426F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eans, Standard Deviations, and Three-Way ANOVA Statistics for Caregiver-Reported Autism Traits (Z Scores) </w:t>
            </w:r>
            <w:r w:rsidR="00EE1A3A"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n Study 1</w:t>
            </w:r>
          </w:p>
        </w:tc>
      </w:tr>
      <w:tr w:rsidR="00C8426F" w:rsidRPr="00252546" w14:paraId="62EA6FF8" w14:textId="77777777" w:rsidTr="00C573F3">
        <w:trPr>
          <w:trHeight w:val="292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B5E57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00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F0494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02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547F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153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3E7E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F2925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C8426F" w:rsidRPr="00252546" w14:paraId="22D3ADA5" w14:textId="77777777" w:rsidTr="00C573F3">
        <w:trPr>
          <w:trHeight w:val="292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65CC7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1668" w14:textId="534F899A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ferred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284FF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1628" w14:textId="432F22DC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ferre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EF7A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2C0DB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D91D5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9762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5FF2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9C7B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0529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8426F" w:rsidRPr="00252546" w14:paraId="78E0E0CF" w14:textId="77777777" w:rsidTr="00C573F3">
        <w:trPr>
          <w:trHeight w:val="304"/>
        </w:trPr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B94BD0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9E3F3B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EC9E04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76C249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086B9E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158B67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91C3B0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0D058A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9A475D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drawing>
                <wp:anchor distT="0" distB="0" distL="114300" distR="114300" simplePos="0" relativeHeight="251709440" behindDoc="0" locked="0" layoutInCell="1" allowOverlap="1" wp14:anchorId="2D626E14" wp14:editId="76C6E211">
                  <wp:simplePos x="0" y="0"/>
                  <wp:positionH relativeFrom="column">
                    <wp:posOffset>176530</wp:posOffset>
                  </wp:positionH>
                  <wp:positionV relativeFrom="paragraph">
                    <wp:posOffset>12065</wp:posOffset>
                  </wp:positionV>
                  <wp:extent cx="152400" cy="190500"/>
                  <wp:effectExtent l="0" t="0" r="0" b="0"/>
                  <wp:wrapNone/>
                  <wp:docPr id="1523970655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FB81B5-136D-988C-D797-93B787DCCE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>
                            <a:extLst>
                              <a:ext uri="{FF2B5EF4-FFF2-40B4-BE49-F238E27FC236}">
                                <a16:creationId xmlns:a16="http://schemas.microsoft.com/office/drawing/2014/main" id="{60FB81B5-136D-988C-D797-93B787DCCEB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B09885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D80913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8426F" w:rsidRPr="00252546" w14:paraId="3C694A8D" w14:textId="77777777" w:rsidTr="00C573F3">
        <w:trPr>
          <w:trHeight w:val="317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6D44" w14:textId="77777777" w:rsidR="00C8426F" w:rsidRPr="00252546" w:rsidRDefault="00C8426F" w:rsidP="00E770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m trait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5C484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0A444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93E8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DE89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DEA89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B6F86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234C8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FB2FA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DDE4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A28BB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8426F" w:rsidRPr="00252546" w14:paraId="1664BA1A" w14:textId="77777777" w:rsidTr="00C573F3">
        <w:trPr>
          <w:trHeight w:val="317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DDB0A" w14:textId="48851F8B" w:rsidR="00C8426F" w:rsidRPr="00252546" w:rsidRDefault="00C8426F" w:rsidP="00E770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Early (S</w:t>
            </w:r>
            <w:r w:rsidR="007E3F6E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Q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8E3F9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 (0.9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EC364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6 (0.7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9770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1 (0.5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081CC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68 (0.4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04E57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A5AA4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6.4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402CB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C0EF3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34A8" w14:textId="7E178894" w:rsidR="00C8426F" w:rsidRPr="00252546" w:rsidRDefault="005D76E5" w:rsidP="008D4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10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EC33D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&gt; Nonautistic</w:t>
            </w:r>
          </w:p>
        </w:tc>
      </w:tr>
      <w:tr w:rsidR="00C8426F" w:rsidRPr="00252546" w14:paraId="19643B44" w14:textId="77777777" w:rsidTr="00C573F3">
        <w:trPr>
          <w:trHeight w:val="317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411A" w14:textId="77777777" w:rsidR="00C8426F" w:rsidRPr="00252546" w:rsidRDefault="00C8426F" w:rsidP="00E770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Current (AQ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24B21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 (0.5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8EBCE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 (0.60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2E3A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8 (0.8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95297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67 (0.6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25DCB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52704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67800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6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69702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D6B5" w14:textId="5B732499" w:rsidR="00C8426F" w:rsidRPr="00252546" w:rsidRDefault="008D49F1" w:rsidP="008D4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8B352" w14:textId="4D4F5BAF" w:rsidR="00C8426F" w:rsidRPr="00252546" w:rsidRDefault="00E7705A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</w:t>
            </w:r>
            <w:r w:rsidR="00F74E64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referred </w:t>
            </w:r>
            <w:r w:rsidR="00C8426F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Cisgender</w:t>
            </w:r>
          </w:p>
        </w:tc>
      </w:tr>
      <w:tr w:rsidR="00C8426F" w:rsidRPr="00252546" w14:paraId="505BBE15" w14:textId="77777777" w:rsidTr="00C573F3">
        <w:trPr>
          <w:trHeight w:val="317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25773" w14:textId="77777777" w:rsidR="00C8426F" w:rsidRPr="00252546" w:rsidRDefault="00C8426F" w:rsidP="00E7705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B603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065C3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A70F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AD4A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1A442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7508C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B2CB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4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D0ED4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C93C" w14:textId="5AA1A9DD" w:rsidR="00C8426F" w:rsidRPr="00252546" w:rsidRDefault="008D49F1" w:rsidP="008D4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AE40E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arly = Current</w:t>
            </w:r>
          </w:p>
        </w:tc>
      </w:tr>
      <w:tr w:rsidR="00C8426F" w:rsidRPr="00252546" w14:paraId="759BC41E" w14:textId="77777777" w:rsidTr="00C573F3">
        <w:trPr>
          <w:trHeight w:val="317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1307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EE6DB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4E4E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7CBA6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C5375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A732B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0ECED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DEB56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8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9EE4C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D251" w14:textId="385DB261" w:rsidR="00C8426F" w:rsidRPr="00252546" w:rsidRDefault="0053259C" w:rsidP="008D4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C5F2B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8426F" w:rsidRPr="00252546" w14:paraId="2174A437" w14:textId="77777777" w:rsidTr="00C573F3">
        <w:trPr>
          <w:trHeight w:val="317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A862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BB09D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37FF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81DFB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3190C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4CCA8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C2711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38F72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2BAD7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AD50" w14:textId="17D16892" w:rsidR="00C8426F" w:rsidRPr="00252546" w:rsidRDefault="00E620E1" w:rsidP="008D4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39C6B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8426F" w:rsidRPr="00252546" w14:paraId="3E786A03" w14:textId="77777777" w:rsidTr="00C573F3">
        <w:trPr>
          <w:trHeight w:val="329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A8D3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56E22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EF321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1E98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C6C62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6CA29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6994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D0EB5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A1B95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F733" w14:textId="016B10F7" w:rsidR="00C8426F" w:rsidRPr="00252546" w:rsidRDefault="006C7984" w:rsidP="008D4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  <w:r w:rsidR="0071194E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831B9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8426F" w:rsidRPr="00252546" w14:paraId="2C2586AA" w14:textId="77777777" w:rsidTr="00C573F3">
        <w:trPr>
          <w:trHeight w:val="329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7CCD5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9D5C0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A26CE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F70A6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1528B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867D9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D × 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E95E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98673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6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7D8AB" w14:textId="77777777" w:rsidR="00C8426F" w:rsidRPr="00252546" w:rsidRDefault="00C8426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11BB" w14:textId="76B4BC56" w:rsidR="00C8426F" w:rsidRPr="00252546" w:rsidRDefault="007534D6" w:rsidP="008D4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  <w:r w:rsidR="0071194E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50535" w14:textId="77777777" w:rsidR="00C8426F" w:rsidRPr="00252546" w:rsidRDefault="00C8426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8426F" w:rsidRPr="00252546" w14:paraId="7ED786FC" w14:textId="77777777" w:rsidTr="00364601">
        <w:trPr>
          <w:trHeight w:val="292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ABFB61" w14:textId="66EA1E08" w:rsidR="00C8426F" w:rsidRPr="00252546" w:rsidRDefault="00C8426F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188. ANOVA = analysis of variance; D = diagnostic status; G = gender identity status; T = timepoint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GC-referred = gender clinic-referred;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CQ = Social Communication Questionnaire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fetime; AQ = Autism-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ctrum Quotient-Child/Adolescent.</w:t>
            </w:r>
          </w:p>
        </w:tc>
      </w:tr>
      <w:bookmarkEnd w:id="5"/>
    </w:tbl>
    <w:p w14:paraId="4B98B4D3" w14:textId="6C389C20" w:rsidR="00BA4AB5" w:rsidRPr="00252546" w:rsidRDefault="00BA4AB5" w:rsidP="00E7705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  <w:sectPr w:rsidR="00BA4AB5" w:rsidRPr="00252546" w:rsidSect="008B7C0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07968D" w14:textId="1FE9430F" w:rsidR="00BA4AB5" w:rsidRPr="00252546" w:rsidRDefault="00C8426F" w:rsidP="00364601">
      <w:pPr>
        <w:pStyle w:val="Heading3"/>
        <w:spacing w:before="0" w:after="0" w:line="480" w:lineRule="auto"/>
        <w:ind w:left="720"/>
        <w:rPr>
          <w:rFonts w:cs="Times New Roman"/>
          <w:szCs w:val="24"/>
        </w:rPr>
      </w:pPr>
      <w:bookmarkStart w:id="6" w:name="_Toc194675056"/>
      <w:r w:rsidRPr="00252546">
        <w:rPr>
          <w:rFonts w:cs="Times New Roman"/>
          <w:szCs w:val="24"/>
        </w:rPr>
        <w:lastRenderedPageBreak/>
        <w:t>1.</w:t>
      </w:r>
      <w:r w:rsidR="00B40647" w:rsidRPr="00252546">
        <w:rPr>
          <w:rFonts w:cs="Times New Roman"/>
          <w:szCs w:val="24"/>
        </w:rPr>
        <w:t>1.2</w:t>
      </w:r>
      <w:r w:rsidRPr="00252546">
        <w:rPr>
          <w:rFonts w:cs="Times New Roman"/>
          <w:szCs w:val="24"/>
        </w:rPr>
        <w:t xml:space="preserve"> Matching Procedure and Results</w:t>
      </w:r>
      <w:r w:rsidR="00FF78C0" w:rsidRPr="00252546">
        <w:rPr>
          <w:rFonts w:cs="Times New Roman"/>
          <w:szCs w:val="24"/>
        </w:rPr>
        <w:t xml:space="preserve"> </w:t>
      </w:r>
      <w:r w:rsidR="00EC014A" w:rsidRPr="00252546">
        <w:rPr>
          <w:rFonts w:cs="Times New Roman"/>
          <w:szCs w:val="24"/>
        </w:rPr>
        <w:t xml:space="preserve">on </w:t>
      </w:r>
      <w:r w:rsidR="00BA4AB5" w:rsidRPr="00252546">
        <w:rPr>
          <w:rFonts w:cs="Times New Roman"/>
          <w:szCs w:val="24"/>
        </w:rPr>
        <w:t xml:space="preserve">ADI-R </w:t>
      </w:r>
      <w:r w:rsidR="00B6768F" w:rsidRPr="00252546">
        <w:rPr>
          <w:rFonts w:cs="Times New Roman"/>
          <w:szCs w:val="24"/>
        </w:rPr>
        <w:t>and</w:t>
      </w:r>
      <w:r w:rsidR="00BA4AB5" w:rsidRPr="00252546">
        <w:rPr>
          <w:rFonts w:cs="Times New Roman"/>
          <w:szCs w:val="24"/>
        </w:rPr>
        <w:t xml:space="preserve"> BOSA</w:t>
      </w:r>
      <w:r w:rsidR="00FF78C0" w:rsidRPr="00252546">
        <w:rPr>
          <w:rFonts w:cs="Times New Roman"/>
          <w:szCs w:val="24"/>
        </w:rPr>
        <w:t>.</w:t>
      </w:r>
      <w:bookmarkEnd w:id="6"/>
      <w:r w:rsidR="00FF78C0" w:rsidRPr="00252546">
        <w:rPr>
          <w:rFonts w:cs="Times New Roman"/>
          <w:szCs w:val="24"/>
        </w:rPr>
        <w:t xml:space="preserve"> </w:t>
      </w:r>
    </w:p>
    <w:p w14:paraId="1C3803EC" w14:textId="442992F9" w:rsidR="007E3F6E" w:rsidRPr="00252546" w:rsidRDefault="00084ADD" w:rsidP="000F7A25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ab/>
        <w:t xml:space="preserve">To ensure that the nonsignificant between-group differences reported in the manuscript did not result from differences in age and </w:t>
      </w:r>
      <w:r w:rsidR="00B6768F" w:rsidRPr="00252546">
        <w:rPr>
          <w:rFonts w:ascii="Times New Roman" w:hAnsi="Times New Roman" w:cs="Times New Roman"/>
          <w:sz w:val="24"/>
          <w:szCs w:val="24"/>
        </w:rPr>
        <w:t>FS</w:t>
      </w:r>
      <w:r w:rsidRPr="00252546">
        <w:rPr>
          <w:rFonts w:ascii="Times New Roman" w:hAnsi="Times New Roman" w:cs="Times New Roman"/>
          <w:sz w:val="24"/>
          <w:szCs w:val="24"/>
        </w:rPr>
        <w:t>IQ, we matched groups on these variables.</w:t>
      </w:r>
      <w:r w:rsidR="00B6768F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sz w:val="24"/>
          <w:szCs w:val="24"/>
        </w:rPr>
        <w:t>To achieve this</w:t>
      </w:r>
      <w:r w:rsidR="00B6768F" w:rsidRPr="00252546">
        <w:rPr>
          <w:rFonts w:ascii="Times New Roman" w:hAnsi="Times New Roman" w:cs="Times New Roman"/>
          <w:sz w:val="24"/>
          <w:szCs w:val="24"/>
        </w:rPr>
        <w:t xml:space="preserve">, </w:t>
      </w:r>
      <w:r w:rsidRPr="00252546">
        <w:rPr>
          <w:rFonts w:ascii="Times New Roman" w:hAnsi="Times New Roman" w:cs="Times New Roman"/>
          <w:sz w:val="24"/>
          <w:szCs w:val="24"/>
        </w:rPr>
        <w:t>the youngest participants from the autistic cisgender</w:t>
      </w:r>
      <w:r w:rsidR="000F7A25" w:rsidRPr="00252546">
        <w:rPr>
          <w:rFonts w:ascii="Times New Roman" w:hAnsi="Times New Roman" w:cs="Times New Roman"/>
          <w:sz w:val="24"/>
          <w:szCs w:val="24"/>
        </w:rPr>
        <w:t xml:space="preserve"> group </w:t>
      </w:r>
      <w:r w:rsidRPr="00252546">
        <w:rPr>
          <w:rFonts w:ascii="Times New Roman" w:hAnsi="Times New Roman" w:cs="Times New Roman"/>
          <w:sz w:val="24"/>
          <w:szCs w:val="24"/>
        </w:rPr>
        <w:t>were gradually removed</w:t>
      </w:r>
      <w:r w:rsidR="00B6768F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sz w:val="24"/>
          <w:szCs w:val="24"/>
        </w:rPr>
        <w:t xml:space="preserve">until </w:t>
      </w:r>
      <w:r w:rsidR="00B6768F" w:rsidRPr="00252546">
        <w:rPr>
          <w:rFonts w:ascii="Times New Roman" w:hAnsi="Times New Roman" w:cs="Times New Roman"/>
          <w:sz w:val="24"/>
          <w:szCs w:val="24"/>
        </w:rPr>
        <w:t>sex ratio and group size (</w:t>
      </w:r>
      <w:r w:rsidR="00B6768F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B6768F" w:rsidRPr="00252546">
        <w:rPr>
          <w:rFonts w:ascii="Times New Roman" w:hAnsi="Times New Roman" w:cs="Times New Roman"/>
          <w:sz w:val="24"/>
          <w:szCs w:val="24"/>
        </w:rPr>
        <w:t xml:space="preserve">) were </w:t>
      </w:r>
      <w:r w:rsidRPr="00252546">
        <w:rPr>
          <w:rFonts w:ascii="Times New Roman" w:hAnsi="Times New Roman" w:cs="Times New Roman"/>
          <w:sz w:val="24"/>
          <w:szCs w:val="24"/>
        </w:rPr>
        <w:t xml:space="preserve">balanced with the 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Pr="00252546">
        <w:rPr>
          <w:rFonts w:ascii="Times New Roman" w:hAnsi="Times New Roman" w:cs="Times New Roman"/>
          <w:sz w:val="24"/>
          <w:szCs w:val="24"/>
        </w:rPr>
        <w:t xml:space="preserve">group. </w:t>
      </w:r>
      <w:r w:rsidR="00B6768F" w:rsidRPr="00252546">
        <w:rPr>
          <w:rFonts w:ascii="Times New Roman" w:hAnsi="Times New Roman" w:cs="Times New Roman"/>
          <w:sz w:val="24"/>
          <w:szCs w:val="24"/>
        </w:rPr>
        <w:t xml:space="preserve">When participants within the same group had the same age, ties were resolved by excluding the participant with the lowest FSIQ from the autistic cisgender group. </w:t>
      </w:r>
      <w:r w:rsidR="000F7A25" w:rsidRPr="00252546">
        <w:rPr>
          <w:rFonts w:ascii="Times New Roman" w:hAnsi="Times New Roman" w:cs="Times New Roman"/>
          <w:sz w:val="24"/>
          <w:szCs w:val="24"/>
        </w:rPr>
        <w:t>The final matched sample characteristics and matching</w:t>
      </w:r>
      <w:r w:rsidR="00593CE1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0F7A25" w:rsidRPr="00252546">
        <w:rPr>
          <w:rFonts w:ascii="Times New Roman" w:hAnsi="Times New Roman" w:cs="Times New Roman"/>
          <w:sz w:val="24"/>
          <w:szCs w:val="24"/>
        </w:rPr>
        <w:t xml:space="preserve">statistics are reported in Table S3. </w:t>
      </w:r>
    </w:p>
    <w:p w14:paraId="7715EAE8" w14:textId="77777777" w:rsidR="007F1D62" w:rsidRPr="00252546" w:rsidRDefault="007F1D62" w:rsidP="000F7A25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1877"/>
        <w:gridCol w:w="1861"/>
        <w:gridCol w:w="510"/>
        <w:gridCol w:w="510"/>
        <w:gridCol w:w="510"/>
        <w:gridCol w:w="536"/>
        <w:gridCol w:w="1988"/>
      </w:tblGrid>
      <w:tr w:rsidR="007E3F6E" w:rsidRPr="00252546" w14:paraId="6C8C659F" w14:textId="77777777" w:rsidTr="007E3F6E">
        <w:trPr>
          <w:trHeight w:val="40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7D11E83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ble S3</w:t>
            </w:r>
          </w:p>
        </w:tc>
      </w:tr>
      <w:tr w:rsidR="007E3F6E" w:rsidRPr="00252546" w14:paraId="2A746C45" w14:textId="77777777" w:rsidTr="007E3F6E">
        <w:trPr>
          <w:trHeight w:val="423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238364" w14:textId="0032E2B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bookmarkStart w:id="7" w:name="_Hlk192673492"/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ample Characteristics and Matching Statistics on Age and FSIQ for ADI-R and BOSA Analysis </w:t>
            </w:r>
            <w:r w:rsidR="00EE1A3A"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in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udy 1</w:t>
            </w:r>
          </w:p>
        </w:tc>
      </w:tr>
      <w:tr w:rsidR="007E3F6E" w:rsidRPr="00252546" w14:paraId="20457F77" w14:textId="77777777" w:rsidTr="007E3F6E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5DD8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0BF3" w14:textId="6EB41951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utistic 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-refer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A3301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cisgender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A361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F7702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Direction of Effects</w:t>
            </w:r>
          </w:p>
        </w:tc>
      </w:tr>
      <w:tr w:rsidR="007E3F6E" w:rsidRPr="00252546" w14:paraId="2C7BC22B" w14:textId="77777777" w:rsidTr="002D0BBB">
        <w:trPr>
          <w:trHeight w:val="4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7B5C0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443F18" w14:textId="009262B2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1 (49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356C57" w14:textId="0AE0F533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1 (49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89F94E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2E0BEA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8BDD09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B719E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32A1F3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7E3F6E" w:rsidRPr="00252546" w14:paraId="28049EFB" w14:textId="77777777" w:rsidTr="002D0BBB">
        <w:trPr>
          <w:trHeight w:val="42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D4ABC3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CE1DE6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5DD407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9BD15C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BB6E78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89C657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ABBCB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D531975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7E3F6E" w:rsidRPr="00252546" w14:paraId="33226223" w14:textId="77777777" w:rsidTr="002D0BBB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3D83A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B0921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95 (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0B95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27 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B2FBE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52FB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3418C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673F2" w14:textId="024FD7D3" w:rsidR="007E3F6E" w:rsidRPr="00252546" w:rsidRDefault="00E378A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AEDD1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7E3F6E" w:rsidRPr="00252546" w14:paraId="12AB62BE" w14:textId="77777777" w:rsidTr="007E3F6E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B22E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F63E8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82EB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3175D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401C8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3BEE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1757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14470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3F6E" w:rsidRPr="00252546" w14:paraId="38E1B9AF" w14:textId="77777777" w:rsidTr="007E3F6E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7D5C9" w14:textId="0C1517AD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  <w:r w:rsidR="00BE1056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53CA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.15 (1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84912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.20 (1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80577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7C79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0A6C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8A41" w14:textId="494898A3" w:rsidR="007E3F6E" w:rsidRPr="00252546" w:rsidRDefault="00E378A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2C238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7E3F6E" w:rsidRPr="00252546" w14:paraId="51BAC58A" w14:textId="77777777" w:rsidTr="007E3F6E">
        <w:trPr>
          <w:trHeight w:val="4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D3229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2298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DD094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6972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36A6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E3813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0C77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D09B9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3F6E" w:rsidRPr="00252546" w14:paraId="337EABC2" w14:textId="77777777" w:rsidTr="007E3F6E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15FB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c 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DF4C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51 (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71C0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37 (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B86D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1A18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E528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1296" w14:textId="2186A7E4" w:rsidR="007E3F6E" w:rsidRPr="00252546" w:rsidRDefault="00E378A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E36E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7E3F6E" w:rsidRPr="00252546" w14:paraId="65DA1F51" w14:textId="77777777" w:rsidTr="007E3F6E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FF2E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490D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83A30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CFB55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2D90D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D9439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3A02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1666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3F6E" w:rsidRPr="00252546" w14:paraId="0EB796A9" w14:textId="77777777" w:rsidTr="007E3F6E">
        <w:trPr>
          <w:trHeight w:val="42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F06593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R 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co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75C1F8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49 (8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9F33D0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37 (1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93A1E9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B717F9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1F8B5D" w14:textId="77777777" w:rsidR="007E3F6E" w:rsidRPr="00252546" w:rsidRDefault="007E3F6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325BCD" w14:textId="409A7568" w:rsidR="007E3F6E" w:rsidRPr="00252546" w:rsidRDefault="00E378AE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F8D2B1" w14:textId="77777777" w:rsidR="007E3F6E" w:rsidRPr="00252546" w:rsidRDefault="007E3F6E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7E3F6E" w:rsidRPr="00252546" w14:paraId="21FE2B92" w14:textId="77777777" w:rsidTr="007E3F6E">
        <w:trPr>
          <w:trHeight w:val="406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1B9A60" w14:textId="480D7BCB" w:rsidR="00EE1A3A" w:rsidRPr="00252546" w:rsidRDefault="007E3F6E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te.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82.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signed female at birth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FSIQ = full scale IQ-2; Voc = vocabulary subtest; MR = matrix reasoning subtest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GC-referred = gender clinic-referre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</w:p>
        </w:tc>
      </w:tr>
      <w:bookmarkEnd w:id="7"/>
    </w:tbl>
    <w:p w14:paraId="1E63FED2" w14:textId="77777777" w:rsidR="007F1D62" w:rsidRPr="00252546" w:rsidRDefault="007F1D62" w:rsidP="007F1D62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p w14:paraId="21239ED5" w14:textId="0E0B3701" w:rsidR="007F168D" w:rsidRPr="00252546" w:rsidRDefault="00B619C1" w:rsidP="007F168D">
      <w:pPr>
        <w:tabs>
          <w:tab w:val="left" w:pos="720"/>
        </w:tabs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ab/>
      </w:r>
      <w:r w:rsidR="007F168D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BA4AB5" w:rsidRPr="00252546">
        <w:rPr>
          <w:rFonts w:ascii="Times New Roman" w:hAnsi="Times New Roman" w:cs="Times New Roman"/>
          <w:sz w:val="24"/>
          <w:szCs w:val="24"/>
        </w:rPr>
        <w:t>Table S</w:t>
      </w:r>
      <w:r w:rsidR="000A7190" w:rsidRPr="00252546">
        <w:rPr>
          <w:rFonts w:ascii="Times New Roman" w:hAnsi="Times New Roman" w:cs="Times New Roman"/>
          <w:sz w:val="24"/>
          <w:szCs w:val="24"/>
        </w:rPr>
        <w:t>4</w:t>
      </w:r>
      <w:r w:rsidR="00BA4AB5" w:rsidRPr="00252546">
        <w:rPr>
          <w:rFonts w:ascii="Times New Roman" w:hAnsi="Times New Roman" w:cs="Times New Roman"/>
          <w:sz w:val="24"/>
          <w:szCs w:val="24"/>
        </w:rPr>
        <w:t xml:space="preserve"> shows the mean scores of social-communication abilities </w:t>
      </w:r>
      <w:r w:rsidR="00BA4AB5" w:rsidRPr="00252546">
        <w:rPr>
          <w:rFonts w:ascii="Times New Roman" w:hAnsi="Times New Roman" w:cs="Times New Roman"/>
          <w:i/>
          <w:iCs/>
          <w:sz w:val="24"/>
          <w:szCs w:val="24"/>
        </w:rPr>
        <w:t>in autistic participants</w:t>
      </w:r>
      <w:r w:rsidR="007F168D" w:rsidRPr="00252546">
        <w:rPr>
          <w:rFonts w:ascii="Times New Roman" w:hAnsi="Times New Roman" w:cs="Times New Roman"/>
          <w:i/>
          <w:iCs/>
          <w:sz w:val="24"/>
          <w:szCs w:val="24"/>
        </w:rPr>
        <w:t xml:space="preserve"> only</w:t>
      </w:r>
      <w:r w:rsidR="007F168D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BA4AB5" w:rsidRPr="00252546">
        <w:rPr>
          <w:rFonts w:ascii="Times New Roman" w:hAnsi="Times New Roman" w:cs="Times New Roman"/>
          <w:sz w:val="24"/>
          <w:szCs w:val="24"/>
        </w:rPr>
        <w:t>over time</w:t>
      </w:r>
      <w:r w:rsidR="007F168D" w:rsidRPr="00252546">
        <w:rPr>
          <w:rFonts w:ascii="Times New Roman" w:hAnsi="Times New Roman" w:cs="Times New Roman"/>
          <w:sz w:val="24"/>
          <w:szCs w:val="24"/>
        </w:rPr>
        <w:t xml:space="preserve"> and the results of a 2 × 2 ANOVA</w:t>
      </w:r>
      <w:r w:rsidR="00BA4AB5" w:rsidRPr="00252546">
        <w:rPr>
          <w:rFonts w:ascii="Times New Roman" w:hAnsi="Times New Roman" w:cs="Times New Roman"/>
          <w:sz w:val="24"/>
          <w:szCs w:val="24"/>
        </w:rPr>
        <w:t>.</w:t>
      </w:r>
      <w:r w:rsidR="007F168D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BB155E" w:rsidRPr="00252546">
        <w:rPr>
          <w:rFonts w:ascii="Times New Roman" w:hAnsi="Times New Roman" w:cs="Times New Roman"/>
          <w:sz w:val="24"/>
          <w:szCs w:val="24"/>
        </w:rPr>
        <w:t>As in the original</w:t>
      </w:r>
      <w:r w:rsidR="007F168D" w:rsidRPr="00252546">
        <w:rPr>
          <w:rFonts w:ascii="Times New Roman" w:hAnsi="Times New Roman" w:cs="Times New Roman"/>
          <w:sz w:val="24"/>
          <w:szCs w:val="24"/>
        </w:rPr>
        <w:t xml:space="preserve"> unmatched</w:t>
      </w:r>
      <w:r w:rsidR="00BB155E" w:rsidRPr="00252546">
        <w:rPr>
          <w:rFonts w:ascii="Times New Roman" w:hAnsi="Times New Roman" w:cs="Times New Roman"/>
          <w:sz w:val="24"/>
          <w:szCs w:val="24"/>
        </w:rPr>
        <w:t xml:space="preserve"> sample, </w:t>
      </w:r>
      <w:r w:rsidR="007F168D" w:rsidRPr="00252546">
        <w:rPr>
          <w:rFonts w:ascii="Times New Roman" w:eastAsiaTheme="minorEastAsia" w:hAnsi="Times New Roman" w:cs="Times New Roman"/>
          <w:sz w:val="24"/>
          <w:szCs w:val="24"/>
        </w:rPr>
        <w:t xml:space="preserve">neither the </w:t>
      </w:r>
      <w:r w:rsidR="007F168D" w:rsidRPr="00252546">
        <w:rPr>
          <w:rFonts w:ascii="Times New Roman" w:hAnsi="Times New Roman" w:cs="Times New Roman"/>
          <w:sz w:val="24"/>
          <w:szCs w:val="24"/>
        </w:rPr>
        <w:t>main effect of gender identity status</w:t>
      </w:r>
      <w:r w:rsidR="007F168D" w:rsidRPr="00252546">
        <w:rPr>
          <w:rFonts w:ascii="Times New Roman" w:eastAsiaTheme="minorEastAsia" w:hAnsi="Times New Roman" w:cs="Times New Roman"/>
          <w:sz w:val="24"/>
          <w:szCs w:val="24"/>
        </w:rPr>
        <w:t xml:space="preserve">, nor the main effect of </w:t>
      </w:r>
      <w:r w:rsidR="007F168D" w:rsidRPr="00252546">
        <w:rPr>
          <w:rFonts w:ascii="Times New Roman" w:hAnsi="Times New Roman" w:cs="Times New Roman"/>
          <w:sz w:val="24"/>
          <w:szCs w:val="24"/>
        </w:rPr>
        <w:t>developmental timepoint</w:t>
      </w:r>
      <w:r w:rsidR="007F168D" w:rsidRPr="00252546">
        <w:rPr>
          <w:rFonts w:ascii="Times New Roman" w:eastAsiaTheme="minorEastAsia" w:hAnsi="Times New Roman" w:cs="Times New Roman"/>
          <w:sz w:val="24"/>
          <w:szCs w:val="24"/>
        </w:rPr>
        <w:t xml:space="preserve"> were significant. The 2 </w:t>
      </w:r>
      <w:r w:rsidR="007F168D" w:rsidRPr="00252546">
        <w:rPr>
          <w:rFonts w:ascii="Times New Roman" w:hAnsi="Times New Roman" w:cs="Times New Roman"/>
          <w:sz w:val="24"/>
          <w:szCs w:val="24"/>
        </w:rPr>
        <w:t>× 2</w:t>
      </w:r>
      <w:r w:rsidR="007F168D" w:rsidRPr="00252546">
        <w:rPr>
          <w:rFonts w:ascii="Times New Roman" w:eastAsiaTheme="minorEastAsia" w:hAnsi="Times New Roman" w:cs="Times New Roman"/>
          <w:sz w:val="24"/>
          <w:szCs w:val="24"/>
        </w:rPr>
        <w:t xml:space="preserve"> interaction was also nonsignificant. </w:t>
      </w:r>
    </w:p>
    <w:p w14:paraId="014D3B42" w14:textId="5973DA05" w:rsidR="00BB155E" w:rsidRPr="00252546" w:rsidRDefault="00BB155E" w:rsidP="00364601">
      <w:pPr>
        <w:spacing w:line="278" w:lineRule="auto"/>
        <w:rPr>
          <w:rFonts w:ascii="Times New Roman" w:hAnsi="Times New Roman" w:cs="Times New Roman"/>
          <w:sz w:val="24"/>
          <w:szCs w:val="24"/>
        </w:rPr>
        <w:sectPr w:rsidR="00BB155E" w:rsidRPr="00252546" w:rsidSect="00BA4A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96AB1D" w14:textId="77777777" w:rsidR="00BB155E" w:rsidRPr="00252546" w:rsidRDefault="00BB155E" w:rsidP="00BA4AB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23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1701"/>
        <w:gridCol w:w="1134"/>
        <w:gridCol w:w="708"/>
        <w:gridCol w:w="993"/>
        <w:gridCol w:w="567"/>
        <w:gridCol w:w="850"/>
        <w:gridCol w:w="2552"/>
      </w:tblGrid>
      <w:tr w:rsidR="00E3302F" w:rsidRPr="00252546" w14:paraId="1CE5E94C" w14:textId="77777777" w:rsidTr="00364601">
        <w:trPr>
          <w:trHeight w:val="383"/>
        </w:trPr>
        <w:tc>
          <w:tcPr>
            <w:tcW w:w="1233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42364FC" w14:textId="77777777" w:rsidR="00E3302F" w:rsidRPr="00252546" w:rsidRDefault="00E3302F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ble S4</w:t>
            </w:r>
          </w:p>
        </w:tc>
      </w:tr>
      <w:tr w:rsidR="00E3302F" w:rsidRPr="00252546" w14:paraId="4BBD7E6A" w14:textId="77777777" w:rsidTr="00364601">
        <w:trPr>
          <w:trHeight w:val="450"/>
        </w:trPr>
        <w:tc>
          <w:tcPr>
            <w:tcW w:w="1233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33C29B" w14:textId="25F2721E" w:rsidR="00E3302F" w:rsidRPr="00252546" w:rsidRDefault="00E3302F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bookmarkStart w:id="8" w:name="_Hlk192675900"/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eans, Standard Deviations, and Two-Way ANOVA Statistics for Autism Traits (Z Scores) Assessed with Diagnostic Tools After Matching Groups for Age and </w:t>
            </w:r>
            <w:r w:rsidR="00252546"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S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IQ </w:t>
            </w:r>
            <w:r w:rsidR="00252546"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in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udy 1</w:t>
            </w:r>
          </w:p>
        </w:tc>
      </w:tr>
      <w:tr w:rsidR="00E3302F" w:rsidRPr="00252546" w14:paraId="3F8D2985" w14:textId="77777777" w:rsidTr="00364601">
        <w:trPr>
          <w:trHeight w:val="3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774A3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63259AC" w14:textId="468167A6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utistic </w:t>
            </w:r>
            <w:r w:rsidR="00E7705A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ferr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4A6E7C3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cisgender</w:t>
            </w:r>
          </w:p>
        </w:tc>
        <w:tc>
          <w:tcPr>
            <w:tcW w:w="4252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15FA3C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D93D6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E3302F" w:rsidRPr="00252546" w14:paraId="0389F4E6" w14:textId="77777777" w:rsidTr="00364601">
        <w:trPr>
          <w:trHeight w:val="399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7EB6AC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32B8C8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E79164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C1A722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359C4A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B9B406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3C2ED0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drawing>
                <wp:anchor distT="0" distB="0" distL="114300" distR="114300" simplePos="0" relativeHeight="251711488" behindDoc="0" locked="0" layoutInCell="1" allowOverlap="1" wp14:anchorId="1AA676A8" wp14:editId="7F22D176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0</wp:posOffset>
                  </wp:positionV>
                  <wp:extent cx="152400" cy="167640"/>
                  <wp:effectExtent l="0" t="0" r="0" b="3810"/>
                  <wp:wrapNone/>
                  <wp:docPr id="183865145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14910B-E515-A9AB-0B98-0170A926181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>
                            <a:extLst>
                              <a:ext uri="{FF2B5EF4-FFF2-40B4-BE49-F238E27FC236}">
                                <a16:creationId xmlns:a16="http://schemas.microsoft.com/office/drawing/2014/main" id="{0014910B-E515-A9AB-0B98-0170A926181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DC92DE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FB160E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3302F" w:rsidRPr="00252546" w14:paraId="5541805E" w14:textId="77777777" w:rsidTr="00364601">
        <w:trPr>
          <w:trHeight w:val="4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DEEA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utism trait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9C2A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BB2FB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DF1BF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FE674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E794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8E0C6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B3D4C3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60599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3302F" w:rsidRPr="00252546" w14:paraId="24FC77E8" w14:textId="77777777" w:rsidTr="002D0BBB">
        <w:trPr>
          <w:trHeight w:val="3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6826B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Early (ADI-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62EC5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9 (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049F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 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256C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37C06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B936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32DF2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9B3E" w14:textId="5021165E" w:rsidR="00E3302F" w:rsidRPr="00252546" w:rsidRDefault="002D0BBB" w:rsidP="002D0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E7CF4" w14:textId="678304F6" w:rsidR="00E3302F" w:rsidRPr="00252546" w:rsidRDefault="00F74E64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252546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referred </w:t>
            </w:r>
            <w:r w:rsidR="00E3302F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Cisgender</w:t>
            </w:r>
          </w:p>
        </w:tc>
      </w:tr>
      <w:tr w:rsidR="00E3302F" w:rsidRPr="00252546" w14:paraId="72EB9C95" w14:textId="77777777" w:rsidTr="002D0BBB">
        <w:trPr>
          <w:trHeight w:val="3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0BBE7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Current (BOS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53E5F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 (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697DA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 (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8220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8F040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8D03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63B0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283D" w14:textId="56C4A5E9" w:rsidR="00E3302F" w:rsidRPr="00252546" w:rsidRDefault="002D0BBB" w:rsidP="002D0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462B6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arly = Current</w:t>
            </w:r>
          </w:p>
        </w:tc>
      </w:tr>
      <w:tr w:rsidR="00E3302F" w:rsidRPr="00252546" w14:paraId="3FCDE36B" w14:textId="77777777" w:rsidTr="002D0BBB">
        <w:trPr>
          <w:trHeight w:val="3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2F05F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4A3F" w14:textId="77777777" w:rsidR="00E3302F" w:rsidRPr="00252546" w:rsidRDefault="00E3302F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35A4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BBDDB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35FB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933B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5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2F5A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5F46" w14:textId="3ECFFA9F" w:rsidR="00E3302F" w:rsidRPr="00252546" w:rsidRDefault="002D0BBB" w:rsidP="002D0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B028" w14:textId="77777777" w:rsidR="00E3302F" w:rsidRPr="00252546" w:rsidRDefault="00E3302F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3302F" w:rsidRPr="00252546" w14:paraId="368154FE" w14:textId="77777777" w:rsidTr="00364601">
        <w:trPr>
          <w:trHeight w:val="383"/>
        </w:trPr>
        <w:tc>
          <w:tcPr>
            <w:tcW w:w="12333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9A677F" w14:textId="487DEF7F" w:rsidR="00E3302F" w:rsidRPr="00252546" w:rsidRDefault="00E3302F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82 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1 for each group). ANOVA = analysis of variance; G = gender identity status; T = timepoint; ADI-R = Autism Diagnostic Interview</w:t>
            </w:r>
            <w:r w:rsidR="00252546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Revised (domains A+B composite score); BOSA = Brief Observation of Autism (domain A scores)</w:t>
            </w:r>
            <w:r w:rsidR="00252546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GC-referred = gender clinic-referre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bookmarkEnd w:id="8"/>
    </w:tbl>
    <w:p w14:paraId="6ABA2D89" w14:textId="3617F7C8" w:rsidR="00BB155E" w:rsidRPr="00252546" w:rsidRDefault="00BB155E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p w14:paraId="4D2B9999" w14:textId="1EE1B182" w:rsidR="00BB155E" w:rsidRPr="00252546" w:rsidRDefault="00BB155E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br w:type="page"/>
      </w:r>
    </w:p>
    <w:p w14:paraId="555B4F2F" w14:textId="77777777" w:rsidR="00BB155E" w:rsidRPr="00252546" w:rsidRDefault="00BB155E" w:rsidP="00BA4AB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BB155E" w:rsidRPr="00252546" w:rsidSect="00BB155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623B8F" w14:textId="0733CF88" w:rsidR="00C56069" w:rsidRPr="00252546" w:rsidRDefault="00B40647" w:rsidP="00DA179A">
      <w:pPr>
        <w:pStyle w:val="Heading2"/>
        <w:spacing w:before="0" w:after="0" w:line="480" w:lineRule="auto"/>
        <w:rPr>
          <w:rFonts w:cs="Times New Roman"/>
          <w:i w:val="0"/>
          <w:sz w:val="24"/>
          <w:szCs w:val="24"/>
        </w:rPr>
      </w:pPr>
      <w:bookmarkStart w:id="9" w:name="_Toc194675057"/>
      <w:r w:rsidRPr="00252546">
        <w:rPr>
          <w:rFonts w:cs="Times New Roman"/>
          <w:sz w:val="24"/>
          <w:szCs w:val="24"/>
        </w:rPr>
        <w:lastRenderedPageBreak/>
        <w:t>1.2</w:t>
      </w:r>
      <w:r w:rsidR="00C56069" w:rsidRPr="00252546">
        <w:rPr>
          <w:rFonts w:cs="Times New Roman"/>
          <w:sz w:val="24"/>
          <w:szCs w:val="24"/>
        </w:rPr>
        <w:t xml:space="preserve"> </w:t>
      </w:r>
      <w:r w:rsidR="007F168D" w:rsidRPr="00252546">
        <w:rPr>
          <w:rFonts w:cs="Times New Roman"/>
          <w:sz w:val="24"/>
          <w:szCs w:val="24"/>
        </w:rPr>
        <w:t>Emergence and Presentation of Autism Traits on Diagnostic Measures</w:t>
      </w:r>
      <w:bookmarkEnd w:id="9"/>
      <w:r w:rsidR="007F168D" w:rsidRPr="00252546">
        <w:rPr>
          <w:rFonts w:cs="Times New Roman"/>
          <w:sz w:val="24"/>
          <w:szCs w:val="24"/>
        </w:rPr>
        <w:t xml:space="preserve"> </w:t>
      </w:r>
    </w:p>
    <w:p w14:paraId="42DE6CE5" w14:textId="4B40C054" w:rsidR="007F168D" w:rsidRPr="00252546" w:rsidRDefault="00B40647" w:rsidP="00364601">
      <w:pPr>
        <w:pStyle w:val="Heading3"/>
        <w:spacing w:before="0" w:after="0" w:line="480" w:lineRule="auto"/>
        <w:ind w:left="720"/>
        <w:rPr>
          <w:rFonts w:cs="Times New Roman"/>
          <w:szCs w:val="24"/>
        </w:rPr>
      </w:pPr>
      <w:bookmarkStart w:id="10" w:name="_Toc194675058"/>
      <w:r w:rsidRPr="00252546">
        <w:rPr>
          <w:rFonts w:cs="Times New Roman"/>
          <w:szCs w:val="24"/>
        </w:rPr>
        <w:t>1.2.1</w:t>
      </w:r>
      <w:r w:rsidR="00C56069" w:rsidRPr="00252546">
        <w:rPr>
          <w:rFonts w:cs="Times New Roman"/>
          <w:i/>
          <w:iCs/>
          <w:szCs w:val="24"/>
        </w:rPr>
        <w:t xml:space="preserve"> </w:t>
      </w:r>
      <w:r w:rsidR="007F168D" w:rsidRPr="00252546">
        <w:rPr>
          <w:rFonts w:cs="Times New Roman"/>
          <w:szCs w:val="24"/>
        </w:rPr>
        <w:t>Matching Procedure and Results on ADI-R</w:t>
      </w:r>
      <w:r w:rsidR="00C56069" w:rsidRPr="00252546">
        <w:rPr>
          <w:rFonts w:cs="Times New Roman"/>
          <w:szCs w:val="24"/>
        </w:rPr>
        <w:t>.</w:t>
      </w:r>
      <w:bookmarkEnd w:id="10"/>
      <w:r w:rsidR="007F168D" w:rsidRPr="00252546">
        <w:rPr>
          <w:rFonts w:cs="Times New Roman"/>
          <w:szCs w:val="24"/>
        </w:rPr>
        <w:t xml:space="preserve"> </w:t>
      </w:r>
    </w:p>
    <w:p w14:paraId="20FA7861" w14:textId="38ABBFAF" w:rsidR="007F168D" w:rsidRPr="00252546" w:rsidRDefault="007F168D" w:rsidP="007F168D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ab/>
        <w:t>To ensure that the nonsignificant between-group differences reported in the manuscript did not result from differences in age and FSIQ, we matched groups on these variables. The matching procedure followed the one described in 1.</w:t>
      </w:r>
      <w:r w:rsidR="00B40647" w:rsidRPr="00252546">
        <w:rPr>
          <w:rFonts w:ascii="Times New Roman" w:hAnsi="Times New Roman" w:cs="Times New Roman"/>
          <w:sz w:val="24"/>
          <w:szCs w:val="24"/>
        </w:rPr>
        <w:t>1</w:t>
      </w:r>
      <w:r w:rsidRPr="00252546">
        <w:rPr>
          <w:rFonts w:ascii="Times New Roman" w:hAnsi="Times New Roman" w:cs="Times New Roman"/>
          <w:sz w:val="24"/>
          <w:szCs w:val="24"/>
        </w:rPr>
        <w:t>.</w:t>
      </w:r>
      <w:r w:rsidR="00B40647" w:rsidRPr="00252546">
        <w:rPr>
          <w:rFonts w:ascii="Times New Roman" w:hAnsi="Times New Roman" w:cs="Times New Roman"/>
          <w:sz w:val="24"/>
          <w:szCs w:val="24"/>
        </w:rPr>
        <w:t>2.</w:t>
      </w:r>
      <w:r w:rsidRPr="00252546">
        <w:rPr>
          <w:rFonts w:ascii="Times New Roman" w:hAnsi="Times New Roman" w:cs="Times New Roman"/>
          <w:sz w:val="24"/>
          <w:szCs w:val="24"/>
        </w:rPr>
        <w:t xml:space="preserve"> The final matched sample characteristics and matching statistics are reported in Table S5. </w:t>
      </w:r>
    </w:p>
    <w:tbl>
      <w:tblPr>
        <w:tblpPr w:leftFromText="180" w:rightFromText="180" w:vertAnchor="text" w:horzAnchor="margin" w:tblpY="134"/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2120"/>
        <w:gridCol w:w="1684"/>
        <w:gridCol w:w="651"/>
        <w:gridCol w:w="567"/>
        <w:gridCol w:w="567"/>
        <w:gridCol w:w="567"/>
        <w:gridCol w:w="1985"/>
      </w:tblGrid>
      <w:tr w:rsidR="00364601" w:rsidRPr="00252546" w14:paraId="247B1CF9" w14:textId="77777777" w:rsidTr="00364601">
        <w:trPr>
          <w:trHeight w:val="288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46A1380" w14:textId="77777777" w:rsidR="00364601" w:rsidRPr="00252546" w:rsidRDefault="00364601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ble S5</w:t>
            </w:r>
          </w:p>
        </w:tc>
      </w:tr>
      <w:tr w:rsidR="00364601" w:rsidRPr="00252546" w14:paraId="57789A98" w14:textId="77777777" w:rsidTr="00364601">
        <w:trPr>
          <w:trHeight w:val="300"/>
        </w:trPr>
        <w:tc>
          <w:tcPr>
            <w:tcW w:w="935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133F85" w14:textId="72C0FB55" w:rsidR="00364601" w:rsidRPr="00252546" w:rsidRDefault="00364601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bookmarkStart w:id="11" w:name="_Hlk192681659"/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Sample Characteristics and Matching Statistics for Age and </w:t>
            </w:r>
            <w:r w:rsidR="00EE1A3A"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IQ for ADI-R Analyses </w:t>
            </w:r>
            <w:r w:rsidR="00EE1A3A"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in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tudy 1</w:t>
            </w:r>
          </w:p>
        </w:tc>
      </w:tr>
      <w:tr w:rsidR="00364601" w:rsidRPr="00252546" w14:paraId="4C8A5D04" w14:textId="77777777" w:rsidTr="00364601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ABC9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E0D71" w14:textId="1771C63C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utistic </w:t>
            </w:r>
            <w:r w:rsid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-referre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969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cisgender</w:t>
            </w:r>
          </w:p>
        </w:tc>
        <w:tc>
          <w:tcPr>
            <w:tcW w:w="235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B35CF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C06B6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Direction of Effects</w:t>
            </w:r>
          </w:p>
        </w:tc>
      </w:tr>
      <w:tr w:rsidR="00364601" w:rsidRPr="00252546" w14:paraId="27F6C90B" w14:textId="77777777" w:rsidTr="00364601">
        <w:trPr>
          <w:trHeight w:val="324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F47AE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EF19AF" w14:textId="77777777" w:rsidR="006E6FC3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5 </w:t>
            </w:r>
          </w:p>
          <w:p w14:paraId="120DC743" w14:textId="10D4773D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49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BE8807" w14:textId="77777777" w:rsidR="006E6FC3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5 </w:t>
            </w:r>
          </w:p>
          <w:p w14:paraId="35A2224B" w14:textId="14608AEE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49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0A5FA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0368CC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D8349F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7A1CA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B676C2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4601" w:rsidRPr="00252546" w14:paraId="4F61A24B" w14:textId="77777777" w:rsidTr="00364601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8B794C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B92B55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C023BC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27C48E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AC4C95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02D788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3495B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216CD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4601" w:rsidRPr="00252546" w14:paraId="3705BDFE" w14:textId="77777777" w:rsidTr="00E12846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BFFB2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D3172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89 (2.3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EBDE6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16 (1.78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187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E728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B9554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CA8E2" w14:textId="419D2C85" w:rsidR="00364601" w:rsidRPr="00252546" w:rsidRDefault="00AB2E88" w:rsidP="00E1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7B920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364601" w:rsidRPr="00252546" w14:paraId="4A452730" w14:textId="77777777" w:rsidTr="00E12846">
        <w:trPr>
          <w:trHeight w:val="312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8A0B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C0DA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56AF3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BA94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6927D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8D44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4AF7" w14:textId="77777777" w:rsidR="00364601" w:rsidRPr="00252546" w:rsidRDefault="00364601" w:rsidP="00E1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905D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4601" w:rsidRPr="00252546" w14:paraId="455A69DA" w14:textId="77777777" w:rsidTr="00E12846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2963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IQ-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A9B5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.04 (13.5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706D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.24 (15.29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E01C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7C33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64D3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EA9D" w14:textId="753CE823" w:rsidR="00364601" w:rsidRPr="00252546" w:rsidRDefault="00E12846" w:rsidP="00E1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5B74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364601" w:rsidRPr="00252546" w14:paraId="4DDCF2E7" w14:textId="77777777" w:rsidTr="00E12846">
        <w:trPr>
          <w:trHeight w:val="324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B9BA6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F05C6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47F0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D6ED9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3833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CD4D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D578" w14:textId="77777777" w:rsidR="00364601" w:rsidRPr="00252546" w:rsidRDefault="00364601" w:rsidP="00E1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C35E9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4601" w:rsidRPr="00252546" w14:paraId="26B18C53" w14:textId="77777777" w:rsidTr="00E12846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57CB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c 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core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7D259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04 (8.2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D84BD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.87 (9.6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096C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480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2B0D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5FA6" w14:textId="6AF6884B" w:rsidR="00364601" w:rsidRPr="00252546" w:rsidRDefault="00E12846" w:rsidP="00E1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9398C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364601" w:rsidRPr="00252546" w14:paraId="714809DD" w14:textId="77777777" w:rsidTr="00E12846">
        <w:trPr>
          <w:trHeight w:val="312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052D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04B98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0BB32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30BF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D0973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03022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5A67" w14:textId="77777777" w:rsidR="00364601" w:rsidRPr="00252546" w:rsidRDefault="00364601" w:rsidP="00E1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DC6C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4601" w:rsidRPr="00252546" w14:paraId="524732A7" w14:textId="77777777" w:rsidTr="00E12846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AF57CC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R 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core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C81855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69 (9.00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5A4C06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78 (10.65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233F2B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3B4F47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5D3DE6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1C51A3" w14:textId="3390C5FC" w:rsidR="00364601" w:rsidRPr="00252546" w:rsidRDefault="00E12846" w:rsidP="00E12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748CB8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364601" w:rsidRPr="00252546" w14:paraId="1129356D" w14:textId="77777777" w:rsidTr="00364601">
        <w:trPr>
          <w:trHeight w:val="288"/>
        </w:trPr>
        <w:tc>
          <w:tcPr>
            <w:tcW w:w="935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6F1945" w14:textId="0A56E4B3" w:rsidR="00364601" w:rsidRPr="00252546" w:rsidRDefault="00364601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te.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90.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signed female at birth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FSIQ-2 = full scale IQ-2; Voc = vocabulary subtest; MR = matrix reasoning subtest; ADI-R = Autism Diagnostic Interview</w:t>
            </w:r>
            <w:r w:rsid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vised</w:t>
            </w:r>
            <w:r w:rsid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GC-referred = gender clinic-referre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 </w:t>
            </w:r>
          </w:p>
        </w:tc>
      </w:tr>
      <w:bookmarkEnd w:id="11"/>
    </w:tbl>
    <w:p w14:paraId="336DB816" w14:textId="77777777" w:rsidR="00364601" w:rsidRPr="00252546" w:rsidRDefault="00364601" w:rsidP="003646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4C9AF0" w14:textId="29125C43" w:rsidR="00E41A3C" w:rsidRPr="00252546" w:rsidRDefault="00E41A3C" w:rsidP="0036460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 xml:space="preserve">In the 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Pr="00252546">
        <w:rPr>
          <w:rFonts w:ascii="Times New Roman" w:hAnsi="Times New Roman" w:cs="Times New Roman"/>
          <w:sz w:val="24"/>
          <w:szCs w:val="24"/>
        </w:rPr>
        <w:t>group, 34</w:t>
      </w:r>
      <w:r w:rsidR="00BE1056" w:rsidRPr="00252546">
        <w:rPr>
          <w:rFonts w:ascii="Times New Roman" w:hAnsi="Times New Roman" w:cs="Times New Roman"/>
          <w:sz w:val="24"/>
          <w:szCs w:val="24"/>
        </w:rPr>
        <w:t>/</w:t>
      </w:r>
      <w:r w:rsidRPr="00252546">
        <w:rPr>
          <w:rFonts w:ascii="Times New Roman" w:hAnsi="Times New Roman" w:cs="Times New Roman"/>
          <w:sz w:val="24"/>
          <w:szCs w:val="24"/>
        </w:rPr>
        <w:t xml:space="preserve">45 </w:t>
      </w:r>
      <w:r w:rsidR="00BE1056" w:rsidRPr="00252546"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252546">
        <w:rPr>
          <w:rFonts w:ascii="Times New Roman" w:hAnsi="Times New Roman" w:cs="Times New Roman"/>
          <w:sz w:val="24"/>
          <w:szCs w:val="24"/>
        </w:rPr>
        <w:t>(75.56%) scored above the cut-off on ADI-R Domain D, compared to 37</w:t>
      </w:r>
      <w:r w:rsidR="00BE1056" w:rsidRPr="00252546">
        <w:rPr>
          <w:rFonts w:ascii="Times New Roman" w:hAnsi="Times New Roman" w:cs="Times New Roman"/>
          <w:sz w:val="24"/>
          <w:szCs w:val="24"/>
        </w:rPr>
        <w:t>/</w:t>
      </w:r>
      <w:r w:rsidRPr="00252546">
        <w:rPr>
          <w:rFonts w:ascii="Times New Roman" w:hAnsi="Times New Roman" w:cs="Times New Roman"/>
          <w:sz w:val="24"/>
          <w:szCs w:val="24"/>
        </w:rPr>
        <w:t>45</w:t>
      </w:r>
      <w:r w:rsidR="00BE1056" w:rsidRPr="00252546">
        <w:rPr>
          <w:rFonts w:ascii="Times New Roman" w:hAnsi="Times New Roman" w:cs="Times New Roman"/>
          <w:sz w:val="24"/>
          <w:szCs w:val="24"/>
        </w:rPr>
        <w:t xml:space="preserve"> participants</w:t>
      </w:r>
      <w:r w:rsidRPr="00252546">
        <w:rPr>
          <w:rFonts w:ascii="Times New Roman" w:hAnsi="Times New Roman" w:cs="Times New Roman"/>
          <w:sz w:val="24"/>
          <w:szCs w:val="24"/>
        </w:rPr>
        <w:t xml:space="preserve"> (82.22%) in the nonautistic group. </w:t>
      </w:r>
      <w:r w:rsidR="00BE1056" w:rsidRPr="00252546">
        <w:rPr>
          <w:rFonts w:ascii="Times New Roman" w:hAnsi="Times New Roman" w:cs="Times New Roman"/>
          <w:sz w:val="24"/>
          <w:szCs w:val="24"/>
        </w:rPr>
        <w:t>As in original unmatched sample, a</w:t>
      </w:r>
      <w:r w:rsidRPr="00252546">
        <w:rPr>
          <w:rFonts w:ascii="Times New Roman" w:hAnsi="Times New Roman" w:cs="Times New Roman"/>
          <w:sz w:val="24"/>
          <w:szCs w:val="24"/>
        </w:rPr>
        <w:t xml:space="preserve"> chi-square test revealed </w:t>
      </w:r>
      <w:r w:rsidR="00BE1056" w:rsidRPr="00252546">
        <w:rPr>
          <w:rFonts w:ascii="Times New Roman" w:hAnsi="Times New Roman" w:cs="Times New Roman"/>
          <w:sz w:val="24"/>
          <w:szCs w:val="24"/>
        </w:rPr>
        <w:t xml:space="preserve">a </w:t>
      </w:r>
      <w:r w:rsidRPr="00252546">
        <w:rPr>
          <w:rFonts w:ascii="Times New Roman" w:hAnsi="Times New Roman" w:cs="Times New Roman"/>
          <w:sz w:val="24"/>
          <w:szCs w:val="24"/>
        </w:rPr>
        <w:t xml:space="preserve">nonsignificant between-group difference in the proportion of participants who manifested developmental </w:t>
      </w:r>
      <w:proofErr w:type="spellStart"/>
      <w:r w:rsidRPr="00252546">
        <w:rPr>
          <w:rFonts w:ascii="Times New Roman" w:hAnsi="Times New Roman" w:cs="Times New Roman"/>
          <w:sz w:val="24"/>
          <w:szCs w:val="24"/>
        </w:rPr>
        <w:t>atypicalities</w:t>
      </w:r>
      <w:proofErr w:type="spellEnd"/>
      <w:r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BE1056" w:rsidRPr="00252546">
        <w:rPr>
          <w:rFonts w:ascii="Times New Roman" w:hAnsi="Times New Roman" w:cs="Times New Roman"/>
          <w:sz w:val="24"/>
          <w:szCs w:val="24"/>
        </w:rPr>
        <w:t>or at before</w:t>
      </w:r>
      <w:r w:rsidRPr="00252546">
        <w:rPr>
          <w:rFonts w:ascii="Times New Roman" w:hAnsi="Times New Roman" w:cs="Times New Roman"/>
          <w:sz w:val="24"/>
          <w:szCs w:val="24"/>
        </w:rPr>
        <w:t xml:space="preserve"> the age of 3 years, χ</w:t>
      </w:r>
      <w:proofErr w:type="gramStart"/>
      <w:r w:rsidRPr="00252546">
        <w:rPr>
          <w:rFonts w:ascii="Times New Roman" w:hAnsi="Times New Roman" w:cs="Times New Roman"/>
          <w:sz w:val="24"/>
          <w:szCs w:val="24"/>
        </w:rPr>
        <w:t>²(</w:t>
      </w:r>
      <w:proofErr w:type="gramEnd"/>
      <w:r w:rsidRPr="00252546">
        <w:rPr>
          <w:rFonts w:ascii="Times New Roman" w:hAnsi="Times New Roman" w:cs="Times New Roman"/>
          <w:sz w:val="24"/>
          <w:szCs w:val="24"/>
        </w:rPr>
        <w:t xml:space="preserve">1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90) = 0.60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.438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φ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-.08</w:t>
      </w:r>
      <w:r w:rsidR="00BE1056" w:rsidRPr="00252546">
        <w:rPr>
          <w:rFonts w:ascii="Times New Roman" w:hAnsi="Times New Roman" w:cs="Times New Roman"/>
          <w:sz w:val="24"/>
          <w:szCs w:val="24"/>
        </w:rPr>
        <w:t>, BF</w:t>
      </w:r>
      <w:r w:rsidR="00BE1056"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BE1056" w:rsidRPr="00252546">
        <w:rPr>
          <w:rFonts w:ascii="Times New Roman" w:hAnsi="Times New Roman" w:cs="Times New Roman"/>
          <w:sz w:val="24"/>
          <w:szCs w:val="24"/>
        </w:rPr>
        <w:t xml:space="preserve"> = </w:t>
      </w:r>
      <w:r w:rsidR="00AB2E88" w:rsidRPr="00252546">
        <w:rPr>
          <w:rFonts w:ascii="Times New Roman" w:hAnsi="Times New Roman" w:cs="Times New Roman"/>
          <w:sz w:val="24"/>
          <w:szCs w:val="24"/>
        </w:rPr>
        <w:t>0.28</w:t>
      </w:r>
      <w:r w:rsidR="00BE1056" w:rsidRPr="00252546">
        <w:rPr>
          <w:rFonts w:ascii="Times New Roman" w:hAnsi="Times New Roman" w:cs="Times New Roman"/>
          <w:sz w:val="24"/>
          <w:szCs w:val="24"/>
        </w:rPr>
        <w:t>.</w:t>
      </w:r>
    </w:p>
    <w:p w14:paraId="1190DC07" w14:textId="19AD9020" w:rsidR="00E41A3C" w:rsidRPr="00252546" w:rsidRDefault="003A4EC4" w:rsidP="00E41A3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 xml:space="preserve">Figure </w:t>
      </w:r>
      <w:r w:rsidR="002103CD" w:rsidRPr="00252546">
        <w:rPr>
          <w:rFonts w:ascii="Times New Roman" w:hAnsi="Times New Roman" w:cs="Times New Roman"/>
          <w:sz w:val="24"/>
          <w:szCs w:val="24"/>
        </w:rPr>
        <w:t>S</w:t>
      </w:r>
      <w:r w:rsidRPr="00252546">
        <w:rPr>
          <w:rFonts w:ascii="Times New Roman" w:hAnsi="Times New Roman" w:cs="Times New Roman"/>
          <w:sz w:val="24"/>
          <w:szCs w:val="24"/>
        </w:rPr>
        <w:t xml:space="preserve">1 shows mean scores in each autism group on domains A, B, and C of the ADI-R. As in the original unmatched sample, a MANOVA indicted no overall group differences across ADI-R domains, </w:t>
      </w:r>
      <w:r w:rsidR="00E41A3C" w:rsidRPr="00252546">
        <w:rPr>
          <w:rFonts w:ascii="Times New Roman" w:hAnsi="Times New Roman" w:cs="Times New Roman"/>
          <w:sz w:val="24"/>
          <w:szCs w:val="24"/>
        </w:rPr>
        <w:t xml:space="preserve">Pillai’s Trace = 0.01, </w:t>
      </w:r>
      <w:proofErr w:type="gramStart"/>
      <w:r w:rsidR="00E41A3C" w:rsidRPr="0025254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41A3C" w:rsidRPr="0025254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41A3C" w:rsidRPr="00252546">
        <w:rPr>
          <w:rFonts w:ascii="Times New Roman" w:hAnsi="Times New Roman" w:cs="Times New Roman"/>
          <w:sz w:val="24"/>
          <w:szCs w:val="24"/>
        </w:rPr>
        <w:t xml:space="preserve">3, 86) = 0.34, </w:t>
      </w:r>
      <w:r w:rsidR="00E41A3C"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1A3C" w:rsidRPr="00252546">
        <w:rPr>
          <w:rFonts w:ascii="Times New Roman" w:hAnsi="Times New Roman" w:cs="Times New Roman"/>
          <w:sz w:val="24"/>
          <w:szCs w:val="24"/>
        </w:rPr>
        <w:t xml:space="preserve"> = .796, </w:t>
      </w:r>
      <w:r w:rsidRPr="00252546">
        <w:rPr>
          <w:rFonts w:ascii="Times New Roman" w:hAnsi="Times New Roman" w:cs="Times New Roman"/>
          <w:sz w:val="24"/>
          <w:szCs w:val="24"/>
        </w:rPr>
        <w:t>BF</w:t>
      </w:r>
      <w:r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</w:t>
      </w:r>
      <w:r w:rsidR="00282BF7" w:rsidRPr="00252546">
        <w:rPr>
          <w:rFonts w:ascii="Times New Roman" w:hAnsi="Times New Roman" w:cs="Times New Roman"/>
          <w:sz w:val="24"/>
          <w:szCs w:val="24"/>
        </w:rPr>
        <w:t>0.01</w:t>
      </w:r>
      <w:r w:rsidRPr="00252546">
        <w:rPr>
          <w:rFonts w:ascii="Times New Roman" w:hAnsi="Times New Roman" w:cs="Times New Roman"/>
          <w:sz w:val="24"/>
          <w:szCs w:val="24"/>
        </w:rPr>
        <w:t>.</w:t>
      </w:r>
    </w:p>
    <w:p w14:paraId="248619D9" w14:textId="5F697746" w:rsidR="007E16D9" w:rsidRPr="00252546" w:rsidRDefault="00364601" w:rsidP="007E16D9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52546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6AE5B81F" wp14:editId="7972CF3E">
                <wp:simplePos x="0" y="0"/>
                <wp:positionH relativeFrom="margin">
                  <wp:align>right</wp:align>
                </wp:positionH>
                <wp:positionV relativeFrom="paragraph">
                  <wp:posOffset>580</wp:posOffset>
                </wp:positionV>
                <wp:extent cx="5732780" cy="1025525"/>
                <wp:effectExtent l="0" t="0" r="1270" b="3175"/>
                <wp:wrapSquare wrapText="bothSides"/>
                <wp:docPr id="3149446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2890" cy="10257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871E61" w14:textId="77777777" w:rsidR="00E747E8" w:rsidRPr="00B34C19" w:rsidRDefault="00E747E8" w:rsidP="00E747E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B34C1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1</w:t>
                            </w:r>
                          </w:p>
                          <w:p w14:paraId="01A55059" w14:textId="26DD7CAD" w:rsidR="00E747E8" w:rsidRPr="00B34C19" w:rsidRDefault="00E747E8" w:rsidP="00E747E8">
                            <w:pPr>
                              <w:spacing w:line="480" w:lineRule="auto"/>
                              <w:rPr>
                                <w:i/>
                                <w:iCs/>
                              </w:rPr>
                            </w:pPr>
                            <w:r w:rsidRPr="00B34C1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ADI-R Scores for Autistic </w:t>
                            </w:r>
                            <w:r w:rsidR="00F74E6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Gender </w:t>
                            </w:r>
                            <w:r w:rsidR="0025254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C</w:t>
                            </w:r>
                            <w:r w:rsidR="00F74E6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inic-</w:t>
                            </w:r>
                            <w:r w:rsidR="0025254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R</w:t>
                            </w:r>
                            <w:r w:rsidR="00F74E6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eferred </w:t>
                            </w:r>
                            <w:r w:rsidRPr="00B34C1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and Autistic Cisgender Participants Acros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B34C1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Domains</w:t>
                            </w:r>
                            <w:r w:rsidR="00874932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After Matching Groups for FSIQ and 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E5B81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0.2pt;margin-top:.05pt;width:451.4pt;height:80.75pt;z-index:25168281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" stroked="f">
                <v:textbox>
                  <w:txbxContent>
                    <w:p w14:paraId="53871E61" w14:textId="77777777" w:rsidR="00E747E8" w:rsidRPr="00B34C19" w:rsidRDefault="00E747E8" w:rsidP="00E747E8">
                      <w:pPr>
                        <w:spacing w:line="48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B34C19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1</w:t>
                      </w:r>
                    </w:p>
                    <w:p w14:paraId="01A55059" w14:textId="26DD7CAD" w:rsidR="00E747E8" w:rsidRPr="00B34C19" w:rsidRDefault="00E747E8" w:rsidP="00E747E8">
                      <w:pPr>
                        <w:spacing w:line="480" w:lineRule="auto"/>
                        <w:rPr>
                          <w:i/>
                          <w:iCs/>
                        </w:rPr>
                      </w:pPr>
                      <w:r w:rsidRPr="00B34C19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ADI-R Scores for Autistic </w:t>
                      </w:r>
                      <w:r w:rsidR="00F74E64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Gender </w:t>
                      </w:r>
                      <w:r w:rsidR="00252546">
                        <w:rPr>
                          <w:rFonts w:ascii="Times New Roman" w:hAnsi="Times New Roman" w:cs="Times New Roman"/>
                          <w:i/>
                          <w:iCs/>
                        </w:rPr>
                        <w:t>C</w:t>
                      </w:r>
                      <w:r w:rsidR="00F74E64">
                        <w:rPr>
                          <w:rFonts w:ascii="Times New Roman" w:hAnsi="Times New Roman" w:cs="Times New Roman"/>
                          <w:i/>
                          <w:iCs/>
                        </w:rPr>
                        <w:t>linic-</w:t>
                      </w:r>
                      <w:r w:rsidR="00252546">
                        <w:rPr>
                          <w:rFonts w:ascii="Times New Roman" w:hAnsi="Times New Roman" w:cs="Times New Roman"/>
                          <w:i/>
                          <w:iCs/>
                        </w:rPr>
                        <w:t>R</w:t>
                      </w:r>
                      <w:r w:rsidR="00F74E64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eferred </w:t>
                      </w:r>
                      <w:r w:rsidRPr="00B34C19">
                        <w:rPr>
                          <w:rFonts w:ascii="Times New Roman" w:hAnsi="Times New Roman" w:cs="Times New Roman"/>
                          <w:i/>
                          <w:iCs/>
                        </w:rPr>
                        <w:t>and Autistic Cisgender Participants Acros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B34C19">
                        <w:rPr>
                          <w:rFonts w:ascii="Times New Roman" w:hAnsi="Times New Roman" w:cs="Times New Roman"/>
                          <w:i/>
                          <w:iCs/>
                        </w:rPr>
                        <w:t>Domains</w:t>
                      </w:r>
                      <w:r w:rsidR="00874932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After Matching Groups for FSIQ and Ag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8F74C75" w14:textId="4C529576" w:rsidR="00E747E8" w:rsidRPr="00252546" w:rsidRDefault="0036460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25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1102F5FE" wp14:editId="618FE581">
                <wp:simplePos x="0" y="0"/>
                <wp:positionH relativeFrom="margin">
                  <wp:align>left</wp:align>
                </wp:positionH>
                <wp:positionV relativeFrom="paragraph">
                  <wp:posOffset>3249295</wp:posOffset>
                </wp:positionV>
                <wp:extent cx="5669280" cy="922020"/>
                <wp:effectExtent l="0" t="0" r="7620" b="0"/>
                <wp:wrapSquare wrapText="bothSides"/>
                <wp:docPr id="7895275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9280" cy="922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C60A4" w14:textId="0B21CD4B" w:rsidR="00E747E8" w:rsidRPr="00196365" w:rsidRDefault="00E747E8" w:rsidP="00874932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6365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ote. N 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90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= 4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fo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ach 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>grou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>. Domain A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= 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>Reciprocal Social Interactions; Doman B = Communication; Domain C = Restricted, Repetitive, and Stereotyped Patterns of Behaviour</w:t>
                            </w:r>
                            <w:r w:rsidR="00252546">
                              <w:rPr>
                                <w:rFonts w:ascii="Times New Roman" w:hAnsi="Times New Roman" w:cs="Times New Roman"/>
                              </w:rPr>
                              <w:t>; GC-referred = gender-clinic referred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. Error bars show standard errors. </w:t>
                            </w:r>
                          </w:p>
                          <w:p w14:paraId="6BC4416D" w14:textId="77777777" w:rsidR="00E747E8" w:rsidRDefault="00E747E8" w:rsidP="00E747E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2F5FE" id="_x0000_s1027" type="#_x0000_t202" style="position:absolute;margin-left:0;margin-top:255.85pt;width:446.4pt;height:72.6pt;z-index:2516848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" stroked="f">
                <v:textbox>
                  <w:txbxContent>
                    <w:p w14:paraId="2F6C60A4" w14:textId="0B21CD4B" w:rsidR="00E747E8" w:rsidRPr="00196365" w:rsidRDefault="00E747E8" w:rsidP="00874932">
                      <w:pPr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 w:rsidRPr="00196365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ote. N 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rPr>
                          <w:rFonts w:ascii="Times New Roman" w:hAnsi="Times New Roman" w:cs="Times New Roman"/>
                        </w:rPr>
                        <w:t>90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Pr="00196365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= 4</w:t>
                      </w:r>
                      <w:r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for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each 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>group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>. Domain A</w:t>
                      </w:r>
                      <w:r w:rsidRPr="00196365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= 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>Reciprocal Social Interactions; Doman B = Communication; Domain C = Restricted, Repetitive, and Stereotyped Patterns of Behaviour</w:t>
                      </w:r>
                      <w:r w:rsidR="00252546">
                        <w:rPr>
                          <w:rFonts w:ascii="Times New Roman" w:hAnsi="Times New Roman" w:cs="Times New Roman"/>
                        </w:rPr>
                        <w:t>; GC-referred = gender-clinic referred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. Error bars show standard errors. </w:t>
                      </w:r>
                    </w:p>
                    <w:p w14:paraId="6BC4416D" w14:textId="77777777" w:rsidR="00E747E8" w:rsidRDefault="00E747E8" w:rsidP="00E747E8"/>
                  </w:txbxContent>
                </v:textbox>
                <w10:wrap type="square" anchorx="margin"/>
              </v:shape>
            </w:pict>
          </mc:Fallback>
        </mc:AlternateContent>
      </w:r>
      <w:r w:rsidR="00252546" w:rsidRPr="00252546">
        <w:rPr>
          <w:noProof/>
          <w14:ligatures w14:val="standardContextual"/>
        </w:rPr>
        <w:t xml:space="preserve"> </w:t>
      </w:r>
      <w:r w:rsidR="00252546">
        <w:rPr>
          <w:noProof/>
          <w14:ligatures w14:val="standardContextual"/>
        </w:rPr>
        <w:drawing>
          <wp:inline distT="0" distB="0" distL="0" distR="0" wp14:anchorId="3345A413" wp14:editId="11B4489E">
            <wp:extent cx="3933825" cy="3113724"/>
            <wp:effectExtent l="0" t="0" r="0" b="0"/>
            <wp:docPr id="11569456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56ED715-08B5-4AF0-B381-84BD42D1F9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E32F777" w14:textId="33398B45" w:rsidR="00C56069" w:rsidRPr="00252546" w:rsidRDefault="00C56069" w:rsidP="00C5606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B1E41" w14:textId="430F20C7" w:rsidR="00A37B37" w:rsidRPr="00252546" w:rsidRDefault="00B40647" w:rsidP="00DA179A">
      <w:pPr>
        <w:pStyle w:val="Heading3"/>
        <w:spacing w:before="0" w:after="0" w:line="480" w:lineRule="auto"/>
        <w:ind w:left="720"/>
        <w:rPr>
          <w:rFonts w:cs="Times New Roman"/>
          <w:szCs w:val="24"/>
        </w:rPr>
      </w:pPr>
      <w:bookmarkStart w:id="12" w:name="_Toc194675059"/>
      <w:r w:rsidRPr="00252546">
        <w:rPr>
          <w:rFonts w:cs="Times New Roman"/>
          <w:szCs w:val="24"/>
        </w:rPr>
        <w:t>1.2.2</w:t>
      </w:r>
      <w:r w:rsidR="00C56069" w:rsidRPr="00252546">
        <w:rPr>
          <w:rFonts w:cs="Times New Roman"/>
          <w:szCs w:val="24"/>
        </w:rPr>
        <w:t xml:space="preserve"> </w:t>
      </w:r>
      <w:r w:rsidR="00A37B37" w:rsidRPr="00252546">
        <w:rPr>
          <w:rFonts w:cs="Times New Roman"/>
          <w:szCs w:val="24"/>
        </w:rPr>
        <w:t>Matching Procedure and Results on BOSA</w:t>
      </w:r>
      <w:r w:rsidR="00C56069" w:rsidRPr="00252546">
        <w:rPr>
          <w:rFonts w:cs="Times New Roman"/>
          <w:szCs w:val="24"/>
        </w:rPr>
        <w:t>.</w:t>
      </w:r>
      <w:bookmarkEnd w:id="12"/>
    </w:p>
    <w:p w14:paraId="3F5ACBAD" w14:textId="3C71987E" w:rsidR="00364601" w:rsidRPr="00252546" w:rsidRDefault="00B27BF3" w:rsidP="0036460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 xml:space="preserve">Matching procedure and </w:t>
      </w:r>
      <w:r w:rsidR="008A6218" w:rsidRPr="00252546">
        <w:rPr>
          <w:rFonts w:ascii="Times New Roman" w:hAnsi="Times New Roman" w:cs="Times New Roman"/>
          <w:sz w:val="24"/>
          <w:szCs w:val="24"/>
        </w:rPr>
        <w:t xml:space="preserve">participant characteristic </w:t>
      </w:r>
      <w:r w:rsidRPr="00252546">
        <w:rPr>
          <w:rFonts w:ascii="Times New Roman" w:hAnsi="Times New Roman" w:cs="Times New Roman"/>
          <w:sz w:val="24"/>
          <w:szCs w:val="24"/>
        </w:rPr>
        <w:t>are identical to the ones described</w:t>
      </w:r>
      <w:r w:rsidR="008A6218" w:rsidRPr="00252546">
        <w:rPr>
          <w:rFonts w:ascii="Times New Roman" w:hAnsi="Times New Roman" w:cs="Times New Roman"/>
          <w:sz w:val="24"/>
          <w:szCs w:val="24"/>
        </w:rPr>
        <w:t xml:space="preserve"> in 1.</w:t>
      </w:r>
      <w:r w:rsidR="00C56069" w:rsidRPr="00252546">
        <w:rPr>
          <w:rFonts w:ascii="Times New Roman" w:hAnsi="Times New Roman" w:cs="Times New Roman"/>
          <w:sz w:val="24"/>
          <w:szCs w:val="24"/>
        </w:rPr>
        <w:t>2</w:t>
      </w:r>
      <w:r w:rsidRPr="00252546">
        <w:rPr>
          <w:rFonts w:ascii="Times New Roman" w:hAnsi="Times New Roman" w:cs="Times New Roman"/>
          <w:sz w:val="24"/>
          <w:szCs w:val="24"/>
        </w:rPr>
        <w:t xml:space="preserve">. </w:t>
      </w:r>
      <w:r w:rsidR="008A6218" w:rsidRPr="00252546">
        <w:rPr>
          <w:rFonts w:ascii="Times New Roman" w:hAnsi="Times New Roman" w:cs="Times New Roman"/>
          <w:sz w:val="24"/>
          <w:szCs w:val="24"/>
        </w:rPr>
        <w:t>As in the original unmatched sample, the difference</w:t>
      </w:r>
      <w:r w:rsidR="00EE1A3A" w:rsidRPr="00252546">
        <w:rPr>
          <w:rFonts w:ascii="Times New Roman" w:hAnsi="Times New Roman" w:cs="Times New Roman"/>
          <w:sz w:val="24"/>
          <w:szCs w:val="24"/>
        </w:rPr>
        <w:t xml:space="preserve"> in the BOSA total score </w:t>
      </w:r>
      <w:r w:rsidR="008A6218" w:rsidRPr="00252546">
        <w:rPr>
          <w:rFonts w:ascii="Times New Roman" w:hAnsi="Times New Roman" w:cs="Times New Roman"/>
          <w:sz w:val="24"/>
          <w:szCs w:val="24"/>
        </w:rPr>
        <w:t>between</w:t>
      </w:r>
      <w:r w:rsidR="008A6218" w:rsidRPr="00252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6218" w:rsidRPr="00252546">
        <w:rPr>
          <w:rFonts w:ascii="Times New Roman" w:hAnsi="Times New Roman" w:cs="Times New Roman"/>
          <w:sz w:val="24"/>
          <w:szCs w:val="24"/>
        </w:rPr>
        <w:t xml:space="preserve">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8A6218" w:rsidRPr="00252546">
        <w:rPr>
          <w:rFonts w:ascii="Times New Roman" w:hAnsi="Times New Roman" w:cs="Times New Roman"/>
          <w:sz w:val="24"/>
          <w:szCs w:val="24"/>
        </w:rPr>
        <w:t>(</w:t>
      </w:r>
      <w:r w:rsidR="008A6218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A6218" w:rsidRPr="00252546">
        <w:rPr>
          <w:rFonts w:ascii="Times New Roman" w:hAnsi="Times New Roman" w:cs="Times New Roman"/>
          <w:sz w:val="24"/>
          <w:szCs w:val="24"/>
        </w:rPr>
        <w:t xml:space="preserve"> = 41, </w:t>
      </w:r>
      <w:r w:rsidR="008A6218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8A6218" w:rsidRPr="00252546">
        <w:rPr>
          <w:rFonts w:ascii="Times New Roman" w:hAnsi="Times New Roman" w:cs="Times New Roman"/>
          <w:sz w:val="24"/>
          <w:szCs w:val="24"/>
        </w:rPr>
        <w:t xml:space="preserve"> = 8.49, </w:t>
      </w:r>
      <w:r w:rsidR="008A6218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8A6218" w:rsidRPr="00252546">
        <w:rPr>
          <w:rFonts w:ascii="Times New Roman" w:hAnsi="Times New Roman" w:cs="Times New Roman"/>
          <w:sz w:val="24"/>
          <w:szCs w:val="24"/>
        </w:rPr>
        <w:t xml:space="preserve"> = 2.79) and autistic cisgender participants (</w:t>
      </w:r>
      <w:r w:rsidR="008A6218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A6218" w:rsidRPr="00252546">
        <w:rPr>
          <w:rFonts w:ascii="Times New Roman" w:hAnsi="Times New Roman" w:cs="Times New Roman"/>
          <w:sz w:val="24"/>
          <w:szCs w:val="24"/>
        </w:rPr>
        <w:t xml:space="preserve"> = 41, </w:t>
      </w:r>
      <w:r w:rsidR="008A6218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8A6218" w:rsidRPr="00252546">
        <w:rPr>
          <w:rFonts w:ascii="Times New Roman" w:hAnsi="Times New Roman" w:cs="Times New Roman"/>
          <w:sz w:val="24"/>
          <w:szCs w:val="24"/>
        </w:rPr>
        <w:t xml:space="preserve"> = 8.82, </w:t>
      </w:r>
      <w:r w:rsidR="008A6218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8A6218" w:rsidRPr="00252546">
        <w:rPr>
          <w:rFonts w:ascii="Times New Roman" w:hAnsi="Times New Roman" w:cs="Times New Roman"/>
          <w:sz w:val="24"/>
          <w:szCs w:val="24"/>
        </w:rPr>
        <w:t xml:space="preserve"> = 2.82)</w:t>
      </w:r>
      <w:r w:rsidR="00600828" w:rsidRPr="00252546">
        <w:rPr>
          <w:rFonts w:ascii="Times New Roman" w:hAnsi="Times New Roman" w:cs="Times New Roman"/>
          <w:sz w:val="24"/>
          <w:szCs w:val="24"/>
        </w:rPr>
        <w:t xml:space="preserve"> was nonsignificant</w:t>
      </w:r>
      <w:r w:rsidR="008A6218" w:rsidRPr="0025254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25254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25254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46">
        <w:rPr>
          <w:rFonts w:ascii="Times New Roman" w:hAnsi="Times New Roman" w:cs="Times New Roman"/>
          <w:sz w:val="24"/>
          <w:szCs w:val="24"/>
        </w:rPr>
        <w:t xml:space="preserve">80) = </w:t>
      </w:r>
      <w:r w:rsidR="008A6218" w:rsidRPr="00252546">
        <w:rPr>
          <w:rFonts w:ascii="Times New Roman" w:hAnsi="Times New Roman" w:cs="Times New Roman"/>
          <w:sz w:val="24"/>
          <w:szCs w:val="24"/>
        </w:rPr>
        <w:t>-</w:t>
      </w:r>
      <w:r w:rsidRPr="00252546">
        <w:rPr>
          <w:rFonts w:ascii="Times New Roman" w:hAnsi="Times New Roman" w:cs="Times New Roman"/>
          <w:sz w:val="24"/>
          <w:szCs w:val="24"/>
        </w:rPr>
        <w:t xml:space="preserve">0.55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.583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0.12,</w:t>
      </w:r>
      <w:r w:rsidRPr="00252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64CE" w:rsidRPr="00252546">
        <w:rPr>
          <w:rFonts w:ascii="Times New Roman" w:hAnsi="Times New Roman" w:cs="Times New Roman"/>
          <w:sz w:val="24"/>
          <w:szCs w:val="24"/>
        </w:rPr>
        <w:t>BF</w:t>
      </w:r>
      <w:r w:rsidR="00DB64CE" w:rsidRPr="00252546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="00DB64CE" w:rsidRPr="00252546">
        <w:rPr>
          <w:rFonts w:ascii="Times New Roman" w:hAnsi="Times New Roman" w:cs="Times New Roman"/>
          <w:sz w:val="24"/>
          <w:szCs w:val="24"/>
        </w:rPr>
        <w:t>=</w:t>
      </w:r>
      <w:r w:rsidR="00AB2E88" w:rsidRPr="00252546">
        <w:rPr>
          <w:rFonts w:ascii="Times New Roman" w:hAnsi="Times New Roman" w:cs="Times New Roman"/>
          <w:sz w:val="24"/>
          <w:szCs w:val="24"/>
        </w:rPr>
        <w:t xml:space="preserve"> 0.26.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EE1A3A" w:rsidRPr="00252546">
        <w:rPr>
          <w:rFonts w:ascii="Times New Roman" w:hAnsi="Times New Roman" w:cs="Times New Roman"/>
          <w:sz w:val="24"/>
          <w:szCs w:val="24"/>
        </w:rPr>
        <w:t xml:space="preserve">Furthermore, 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consistent with the results from the unmatched sample, 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participants showed fewer current restricted interests and </w:t>
      </w:r>
      <w:r w:rsidR="00DB64CE" w:rsidRPr="00252546">
        <w:rPr>
          <w:rFonts w:ascii="Times New Roman" w:hAnsi="Times New Roman" w:cs="Times New Roman"/>
          <w:sz w:val="24"/>
          <w:szCs w:val="24"/>
        </w:rPr>
        <w:lastRenderedPageBreak/>
        <w:t>behaviours on domain B (</w:t>
      </w:r>
      <w:r w:rsidR="00DB64CE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 = 41, </w:t>
      </w:r>
      <w:r w:rsidR="00DB64CE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 = 1.71, </w:t>
      </w:r>
      <w:r w:rsidR="00DB64CE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 = 1.21) than autistic cisgender participants (</w:t>
      </w:r>
      <w:r w:rsidR="00DB64CE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 = 41, </w:t>
      </w:r>
      <w:r w:rsidR="00DB64CE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 = 2.29, </w:t>
      </w:r>
      <w:r w:rsidR="00DB64CE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 = 1.01), </w:t>
      </w:r>
      <w:r w:rsidR="00DB64CE" w:rsidRPr="0025254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(80) = -2.38, </w:t>
      </w:r>
      <w:r w:rsidR="00DB64CE"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 = .020, </w:t>
      </w:r>
      <w:r w:rsidR="00DB64CE" w:rsidRPr="0025254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 = 0.52, BF</w:t>
      </w:r>
      <w:r w:rsidR="00DB64CE" w:rsidRPr="00252546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="00DB64CE" w:rsidRPr="00252546">
        <w:rPr>
          <w:rFonts w:ascii="Times New Roman" w:hAnsi="Times New Roman" w:cs="Times New Roman"/>
          <w:sz w:val="24"/>
          <w:szCs w:val="24"/>
        </w:rPr>
        <w:t xml:space="preserve">= </w:t>
      </w:r>
      <w:r w:rsidR="00AB2E88" w:rsidRPr="00252546">
        <w:rPr>
          <w:rFonts w:ascii="Times New Roman" w:hAnsi="Times New Roman" w:cs="Times New Roman"/>
          <w:sz w:val="24"/>
          <w:szCs w:val="24"/>
        </w:rPr>
        <w:t>2.61</w:t>
      </w:r>
      <w:r w:rsidR="00DB64CE" w:rsidRPr="00252546">
        <w:rPr>
          <w:rFonts w:ascii="Times New Roman" w:hAnsi="Times New Roman" w:cs="Times New Roman"/>
          <w:sz w:val="24"/>
          <w:szCs w:val="24"/>
        </w:rPr>
        <w:t>.</w:t>
      </w:r>
    </w:p>
    <w:p w14:paraId="5B816CB2" w14:textId="42905A5A" w:rsidR="003B6B49" w:rsidRPr="00252546" w:rsidRDefault="00B052B4" w:rsidP="00DA179A">
      <w:pPr>
        <w:pStyle w:val="Heading1"/>
        <w:spacing w:before="0" w:after="0" w:line="480" w:lineRule="auto"/>
        <w:rPr>
          <w:rFonts w:cs="Times New Roman"/>
          <w:sz w:val="24"/>
          <w:szCs w:val="24"/>
        </w:rPr>
      </w:pPr>
      <w:r w:rsidRPr="00252546">
        <w:br w:type="page"/>
      </w:r>
      <w:r w:rsidR="003B6B49" w:rsidRPr="00252546">
        <w:rPr>
          <w:rFonts w:cs="Times New Roman"/>
          <w:sz w:val="24"/>
          <w:szCs w:val="24"/>
        </w:rPr>
        <w:lastRenderedPageBreak/>
        <w:t xml:space="preserve"> </w:t>
      </w:r>
      <w:bookmarkStart w:id="13" w:name="_Toc194675060"/>
      <w:r w:rsidR="009A7FBC" w:rsidRPr="00252546">
        <w:rPr>
          <w:rFonts w:cs="Times New Roman"/>
          <w:sz w:val="24"/>
          <w:szCs w:val="24"/>
        </w:rPr>
        <w:t xml:space="preserve">2. </w:t>
      </w:r>
      <w:r w:rsidR="003B6B49" w:rsidRPr="00252546">
        <w:rPr>
          <w:rFonts w:cs="Times New Roman"/>
          <w:sz w:val="24"/>
          <w:szCs w:val="24"/>
        </w:rPr>
        <w:t>Re</w:t>
      </w:r>
      <w:r w:rsidR="00EC014A" w:rsidRPr="00252546">
        <w:rPr>
          <w:rFonts w:cs="Times New Roman"/>
          <w:sz w:val="24"/>
          <w:szCs w:val="24"/>
        </w:rPr>
        <w:t>sults</w:t>
      </w:r>
      <w:r w:rsidR="003B6B49" w:rsidRPr="00252546">
        <w:rPr>
          <w:rFonts w:cs="Times New Roman"/>
          <w:sz w:val="24"/>
          <w:szCs w:val="24"/>
        </w:rPr>
        <w:t xml:space="preserve"> After Excluding </w:t>
      </w:r>
      <w:r w:rsidR="000F594E" w:rsidRPr="00252546">
        <w:rPr>
          <w:rFonts w:cs="Times New Roman"/>
          <w:sz w:val="24"/>
          <w:szCs w:val="24"/>
        </w:rPr>
        <w:t xml:space="preserve">Participants </w:t>
      </w:r>
      <w:r w:rsidR="00262C19">
        <w:rPr>
          <w:rFonts w:cs="Times New Roman"/>
          <w:sz w:val="24"/>
          <w:szCs w:val="24"/>
        </w:rPr>
        <w:t>W</w:t>
      </w:r>
      <w:r w:rsidR="003B6B49" w:rsidRPr="00252546">
        <w:rPr>
          <w:rFonts w:cs="Times New Roman"/>
          <w:sz w:val="24"/>
          <w:szCs w:val="24"/>
        </w:rPr>
        <w:t xml:space="preserve">ho Identified </w:t>
      </w:r>
      <w:proofErr w:type="gramStart"/>
      <w:r w:rsidR="003B6B49" w:rsidRPr="00252546">
        <w:rPr>
          <w:rFonts w:cs="Times New Roman"/>
          <w:sz w:val="24"/>
          <w:szCs w:val="24"/>
        </w:rPr>
        <w:t>With</w:t>
      </w:r>
      <w:proofErr w:type="gramEnd"/>
      <w:r w:rsidR="003B6B49" w:rsidRPr="00252546">
        <w:rPr>
          <w:rFonts w:cs="Times New Roman"/>
          <w:sz w:val="24"/>
          <w:szCs w:val="24"/>
        </w:rPr>
        <w:t xml:space="preserve"> Their Assigned Sex </w:t>
      </w:r>
      <w:r w:rsidR="00262C19">
        <w:rPr>
          <w:rFonts w:cs="Times New Roman"/>
          <w:sz w:val="24"/>
          <w:szCs w:val="24"/>
        </w:rPr>
        <w:t xml:space="preserve">at Birth </w:t>
      </w:r>
      <w:proofErr w:type="gramStart"/>
      <w:r w:rsidR="000F594E" w:rsidRPr="00252546">
        <w:rPr>
          <w:rFonts w:cs="Times New Roman"/>
          <w:sz w:val="24"/>
          <w:szCs w:val="24"/>
        </w:rPr>
        <w:t>From</w:t>
      </w:r>
      <w:proofErr w:type="gramEnd"/>
      <w:r w:rsidR="000F594E" w:rsidRPr="00252546">
        <w:rPr>
          <w:rFonts w:cs="Times New Roman"/>
          <w:sz w:val="24"/>
          <w:szCs w:val="24"/>
        </w:rPr>
        <w:t xml:space="preserve"> the </w:t>
      </w:r>
      <w:r w:rsidR="00F74E64" w:rsidRPr="00252546">
        <w:rPr>
          <w:rFonts w:cs="Times New Roman"/>
          <w:sz w:val="24"/>
          <w:szCs w:val="24"/>
        </w:rPr>
        <w:t xml:space="preserve">Gender </w:t>
      </w:r>
      <w:r w:rsidR="00252546">
        <w:rPr>
          <w:rFonts w:cs="Times New Roman"/>
          <w:sz w:val="24"/>
          <w:szCs w:val="24"/>
        </w:rPr>
        <w:t>C</w:t>
      </w:r>
      <w:r w:rsidR="00F74E64" w:rsidRPr="00252546">
        <w:rPr>
          <w:rFonts w:cs="Times New Roman"/>
          <w:sz w:val="24"/>
          <w:szCs w:val="24"/>
        </w:rPr>
        <w:t>linic-</w:t>
      </w:r>
      <w:r w:rsidR="00252546">
        <w:rPr>
          <w:rFonts w:cs="Times New Roman"/>
          <w:sz w:val="24"/>
          <w:szCs w:val="24"/>
        </w:rPr>
        <w:t>R</w:t>
      </w:r>
      <w:r w:rsidR="00F74E64" w:rsidRPr="00252546">
        <w:rPr>
          <w:rFonts w:cs="Times New Roman"/>
          <w:sz w:val="24"/>
          <w:szCs w:val="24"/>
        </w:rPr>
        <w:t xml:space="preserve">eferred </w:t>
      </w:r>
      <w:r w:rsidR="000F594E" w:rsidRPr="00252546">
        <w:rPr>
          <w:rFonts w:cs="Times New Roman"/>
          <w:sz w:val="24"/>
          <w:szCs w:val="24"/>
        </w:rPr>
        <w:t xml:space="preserve">Group </w:t>
      </w:r>
      <w:r w:rsidR="00B40647" w:rsidRPr="00252546">
        <w:rPr>
          <w:rFonts w:cs="Times New Roman"/>
          <w:sz w:val="24"/>
          <w:szCs w:val="24"/>
        </w:rPr>
        <w:t>in Study 1</w:t>
      </w:r>
      <w:bookmarkEnd w:id="13"/>
    </w:p>
    <w:p w14:paraId="23575EEC" w14:textId="4F4D8E7B" w:rsidR="006E1CE2" w:rsidRPr="00252546" w:rsidRDefault="00B40647" w:rsidP="00DA179A">
      <w:pPr>
        <w:pStyle w:val="Heading2"/>
        <w:spacing w:before="0" w:after="0" w:line="480" w:lineRule="auto"/>
        <w:rPr>
          <w:rFonts w:cs="Times New Roman"/>
          <w:sz w:val="24"/>
          <w:szCs w:val="24"/>
        </w:rPr>
      </w:pPr>
      <w:bookmarkStart w:id="14" w:name="_Toc194675061"/>
      <w:r w:rsidRPr="00252546">
        <w:rPr>
          <w:rFonts w:cs="Times New Roman"/>
          <w:sz w:val="24"/>
          <w:szCs w:val="24"/>
        </w:rPr>
        <w:t xml:space="preserve">2.1 </w:t>
      </w:r>
      <w:r w:rsidR="006E1CE2" w:rsidRPr="00252546">
        <w:rPr>
          <w:rFonts w:cs="Times New Roman"/>
          <w:sz w:val="24"/>
          <w:szCs w:val="24"/>
        </w:rPr>
        <w:t>Developmental Trajectories of Autism Traits on Screening and Diagnostic Measures</w:t>
      </w:r>
      <w:bookmarkEnd w:id="14"/>
    </w:p>
    <w:p w14:paraId="332488E8" w14:textId="36E718CB" w:rsidR="006E1CE2" w:rsidRPr="00252546" w:rsidRDefault="00B619C1" w:rsidP="00E92969">
      <w:pPr>
        <w:tabs>
          <w:tab w:val="left" w:pos="720"/>
        </w:tabs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ab/>
        <w:t xml:space="preserve">Table S6 shows the mean scores of autism traits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in each group</w:t>
      </w:r>
      <w:r w:rsidRPr="00252546">
        <w:rPr>
          <w:rFonts w:ascii="Times New Roman" w:hAnsi="Times New Roman" w:cs="Times New Roman"/>
          <w:sz w:val="24"/>
          <w:szCs w:val="24"/>
        </w:rPr>
        <w:t xml:space="preserve"> over time, measured by questionnaires</w:t>
      </w:r>
      <w:r w:rsidR="004C3103">
        <w:rPr>
          <w:rFonts w:ascii="Times New Roman" w:hAnsi="Times New Roman" w:cs="Times New Roman"/>
          <w:sz w:val="24"/>
          <w:szCs w:val="24"/>
        </w:rPr>
        <w:t xml:space="preserve"> (i.e., SCQ and AQ), </w:t>
      </w:r>
      <w:r w:rsidRPr="00252546">
        <w:rPr>
          <w:rFonts w:ascii="Times New Roman" w:hAnsi="Times New Roman" w:cs="Times New Roman"/>
          <w:sz w:val="24"/>
          <w:szCs w:val="24"/>
        </w:rPr>
        <w:t>and the results of a three-way ANOVA</w:t>
      </w:r>
      <w:r w:rsidR="00EE1A3A" w:rsidRPr="00252546">
        <w:rPr>
          <w:rFonts w:ascii="Times New Roman" w:hAnsi="Times New Roman" w:cs="Times New Roman"/>
          <w:sz w:val="24"/>
          <w:szCs w:val="24"/>
        </w:rPr>
        <w:t xml:space="preserve"> after excluding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4C3103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EE1A3A" w:rsidRPr="00252546">
        <w:rPr>
          <w:rFonts w:ascii="Times New Roman" w:hAnsi="Times New Roman" w:cs="Times New Roman"/>
          <w:sz w:val="24"/>
          <w:szCs w:val="24"/>
        </w:rPr>
        <w:t>who</w:t>
      </w:r>
      <w:r w:rsidR="000F594E" w:rsidRPr="00252546">
        <w:rPr>
          <w:rFonts w:ascii="Times New Roman" w:hAnsi="Times New Roman" w:cs="Times New Roman"/>
          <w:sz w:val="24"/>
          <w:szCs w:val="24"/>
        </w:rPr>
        <w:t xml:space="preserve">se expressed gender aligned with their assigned sex </w:t>
      </w:r>
      <w:r w:rsidR="00262C19">
        <w:rPr>
          <w:rFonts w:ascii="Times New Roman" w:hAnsi="Times New Roman" w:cs="Times New Roman"/>
          <w:sz w:val="24"/>
          <w:szCs w:val="24"/>
        </w:rPr>
        <w:t xml:space="preserve">at birth </w:t>
      </w:r>
      <w:r w:rsidR="000F594E" w:rsidRPr="00252546">
        <w:rPr>
          <w:rFonts w:ascii="Times New Roman" w:hAnsi="Times New Roman" w:cs="Times New Roman"/>
          <w:sz w:val="24"/>
          <w:szCs w:val="24"/>
        </w:rPr>
        <w:t>(</w:t>
      </w:r>
      <w:r w:rsidR="000F594E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F594E" w:rsidRPr="00252546">
        <w:rPr>
          <w:rFonts w:ascii="Times New Roman" w:hAnsi="Times New Roman" w:cs="Times New Roman"/>
          <w:sz w:val="24"/>
          <w:szCs w:val="24"/>
        </w:rPr>
        <w:t xml:space="preserve"> = 5</w:t>
      </w:r>
      <w:r w:rsidR="004C3103">
        <w:rPr>
          <w:rFonts w:ascii="Times New Roman" w:hAnsi="Times New Roman" w:cs="Times New Roman"/>
          <w:sz w:val="24"/>
          <w:szCs w:val="24"/>
        </w:rPr>
        <w:t>)</w:t>
      </w:r>
      <w:r w:rsidR="004C3103" w:rsidRPr="004C3103">
        <w:rPr>
          <w:rFonts w:ascii="Times New Roman" w:hAnsi="Times New Roman" w:cs="Times New Roman"/>
          <w:sz w:val="24"/>
          <w:szCs w:val="24"/>
        </w:rPr>
        <w:t xml:space="preserve"> </w:t>
      </w:r>
      <w:r w:rsidR="004C3103">
        <w:rPr>
          <w:rFonts w:ascii="Times New Roman" w:hAnsi="Times New Roman" w:cs="Times New Roman"/>
          <w:sz w:val="24"/>
          <w:szCs w:val="24"/>
        </w:rPr>
        <w:t>from the original unmatched sample</w:t>
      </w:r>
      <w:r w:rsidRPr="00252546">
        <w:rPr>
          <w:rFonts w:ascii="Times New Roman" w:hAnsi="Times New Roman" w:cs="Times New Roman"/>
          <w:sz w:val="24"/>
          <w:szCs w:val="24"/>
        </w:rPr>
        <w:t xml:space="preserve">. As in the original sample, a 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significant main effect of diagnostic status was found, reflecting significantly higher autism traits among autistic youth. Neither the </w:t>
      </w:r>
      <w:r w:rsidRPr="00252546">
        <w:rPr>
          <w:rFonts w:ascii="Times New Roman" w:hAnsi="Times New Roman" w:cs="Times New Roman"/>
          <w:sz w:val="24"/>
          <w:szCs w:val="24"/>
        </w:rPr>
        <w:t>main effect of gender identity status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, nor the main effect of </w:t>
      </w:r>
      <w:r w:rsidRPr="00252546">
        <w:rPr>
          <w:rFonts w:ascii="Times New Roman" w:hAnsi="Times New Roman" w:cs="Times New Roman"/>
          <w:sz w:val="24"/>
          <w:szCs w:val="24"/>
        </w:rPr>
        <w:t>developmental timepoint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 were significant. All interactions were also nonsignificant. </w:t>
      </w:r>
      <w:r w:rsidR="006E1CE2" w:rsidRPr="0025254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BA4EC93" w14:textId="5AAF0560" w:rsidR="00E92969" w:rsidRPr="00252546" w:rsidRDefault="00B619C1" w:rsidP="00E92969">
      <w:pPr>
        <w:tabs>
          <w:tab w:val="left" w:pos="720"/>
        </w:tabs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ab/>
        <w:t>Table S7 shows the mean scores of social-communication abilities</w:t>
      </w:r>
      <w:r w:rsidR="004C3103">
        <w:rPr>
          <w:rFonts w:ascii="Times New Roman" w:hAnsi="Times New Roman" w:cs="Times New Roman"/>
          <w:sz w:val="24"/>
          <w:szCs w:val="24"/>
        </w:rPr>
        <w:t>, measured by diagnostic tools (i.e., ADI-R and BOSA)</w:t>
      </w:r>
      <w:r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in autistic participants only</w:t>
      </w:r>
      <w:r w:rsidRPr="00252546">
        <w:rPr>
          <w:rFonts w:ascii="Times New Roman" w:hAnsi="Times New Roman" w:cs="Times New Roman"/>
          <w:sz w:val="24"/>
          <w:szCs w:val="24"/>
        </w:rPr>
        <w:t xml:space="preserve"> over time and the results of a 2 × 2 ANOVA</w:t>
      </w:r>
      <w:r w:rsidR="000F594E" w:rsidRPr="00252546">
        <w:rPr>
          <w:rFonts w:ascii="Times New Roman" w:hAnsi="Times New Roman" w:cs="Times New Roman"/>
          <w:sz w:val="24"/>
          <w:szCs w:val="24"/>
        </w:rPr>
        <w:t xml:space="preserve"> after </w:t>
      </w:r>
      <w:r w:rsidR="001C68AA" w:rsidRPr="00252546">
        <w:rPr>
          <w:rFonts w:ascii="Times New Roman" w:hAnsi="Times New Roman" w:cs="Times New Roman"/>
          <w:sz w:val="24"/>
          <w:szCs w:val="24"/>
        </w:rPr>
        <w:t xml:space="preserve">excluding gender clinic-referred </w:t>
      </w:r>
      <w:r w:rsidR="001C68AA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1C68AA" w:rsidRPr="00252546">
        <w:rPr>
          <w:rFonts w:ascii="Times New Roman" w:hAnsi="Times New Roman" w:cs="Times New Roman"/>
          <w:sz w:val="24"/>
          <w:szCs w:val="24"/>
        </w:rPr>
        <w:t xml:space="preserve">whose expressed gender aligned with their assigned sex </w:t>
      </w:r>
      <w:r w:rsidR="00262C19">
        <w:rPr>
          <w:rFonts w:ascii="Times New Roman" w:hAnsi="Times New Roman" w:cs="Times New Roman"/>
          <w:sz w:val="24"/>
          <w:szCs w:val="24"/>
        </w:rPr>
        <w:t xml:space="preserve">at birth </w:t>
      </w:r>
      <w:r w:rsidR="001C68AA" w:rsidRPr="00252546">
        <w:rPr>
          <w:rFonts w:ascii="Times New Roman" w:hAnsi="Times New Roman" w:cs="Times New Roman"/>
          <w:sz w:val="24"/>
          <w:szCs w:val="24"/>
        </w:rPr>
        <w:t>(</w:t>
      </w:r>
      <w:r w:rsidR="001C68AA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C68AA" w:rsidRPr="00252546">
        <w:rPr>
          <w:rFonts w:ascii="Times New Roman" w:hAnsi="Times New Roman" w:cs="Times New Roman"/>
          <w:sz w:val="24"/>
          <w:szCs w:val="24"/>
        </w:rPr>
        <w:t xml:space="preserve"> = </w:t>
      </w:r>
      <w:r w:rsidR="001C68AA">
        <w:rPr>
          <w:rFonts w:ascii="Times New Roman" w:hAnsi="Times New Roman" w:cs="Times New Roman"/>
          <w:sz w:val="24"/>
          <w:szCs w:val="24"/>
        </w:rPr>
        <w:t>3)</w:t>
      </w:r>
      <w:r w:rsidR="001C68AA" w:rsidRPr="004C3103">
        <w:rPr>
          <w:rFonts w:ascii="Times New Roman" w:hAnsi="Times New Roman" w:cs="Times New Roman"/>
          <w:sz w:val="24"/>
          <w:szCs w:val="24"/>
        </w:rPr>
        <w:t xml:space="preserve"> </w:t>
      </w:r>
      <w:r w:rsidR="001C68AA">
        <w:rPr>
          <w:rFonts w:ascii="Times New Roman" w:hAnsi="Times New Roman" w:cs="Times New Roman"/>
          <w:sz w:val="24"/>
          <w:szCs w:val="24"/>
        </w:rPr>
        <w:t>from the original unmatched sample</w:t>
      </w:r>
      <w:r w:rsidRPr="00252546">
        <w:rPr>
          <w:rFonts w:ascii="Times New Roman" w:hAnsi="Times New Roman" w:cs="Times New Roman"/>
          <w:sz w:val="24"/>
          <w:szCs w:val="24"/>
        </w:rPr>
        <w:t xml:space="preserve">. As in the original sample, 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neither the </w:t>
      </w:r>
      <w:r w:rsidRPr="00252546">
        <w:rPr>
          <w:rFonts w:ascii="Times New Roman" w:hAnsi="Times New Roman" w:cs="Times New Roman"/>
          <w:sz w:val="24"/>
          <w:szCs w:val="24"/>
        </w:rPr>
        <w:t>main effect of gender identity status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, nor the main effect of </w:t>
      </w:r>
      <w:r w:rsidRPr="00252546">
        <w:rPr>
          <w:rFonts w:ascii="Times New Roman" w:hAnsi="Times New Roman" w:cs="Times New Roman"/>
          <w:sz w:val="24"/>
          <w:szCs w:val="24"/>
        </w:rPr>
        <w:t>developmental timepoint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 were significant. The interaction was also nonsignificant</w:t>
      </w:r>
      <w:r w:rsidR="000F594E" w:rsidRPr="00252546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F1E8740" w14:textId="77777777" w:rsidR="000F594E" w:rsidRPr="00252546" w:rsidRDefault="000F594E" w:rsidP="000F59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499160" w14:textId="77777777" w:rsidR="000F594E" w:rsidRPr="00252546" w:rsidRDefault="000F594E" w:rsidP="000F59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4D87E7" w14:textId="77777777" w:rsidR="000F594E" w:rsidRPr="00252546" w:rsidRDefault="000F594E" w:rsidP="000F594E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0F594E" w:rsidRPr="00252546" w:rsidSect="00BB15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5"/>
        <w:gridCol w:w="1559"/>
        <w:gridCol w:w="1157"/>
        <w:gridCol w:w="1559"/>
        <w:gridCol w:w="1560"/>
        <w:gridCol w:w="992"/>
        <w:gridCol w:w="850"/>
        <w:gridCol w:w="851"/>
        <w:gridCol w:w="709"/>
        <w:gridCol w:w="850"/>
        <w:gridCol w:w="2552"/>
      </w:tblGrid>
      <w:tr w:rsidR="00A37AC2" w:rsidRPr="00252546" w14:paraId="55847124" w14:textId="77777777" w:rsidTr="004F78DC">
        <w:trPr>
          <w:trHeight w:val="292"/>
        </w:trPr>
        <w:tc>
          <w:tcPr>
            <w:tcW w:w="14034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39CD5" w14:textId="101F1B7C" w:rsidR="00A37AC2" w:rsidRPr="00252546" w:rsidRDefault="00A37AC2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</w:t>
            </w:r>
            <w:r w:rsidR="00B11462"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A37AC2" w:rsidRPr="00252546" w14:paraId="64E95FF3" w14:textId="77777777" w:rsidTr="004F78DC">
        <w:trPr>
          <w:trHeight w:val="304"/>
        </w:trPr>
        <w:tc>
          <w:tcPr>
            <w:tcW w:w="1403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F56325" w14:textId="77777777" w:rsidR="00A37AC2" w:rsidRPr="00252546" w:rsidRDefault="00A37AC2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ans, Standard Deviations, and Three-Way ANOVA Statistics for Caregiver-Reported Autism Traits (Z Scores) in Study 1</w:t>
            </w:r>
          </w:p>
        </w:tc>
      </w:tr>
      <w:tr w:rsidR="00A37AC2" w:rsidRPr="00252546" w14:paraId="2E8F108C" w14:textId="77777777" w:rsidTr="004F78DC">
        <w:trPr>
          <w:trHeight w:val="29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E17D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7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6E0C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7A2F1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2D690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1215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852D9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A37AC2" w:rsidRPr="00252546" w14:paraId="72BC1819" w14:textId="77777777" w:rsidTr="004F78DC">
        <w:trPr>
          <w:trHeight w:val="292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89CD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055E22" w14:textId="114EB549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1C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-referr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F8FDF8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33CEBD" w14:textId="57A4AFD5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1C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ferr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8EF29D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FE5596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26528E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39DD1C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E47EF8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E7DD6A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605DF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7AC2" w:rsidRPr="00252546" w14:paraId="3B00490E" w14:textId="77777777" w:rsidTr="004F78DC">
        <w:trPr>
          <w:trHeight w:val="304"/>
        </w:trPr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F559FD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8A0FC2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8B5EF1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C618BE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B01F04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A2CF2B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F281FB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716076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8E6675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drawing>
                <wp:anchor distT="0" distB="0" distL="114300" distR="114300" simplePos="0" relativeHeight="251699200" behindDoc="0" locked="0" layoutInCell="1" allowOverlap="1" wp14:anchorId="4583E7DB" wp14:editId="7062963F">
                  <wp:simplePos x="0" y="0"/>
                  <wp:positionH relativeFrom="column">
                    <wp:posOffset>138430</wp:posOffset>
                  </wp:positionH>
                  <wp:positionV relativeFrom="paragraph">
                    <wp:posOffset>22225</wp:posOffset>
                  </wp:positionV>
                  <wp:extent cx="152400" cy="190500"/>
                  <wp:effectExtent l="0" t="0" r="0" b="0"/>
                  <wp:wrapNone/>
                  <wp:docPr id="1595128653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FB81B5-136D-988C-D797-93B787DCCE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>
                            <a:extLst>
                              <a:ext uri="{FF2B5EF4-FFF2-40B4-BE49-F238E27FC236}">
                                <a16:creationId xmlns:a16="http://schemas.microsoft.com/office/drawing/2014/main" id="{60FB81B5-136D-988C-D797-93B787DCCEB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FD7D4E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BCFB45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37AC2" w:rsidRPr="00252546" w14:paraId="766D5263" w14:textId="77777777" w:rsidTr="004F78DC">
        <w:trPr>
          <w:trHeight w:val="31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F6067" w14:textId="77777777" w:rsidR="00A37AC2" w:rsidRPr="00252546" w:rsidRDefault="00A37AC2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m tra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F961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CD4A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85B90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D6853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7F6CB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39DE3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D0CFE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84C1C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8DDD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B19E5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7AC2" w:rsidRPr="00252546" w14:paraId="4B75D06C" w14:textId="77777777" w:rsidTr="004F78DC">
        <w:trPr>
          <w:trHeight w:val="31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E905B" w14:textId="77777777" w:rsidR="00A37AC2" w:rsidRPr="00252546" w:rsidRDefault="00A37AC2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Early (SCQ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4DE94" w14:textId="64446EB3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 (0.9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C6B5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1 (0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D9CE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4 (0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A9BB1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0 (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37F57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8DC42" w14:textId="330671A4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6BDE6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FE603" w14:textId="2ECBD7B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E98A" w14:textId="3D783BB1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734E9" w14:textId="77777777" w:rsidR="00A37AC2" w:rsidRPr="00252546" w:rsidRDefault="00A37AC2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&gt; Nonautistic</w:t>
            </w:r>
          </w:p>
        </w:tc>
      </w:tr>
      <w:tr w:rsidR="00A37AC2" w:rsidRPr="00252546" w14:paraId="3303C717" w14:textId="77777777" w:rsidTr="000F594E">
        <w:trPr>
          <w:trHeight w:val="346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89CB" w14:textId="77777777" w:rsidR="00A37AC2" w:rsidRPr="00252546" w:rsidRDefault="00A37AC2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Current (AQ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7D9F5" w14:textId="16182244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 (0.5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16219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 (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3E9C" w14:textId="6414D0AB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7 (0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C53B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4 (0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4B1C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C79D8" w14:textId="58F08348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B12EE" w14:textId="2F1561A3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22EE6" w14:textId="6549C02E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</w:t>
            </w:r>
            <w:r w:rsidR="006E1CE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D989" w14:textId="755373F8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DA6F64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F4E83" w14:textId="7D1426FA" w:rsidR="00A37AC2" w:rsidRPr="00252546" w:rsidRDefault="00F74E64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1C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referred </w:t>
            </w:r>
            <w:r w:rsidR="00A37AC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Cisgender</w:t>
            </w:r>
          </w:p>
        </w:tc>
      </w:tr>
      <w:tr w:rsidR="00A37AC2" w:rsidRPr="00252546" w14:paraId="77531734" w14:textId="77777777" w:rsidTr="004F78DC">
        <w:trPr>
          <w:trHeight w:val="31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98C7B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F1D55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506C4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7294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8EC1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246AC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E160B" w14:textId="6BFAC471" w:rsidR="00A37AC2" w:rsidRPr="00252546" w:rsidRDefault="006E1CE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06A81" w14:textId="52F78F8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6E1CE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2ADC8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A01B" w14:textId="76DCD836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  <w:r w:rsidR="00DA6F64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80C77" w14:textId="77777777" w:rsidR="00A37AC2" w:rsidRPr="00252546" w:rsidRDefault="00A37AC2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arly = Current</w:t>
            </w:r>
          </w:p>
        </w:tc>
      </w:tr>
      <w:tr w:rsidR="00A37AC2" w:rsidRPr="00252546" w14:paraId="471F7C67" w14:textId="77777777" w:rsidTr="004F78DC">
        <w:trPr>
          <w:trHeight w:val="31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E2E43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8A4B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43CD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E02C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0C383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95606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6116D" w14:textId="581A57A5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6E1CE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755FD" w14:textId="0A2B0F4B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6E1CE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AD17B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3E36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9859" w14:textId="77777777" w:rsidR="00A37AC2" w:rsidRPr="00252546" w:rsidRDefault="00A37AC2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7AC2" w:rsidRPr="00252546" w14:paraId="35628970" w14:textId="77777777" w:rsidTr="004F78DC">
        <w:trPr>
          <w:trHeight w:val="31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4EBE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81E6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3B35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3441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467B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69E40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1AE41" w14:textId="0F20CE1E" w:rsidR="00A37AC2" w:rsidRPr="00252546" w:rsidRDefault="006E1CE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6C582" w14:textId="3EF5BE69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6E1CE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3FA85" w14:textId="4F16594C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</w:t>
            </w:r>
            <w:r w:rsidR="006E1CE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A88A" w14:textId="3CDFF89D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</w:t>
            </w:r>
            <w:r w:rsidR="00DA6F64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4A960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7AC2" w:rsidRPr="00252546" w14:paraId="7C8FE64C" w14:textId="77777777" w:rsidTr="004F78DC">
        <w:trPr>
          <w:trHeight w:val="329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F650E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9BFC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0DA7B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A628C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61BC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95113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0F68" w14:textId="4B3C59E5" w:rsidR="00A37AC2" w:rsidRPr="00252546" w:rsidRDefault="006E1CE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3E9E3" w14:textId="0538ED7F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6E1CE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092E3" w14:textId="1EDBFF6D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</w:t>
            </w:r>
            <w:r w:rsidR="006E1CE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FE1C" w14:textId="4A5D5F1A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</w:t>
            </w:r>
            <w:r w:rsidR="00F0623A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44460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7AC2" w:rsidRPr="00252546" w14:paraId="1BCE988C" w14:textId="77777777" w:rsidTr="004F78DC">
        <w:trPr>
          <w:trHeight w:val="329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2E021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D28D5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43ADC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2EEB4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C2EA2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5BC04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D × 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C404" w14:textId="2041E986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6E1CE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E89C5" w14:textId="1F3745DB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6E1CE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82CDF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4CD7" w14:textId="7A5D4FBA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  <w:r w:rsidR="00A76058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6A82D" w14:textId="77777777" w:rsidR="00A37AC2" w:rsidRPr="00252546" w:rsidRDefault="00A37AC2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37AC2" w:rsidRPr="00252546" w14:paraId="3B1591B7" w14:textId="77777777" w:rsidTr="004F78DC">
        <w:trPr>
          <w:trHeight w:val="292"/>
        </w:trPr>
        <w:tc>
          <w:tcPr>
            <w:tcW w:w="14034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BEF04D" w14:textId="139B83D1" w:rsidR="00A37AC2" w:rsidRPr="00252546" w:rsidRDefault="00A37AC2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224 (</w:t>
            </w:r>
            <w:r w:rsidRPr="002525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 = 46 for autistic </w:t>
            </w:r>
            <w:r w:rsidR="00F74E64"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gender clinic-referred 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group; </w:t>
            </w:r>
            <w:r w:rsidRPr="002525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 = 57 for autistic cisgender group; </w:t>
            </w:r>
            <w:r w:rsidRPr="002525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 = 54 for nonautistic </w:t>
            </w:r>
            <w:r w:rsidR="00F74E64"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gender clinic-referred 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group; </w:t>
            </w:r>
            <w:r w:rsidRPr="002525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 = 67 for nonautistic cisgender group).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 = analysis of variance; D = diagnostic status; G = gender identity status; T = timepoint; SCQ = Social Communication Questionnaire</w:t>
            </w:r>
            <w:r w:rsidR="001C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fetime; AQ = Autism-spectrum Quotient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ild/Adolescent</w:t>
            </w:r>
            <w:r w:rsidR="001C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GC-referred = gender clinic-referre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</w:tbl>
    <w:p w14:paraId="5EFCF237" w14:textId="08C4AC32" w:rsidR="00B052B4" w:rsidRPr="00252546" w:rsidRDefault="00B052B4" w:rsidP="00B052B4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45454" w14:textId="2EB4F827" w:rsidR="009A5BED" w:rsidRPr="00252546" w:rsidRDefault="009A5BED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text" w:tblpY="1"/>
        <w:tblOverlap w:val="never"/>
        <w:tblW w:w="391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1430"/>
        <w:gridCol w:w="1257"/>
        <w:gridCol w:w="847"/>
        <w:gridCol w:w="707"/>
        <w:gridCol w:w="709"/>
        <w:gridCol w:w="712"/>
        <w:gridCol w:w="849"/>
        <w:gridCol w:w="2834"/>
      </w:tblGrid>
      <w:tr w:rsidR="009A5BED" w:rsidRPr="00252546" w14:paraId="621E5FBA" w14:textId="77777777" w:rsidTr="00364601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76B1555" w14:textId="61ED5A4B" w:rsidR="009A5BED" w:rsidRPr="00252546" w:rsidRDefault="009A5BED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</w:t>
            </w:r>
            <w:r w:rsidR="00B11462"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9A5BED" w:rsidRPr="00252546" w14:paraId="5FDCE5D3" w14:textId="77777777" w:rsidTr="00364601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4B5A88" w14:textId="77777777" w:rsidR="009A5BED" w:rsidRPr="00252546" w:rsidRDefault="009A5BED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ans, Standard Deviations, and Two-Way ANOVA Statistics for Autism Traits (Z Scores) Assessed with Diagnostic Tools in Study 1</w:t>
            </w:r>
          </w:p>
        </w:tc>
      </w:tr>
      <w:tr w:rsidR="009A5BED" w:rsidRPr="00252546" w14:paraId="65DE141B" w14:textId="77777777" w:rsidTr="00364601">
        <w:trPr>
          <w:trHeight w:val="288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C85D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2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632A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36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11C3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6530E99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FC98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9A5BED" w:rsidRPr="00252546" w14:paraId="1672C1C2" w14:textId="77777777" w:rsidTr="00364601">
        <w:trPr>
          <w:trHeight w:val="288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63531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3430F" w14:textId="5050D43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1C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-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red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0815E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FFB12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FA833" w14:textId="77777777" w:rsidR="009A5BED" w:rsidRPr="00252546" w:rsidRDefault="009A5BED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46B04" w14:textId="77777777" w:rsidR="009A5BED" w:rsidRPr="00252546" w:rsidRDefault="009A5BED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A6506" w14:textId="77777777" w:rsidR="009A5BED" w:rsidRPr="00252546" w:rsidRDefault="009A5BED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27896" w14:textId="77777777" w:rsidR="009A5BED" w:rsidRPr="00252546" w:rsidRDefault="009A5BED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8F16D" w14:textId="77777777" w:rsidR="009A5BED" w:rsidRPr="00252546" w:rsidRDefault="009A5BED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A5BED" w:rsidRPr="00252546" w14:paraId="3463DD7C" w14:textId="77777777" w:rsidTr="00364601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7FFD2D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208F0D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1CA82F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6CF156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73370E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13BA26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D92823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drawing>
                <wp:anchor distT="0" distB="0" distL="114300" distR="114300" simplePos="0" relativeHeight="251701248" behindDoc="0" locked="0" layoutInCell="1" allowOverlap="1" wp14:anchorId="7A1A82E6" wp14:editId="661CA385">
                  <wp:simplePos x="0" y="0"/>
                  <wp:positionH relativeFrom="column">
                    <wp:posOffset>97790</wp:posOffset>
                  </wp:positionH>
                  <wp:positionV relativeFrom="paragraph">
                    <wp:posOffset>-18415</wp:posOffset>
                  </wp:positionV>
                  <wp:extent cx="152400" cy="190500"/>
                  <wp:effectExtent l="0" t="0" r="0" b="0"/>
                  <wp:wrapNone/>
                  <wp:docPr id="824013740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FB81B5-136D-988C-D797-93B787DCCE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>
                            <a:extLst>
                              <a:ext uri="{FF2B5EF4-FFF2-40B4-BE49-F238E27FC236}">
                                <a16:creationId xmlns:a16="http://schemas.microsoft.com/office/drawing/2014/main" id="{60FB81B5-136D-988C-D797-93B787DCCEB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E58DF9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845955" w14:textId="77777777" w:rsidR="009A5BED" w:rsidRPr="00252546" w:rsidRDefault="009A5BED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5BED" w:rsidRPr="00252546" w14:paraId="62923F0F" w14:textId="77777777" w:rsidTr="00364601">
        <w:trPr>
          <w:trHeight w:val="312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49C16" w14:textId="77777777" w:rsidR="009A5BED" w:rsidRPr="00252546" w:rsidRDefault="009A5BED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m Trait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4E11E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0FBE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1CFAE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1003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4012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CB7B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F877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AB58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A5BED" w:rsidRPr="00252546" w14:paraId="2A50F5D0" w14:textId="77777777" w:rsidTr="00364601">
        <w:trPr>
          <w:trHeight w:val="312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1877" w14:textId="77777777" w:rsidR="009A5BED" w:rsidRPr="00252546" w:rsidRDefault="009A5BED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Early (ADI-R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943EE" w14:textId="52B63442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6 (1.1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CBDE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 (0.8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C54A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95FDB" w14:textId="0F47A89E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F2255" w14:textId="50448EFE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51C8D" w14:textId="236DE23F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28DC" w14:textId="4C9C0DEB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377E59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D5F61" w14:textId="29BEF414" w:rsidR="009A5BED" w:rsidRPr="00252546" w:rsidRDefault="00F74E64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1C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-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eferred </w:t>
            </w:r>
            <w:r w:rsidR="009A5BED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Cisgender</w:t>
            </w:r>
          </w:p>
        </w:tc>
      </w:tr>
      <w:tr w:rsidR="009A5BED" w:rsidRPr="00252546" w14:paraId="4B8BBF4B" w14:textId="77777777" w:rsidTr="00364601">
        <w:trPr>
          <w:trHeight w:val="32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303C7" w14:textId="77777777" w:rsidR="009A5BED" w:rsidRPr="00252546" w:rsidRDefault="009A5BED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Current (BOSA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D39E" w14:textId="285B2ABB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 (1.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724A6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 (1.0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BC62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8F1C4" w14:textId="22EEEE26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B0D6" w14:textId="4429E20E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7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EA45" w14:textId="2AED4726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1B86" w14:textId="2E94BB41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  <w:r w:rsidR="00377E59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E84E" w14:textId="77777777" w:rsidR="009A5BED" w:rsidRPr="00252546" w:rsidRDefault="009A5BED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arly = Current</w:t>
            </w:r>
          </w:p>
        </w:tc>
      </w:tr>
      <w:tr w:rsidR="009A5BED" w:rsidRPr="00252546" w14:paraId="73F5E905" w14:textId="77777777" w:rsidTr="00364601">
        <w:trPr>
          <w:trHeight w:val="324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67A9C" w14:textId="77777777" w:rsidR="009A5BED" w:rsidRPr="00252546" w:rsidRDefault="009A5BED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A8EC3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38B62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6FF74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2B83D" w14:textId="13964101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2F7B8" w14:textId="56169605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6158E" w14:textId="4BE8A969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958A" w14:textId="56893965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</w:t>
            </w:r>
            <w:r w:rsidR="00377E59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6CEBC" w14:textId="77777777" w:rsidR="009A5BED" w:rsidRPr="00252546" w:rsidRDefault="009A5BE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A5BED" w:rsidRPr="00252546" w14:paraId="69D060B2" w14:textId="77777777" w:rsidTr="00364601">
        <w:trPr>
          <w:trHeight w:val="288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F96625" w14:textId="47826607" w:rsidR="009A5BED" w:rsidRPr="00252546" w:rsidRDefault="009A5BED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91 (</w:t>
            </w:r>
            <w:r w:rsidRPr="002525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 = 38 for autistic </w:t>
            </w:r>
            <w:r w:rsidR="00F74E64"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gender clinic-referred 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group; </w:t>
            </w:r>
            <w:r w:rsidRPr="002525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 = 53 for autistic cisgender group).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NOVA = analysis of variance; G = gender identity status; </w:t>
            </w:r>
            <w:r w:rsidR="001C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C-referred = gender clinic-referred;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= timepoint; ADI-R = Autism Diagnostic Interview</w:t>
            </w:r>
            <w:r w:rsidR="001C68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Revised (domains A+B composite score); BOSA = Brief Observation of Autism (domain A scores). </w:t>
            </w:r>
          </w:p>
        </w:tc>
      </w:tr>
    </w:tbl>
    <w:p w14:paraId="14951C02" w14:textId="77777777" w:rsidR="00364601" w:rsidRPr="00252546" w:rsidRDefault="00364601" w:rsidP="00B052B4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p w14:paraId="02B4543A" w14:textId="77777777" w:rsidR="00364601" w:rsidRPr="00252546" w:rsidRDefault="00364601" w:rsidP="00364601">
      <w:pPr>
        <w:rPr>
          <w:rFonts w:ascii="Times New Roman" w:hAnsi="Times New Roman" w:cs="Times New Roman"/>
          <w:sz w:val="24"/>
          <w:szCs w:val="24"/>
        </w:rPr>
      </w:pPr>
    </w:p>
    <w:p w14:paraId="0B36C199" w14:textId="77777777" w:rsidR="00364601" w:rsidRPr="00252546" w:rsidRDefault="00364601" w:rsidP="00364601">
      <w:pPr>
        <w:rPr>
          <w:rFonts w:ascii="Times New Roman" w:hAnsi="Times New Roman" w:cs="Times New Roman"/>
          <w:sz w:val="24"/>
          <w:szCs w:val="24"/>
        </w:rPr>
      </w:pPr>
    </w:p>
    <w:p w14:paraId="7CE4FA26" w14:textId="77777777" w:rsidR="00364601" w:rsidRPr="00252546" w:rsidRDefault="00364601" w:rsidP="00364601">
      <w:pPr>
        <w:rPr>
          <w:rFonts w:ascii="Times New Roman" w:hAnsi="Times New Roman" w:cs="Times New Roman"/>
          <w:sz w:val="24"/>
          <w:szCs w:val="24"/>
        </w:rPr>
      </w:pPr>
    </w:p>
    <w:p w14:paraId="35A0DDD5" w14:textId="4EADCED7" w:rsidR="00A37AC2" w:rsidRPr="00252546" w:rsidRDefault="00364601" w:rsidP="00B052B4">
      <w:pPr>
        <w:spacing w:line="278" w:lineRule="auto"/>
        <w:rPr>
          <w:rFonts w:ascii="Times New Roman" w:hAnsi="Times New Roman" w:cs="Times New Roman"/>
          <w:sz w:val="24"/>
          <w:szCs w:val="24"/>
        </w:rPr>
        <w:sectPr w:rsidR="00A37AC2" w:rsidRPr="00252546" w:rsidSect="00A37A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52546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511DED64" w14:textId="7D70D12E" w:rsidR="00E30696" w:rsidRPr="00252546" w:rsidRDefault="003E6463" w:rsidP="00DA179A">
      <w:pPr>
        <w:pStyle w:val="Heading2"/>
        <w:spacing w:before="0" w:after="0" w:line="480" w:lineRule="auto"/>
        <w:rPr>
          <w:rFonts w:cs="Times New Roman"/>
          <w:sz w:val="24"/>
          <w:szCs w:val="24"/>
        </w:rPr>
      </w:pPr>
      <w:bookmarkStart w:id="15" w:name="_Toc194675062"/>
      <w:r w:rsidRPr="00252546">
        <w:rPr>
          <w:rFonts w:cs="Times New Roman"/>
          <w:sz w:val="24"/>
          <w:szCs w:val="24"/>
        </w:rPr>
        <w:lastRenderedPageBreak/>
        <w:t xml:space="preserve">2.2 </w:t>
      </w:r>
      <w:r w:rsidR="00E30696" w:rsidRPr="00252546">
        <w:rPr>
          <w:rFonts w:cs="Times New Roman"/>
          <w:sz w:val="24"/>
          <w:szCs w:val="24"/>
        </w:rPr>
        <w:t>Emergence and Presentation of Autism Traits on Diagnostic Measures</w:t>
      </w:r>
      <w:bookmarkEnd w:id="15"/>
    </w:p>
    <w:p w14:paraId="0428EE0C" w14:textId="52C89703" w:rsidR="00E30696" w:rsidRPr="00252546" w:rsidRDefault="003E6463" w:rsidP="00DA179A">
      <w:pPr>
        <w:pStyle w:val="Heading3"/>
        <w:spacing w:before="0" w:after="0" w:line="480" w:lineRule="auto"/>
        <w:ind w:left="720"/>
        <w:rPr>
          <w:rFonts w:cs="Times New Roman"/>
          <w:szCs w:val="24"/>
        </w:rPr>
      </w:pPr>
      <w:bookmarkStart w:id="16" w:name="_Toc194675063"/>
      <w:r w:rsidRPr="00252546">
        <w:rPr>
          <w:rFonts w:cs="Times New Roman"/>
          <w:szCs w:val="24"/>
        </w:rPr>
        <w:t xml:space="preserve">2.2.1 </w:t>
      </w:r>
      <w:r w:rsidR="00E30696" w:rsidRPr="00252546">
        <w:rPr>
          <w:rFonts w:cs="Times New Roman"/>
          <w:szCs w:val="24"/>
        </w:rPr>
        <w:t>Early and Lifetime Traits</w:t>
      </w:r>
      <w:r w:rsidR="009A7FBC" w:rsidRPr="00252546">
        <w:rPr>
          <w:rFonts w:cs="Times New Roman"/>
          <w:szCs w:val="24"/>
        </w:rPr>
        <w:t>.</w:t>
      </w:r>
      <w:bookmarkEnd w:id="16"/>
    </w:p>
    <w:p w14:paraId="3140F83C" w14:textId="4417CC67" w:rsidR="00E30696" w:rsidRPr="00252546" w:rsidRDefault="00E30696" w:rsidP="00DA179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 xml:space="preserve">In the 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Pr="00252546">
        <w:rPr>
          <w:rFonts w:ascii="Times New Roman" w:hAnsi="Times New Roman" w:cs="Times New Roman"/>
          <w:sz w:val="24"/>
          <w:szCs w:val="24"/>
        </w:rPr>
        <w:t xml:space="preserve">group, </w:t>
      </w:r>
      <w:r w:rsidR="00AF38F3" w:rsidRPr="00252546">
        <w:rPr>
          <w:rFonts w:ascii="Times New Roman" w:hAnsi="Times New Roman" w:cs="Times New Roman"/>
          <w:sz w:val="24"/>
          <w:szCs w:val="24"/>
        </w:rPr>
        <w:t>31</w:t>
      </w:r>
      <w:r w:rsidRPr="00252546">
        <w:rPr>
          <w:rFonts w:ascii="Times New Roman" w:hAnsi="Times New Roman" w:cs="Times New Roman"/>
          <w:sz w:val="24"/>
          <w:szCs w:val="24"/>
        </w:rPr>
        <w:t>/</w:t>
      </w:r>
      <w:r w:rsidR="00AF38F3" w:rsidRPr="00252546">
        <w:rPr>
          <w:rFonts w:ascii="Times New Roman" w:hAnsi="Times New Roman" w:cs="Times New Roman"/>
          <w:sz w:val="24"/>
          <w:szCs w:val="24"/>
        </w:rPr>
        <w:t>42</w:t>
      </w:r>
      <w:r w:rsidRPr="00252546">
        <w:rPr>
          <w:rFonts w:ascii="Times New Roman" w:hAnsi="Times New Roman" w:cs="Times New Roman"/>
          <w:sz w:val="24"/>
          <w:szCs w:val="24"/>
        </w:rPr>
        <w:t xml:space="preserve"> participants (</w:t>
      </w:r>
      <w:r w:rsidR="00B31CF4" w:rsidRPr="00252546">
        <w:rPr>
          <w:rFonts w:ascii="Times New Roman" w:hAnsi="Times New Roman" w:cs="Times New Roman"/>
          <w:sz w:val="24"/>
          <w:szCs w:val="24"/>
        </w:rPr>
        <w:t>73.81</w:t>
      </w:r>
      <w:r w:rsidRPr="00252546">
        <w:rPr>
          <w:rFonts w:ascii="Times New Roman" w:hAnsi="Times New Roman" w:cs="Times New Roman"/>
          <w:sz w:val="24"/>
          <w:szCs w:val="24"/>
        </w:rPr>
        <w:t xml:space="preserve">%) scored above the cut-off on ADI-R Domain D, compared to 49 out of 57 (85.96%) in the autistic cisgender group. </w:t>
      </w:r>
      <w:r w:rsidR="00B619C1" w:rsidRPr="00252546">
        <w:rPr>
          <w:rFonts w:ascii="Times New Roman" w:hAnsi="Times New Roman" w:cs="Times New Roman"/>
          <w:sz w:val="24"/>
          <w:szCs w:val="24"/>
        </w:rPr>
        <w:t>As in the original sample, a</w:t>
      </w:r>
      <w:r w:rsidRPr="00252546">
        <w:rPr>
          <w:rFonts w:ascii="Times New Roman" w:hAnsi="Times New Roman" w:cs="Times New Roman"/>
          <w:sz w:val="24"/>
          <w:szCs w:val="24"/>
        </w:rPr>
        <w:t xml:space="preserve"> chi-square test revealed a small and nonsignificant between-group difference in the proportion of participants who manifested developmental </w:t>
      </w:r>
      <w:proofErr w:type="spellStart"/>
      <w:r w:rsidRPr="00252546">
        <w:rPr>
          <w:rFonts w:ascii="Times New Roman" w:hAnsi="Times New Roman" w:cs="Times New Roman"/>
          <w:sz w:val="24"/>
          <w:szCs w:val="24"/>
        </w:rPr>
        <w:t>atypicalities</w:t>
      </w:r>
      <w:proofErr w:type="spellEnd"/>
      <w:r w:rsidRPr="00252546">
        <w:rPr>
          <w:rFonts w:ascii="Times New Roman" w:hAnsi="Times New Roman" w:cs="Times New Roman"/>
          <w:sz w:val="24"/>
          <w:szCs w:val="24"/>
        </w:rPr>
        <w:t xml:space="preserve"> at or before the age of 3 years, χ</w:t>
      </w:r>
      <w:proofErr w:type="gramStart"/>
      <w:r w:rsidRPr="00252546">
        <w:rPr>
          <w:rFonts w:ascii="Times New Roman" w:hAnsi="Times New Roman" w:cs="Times New Roman"/>
          <w:sz w:val="24"/>
          <w:szCs w:val="24"/>
        </w:rPr>
        <w:t>²(</w:t>
      </w:r>
      <w:proofErr w:type="gramEnd"/>
      <w:r w:rsidRPr="00252546">
        <w:rPr>
          <w:rFonts w:ascii="Times New Roman" w:hAnsi="Times New Roman" w:cs="Times New Roman"/>
          <w:sz w:val="24"/>
          <w:szCs w:val="24"/>
        </w:rPr>
        <w:t xml:space="preserve">1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9</w:t>
      </w:r>
      <w:r w:rsidR="00B31CF4" w:rsidRPr="00252546">
        <w:rPr>
          <w:rFonts w:ascii="Times New Roman" w:hAnsi="Times New Roman" w:cs="Times New Roman"/>
          <w:sz w:val="24"/>
          <w:szCs w:val="24"/>
        </w:rPr>
        <w:t>9</w:t>
      </w:r>
      <w:r w:rsidRPr="00252546">
        <w:rPr>
          <w:rFonts w:ascii="Times New Roman" w:hAnsi="Times New Roman" w:cs="Times New Roman"/>
          <w:sz w:val="24"/>
          <w:szCs w:val="24"/>
        </w:rPr>
        <w:t xml:space="preserve">) = </w:t>
      </w:r>
      <w:r w:rsidR="00B31CF4" w:rsidRPr="00252546">
        <w:rPr>
          <w:rFonts w:ascii="Times New Roman" w:hAnsi="Times New Roman" w:cs="Times New Roman"/>
          <w:sz w:val="24"/>
          <w:szCs w:val="24"/>
        </w:rPr>
        <w:t>2.30</w:t>
      </w:r>
      <w:r w:rsidRPr="00252546">
        <w:rPr>
          <w:rFonts w:ascii="Times New Roman" w:hAnsi="Times New Roman" w:cs="Times New Roman"/>
          <w:sz w:val="24"/>
          <w:szCs w:val="24"/>
        </w:rPr>
        <w:t xml:space="preserve">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.</w:t>
      </w:r>
      <w:r w:rsidR="00B31CF4" w:rsidRPr="00252546">
        <w:rPr>
          <w:rFonts w:ascii="Times New Roman" w:hAnsi="Times New Roman" w:cs="Times New Roman"/>
          <w:sz w:val="24"/>
          <w:szCs w:val="24"/>
        </w:rPr>
        <w:t>129</w:t>
      </w:r>
      <w:r w:rsidRPr="00252546">
        <w:rPr>
          <w:rFonts w:ascii="Times New Roman" w:hAnsi="Times New Roman" w:cs="Times New Roman"/>
          <w:sz w:val="24"/>
          <w:szCs w:val="24"/>
        </w:rPr>
        <w:t xml:space="preserve">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φ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-.1</w:t>
      </w:r>
      <w:r w:rsidR="00B31CF4" w:rsidRPr="00252546">
        <w:rPr>
          <w:rFonts w:ascii="Times New Roman" w:hAnsi="Times New Roman" w:cs="Times New Roman"/>
          <w:sz w:val="24"/>
          <w:szCs w:val="24"/>
        </w:rPr>
        <w:t>5</w:t>
      </w:r>
      <w:r w:rsidRPr="00252546">
        <w:rPr>
          <w:rFonts w:ascii="Times New Roman" w:hAnsi="Times New Roman" w:cs="Times New Roman"/>
          <w:sz w:val="24"/>
          <w:szCs w:val="24"/>
        </w:rPr>
        <w:t>, BF</w:t>
      </w:r>
      <w:r w:rsidRPr="00252546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252546">
        <w:rPr>
          <w:rFonts w:ascii="Times New Roman" w:hAnsi="Times New Roman" w:cs="Times New Roman"/>
          <w:sz w:val="24"/>
          <w:szCs w:val="24"/>
        </w:rPr>
        <w:t>= 0.</w:t>
      </w:r>
      <w:r w:rsidR="00882791" w:rsidRPr="00252546">
        <w:rPr>
          <w:rFonts w:ascii="Times New Roman" w:hAnsi="Times New Roman" w:cs="Times New Roman"/>
          <w:sz w:val="24"/>
          <w:szCs w:val="24"/>
        </w:rPr>
        <w:t>94</w:t>
      </w:r>
      <w:r w:rsidRPr="0025254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7FE047" w14:textId="47C6042F" w:rsidR="00E30696" w:rsidRPr="00252546" w:rsidRDefault="001C68AA" w:rsidP="00E3069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58CBCC66" wp14:editId="129B6308">
                <wp:simplePos x="0" y="0"/>
                <wp:positionH relativeFrom="margin">
                  <wp:align>right</wp:align>
                </wp:positionH>
                <wp:positionV relativeFrom="paragraph">
                  <wp:posOffset>1229360</wp:posOffset>
                </wp:positionV>
                <wp:extent cx="5731510" cy="1085850"/>
                <wp:effectExtent l="0" t="0" r="2540" b="0"/>
                <wp:wrapSquare wrapText="bothSides"/>
                <wp:docPr id="2155795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133FC2" w14:textId="023227C1" w:rsidR="00E30696" w:rsidRPr="00B34C19" w:rsidRDefault="00E30696" w:rsidP="001C68AA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B619C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ure </w:t>
                            </w:r>
                            <w:r w:rsidR="00B619C1" w:rsidRPr="00B619C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2</w:t>
                            </w:r>
                          </w:p>
                          <w:p w14:paraId="2A81AB0D" w14:textId="1C0D1519" w:rsidR="00E30696" w:rsidRPr="00B34C19" w:rsidRDefault="00E30696" w:rsidP="001C68AA">
                            <w:pPr>
                              <w:spacing w:line="480" w:lineRule="auto"/>
                              <w:rPr>
                                <w:i/>
                                <w:iCs/>
                              </w:rPr>
                            </w:pPr>
                            <w:r w:rsidRPr="00B34C1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ADI-R Scores for Autistic </w:t>
                            </w:r>
                            <w:r w:rsidR="00F74E6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Gender </w:t>
                            </w:r>
                            <w:r w:rsidR="001C68AA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C</w:t>
                            </w:r>
                            <w:r w:rsidR="00F74E6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linic-referred </w:t>
                            </w:r>
                            <w:r w:rsidRPr="00B34C1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and Autistic Cisgender Participants Acros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B34C1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Domai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BCC66" id="_x0000_s1028" type="#_x0000_t202" style="position:absolute;left:0;text-align:left;margin-left:400.1pt;margin-top:96.8pt;width:451.3pt;height:85.5pt;z-index:25170329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" stroked="f">
                <v:textbox>
                  <w:txbxContent>
                    <w:p w14:paraId="11133FC2" w14:textId="023227C1" w:rsidR="00E30696" w:rsidRPr="00B34C19" w:rsidRDefault="00E30696" w:rsidP="001C68AA">
                      <w:pPr>
                        <w:spacing w:line="48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B619C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ure </w:t>
                      </w:r>
                      <w:r w:rsidR="00B619C1" w:rsidRPr="00B619C1">
                        <w:rPr>
                          <w:rFonts w:ascii="Times New Roman" w:hAnsi="Times New Roman" w:cs="Times New Roman"/>
                          <w:b/>
                          <w:bCs/>
                        </w:rPr>
                        <w:t>S2</w:t>
                      </w:r>
                    </w:p>
                    <w:p w14:paraId="2A81AB0D" w14:textId="1C0D1519" w:rsidR="00E30696" w:rsidRPr="00B34C19" w:rsidRDefault="00E30696" w:rsidP="001C68AA">
                      <w:pPr>
                        <w:spacing w:line="480" w:lineRule="auto"/>
                        <w:rPr>
                          <w:i/>
                          <w:iCs/>
                        </w:rPr>
                      </w:pPr>
                      <w:r w:rsidRPr="00B34C19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ADI-R Scores for Autistic </w:t>
                      </w:r>
                      <w:r w:rsidR="00F74E64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Gender </w:t>
                      </w:r>
                      <w:r w:rsidR="001C68AA">
                        <w:rPr>
                          <w:rFonts w:ascii="Times New Roman" w:hAnsi="Times New Roman" w:cs="Times New Roman"/>
                          <w:i/>
                          <w:iCs/>
                        </w:rPr>
                        <w:t>C</w:t>
                      </w:r>
                      <w:r w:rsidR="00F74E64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linic-referred </w:t>
                      </w:r>
                      <w:r w:rsidRPr="00B34C19">
                        <w:rPr>
                          <w:rFonts w:ascii="Times New Roman" w:hAnsi="Times New Roman" w:cs="Times New Roman"/>
                          <w:i/>
                          <w:iCs/>
                        </w:rPr>
                        <w:t>and Autistic Cisgender Participants Acros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B34C19">
                        <w:rPr>
                          <w:rFonts w:ascii="Times New Roman" w:hAnsi="Times New Roman" w:cs="Times New Roman"/>
                          <w:i/>
                          <w:iCs/>
                        </w:rPr>
                        <w:t>Domai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30696" w:rsidRPr="00252546">
        <w:rPr>
          <w:rFonts w:ascii="Times New Roman" w:hAnsi="Times New Roman" w:cs="Times New Roman"/>
          <w:sz w:val="24"/>
          <w:szCs w:val="24"/>
        </w:rPr>
        <w:t xml:space="preserve">Figure </w:t>
      </w:r>
      <w:r w:rsidR="00B619C1" w:rsidRPr="00252546">
        <w:rPr>
          <w:rFonts w:ascii="Times New Roman" w:hAnsi="Times New Roman" w:cs="Times New Roman"/>
          <w:sz w:val="24"/>
          <w:szCs w:val="24"/>
        </w:rPr>
        <w:t>S2</w:t>
      </w:r>
      <w:r w:rsidR="00E30696" w:rsidRPr="00252546">
        <w:rPr>
          <w:rFonts w:ascii="Times New Roman" w:hAnsi="Times New Roman" w:cs="Times New Roman"/>
          <w:sz w:val="24"/>
          <w:szCs w:val="24"/>
        </w:rPr>
        <w:t xml:space="preserve"> shows mean scores in each autism group on domains A, B, and C of the ADI-R.</w:t>
      </w:r>
      <w:r w:rsidR="00B619C1" w:rsidRPr="00252546">
        <w:rPr>
          <w:rFonts w:ascii="Times New Roman" w:hAnsi="Times New Roman" w:cs="Times New Roman"/>
          <w:sz w:val="24"/>
          <w:szCs w:val="24"/>
        </w:rPr>
        <w:t xml:space="preserve"> As in the original sample</w:t>
      </w:r>
      <w:r w:rsidR="00E30696" w:rsidRPr="00252546">
        <w:rPr>
          <w:rFonts w:ascii="Times New Roman" w:hAnsi="Times New Roman" w:cs="Times New Roman"/>
          <w:sz w:val="24"/>
          <w:szCs w:val="24"/>
        </w:rPr>
        <w:t>, a MANOVA indicted no overall group differences across ADI-R domains, Pillai’s Trace = 0.</w:t>
      </w:r>
      <w:r w:rsidR="00AF38F3" w:rsidRPr="00252546">
        <w:rPr>
          <w:rFonts w:ascii="Times New Roman" w:hAnsi="Times New Roman" w:cs="Times New Roman"/>
          <w:sz w:val="24"/>
          <w:szCs w:val="24"/>
        </w:rPr>
        <w:t>05</w:t>
      </w:r>
      <w:r w:rsidR="00E30696" w:rsidRPr="0025254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E30696" w:rsidRPr="0025254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30696" w:rsidRPr="0025254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30696" w:rsidRPr="00252546">
        <w:rPr>
          <w:rFonts w:ascii="Times New Roman" w:hAnsi="Times New Roman" w:cs="Times New Roman"/>
          <w:sz w:val="24"/>
          <w:szCs w:val="24"/>
        </w:rPr>
        <w:t>3, 9</w:t>
      </w:r>
      <w:r w:rsidR="00AF38F3" w:rsidRPr="00252546">
        <w:rPr>
          <w:rFonts w:ascii="Times New Roman" w:hAnsi="Times New Roman" w:cs="Times New Roman"/>
          <w:sz w:val="24"/>
          <w:szCs w:val="24"/>
        </w:rPr>
        <w:t>5</w:t>
      </w:r>
      <w:r w:rsidR="00E30696" w:rsidRPr="00252546">
        <w:rPr>
          <w:rFonts w:ascii="Times New Roman" w:hAnsi="Times New Roman" w:cs="Times New Roman"/>
          <w:sz w:val="24"/>
          <w:szCs w:val="24"/>
        </w:rPr>
        <w:t xml:space="preserve">) = </w:t>
      </w:r>
      <w:r w:rsidR="00AF38F3" w:rsidRPr="00252546">
        <w:rPr>
          <w:rFonts w:ascii="Times New Roman" w:hAnsi="Times New Roman" w:cs="Times New Roman"/>
          <w:sz w:val="24"/>
          <w:szCs w:val="24"/>
        </w:rPr>
        <w:t>1.55</w:t>
      </w:r>
      <w:r w:rsidR="00E30696" w:rsidRPr="00252546">
        <w:rPr>
          <w:rFonts w:ascii="Times New Roman" w:hAnsi="Times New Roman" w:cs="Times New Roman"/>
          <w:sz w:val="24"/>
          <w:szCs w:val="24"/>
        </w:rPr>
        <w:t xml:space="preserve">, </w:t>
      </w:r>
      <w:r w:rsidR="00E30696"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30696" w:rsidRPr="00252546">
        <w:rPr>
          <w:rFonts w:ascii="Times New Roman" w:hAnsi="Times New Roman" w:cs="Times New Roman"/>
          <w:sz w:val="24"/>
          <w:szCs w:val="24"/>
        </w:rPr>
        <w:t xml:space="preserve"> = .</w:t>
      </w:r>
      <w:r w:rsidR="00AF38F3" w:rsidRPr="00252546">
        <w:rPr>
          <w:rFonts w:ascii="Times New Roman" w:hAnsi="Times New Roman" w:cs="Times New Roman"/>
          <w:sz w:val="24"/>
          <w:szCs w:val="24"/>
        </w:rPr>
        <w:t>207</w:t>
      </w:r>
      <w:r w:rsidR="00E30696" w:rsidRPr="00252546">
        <w:rPr>
          <w:rFonts w:ascii="Times New Roman" w:hAnsi="Times New Roman" w:cs="Times New Roman"/>
          <w:sz w:val="24"/>
          <w:szCs w:val="24"/>
        </w:rPr>
        <w:t>, BF</w:t>
      </w:r>
      <w:r w:rsidR="00E30696"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30696" w:rsidRPr="00252546">
        <w:rPr>
          <w:rFonts w:ascii="Times New Roman" w:hAnsi="Times New Roman" w:cs="Times New Roman"/>
          <w:sz w:val="24"/>
          <w:szCs w:val="24"/>
        </w:rPr>
        <w:t xml:space="preserve"> = 0.</w:t>
      </w:r>
      <w:r w:rsidR="00E236E6" w:rsidRPr="00252546">
        <w:rPr>
          <w:rFonts w:ascii="Times New Roman" w:hAnsi="Times New Roman" w:cs="Times New Roman"/>
          <w:sz w:val="24"/>
          <w:szCs w:val="24"/>
        </w:rPr>
        <w:t>15</w:t>
      </w:r>
      <w:r w:rsidR="00B619C1" w:rsidRPr="00252546">
        <w:rPr>
          <w:rFonts w:ascii="Times New Roman" w:hAnsi="Times New Roman" w:cs="Times New Roman"/>
          <w:sz w:val="24"/>
          <w:szCs w:val="24"/>
        </w:rPr>
        <w:t>.</w:t>
      </w:r>
    </w:p>
    <w:p w14:paraId="7D546B23" w14:textId="1404A6A7" w:rsidR="00E4593D" w:rsidRPr="001C68AA" w:rsidRDefault="001C68AA" w:rsidP="00DA179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0D373335" wp14:editId="15F285D3">
                <wp:simplePos x="0" y="0"/>
                <wp:positionH relativeFrom="margin">
                  <wp:align>right</wp:align>
                </wp:positionH>
                <wp:positionV relativeFrom="paragraph">
                  <wp:posOffset>4014470</wp:posOffset>
                </wp:positionV>
                <wp:extent cx="5655310" cy="990600"/>
                <wp:effectExtent l="0" t="0" r="2540" b="0"/>
                <wp:wrapSquare wrapText="bothSides"/>
                <wp:docPr id="2197437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531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7F78C" w14:textId="0D3322C3" w:rsidR="00B31CF4" w:rsidRPr="00196365" w:rsidRDefault="00B31CF4" w:rsidP="00B31CF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6365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ote. N 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99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2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for autistic </w:t>
                            </w:r>
                            <w:r w:rsidR="00F74E64">
                              <w:rPr>
                                <w:rFonts w:ascii="Times New Roman" w:hAnsi="Times New Roman" w:cs="Times New Roman"/>
                              </w:rPr>
                              <w:t xml:space="preserve">gender clinic-referred 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group; 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= 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for autistic cisgender grou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. Domai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= 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>Reciprocal Social Interactions; Doman B = Communication; Domain C = Restricted, Repetitive, and Stereotyped Patterns of Behaviour</w:t>
                            </w:r>
                            <w:r w:rsidR="001C68AA">
                              <w:rPr>
                                <w:rFonts w:ascii="Times New Roman" w:hAnsi="Times New Roman" w:cs="Times New Roman"/>
                              </w:rPr>
                              <w:t>; GC-referred = gender clinic referred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. Error bars show standard errors. </w:t>
                            </w:r>
                          </w:p>
                          <w:p w14:paraId="5F7095FE" w14:textId="77777777" w:rsidR="00B31CF4" w:rsidRDefault="00B31CF4" w:rsidP="00B31CF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73335" id="_x0000_s1029" type="#_x0000_t202" style="position:absolute;margin-left:394.1pt;margin-top:316.1pt;width:445.3pt;height:78pt;z-index:25170534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1DKEQIAAP0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" stroked="f">
                <v:textbox>
                  <w:txbxContent>
                    <w:p w14:paraId="31C7F78C" w14:textId="0D3322C3" w:rsidR="00B31CF4" w:rsidRPr="00196365" w:rsidRDefault="00B31CF4" w:rsidP="00B31CF4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196365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ote. N 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rPr>
                          <w:rFonts w:ascii="Times New Roman" w:hAnsi="Times New Roman" w:cs="Times New Roman"/>
                        </w:rPr>
                        <w:t>99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Pr="00196365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</w:rPr>
                        <w:t>42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for autistic </w:t>
                      </w:r>
                      <w:r w:rsidR="00F74E64">
                        <w:rPr>
                          <w:rFonts w:ascii="Times New Roman" w:hAnsi="Times New Roman" w:cs="Times New Roman"/>
                        </w:rPr>
                        <w:t xml:space="preserve">gender clinic-referred 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group; </w:t>
                      </w:r>
                      <w:r w:rsidRPr="00196365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= 5</w:t>
                      </w:r>
                      <w:r>
                        <w:rPr>
                          <w:rFonts w:ascii="Times New Roman" w:hAnsi="Times New Roman" w:cs="Times New Roman"/>
                        </w:rPr>
                        <w:t>7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for autistic cisgender group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. Domain </w:t>
                      </w: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Pr="00196365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= 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>Reciprocal Social Interactions; Doman B = Communication; Domain C = Restricted, Repetitive, and Stereotyped Patterns of Behaviour</w:t>
                      </w:r>
                      <w:r w:rsidR="001C68AA">
                        <w:rPr>
                          <w:rFonts w:ascii="Times New Roman" w:hAnsi="Times New Roman" w:cs="Times New Roman"/>
                        </w:rPr>
                        <w:t>; GC-referred = gender clinic referred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. Error bars show standard errors. </w:t>
                      </w:r>
                    </w:p>
                    <w:p w14:paraId="5F7095FE" w14:textId="77777777" w:rsidR="00B31CF4" w:rsidRDefault="00B31CF4" w:rsidP="00B31CF4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09850D02" wp14:editId="5B5F7DED">
            <wp:extent cx="3371850" cy="2571750"/>
            <wp:effectExtent l="0" t="0" r="0" b="0"/>
            <wp:docPr id="4474328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CC535F9-E11B-4601-92AB-D9A498E8FC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C5375FE" w14:textId="68DF4241" w:rsidR="00E4593D" w:rsidRPr="00252546" w:rsidRDefault="003E6463" w:rsidP="00364601">
      <w:pPr>
        <w:pStyle w:val="Heading3"/>
        <w:spacing w:before="0" w:after="0" w:line="480" w:lineRule="auto"/>
        <w:ind w:left="720"/>
        <w:rPr>
          <w:rFonts w:cs="Times New Roman"/>
          <w:szCs w:val="24"/>
        </w:rPr>
      </w:pPr>
      <w:bookmarkStart w:id="17" w:name="_Toc194675064"/>
      <w:r w:rsidRPr="00252546">
        <w:rPr>
          <w:rFonts w:cs="Times New Roman"/>
          <w:szCs w:val="24"/>
        </w:rPr>
        <w:lastRenderedPageBreak/>
        <w:t>2.2</w:t>
      </w:r>
      <w:r w:rsidR="000F5763" w:rsidRPr="00252546">
        <w:rPr>
          <w:rFonts w:cs="Times New Roman"/>
          <w:szCs w:val="24"/>
        </w:rPr>
        <w:t xml:space="preserve">.2 </w:t>
      </w:r>
      <w:r w:rsidR="00E4593D" w:rsidRPr="00252546">
        <w:rPr>
          <w:rFonts w:cs="Times New Roman"/>
          <w:szCs w:val="24"/>
        </w:rPr>
        <w:t>Current Traits</w:t>
      </w:r>
      <w:r w:rsidR="009A7FBC" w:rsidRPr="00252546">
        <w:rPr>
          <w:rFonts w:cs="Times New Roman"/>
          <w:szCs w:val="24"/>
        </w:rPr>
        <w:t>.</w:t>
      </w:r>
      <w:bookmarkEnd w:id="17"/>
    </w:p>
    <w:p w14:paraId="78E2469F" w14:textId="5F92B9B4" w:rsidR="00E4593D" w:rsidRPr="00252546" w:rsidRDefault="00622116" w:rsidP="00E4593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>A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s in the original sample, there difference </w:t>
      </w:r>
      <w:r w:rsidR="001C68AA">
        <w:rPr>
          <w:rFonts w:ascii="Times New Roman" w:hAnsi="Times New Roman" w:cs="Times New Roman"/>
          <w:sz w:val="24"/>
          <w:szCs w:val="24"/>
        </w:rPr>
        <w:t xml:space="preserve">in the BOSA total score </w:t>
      </w:r>
      <w:r w:rsidR="00E4593D" w:rsidRPr="00252546">
        <w:rPr>
          <w:rFonts w:ascii="Times New Roman" w:hAnsi="Times New Roman" w:cs="Times New Roman"/>
          <w:sz w:val="24"/>
          <w:szCs w:val="24"/>
        </w:rPr>
        <w:t>between</w:t>
      </w:r>
      <w:r w:rsidR="00E4593D" w:rsidRPr="00252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E4593D" w:rsidRPr="00252546">
        <w:rPr>
          <w:rFonts w:ascii="Times New Roman" w:hAnsi="Times New Roman" w:cs="Times New Roman"/>
          <w:sz w:val="24"/>
          <w:szCs w:val="24"/>
        </w:rPr>
        <w:t>(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38, 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8.47, 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2.85) and autistic cisgender (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53, 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8.98, 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2.76) participants</w:t>
      </w:r>
      <w:r w:rsidR="00E4593D" w:rsidRPr="00252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68AA" w:rsidRPr="00252546">
        <w:rPr>
          <w:rFonts w:ascii="Times New Roman" w:hAnsi="Times New Roman" w:cs="Times New Roman"/>
          <w:sz w:val="24"/>
          <w:szCs w:val="24"/>
        </w:rPr>
        <w:t>was nonsignificant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E4593D" w:rsidRPr="0025254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4593D" w:rsidRPr="00252546">
        <w:rPr>
          <w:rFonts w:ascii="Times New Roman" w:hAnsi="Times New Roman" w:cs="Times New Roman"/>
          <w:sz w:val="24"/>
          <w:szCs w:val="24"/>
        </w:rPr>
        <w:t xml:space="preserve">89) = 0.85, 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.396, 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0.18,</w:t>
      </w:r>
      <w:r w:rsidR="00E4593D" w:rsidRPr="00252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593D" w:rsidRPr="00252546">
        <w:rPr>
          <w:rFonts w:ascii="Times New Roman" w:hAnsi="Times New Roman" w:cs="Times New Roman"/>
          <w:sz w:val="24"/>
          <w:szCs w:val="24"/>
        </w:rPr>
        <w:t>BF</w:t>
      </w:r>
      <w:r w:rsidR="00E4593D"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0.3</w:t>
      </w:r>
      <w:r w:rsidR="00882791" w:rsidRPr="00252546">
        <w:rPr>
          <w:rFonts w:ascii="Times New Roman" w:hAnsi="Times New Roman" w:cs="Times New Roman"/>
          <w:sz w:val="24"/>
          <w:szCs w:val="24"/>
        </w:rPr>
        <w:t>1</w:t>
      </w:r>
      <w:r w:rsidR="00E4593D" w:rsidRPr="002525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F594E" w:rsidRPr="00252546">
        <w:rPr>
          <w:rFonts w:ascii="Times New Roman" w:hAnsi="Times New Roman" w:cs="Times New Roman"/>
          <w:sz w:val="24"/>
          <w:szCs w:val="24"/>
        </w:rPr>
        <w:t>Furthermore</w:t>
      </w:r>
      <w:r w:rsidRPr="00252546">
        <w:rPr>
          <w:rFonts w:ascii="Times New Roman" w:hAnsi="Times New Roman" w:cs="Times New Roman"/>
          <w:sz w:val="24"/>
          <w:szCs w:val="24"/>
        </w:rPr>
        <w:t xml:space="preserve">, consistent with 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the results from the original sample, 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E4593D" w:rsidRPr="00252546">
        <w:rPr>
          <w:rFonts w:ascii="Times New Roman" w:hAnsi="Times New Roman" w:cs="Times New Roman"/>
          <w:sz w:val="24"/>
          <w:szCs w:val="24"/>
        </w:rPr>
        <w:t>participants showed fewer current restricted interests and behaviours on domain B (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1.71, 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1.23) than autistic cisgender participants (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2.25, 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1.13), </w:t>
      </w:r>
      <w:proofErr w:type="gramStart"/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E4593D" w:rsidRPr="0025254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4593D" w:rsidRPr="00252546">
        <w:rPr>
          <w:rFonts w:ascii="Times New Roman" w:hAnsi="Times New Roman" w:cs="Times New Roman"/>
          <w:sz w:val="24"/>
          <w:szCs w:val="24"/>
        </w:rPr>
        <w:t xml:space="preserve">89) = 2.15, 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.034, </w:t>
      </w:r>
      <w:r w:rsidR="00E4593D" w:rsidRPr="0025254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0.46, BF</w:t>
      </w:r>
      <w:r w:rsidR="00E4593D"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 = 1.</w:t>
      </w:r>
      <w:r w:rsidR="00882791" w:rsidRPr="00252546">
        <w:rPr>
          <w:rFonts w:ascii="Times New Roman" w:hAnsi="Times New Roman" w:cs="Times New Roman"/>
          <w:sz w:val="24"/>
          <w:szCs w:val="24"/>
        </w:rPr>
        <w:t>66</w:t>
      </w:r>
      <w:r w:rsidR="00E4593D" w:rsidRPr="0025254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69E904" w14:textId="77777777" w:rsidR="00622116" w:rsidRPr="00252546" w:rsidRDefault="00622116" w:rsidP="006221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BA5B75" w14:textId="77777777" w:rsidR="00E4593D" w:rsidRPr="00252546" w:rsidRDefault="00E4593D" w:rsidP="0080424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6A9D87A" w14:textId="7312E363" w:rsidR="000F5763" w:rsidRPr="00252546" w:rsidRDefault="00264C18" w:rsidP="00DA179A">
      <w:pPr>
        <w:pStyle w:val="Heading1"/>
        <w:spacing w:before="0" w:after="0" w:line="480" w:lineRule="auto"/>
        <w:rPr>
          <w:rFonts w:cs="Times New Roman"/>
          <w:sz w:val="24"/>
          <w:szCs w:val="24"/>
        </w:rPr>
      </w:pPr>
      <w:r w:rsidRPr="00252546">
        <w:rPr>
          <w:rFonts w:cs="Times New Roman"/>
          <w:sz w:val="24"/>
          <w:szCs w:val="24"/>
        </w:rPr>
        <w:br w:type="page"/>
      </w:r>
      <w:bookmarkStart w:id="18" w:name="_Toc194675065"/>
      <w:r w:rsidR="009A7FBC" w:rsidRPr="00252546">
        <w:rPr>
          <w:rFonts w:cs="Times New Roman"/>
          <w:sz w:val="24"/>
          <w:szCs w:val="24"/>
        </w:rPr>
        <w:lastRenderedPageBreak/>
        <w:t xml:space="preserve">3. </w:t>
      </w:r>
      <w:r w:rsidR="000F5763" w:rsidRPr="00252546">
        <w:rPr>
          <w:rFonts w:cs="Times New Roman"/>
          <w:sz w:val="24"/>
          <w:szCs w:val="24"/>
        </w:rPr>
        <w:t>Re</w:t>
      </w:r>
      <w:r w:rsidR="00EC014A" w:rsidRPr="00252546">
        <w:rPr>
          <w:rFonts w:cs="Times New Roman"/>
          <w:sz w:val="24"/>
          <w:szCs w:val="24"/>
        </w:rPr>
        <w:t>sults</w:t>
      </w:r>
      <w:r w:rsidR="000F5763" w:rsidRPr="00252546">
        <w:rPr>
          <w:rFonts w:cs="Times New Roman"/>
          <w:sz w:val="24"/>
          <w:szCs w:val="24"/>
        </w:rPr>
        <w:t xml:space="preserve"> After Excluding Participants </w:t>
      </w:r>
      <w:r w:rsidR="00496F98" w:rsidRPr="00252546">
        <w:rPr>
          <w:rFonts w:cs="Times New Roman"/>
          <w:sz w:val="24"/>
          <w:szCs w:val="24"/>
        </w:rPr>
        <w:t xml:space="preserve">Awaiting </w:t>
      </w:r>
      <w:r w:rsidR="000F594E" w:rsidRPr="00252546">
        <w:rPr>
          <w:rFonts w:cs="Times New Roman"/>
          <w:sz w:val="24"/>
          <w:szCs w:val="24"/>
        </w:rPr>
        <w:t xml:space="preserve">ASD </w:t>
      </w:r>
      <w:r w:rsidR="000F5763" w:rsidRPr="00252546">
        <w:rPr>
          <w:rFonts w:cs="Times New Roman"/>
          <w:sz w:val="24"/>
          <w:szCs w:val="24"/>
        </w:rPr>
        <w:t>Assessment in Study 1</w:t>
      </w:r>
      <w:bookmarkEnd w:id="18"/>
    </w:p>
    <w:p w14:paraId="1048C130" w14:textId="56A5A4F4" w:rsidR="00DE1AD8" w:rsidRPr="00252546" w:rsidRDefault="000F5763" w:rsidP="00DA179A">
      <w:pPr>
        <w:pStyle w:val="Heading2"/>
        <w:spacing w:before="0" w:after="0" w:line="480" w:lineRule="auto"/>
        <w:rPr>
          <w:rFonts w:cs="Times New Roman"/>
          <w:sz w:val="24"/>
          <w:szCs w:val="24"/>
        </w:rPr>
      </w:pPr>
      <w:bookmarkStart w:id="19" w:name="_Toc194675066"/>
      <w:r w:rsidRPr="00252546">
        <w:rPr>
          <w:rFonts w:cs="Times New Roman"/>
          <w:sz w:val="24"/>
          <w:szCs w:val="24"/>
        </w:rPr>
        <w:t xml:space="preserve">3.1 </w:t>
      </w:r>
      <w:r w:rsidR="00DE1AD8" w:rsidRPr="00252546">
        <w:rPr>
          <w:rFonts w:cs="Times New Roman"/>
          <w:sz w:val="24"/>
          <w:szCs w:val="24"/>
        </w:rPr>
        <w:t>Developmental Trajectories of Autism Traits on Screening and Diagnostic Measures</w:t>
      </w:r>
      <w:bookmarkEnd w:id="19"/>
    </w:p>
    <w:p w14:paraId="466AA156" w14:textId="40FB1C34" w:rsidR="00622116" w:rsidRPr="00252546" w:rsidRDefault="00622116" w:rsidP="00622116">
      <w:pPr>
        <w:tabs>
          <w:tab w:val="left" w:pos="720"/>
        </w:tabs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ab/>
      </w:r>
      <w:r w:rsidR="00DE1AD8" w:rsidRPr="00252546">
        <w:rPr>
          <w:rFonts w:ascii="Times New Roman" w:hAnsi="Times New Roman" w:cs="Times New Roman"/>
          <w:sz w:val="24"/>
          <w:szCs w:val="24"/>
        </w:rPr>
        <w:t>Table S</w:t>
      </w:r>
      <w:r w:rsidRPr="00252546">
        <w:rPr>
          <w:rFonts w:ascii="Times New Roman" w:hAnsi="Times New Roman" w:cs="Times New Roman"/>
          <w:sz w:val="24"/>
          <w:szCs w:val="24"/>
        </w:rPr>
        <w:t>8</w:t>
      </w:r>
      <w:r w:rsidR="00DE1AD8" w:rsidRPr="00252546">
        <w:rPr>
          <w:rFonts w:ascii="Times New Roman" w:hAnsi="Times New Roman" w:cs="Times New Roman"/>
          <w:sz w:val="24"/>
          <w:szCs w:val="24"/>
        </w:rPr>
        <w:t xml:space="preserve"> shows the mean scores of autism traits </w:t>
      </w:r>
      <w:r w:rsidR="00DE1AD8" w:rsidRPr="00252546">
        <w:rPr>
          <w:rFonts w:ascii="Times New Roman" w:hAnsi="Times New Roman" w:cs="Times New Roman"/>
          <w:i/>
          <w:iCs/>
          <w:sz w:val="24"/>
          <w:szCs w:val="24"/>
        </w:rPr>
        <w:t>in each group</w:t>
      </w:r>
      <w:r w:rsidR="00DE1AD8" w:rsidRPr="00252546">
        <w:rPr>
          <w:rFonts w:ascii="Times New Roman" w:hAnsi="Times New Roman" w:cs="Times New Roman"/>
          <w:sz w:val="24"/>
          <w:szCs w:val="24"/>
        </w:rPr>
        <w:t xml:space="preserve"> over time</w:t>
      </w:r>
      <w:r w:rsidR="000F594E" w:rsidRPr="00252546">
        <w:rPr>
          <w:rFonts w:ascii="Times New Roman" w:hAnsi="Times New Roman" w:cs="Times New Roman"/>
          <w:sz w:val="24"/>
          <w:szCs w:val="24"/>
        </w:rPr>
        <w:t>,</w:t>
      </w:r>
      <w:r w:rsidR="00DE1AD8" w:rsidRPr="00252546">
        <w:rPr>
          <w:rFonts w:ascii="Times New Roman" w:hAnsi="Times New Roman" w:cs="Times New Roman"/>
          <w:sz w:val="24"/>
          <w:szCs w:val="24"/>
        </w:rPr>
        <w:t xml:space="preserve"> measured by questionnaires</w:t>
      </w:r>
      <w:r w:rsidR="001C68AA">
        <w:rPr>
          <w:rFonts w:ascii="Times New Roman" w:hAnsi="Times New Roman" w:cs="Times New Roman"/>
          <w:sz w:val="24"/>
          <w:szCs w:val="24"/>
        </w:rPr>
        <w:t xml:space="preserve"> (i.e., SCQ and AQ)</w:t>
      </w:r>
      <w:r w:rsidRPr="00252546">
        <w:rPr>
          <w:rFonts w:ascii="Times New Roman" w:hAnsi="Times New Roman" w:cs="Times New Roman"/>
          <w:sz w:val="24"/>
          <w:szCs w:val="24"/>
        </w:rPr>
        <w:t>, and the results of a three-way ANOVA</w:t>
      </w:r>
      <w:r w:rsidR="000F594E" w:rsidRPr="00252546">
        <w:rPr>
          <w:rFonts w:ascii="Times New Roman" w:hAnsi="Times New Roman" w:cs="Times New Roman"/>
          <w:sz w:val="24"/>
          <w:szCs w:val="24"/>
        </w:rPr>
        <w:t xml:space="preserve"> after excluding participants who were </w:t>
      </w:r>
      <w:r w:rsidR="00496F98" w:rsidRPr="00252546">
        <w:rPr>
          <w:rFonts w:ascii="Times New Roman" w:hAnsi="Times New Roman" w:cs="Times New Roman"/>
          <w:sz w:val="24"/>
          <w:szCs w:val="24"/>
        </w:rPr>
        <w:t xml:space="preserve">awaiting </w:t>
      </w:r>
      <w:r w:rsidR="000F594E" w:rsidRPr="00252546">
        <w:rPr>
          <w:rFonts w:ascii="Times New Roman" w:hAnsi="Times New Roman" w:cs="Times New Roman"/>
          <w:sz w:val="24"/>
          <w:szCs w:val="24"/>
        </w:rPr>
        <w:t>an ASD assessment (</w:t>
      </w:r>
      <w:r w:rsidR="000F594E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F594E" w:rsidRPr="00252546">
        <w:rPr>
          <w:rFonts w:ascii="Times New Roman" w:hAnsi="Times New Roman" w:cs="Times New Roman"/>
          <w:sz w:val="24"/>
          <w:szCs w:val="24"/>
        </w:rPr>
        <w:t xml:space="preserve"> = 8)</w:t>
      </w:r>
      <w:r w:rsidR="001C68AA">
        <w:rPr>
          <w:rFonts w:ascii="Times New Roman" w:hAnsi="Times New Roman" w:cs="Times New Roman"/>
          <w:sz w:val="24"/>
          <w:szCs w:val="24"/>
        </w:rPr>
        <w:t xml:space="preserve"> from the original sample</w:t>
      </w:r>
      <w:r w:rsidR="00DE1AD8" w:rsidRPr="00252546">
        <w:rPr>
          <w:rFonts w:ascii="Times New Roman" w:hAnsi="Times New Roman" w:cs="Times New Roman"/>
          <w:sz w:val="24"/>
          <w:szCs w:val="24"/>
        </w:rPr>
        <w:t xml:space="preserve">. </w:t>
      </w:r>
      <w:bookmarkStart w:id="20" w:name="_Hlk192580597"/>
      <w:r w:rsidRPr="00252546">
        <w:rPr>
          <w:rFonts w:ascii="Times New Roman" w:hAnsi="Times New Roman" w:cs="Times New Roman"/>
          <w:sz w:val="24"/>
          <w:szCs w:val="24"/>
        </w:rPr>
        <w:t xml:space="preserve">As </w:t>
      </w:r>
      <w:r w:rsidR="00DE1AD8" w:rsidRPr="00252546">
        <w:rPr>
          <w:rFonts w:ascii="Times New Roman" w:hAnsi="Times New Roman" w:cs="Times New Roman"/>
          <w:sz w:val="24"/>
          <w:szCs w:val="24"/>
        </w:rPr>
        <w:t xml:space="preserve">in the original sample, a </w:t>
      </w:r>
      <w:r w:rsidR="00DE1AD8" w:rsidRPr="00252546">
        <w:rPr>
          <w:rFonts w:ascii="Times New Roman" w:eastAsiaTheme="minorEastAsia" w:hAnsi="Times New Roman" w:cs="Times New Roman"/>
          <w:sz w:val="24"/>
          <w:szCs w:val="24"/>
        </w:rPr>
        <w:t xml:space="preserve">significant main effect of diagnostic status was found, reflecting significantly higher autism traits among autistic than nonautistic youth. </w:t>
      </w:r>
      <w:bookmarkStart w:id="21" w:name="_Hlk192581126"/>
      <w:bookmarkEnd w:id="20"/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Neither the </w:t>
      </w:r>
      <w:r w:rsidRPr="00252546">
        <w:rPr>
          <w:rFonts w:ascii="Times New Roman" w:hAnsi="Times New Roman" w:cs="Times New Roman"/>
          <w:sz w:val="24"/>
          <w:szCs w:val="24"/>
        </w:rPr>
        <w:t>main effect of gender identity status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, nor the main effect of </w:t>
      </w:r>
      <w:r w:rsidRPr="00252546">
        <w:rPr>
          <w:rFonts w:ascii="Times New Roman" w:hAnsi="Times New Roman" w:cs="Times New Roman"/>
          <w:sz w:val="24"/>
          <w:szCs w:val="24"/>
        </w:rPr>
        <w:t>developmental timepoint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 were significant. All interactions were also nonsignificant. </w:t>
      </w:r>
      <w:bookmarkEnd w:id="21"/>
    </w:p>
    <w:p w14:paraId="0CBB8F59" w14:textId="295E03F8" w:rsidR="00622116" w:rsidRPr="00252546" w:rsidRDefault="00622116" w:rsidP="00622116">
      <w:pPr>
        <w:tabs>
          <w:tab w:val="left" w:pos="720"/>
        </w:tabs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52546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52546">
        <w:rPr>
          <w:rFonts w:ascii="Times New Roman" w:hAnsi="Times New Roman" w:cs="Times New Roman"/>
          <w:sz w:val="24"/>
          <w:szCs w:val="24"/>
        </w:rPr>
        <w:t xml:space="preserve">Table S9 shows the mean scores of social-communication abilities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in autistic participants only</w:t>
      </w:r>
      <w:r w:rsidRPr="00252546">
        <w:rPr>
          <w:rFonts w:ascii="Times New Roman" w:hAnsi="Times New Roman" w:cs="Times New Roman"/>
          <w:sz w:val="24"/>
          <w:szCs w:val="24"/>
        </w:rPr>
        <w:t xml:space="preserve"> over time</w:t>
      </w:r>
      <w:r w:rsidR="001C68AA">
        <w:rPr>
          <w:rFonts w:ascii="Times New Roman" w:hAnsi="Times New Roman" w:cs="Times New Roman"/>
          <w:sz w:val="24"/>
          <w:szCs w:val="24"/>
        </w:rPr>
        <w:t>, measured with diagnostic tools (i.e., ADI-R and B</w:t>
      </w:r>
      <w:r w:rsidR="008B6D8F">
        <w:rPr>
          <w:rFonts w:ascii="Times New Roman" w:hAnsi="Times New Roman" w:cs="Times New Roman"/>
          <w:sz w:val="24"/>
          <w:szCs w:val="24"/>
        </w:rPr>
        <w:t>OSA</w:t>
      </w:r>
      <w:r w:rsidR="001C68AA">
        <w:rPr>
          <w:rFonts w:ascii="Times New Roman" w:hAnsi="Times New Roman" w:cs="Times New Roman"/>
          <w:sz w:val="24"/>
          <w:szCs w:val="24"/>
        </w:rPr>
        <w:t>)</w:t>
      </w:r>
      <w:r w:rsidR="008B6D8F">
        <w:rPr>
          <w:rFonts w:ascii="Times New Roman" w:hAnsi="Times New Roman" w:cs="Times New Roman"/>
          <w:sz w:val="24"/>
          <w:szCs w:val="24"/>
        </w:rPr>
        <w:t>,</w:t>
      </w:r>
      <w:r w:rsidRPr="00252546">
        <w:rPr>
          <w:rFonts w:ascii="Times New Roman" w:hAnsi="Times New Roman" w:cs="Times New Roman"/>
          <w:sz w:val="24"/>
          <w:szCs w:val="24"/>
        </w:rPr>
        <w:t xml:space="preserve"> and the results of a 2 × 2 ANOVA</w:t>
      </w:r>
      <w:r w:rsidR="000F594E" w:rsidRPr="00252546">
        <w:rPr>
          <w:rFonts w:ascii="Times New Roman" w:hAnsi="Times New Roman" w:cs="Times New Roman"/>
          <w:sz w:val="24"/>
          <w:szCs w:val="24"/>
        </w:rPr>
        <w:t xml:space="preserve"> after excluding participants who were </w:t>
      </w:r>
      <w:r w:rsidR="00496F98" w:rsidRPr="00252546">
        <w:rPr>
          <w:rFonts w:ascii="Times New Roman" w:hAnsi="Times New Roman" w:cs="Times New Roman"/>
          <w:sz w:val="24"/>
          <w:szCs w:val="24"/>
        </w:rPr>
        <w:t>awaiting</w:t>
      </w:r>
      <w:r w:rsidR="000F594E" w:rsidRPr="00252546">
        <w:rPr>
          <w:rFonts w:ascii="Times New Roman" w:hAnsi="Times New Roman" w:cs="Times New Roman"/>
          <w:sz w:val="24"/>
          <w:szCs w:val="24"/>
        </w:rPr>
        <w:t xml:space="preserve"> an ASD assessment (</w:t>
      </w:r>
      <w:r w:rsidR="000F594E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F594E" w:rsidRPr="00252546">
        <w:rPr>
          <w:rFonts w:ascii="Times New Roman" w:hAnsi="Times New Roman" w:cs="Times New Roman"/>
          <w:sz w:val="24"/>
          <w:szCs w:val="24"/>
        </w:rPr>
        <w:t xml:space="preserve"> = 6)</w:t>
      </w:r>
      <w:r w:rsidR="008B6D8F">
        <w:rPr>
          <w:rFonts w:ascii="Times New Roman" w:hAnsi="Times New Roman" w:cs="Times New Roman"/>
          <w:sz w:val="24"/>
          <w:szCs w:val="24"/>
        </w:rPr>
        <w:t xml:space="preserve"> from the original sample</w:t>
      </w:r>
      <w:r w:rsidRPr="00252546">
        <w:rPr>
          <w:rFonts w:ascii="Times New Roman" w:hAnsi="Times New Roman" w:cs="Times New Roman"/>
          <w:sz w:val="24"/>
          <w:szCs w:val="24"/>
        </w:rPr>
        <w:t xml:space="preserve">. As in the original sample, 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neither the </w:t>
      </w:r>
      <w:r w:rsidRPr="00252546">
        <w:rPr>
          <w:rFonts w:ascii="Times New Roman" w:hAnsi="Times New Roman" w:cs="Times New Roman"/>
          <w:sz w:val="24"/>
          <w:szCs w:val="24"/>
        </w:rPr>
        <w:t>main effect of gender identity status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, nor the main effect of </w:t>
      </w:r>
      <w:r w:rsidRPr="00252546">
        <w:rPr>
          <w:rFonts w:ascii="Times New Roman" w:hAnsi="Times New Roman" w:cs="Times New Roman"/>
          <w:sz w:val="24"/>
          <w:szCs w:val="24"/>
        </w:rPr>
        <w:t>developmental timepoint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 were significant. The interaction was also nonsignificant</w:t>
      </w:r>
      <w:r w:rsidR="000F594E" w:rsidRPr="00252546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4811812B" w14:textId="77777777" w:rsidR="00622116" w:rsidRPr="00252546" w:rsidRDefault="00622116" w:rsidP="009871A5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22116" w:rsidRPr="00252546" w:rsidSect="00A37A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9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7"/>
        <w:gridCol w:w="1550"/>
        <w:gridCol w:w="1151"/>
        <w:gridCol w:w="1551"/>
        <w:gridCol w:w="1553"/>
        <w:gridCol w:w="987"/>
        <w:gridCol w:w="845"/>
        <w:gridCol w:w="846"/>
        <w:gridCol w:w="707"/>
        <w:gridCol w:w="845"/>
        <w:gridCol w:w="2538"/>
        <w:gridCol w:w="6"/>
      </w:tblGrid>
      <w:tr w:rsidR="009871A5" w:rsidRPr="00252546" w14:paraId="7546AE24" w14:textId="77777777" w:rsidTr="000F594E">
        <w:trPr>
          <w:trHeight w:val="391"/>
        </w:trPr>
        <w:tc>
          <w:tcPr>
            <w:tcW w:w="13966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2B2A" w14:textId="4B2DE394" w:rsidR="009871A5" w:rsidRPr="00252546" w:rsidRDefault="009871A5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22" w:name="_Hlk192934610"/>
            <w:r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 xml:space="preserve">Table </w:t>
            </w:r>
            <w:r w:rsidR="00622116"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8</w:t>
            </w:r>
          </w:p>
        </w:tc>
      </w:tr>
      <w:tr w:rsidR="009871A5" w:rsidRPr="00252546" w14:paraId="3E3AC79D" w14:textId="77777777" w:rsidTr="000F594E">
        <w:trPr>
          <w:trHeight w:val="407"/>
        </w:trPr>
        <w:tc>
          <w:tcPr>
            <w:tcW w:w="13966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938AA6" w14:textId="77777777" w:rsidR="009871A5" w:rsidRPr="00252546" w:rsidRDefault="009871A5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ans, Standard Deviations, and Three-Way ANOVA Statistics for Caregiver-Reported Autism Traits (Z Scores) in Study 1</w:t>
            </w:r>
          </w:p>
        </w:tc>
      </w:tr>
      <w:tr w:rsidR="009871A5" w:rsidRPr="00252546" w14:paraId="4E0D69E1" w14:textId="77777777" w:rsidTr="000F594E">
        <w:trPr>
          <w:trHeight w:val="391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8AC8C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7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060E3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31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98D7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338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48AC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BCC9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3DBE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9871A5" w:rsidRPr="00252546" w14:paraId="3217D76D" w14:textId="77777777" w:rsidTr="000F594E">
        <w:trPr>
          <w:gridAfter w:val="1"/>
          <w:wAfter w:w="6" w:type="dxa"/>
          <w:trHeight w:val="391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BDFE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BCB0A2" w14:textId="58DAEF32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2A43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ferre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D11E54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855083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-referred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6E7CD1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B745DA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FF938F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CCCD36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E9588C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F6DB16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FA7DE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871A5" w:rsidRPr="00252546" w14:paraId="0A072661" w14:textId="77777777" w:rsidTr="000F594E">
        <w:trPr>
          <w:gridAfter w:val="1"/>
          <w:wAfter w:w="6" w:type="dxa"/>
          <w:trHeight w:val="407"/>
        </w:trPr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B03A1A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B1D88E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CD82A6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19E396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3CBDB3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462516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09AB84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05975C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8C64F0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drawing>
                <wp:anchor distT="0" distB="0" distL="114300" distR="114300" simplePos="0" relativeHeight="251691008" behindDoc="0" locked="0" layoutInCell="1" allowOverlap="1" wp14:anchorId="3AC43F18" wp14:editId="15B551AA">
                  <wp:simplePos x="0" y="0"/>
                  <wp:positionH relativeFrom="column">
                    <wp:posOffset>138430</wp:posOffset>
                  </wp:positionH>
                  <wp:positionV relativeFrom="paragraph">
                    <wp:posOffset>22225</wp:posOffset>
                  </wp:positionV>
                  <wp:extent cx="152400" cy="190500"/>
                  <wp:effectExtent l="0" t="0" r="0" b="0"/>
                  <wp:wrapNone/>
                  <wp:docPr id="877727717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FB81B5-136D-988C-D797-93B787DCCE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>
                            <a:extLst>
                              <a:ext uri="{FF2B5EF4-FFF2-40B4-BE49-F238E27FC236}">
                                <a16:creationId xmlns:a16="http://schemas.microsoft.com/office/drawing/2014/main" id="{60FB81B5-136D-988C-D797-93B787DCCEB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090DBA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605770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871A5" w:rsidRPr="00252546" w14:paraId="5656A564" w14:textId="77777777" w:rsidTr="000F594E">
        <w:trPr>
          <w:gridAfter w:val="1"/>
          <w:wAfter w:w="6" w:type="dxa"/>
          <w:trHeight w:val="424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7FDAD" w14:textId="77777777" w:rsidR="009871A5" w:rsidRPr="00252546" w:rsidRDefault="009871A5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m trai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BB6A7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1895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AE5F8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52CC4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33497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57972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0D62B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4FB99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FD78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C92C0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871A5" w:rsidRPr="00252546" w14:paraId="6933EC81" w14:textId="77777777" w:rsidTr="000F594E">
        <w:trPr>
          <w:gridAfter w:val="1"/>
          <w:wAfter w:w="6" w:type="dxa"/>
          <w:trHeight w:val="424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3DEC5" w14:textId="77777777" w:rsidR="009871A5" w:rsidRPr="00252546" w:rsidRDefault="009871A5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Early (SCQ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6058D" w14:textId="72C3CBCC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86155D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</w:t>
            </w:r>
            <w:r w:rsidR="0086155D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FF831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1 (0.7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16750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4 (0.5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5370A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0 (0.4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D3F59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3DC19" w14:textId="00F9B75A" w:rsidR="009871A5" w:rsidRPr="00252546" w:rsidRDefault="0086155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7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F8FB6" w14:textId="45F26849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910C9" w14:textId="7C9B2E6B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</w:t>
            </w:r>
            <w:r w:rsidR="0086155D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B66E" w14:textId="5E106BCE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10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45168" w14:textId="77777777" w:rsidR="009871A5" w:rsidRPr="00252546" w:rsidRDefault="009871A5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&gt; Nonautistic</w:t>
            </w:r>
          </w:p>
        </w:tc>
      </w:tr>
      <w:tr w:rsidR="009871A5" w:rsidRPr="00252546" w14:paraId="201FA917" w14:textId="77777777" w:rsidTr="000F594E">
        <w:trPr>
          <w:gridAfter w:val="1"/>
          <w:wAfter w:w="6" w:type="dxa"/>
          <w:trHeight w:val="424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F605" w14:textId="77777777" w:rsidR="009871A5" w:rsidRPr="00252546" w:rsidRDefault="009871A5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Current (AQ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D989" w14:textId="796424D0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86155D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4</w:t>
            </w:r>
            <w:r w:rsidR="0086155D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2DB1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 (0.5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1BFBC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6 (0.8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56072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4 (0.6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1C463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F509" w14:textId="7CE3F20C" w:rsidR="009871A5" w:rsidRPr="00252546" w:rsidRDefault="0086155D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049C2" w14:textId="60F372F8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86155D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AA277" w14:textId="55356C4B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</w:t>
            </w:r>
            <w:r w:rsidR="0086155D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AD56" w14:textId="4B37E019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EB0C1D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18A9D" w14:textId="282A915C" w:rsidR="009871A5" w:rsidRPr="00252546" w:rsidRDefault="00F74E64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ender clinic-referred </w:t>
            </w:r>
            <w:r w:rsidR="009871A5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Cisgender</w:t>
            </w:r>
          </w:p>
        </w:tc>
      </w:tr>
      <w:tr w:rsidR="009871A5" w:rsidRPr="00252546" w14:paraId="19147C26" w14:textId="77777777" w:rsidTr="000F594E">
        <w:trPr>
          <w:gridAfter w:val="1"/>
          <w:wAfter w:w="6" w:type="dxa"/>
          <w:trHeight w:val="424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69B2A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82DD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7FB46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A5F8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EC02F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FA18A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51C7F" w14:textId="5DCDDD85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86155D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32D86" w14:textId="0B676B4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86155D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62B0C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3C23" w14:textId="57B57402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</w:t>
            </w:r>
            <w:r w:rsidR="00EB0C1D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5B6D9" w14:textId="77777777" w:rsidR="009871A5" w:rsidRPr="00252546" w:rsidRDefault="009871A5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arly = Current</w:t>
            </w:r>
          </w:p>
        </w:tc>
      </w:tr>
      <w:tr w:rsidR="009871A5" w:rsidRPr="00252546" w14:paraId="6FAA5068" w14:textId="77777777" w:rsidTr="000F594E">
        <w:trPr>
          <w:gridAfter w:val="1"/>
          <w:wAfter w:w="6" w:type="dxa"/>
          <w:trHeight w:val="424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B8510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86B1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7D98B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1678A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DDBE6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9B3F6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9C10F" w14:textId="5C84B423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86155D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0402" w14:textId="14809B2D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86155D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6BD55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426B" w14:textId="41D0BF3C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</w:t>
            </w:r>
            <w:r w:rsidR="00EB0C1D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2C2DD" w14:textId="77777777" w:rsidR="009871A5" w:rsidRPr="00252546" w:rsidRDefault="009871A5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871A5" w:rsidRPr="00252546" w14:paraId="1E6A0158" w14:textId="77777777" w:rsidTr="000F594E">
        <w:trPr>
          <w:gridAfter w:val="1"/>
          <w:wAfter w:w="6" w:type="dxa"/>
          <w:trHeight w:val="424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8FDE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3082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0C49E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AF9F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58E0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F7BB8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9FC82" w14:textId="4C4100C2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DE1AD8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9100B" w14:textId="6B255ABE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DE1AD8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969EA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E969" w14:textId="02CEEB76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</w:t>
            </w:r>
            <w:r w:rsidR="00EB0C1D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72BD9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871A5" w:rsidRPr="00252546" w14:paraId="6C94C7D0" w14:textId="77777777" w:rsidTr="000F594E">
        <w:trPr>
          <w:gridAfter w:val="1"/>
          <w:wAfter w:w="6" w:type="dxa"/>
          <w:trHeight w:val="4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5AD1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2F990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E9E6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5D534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0EBA8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D6C9B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4608" w14:textId="4A2F0496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DE1AD8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784EF" w14:textId="5E73DD86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DE1AD8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3B178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30F9" w14:textId="2484F3B0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</w:t>
            </w:r>
            <w:r w:rsidR="00EB0C1D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F74E8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871A5" w:rsidRPr="00252546" w14:paraId="3F2B9B4A" w14:textId="77777777" w:rsidTr="000F594E">
        <w:trPr>
          <w:gridAfter w:val="1"/>
          <w:wAfter w:w="6" w:type="dxa"/>
          <w:trHeight w:val="44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2671B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A4A0F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7CD5C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E06D5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8ECFF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E7C0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D × 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86FF" w14:textId="7ED18BF6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DE1AD8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A9ABD" w14:textId="3891865D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DE1AD8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EFDAF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DED1" w14:textId="52209B15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</w:t>
            </w:r>
            <w:r w:rsidR="00EB0C1D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D344" w14:textId="77777777" w:rsidR="009871A5" w:rsidRPr="00252546" w:rsidRDefault="009871A5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871A5" w:rsidRPr="00252546" w14:paraId="6F3AB87B" w14:textId="77777777" w:rsidTr="000F594E">
        <w:trPr>
          <w:trHeight w:val="391"/>
        </w:trPr>
        <w:tc>
          <w:tcPr>
            <w:tcW w:w="13966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F13995" w14:textId="24FE58C5" w:rsidR="009871A5" w:rsidRPr="00252546" w:rsidRDefault="009871A5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22</w:t>
            </w:r>
            <w:r w:rsidR="0086155D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ANOVA = analysis of variance; D = diagnostic status; G = gender identity status; T = timepoint; SCQ = Social Communication Questionnaire – Lifetime; AQ = Autism-spectrum Quotient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ild/Adolescent.</w:t>
            </w:r>
          </w:p>
        </w:tc>
      </w:tr>
      <w:bookmarkEnd w:id="22"/>
    </w:tbl>
    <w:p w14:paraId="4EB43E08" w14:textId="42C164DD" w:rsidR="009871A5" w:rsidRPr="00252546" w:rsidRDefault="009871A5" w:rsidP="009871A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D0879" w14:textId="4AEA5E30" w:rsidR="00264C18" w:rsidRPr="00252546" w:rsidRDefault="00264C18" w:rsidP="0080424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AD650" w14:textId="2D853C53" w:rsidR="00264C18" w:rsidRPr="00252546" w:rsidRDefault="00264C18" w:rsidP="00264C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8C7210" w14:textId="77777777" w:rsidR="00264C18" w:rsidRPr="00252546" w:rsidRDefault="00264C18" w:rsidP="00264C1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tbl>
      <w:tblPr>
        <w:tblpPr w:leftFromText="180" w:rightFromText="180" w:vertAnchor="text" w:horzAnchor="margin" w:tblpY="436"/>
        <w:tblW w:w="451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3"/>
        <w:gridCol w:w="1652"/>
        <w:gridCol w:w="1452"/>
        <w:gridCol w:w="976"/>
        <w:gridCol w:w="817"/>
        <w:gridCol w:w="819"/>
        <w:gridCol w:w="824"/>
        <w:gridCol w:w="981"/>
        <w:gridCol w:w="3273"/>
      </w:tblGrid>
      <w:tr w:rsidR="008B6D8F" w:rsidRPr="00252546" w14:paraId="6A24241C" w14:textId="77777777" w:rsidTr="008B6D8F">
        <w:trPr>
          <w:trHeight w:val="393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408369E" w14:textId="77777777" w:rsidR="008B6D8F" w:rsidRPr="00252546" w:rsidRDefault="008B6D8F" w:rsidP="008B6D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23" w:name="_Hlk192936099"/>
            <w:r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9</w:t>
            </w:r>
          </w:p>
        </w:tc>
      </w:tr>
      <w:tr w:rsidR="008B6D8F" w:rsidRPr="00252546" w14:paraId="5F169E68" w14:textId="77777777" w:rsidTr="008B6D8F">
        <w:trPr>
          <w:trHeight w:val="41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8A48C7" w14:textId="77777777" w:rsidR="008B6D8F" w:rsidRPr="00252546" w:rsidRDefault="008B6D8F" w:rsidP="008B6D8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bookmarkStart w:id="24" w:name="_Hlk192581064"/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eans, Standard Deviations, and Two-Way ANOVA Statistics for Autism Traits (Z Scores) Assessed with Diagnostic Tools in Study 1</w:t>
            </w:r>
          </w:p>
        </w:tc>
      </w:tr>
      <w:tr w:rsidR="008B6D8F" w:rsidRPr="00252546" w14:paraId="54662D41" w14:textId="77777777" w:rsidTr="008B6D8F">
        <w:trPr>
          <w:trHeight w:val="393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7EAC1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23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A1F6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36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34EE2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6160FE4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C64DC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8B6D8F" w:rsidRPr="00252546" w14:paraId="5FB9CAA6" w14:textId="77777777" w:rsidTr="008B6D8F">
        <w:trPr>
          <w:trHeight w:val="393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2EE94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7870C" w14:textId="180B4642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-referred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4A4C2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198AC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AAB11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187F1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8D715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012C1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4396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6D8F" w:rsidRPr="00252546" w14:paraId="27CB4131" w14:textId="77777777" w:rsidTr="008B6D8F">
        <w:trPr>
          <w:trHeight w:val="410"/>
        </w:trPr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A0377D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7DB9E9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51F117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9AEA34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17A77C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80E451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C3A79A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drawing>
                <wp:anchor distT="0" distB="0" distL="114300" distR="114300" simplePos="0" relativeHeight="251715584" behindDoc="0" locked="0" layoutInCell="1" allowOverlap="1" wp14:anchorId="4B82E03E" wp14:editId="76E19059">
                  <wp:simplePos x="0" y="0"/>
                  <wp:positionH relativeFrom="column">
                    <wp:posOffset>97790</wp:posOffset>
                  </wp:positionH>
                  <wp:positionV relativeFrom="paragraph">
                    <wp:posOffset>-18415</wp:posOffset>
                  </wp:positionV>
                  <wp:extent cx="152400" cy="190500"/>
                  <wp:effectExtent l="0" t="0" r="0" b="0"/>
                  <wp:wrapNone/>
                  <wp:docPr id="843487881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FB81B5-136D-988C-D797-93B787DCCE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>
                            <a:extLst>
                              <a:ext uri="{FF2B5EF4-FFF2-40B4-BE49-F238E27FC236}">
                                <a16:creationId xmlns:a16="http://schemas.microsoft.com/office/drawing/2014/main" id="{60FB81B5-136D-988C-D797-93B787DCCEB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01B748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E1140D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B6D8F" w:rsidRPr="00252546" w14:paraId="79801608" w14:textId="77777777" w:rsidTr="008B6D8F">
        <w:trPr>
          <w:trHeight w:val="426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0C20D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m Trait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150FA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C6203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8C2BC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3A899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7CAA0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3C2E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ABD2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5B79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6D8F" w:rsidRPr="00252546" w14:paraId="6B1353F0" w14:textId="77777777" w:rsidTr="008B6D8F">
        <w:trPr>
          <w:trHeight w:val="426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3262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Early (ADI-R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BAEA5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 (1.0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7D000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 (0.8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364BF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CB792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B411E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9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DF716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E301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D794E" w14:textId="294F56B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ferred = Cisgender</w:t>
            </w:r>
          </w:p>
        </w:tc>
      </w:tr>
      <w:tr w:rsidR="008B6D8F" w:rsidRPr="00252546" w14:paraId="6C40387C" w14:textId="77777777" w:rsidTr="008B6D8F">
        <w:trPr>
          <w:trHeight w:val="442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1DA4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Current (BOSA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F55F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6 (1.0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2FA5B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 (1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B3B6B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40DB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BC1E4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A0161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9D87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3E91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arly = Current</w:t>
            </w:r>
          </w:p>
        </w:tc>
      </w:tr>
      <w:tr w:rsidR="008B6D8F" w:rsidRPr="00252546" w14:paraId="791ED952" w14:textId="77777777" w:rsidTr="008B6D8F">
        <w:trPr>
          <w:trHeight w:val="442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3D7E4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E46EE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3F11A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47B6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 × G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D0615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F1BF0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F8487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0DAE" w14:textId="77777777" w:rsidR="008B6D8F" w:rsidRPr="00252546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58F80" w14:textId="77777777" w:rsidR="008B6D8F" w:rsidRPr="00252546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B6D8F" w:rsidRPr="00252546" w14:paraId="76C054D1" w14:textId="77777777" w:rsidTr="008B6D8F">
        <w:trPr>
          <w:trHeight w:val="393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8404FE" w14:textId="7C203653" w:rsidR="008B6D8F" w:rsidRPr="00252546" w:rsidRDefault="008B6D8F" w:rsidP="008B6D8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88 (</w:t>
            </w:r>
            <w:r w:rsidRPr="002525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 = 35 for autistic gender clinic-referred group; </w:t>
            </w:r>
            <w:r w:rsidRPr="002525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52546">
              <w:rPr>
                <w:rFonts w:ascii="Times New Roman" w:hAnsi="Times New Roman" w:cs="Times New Roman"/>
                <w:sz w:val="20"/>
                <w:szCs w:val="20"/>
              </w:rPr>
              <w:t xml:space="preserve"> = 53 for autistic cisgender group).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NOVA = analysis of variance; G = gender identity status; T = timepoin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C-referred = gender clinic-referred;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I-R = Autism Diagnostic Intervie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evised (domains A+B composite score); BOSA = Brief Observation of Autism (domain A scores). </w:t>
            </w:r>
          </w:p>
        </w:tc>
      </w:tr>
      <w:bookmarkEnd w:id="23"/>
      <w:bookmarkEnd w:id="24"/>
    </w:tbl>
    <w:p w14:paraId="5E07EDD3" w14:textId="77777777" w:rsidR="00264C18" w:rsidRPr="00252546" w:rsidRDefault="00264C18" w:rsidP="00264C1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13B9DC7" w14:textId="77777777" w:rsidR="00264C18" w:rsidRPr="00252546" w:rsidRDefault="00264C18" w:rsidP="00264C1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20CB3D" w14:textId="77777777" w:rsidR="00264C18" w:rsidRPr="00252546" w:rsidRDefault="00264C18" w:rsidP="00264C1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12EA7B" w14:textId="77777777" w:rsidR="009871A5" w:rsidRPr="00252546" w:rsidRDefault="009871A5" w:rsidP="003646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254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914FAB" w14:textId="77777777" w:rsidR="009871A5" w:rsidRPr="00252546" w:rsidRDefault="009871A5" w:rsidP="00264C18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  <w:sectPr w:rsidR="009871A5" w:rsidRPr="00252546" w:rsidSect="009871A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ACE694" w14:textId="5F9D3E0A" w:rsidR="009664F5" w:rsidRPr="00252546" w:rsidRDefault="00622116" w:rsidP="00364601">
      <w:pPr>
        <w:pStyle w:val="Heading2"/>
        <w:spacing w:before="0" w:after="0" w:line="480" w:lineRule="auto"/>
        <w:rPr>
          <w:rFonts w:cs="Times New Roman"/>
          <w:sz w:val="24"/>
          <w:szCs w:val="24"/>
        </w:rPr>
      </w:pPr>
      <w:bookmarkStart w:id="25" w:name="_Toc194675067"/>
      <w:r w:rsidRPr="00252546">
        <w:rPr>
          <w:rFonts w:cs="Times New Roman"/>
          <w:sz w:val="24"/>
          <w:szCs w:val="24"/>
        </w:rPr>
        <w:lastRenderedPageBreak/>
        <w:t xml:space="preserve">3.2 </w:t>
      </w:r>
      <w:r w:rsidR="009664F5" w:rsidRPr="00252546">
        <w:rPr>
          <w:rFonts w:cs="Times New Roman"/>
          <w:sz w:val="24"/>
          <w:szCs w:val="24"/>
        </w:rPr>
        <w:t>Emergence and Presentation of Autism Traits on Diagnostic Measures</w:t>
      </w:r>
      <w:bookmarkEnd w:id="25"/>
    </w:p>
    <w:p w14:paraId="595B4A8B" w14:textId="51CB6C79" w:rsidR="009664F5" w:rsidRPr="00252546" w:rsidRDefault="00622116" w:rsidP="00364601">
      <w:pPr>
        <w:pStyle w:val="Heading3"/>
        <w:spacing w:before="0" w:after="0" w:line="480" w:lineRule="auto"/>
        <w:ind w:left="720"/>
        <w:rPr>
          <w:rFonts w:cs="Times New Roman"/>
          <w:szCs w:val="24"/>
        </w:rPr>
      </w:pPr>
      <w:bookmarkStart w:id="26" w:name="_Toc194675068"/>
      <w:r w:rsidRPr="00252546">
        <w:rPr>
          <w:rFonts w:cs="Times New Roman"/>
          <w:szCs w:val="24"/>
        </w:rPr>
        <w:t xml:space="preserve">3.2.1 </w:t>
      </w:r>
      <w:r w:rsidR="009664F5" w:rsidRPr="00252546">
        <w:rPr>
          <w:rFonts w:cs="Times New Roman"/>
          <w:szCs w:val="24"/>
        </w:rPr>
        <w:t>Early and Lifetime Traits</w:t>
      </w:r>
      <w:r w:rsidR="009A7FBC" w:rsidRPr="00252546">
        <w:rPr>
          <w:rFonts w:cs="Times New Roman"/>
          <w:szCs w:val="24"/>
        </w:rPr>
        <w:t>.</w:t>
      </w:r>
      <w:bookmarkEnd w:id="26"/>
      <w:r w:rsidR="00B708A4" w:rsidRPr="00252546">
        <w:rPr>
          <w:rFonts w:cs="Times New Roman"/>
          <w:szCs w:val="24"/>
        </w:rPr>
        <w:t xml:space="preserve"> </w:t>
      </w:r>
    </w:p>
    <w:p w14:paraId="4DFC931B" w14:textId="2DCE94BC" w:rsidR="003F7027" w:rsidRPr="00252546" w:rsidRDefault="003F7027" w:rsidP="003F702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 xml:space="preserve">In the 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Pr="00252546">
        <w:rPr>
          <w:rFonts w:ascii="Times New Roman" w:hAnsi="Times New Roman" w:cs="Times New Roman"/>
          <w:sz w:val="24"/>
          <w:szCs w:val="24"/>
        </w:rPr>
        <w:t xml:space="preserve">group, 29/38 participants (76.32%) scored above the cut-off on ADI-R Domain D, compared to 49 out of 57 (85.96%) in the autistic cisgender group. </w:t>
      </w:r>
      <w:r w:rsidR="00622116" w:rsidRPr="00252546">
        <w:rPr>
          <w:rFonts w:ascii="Times New Roman" w:hAnsi="Times New Roman" w:cs="Times New Roman"/>
          <w:sz w:val="24"/>
          <w:szCs w:val="24"/>
        </w:rPr>
        <w:t>As in the original sample, a</w:t>
      </w:r>
      <w:r w:rsidRPr="00252546">
        <w:rPr>
          <w:rFonts w:ascii="Times New Roman" w:hAnsi="Times New Roman" w:cs="Times New Roman"/>
          <w:sz w:val="24"/>
          <w:szCs w:val="24"/>
        </w:rPr>
        <w:t xml:space="preserve"> chi-square test revealed a small and nonsignificant between-group difference in the proportion of participants who manifested developmental </w:t>
      </w:r>
      <w:proofErr w:type="spellStart"/>
      <w:r w:rsidRPr="00252546">
        <w:rPr>
          <w:rFonts w:ascii="Times New Roman" w:hAnsi="Times New Roman" w:cs="Times New Roman"/>
          <w:sz w:val="24"/>
          <w:szCs w:val="24"/>
        </w:rPr>
        <w:t>atypicalities</w:t>
      </w:r>
      <w:proofErr w:type="spellEnd"/>
      <w:r w:rsidRPr="00252546">
        <w:rPr>
          <w:rFonts w:ascii="Times New Roman" w:hAnsi="Times New Roman" w:cs="Times New Roman"/>
          <w:sz w:val="24"/>
          <w:szCs w:val="24"/>
        </w:rPr>
        <w:t xml:space="preserve"> at or before the age of 3 years, χ</w:t>
      </w:r>
      <w:proofErr w:type="gramStart"/>
      <w:r w:rsidRPr="00252546">
        <w:rPr>
          <w:rFonts w:ascii="Times New Roman" w:hAnsi="Times New Roman" w:cs="Times New Roman"/>
          <w:sz w:val="24"/>
          <w:szCs w:val="24"/>
        </w:rPr>
        <w:t>²(</w:t>
      </w:r>
      <w:proofErr w:type="gramEnd"/>
      <w:r w:rsidRPr="00252546">
        <w:rPr>
          <w:rFonts w:ascii="Times New Roman" w:hAnsi="Times New Roman" w:cs="Times New Roman"/>
          <w:sz w:val="24"/>
          <w:szCs w:val="24"/>
        </w:rPr>
        <w:t xml:space="preserve">1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95) = 1.45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.229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φ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-.12, BF</w:t>
      </w:r>
      <w:r w:rsidRPr="00252546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252546">
        <w:rPr>
          <w:rFonts w:ascii="Times New Roman" w:hAnsi="Times New Roman" w:cs="Times New Roman"/>
          <w:sz w:val="24"/>
          <w:szCs w:val="24"/>
        </w:rPr>
        <w:t>= 0.</w:t>
      </w:r>
      <w:r w:rsidR="000B1D0E" w:rsidRPr="00252546">
        <w:rPr>
          <w:rFonts w:ascii="Times New Roman" w:hAnsi="Times New Roman" w:cs="Times New Roman"/>
          <w:sz w:val="24"/>
          <w:szCs w:val="24"/>
        </w:rPr>
        <w:t>64</w:t>
      </w:r>
      <w:r w:rsidRPr="0025254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E270CE" w14:textId="46EC4950" w:rsidR="009664F5" w:rsidRPr="00252546" w:rsidRDefault="008B6D8F" w:rsidP="0062211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084822F8" wp14:editId="54387A16">
                <wp:simplePos x="0" y="0"/>
                <wp:positionH relativeFrom="margin">
                  <wp:align>right</wp:align>
                </wp:positionH>
                <wp:positionV relativeFrom="paragraph">
                  <wp:posOffset>5034915</wp:posOffset>
                </wp:positionV>
                <wp:extent cx="5853430" cy="1000125"/>
                <wp:effectExtent l="0" t="0" r="0" b="9525"/>
                <wp:wrapSquare wrapText="bothSides"/>
                <wp:docPr id="5694382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3430" cy="1000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ABAA18" w14:textId="3A3E35A5" w:rsidR="009664F5" w:rsidRPr="00196365" w:rsidRDefault="009664F5" w:rsidP="009664F5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6365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ote. N 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 w:rsidR="0085528A">
                              <w:rPr>
                                <w:rFonts w:ascii="Times New Roman" w:hAnsi="Times New Roman" w:cs="Times New Roman"/>
                              </w:rPr>
                              <w:t>95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 w:rsidR="0085528A">
                              <w:rPr>
                                <w:rFonts w:ascii="Times New Roman" w:hAnsi="Times New Roman" w:cs="Times New Roman"/>
                              </w:rPr>
                              <w:t>38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for autistic </w:t>
                            </w:r>
                            <w:r w:rsidR="00F74E64">
                              <w:rPr>
                                <w:rFonts w:ascii="Times New Roman" w:hAnsi="Times New Roman" w:cs="Times New Roman"/>
                              </w:rPr>
                              <w:t xml:space="preserve">gender clinic-referred 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group; 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= 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 for autistic cisgender grou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. Domai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= 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>Reciprocal Social Interactions; Doman B = Communication; Domain C = Restricted, Repetitive, and Stereotyped Patterns of Behaviour</w:t>
                            </w:r>
                            <w:r w:rsidR="008B6D8F">
                              <w:rPr>
                                <w:rFonts w:ascii="Times New Roman" w:hAnsi="Times New Roman" w:cs="Times New Roman"/>
                              </w:rPr>
                              <w:t>; GC-referred = gender clinic-referred</w:t>
                            </w:r>
                            <w:r w:rsidRPr="00196365">
                              <w:rPr>
                                <w:rFonts w:ascii="Times New Roman" w:hAnsi="Times New Roman" w:cs="Times New Roman"/>
                              </w:rPr>
                              <w:t xml:space="preserve">. Error bars show standard errors. </w:t>
                            </w:r>
                          </w:p>
                          <w:p w14:paraId="09A93ADB" w14:textId="77777777" w:rsidR="009664F5" w:rsidRDefault="009664F5" w:rsidP="009664F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822F8" id="_x0000_s1030" type="#_x0000_t202" style="position:absolute;left:0;text-align:left;margin-left:409.7pt;margin-top:396.45pt;width:460.9pt;height:78.75pt;z-index:25169715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" stroked="f">
                <v:textbox>
                  <w:txbxContent>
                    <w:p w14:paraId="39ABAA18" w14:textId="3A3E35A5" w:rsidR="009664F5" w:rsidRPr="00196365" w:rsidRDefault="009664F5" w:rsidP="009664F5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196365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ote. N 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 w:rsidR="0085528A">
                        <w:rPr>
                          <w:rFonts w:ascii="Times New Roman" w:hAnsi="Times New Roman" w:cs="Times New Roman"/>
                        </w:rPr>
                        <w:t>95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Pr="00196365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 w:rsidR="0085528A">
                        <w:rPr>
                          <w:rFonts w:ascii="Times New Roman" w:hAnsi="Times New Roman" w:cs="Times New Roman"/>
                        </w:rPr>
                        <w:t>38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for autistic </w:t>
                      </w:r>
                      <w:r w:rsidR="00F74E64">
                        <w:rPr>
                          <w:rFonts w:ascii="Times New Roman" w:hAnsi="Times New Roman" w:cs="Times New Roman"/>
                        </w:rPr>
                        <w:t xml:space="preserve">gender clinic-referred 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group; </w:t>
                      </w:r>
                      <w:r w:rsidRPr="00196365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= 5</w:t>
                      </w:r>
                      <w:r>
                        <w:rPr>
                          <w:rFonts w:ascii="Times New Roman" w:hAnsi="Times New Roman" w:cs="Times New Roman"/>
                        </w:rPr>
                        <w:t>7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 for autistic cisgender group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. Domain </w:t>
                      </w: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Pr="00196365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= 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>Reciprocal Social Interactions; Doman B = Communication; Domain C = Restricted, Repetitive, and Stereotyped Patterns of Behaviour</w:t>
                      </w:r>
                      <w:r w:rsidR="008B6D8F">
                        <w:rPr>
                          <w:rFonts w:ascii="Times New Roman" w:hAnsi="Times New Roman" w:cs="Times New Roman"/>
                        </w:rPr>
                        <w:t>; GC-referred = gender clinic-referred</w:t>
                      </w:r>
                      <w:r w:rsidRPr="00196365">
                        <w:rPr>
                          <w:rFonts w:ascii="Times New Roman" w:hAnsi="Times New Roman" w:cs="Times New Roman"/>
                        </w:rPr>
                        <w:t xml:space="preserve">. Error bars show standard errors. </w:t>
                      </w:r>
                    </w:p>
                    <w:p w14:paraId="09A93ADB" w14:textId="77777777" w:rsidR="009664F5" w:rsidRDefault="009664F5" w:rsidP="009664F5"/>
                  </w:txbxContent>
                </v:textbox>
                <w10:wrap type="square" anchorx="margin"/>
              </v:shape>
            </w:pict>
          </mc:Fallback>
        </mc:AlternateContent>
      </w:r>
      <w:r w:rsidRPr="002525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3CE391E7" wp14:editId="4157C25D">
                <wp:simplePos x="0" y="0"/>
                <wp:positionH relativeFrom="margin">
                  <wp:align>right</wp:align>
                </wp:positionH>
                <wp:positionV relativeFrom="paragraph">
                  <wp:posOffset>1027430</wp:posOffset>
                </wp:positionV>
                <wp:extent cx="5731510" cy="1076325"/>
                <wp:effectExtent l="0" t="0" r="2540" b="9525"/>
                <wp:wrapSquare wrapText="bothSides"/>
                <wp:docPr id="6039307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1076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5640C9" w14:textId="1EF4DCF1" w:rsidR="009664F5" w:rsidRPr="00B34C19" w:rsidRDefault="009664F5" w:rsidP="008B6D8F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36460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ure </w:t>
                            </w:r>
                            <w:r w:rsidR="00622116" w:rsidRPr="0036460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3</w:t>
                            </w:r>
                          </w:p>
                          <w:p w14:paraId="51004E96" w14:textId="00C0C755" w:rsidR="009664F5" w:rsidRPr="00B34C19" w:rsidRDefault="009664F5" w:rsidP="008B6D8F">
                            <w:pPr>
                              <w:spacing w:line="480" w:lineRule="auto"/>
                              <w:rPr>
                                <w:i/>
                                <w:iCs/>
                              </w:rPr>
                            </w:pPr>
                            <w:r w:rsidRPr="00B34C1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ADI-R Scores for Autistic </w:t>
                            </w:r>
                            <w:r w:rsidR="00F74E6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Gender </w:t>
                            </w:r>
                            <w:r w:rsidR="008B6D8F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C</w:t>
                            </w:r>
                            <w:r w:rsidR="00F74E6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inic-</w:t>
                            </w:r>
                            <w:r w:rsidR="008B6D8F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R</w:t>
                            </w:r>
                            <w:r w:rsidR="00F74E6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eferred </w:t>
                            </w:r>
                            <w:r w:rsidRPr="00B34C1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and Autistic Cisgender Participants Acros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B34C1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Domai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391E7" id="_x0000_s1031" type="#_x0000_t202" style="position:absolute;left:0;text-align:left;margin-left:400.1pt;margin-top:80.9pt;width:451.3pt;height:84.75pt;z-index:25169510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" stroked="f">
                <v:textbox>
                  <w:txbxContent>
                    <w:p w14:paraId="5D5640C9" w14:textId="1EF4DCF1" w:rsidR="009664F5" w:rsidRPr="00B34C19" w:rsidRDefault="009664F5" w:rsidP="008B6D8F">
                      <w:pPr>
                        <w:spacing w:line="48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36460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ure </w:t>
                      </w:r>
                      <w:r w:rsidR="00622116" w:rsidRPr="00364601">
                        <w:rPr>
                          <w:rFonts w:ascii="Times New Roman" w:hAnsi="Times New Roman" w:cs="Times New Roman"/>
                          <w:b/>
                          <w:bCs/>
                        </w:rPr>
                        <w:t>S3</w:t>
                      </w:r>
                    </w:p>
                    <w:p w14:paraId="51004E96" w14:textId="00C0C755" w:rsidR="009664F5" w:rsidRPr="00B34C19" w:rsidRDefault="009664F5" w:rsidP="008B6D8F">
                      <w:pPr>
                        <w:spacing w:line="480" w:lineRule="auto"/>
                        <w:rPr>
                          <w:i/>
                          <w:iCs/>
                        </w:rPr>
                      </w:pPr>
                      <w:r w:rsidRPr="00B34C19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ADI-R Scores for Autistic </w:t>
                      </w:r>
                      <w:r w:rsidR="00F74E64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Gender </w:t>
                      </w:r>
                      <w:r w:rsidR="008B6D8F">
                        <w:rPr>
                          <w:rFonts w:ascii="Times New Roman" w:hAnsi="Times New Roman" w:cs="Times New Roman"/>
                          <w:i/>
                          <w:iCs/>
                        </w:rPr>
                        <w:t>C</w:t>
                      </w:r>
                      <w:r w:rsidR="00F74E64">
                        <w:rPr>
                          <w:rFonts w:ascii="Times New Roman" w:hAnsi="Times New Roman" w:cs="Times New Roman"/>
                          <w:i/>
                          <w:iCs/>
                        </w:rPr>
                        <w:t>linic-</w:t>
                      </w:r>
                      <w:r w:rsidR="008B6D8F">
                        <w:rPr>
                          <w:rFonts w:ascii="Times New Roman" w:hAnsi="Times New Roman" w:cs="Times New Roman"/>
                          <w:i/>
                          <w:iCs/>
                        </w:rPr>
                        <w:t>R</w:t>
                      </w:r>
                      <w:r w:rsidR="00F74E64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eferred </w:t>
                      </w:r>
                      <w:r w:rsidRPr="00B34C19">
                        <w:rPr>
                          <w:rFonts w:ascii="Times New Roman" w:hAnsi="Times New Roman" w:cs="Times New Roman"/>
                          <w:i/>
                          <w:iCs/>
                        </w:rPr>
                        <w:t>and Autistic Cisgender Participants Acros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B34C19">
                        <w:rPr>
                          <w:rFonts w:ascii="Times New Roman" w:hAnsi="Times New Roman" w:cs="Times New Roman"/>
                          <w:i/>
                          <w:iCs/>
                        </w:rPr>
                        <w:t>Domain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664F5" w:rsidRPr="00252546">
        <w:rPr>
          <w:rFonts w:ascii="Times New Roman" w:hAnsi="Times New Roman" w:cs="Times New Roman"/>
          <w:sz w:val="24"/>
          <w:szCs w:val="24"/>
        </w:rPr>
        <w:t xml:space="preserve">Figure </w:t>
      </w:r>
      <w:r w:rsidR="00622116" w:rsidRPr="00252546">
        <w:rPr>
          <w:rFonts w:ascii="Times New Roman" w:hAnsi="Times New Roman" w:cs="Times New Roman"/>
          <w:sz w:val="24"/>
          <w:szCs w:val="24"/>
        </w:rPr>
        <w:t>S3</w:t>
      </w:r>
      <w:r w:rsidR="009664F5" w:rsidRPr="00252546">
        <w:rPr>
          <w:rFonts w:ascii="Times New Roman" w:hAnsi="Times New Roman" w:cs="Times New Roman"/>
          <w:sz w:val="24"/>
          <w:szCs w:val="24"/>
        </w:rPr>
        <w:t xml:space="preserve"> shows mean scores in each autism group on domains A, B, and C of the ADI-R. </w:t>
      </w:r>
      <w:r w:rsidR="00622116" w:rsidRPr="00252546">
        <w:rPr>
          <w:rFonts w:ascii="Times New Roman" w:hAnsi="Times New Roman" w:cs="Times New Roman"/>
          <w:sz w:val="24"/>
          <w:szCs w:val="24"/>
        </w:rPr>
        <w:t>As</w:t>
      </w:r>
      <w:r w:rsidR="009664F5" w:rsidRPr="00252546">
        <w:rPr>
          <w:rFonts w:ascii="Times New Roman" w:hAnsi="Times New Roman" w:cs="Times New Roman"/>
          <w:sz w:val="24"/>
          <w:szCs w:val="24"/>
        </w:rPr>
        <w:t xml:space="preserve"> in the original sample, a MANOVA indicted no overall group differences across ADI-R domains, Pillai’s Trace = 0.01, </w:t>
      </w:r>
      <w:proofErr w:type="gramStart"/>
      <w:r w:rsidR="009664F5" w:rsidRPr="0025254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664F5" w:rsidRPr="0025254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664F5" w:rsidRPr="00252546">
        <w:rPr>
          <w:rFonts w:ascii="Times New Roman" w:hAnsi="Times New Roman" w:cs="Times New Roman"/>
          <w:sz w:val="24"/>
          <w:szCs w:val="24"/>
        </w:rPr>
        <w:t xml:space="preserve">3, 91) = 0.24, </w:t>
      </w:r>
      <w:r w:rsidR="009664F5"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664F5" w:rsidRPr="00252546">
        <w:rPr>
          <w:rFonts w:ascii="Times New Roman" w:hAnsi="Times New Roman" w:cs="Times New Roman"/>
          <w:sz w:val="24"/>
          <w:szCs w:val="24"/>
        </w:rPr>
        <w:t xml:space="preserve"> = .871, BF</w:t>
      </w:r>
      <w:r w:rsidR="009664F5"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9664F5" w:rsidRPr="00252546">
        <w:rPr>
          <w:rFonts w:ascii="Times New Roman" w:hAnsi="Times New Roman" w:cs="Times New Roman"/>
          <w:sz w:val="24"/>
          <w:szCs w:val="24"/>
        </w:rPr>
        <w:t xml:space="preserve"> = 0.0</w:t>
      </w:r>
      <w:r w:rsidR="00843EB0" w:rsidRPr="00252546">
        <w:rPr>
          <w:rFonts w:ascii="Times New Roman" w:hAnsi="Times New Roman" w:cs="Times New Roman"/>
          <w:sz w:val="24"/>
          <w:szCs w:val="24"/>
        </w:rPr>
        <w:t>1</w:t>
      </w:r>
      <w:r w:rsidR="009664F5" w:rsidRPr="0025254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noProof/>
          <w14:ligatures w14:val="standardContextual"/>
        </w:rPr>
        <w:drawing>
          <wp:inline distT="0" distB="0" distL="0" distR="0" wp14:anchorId="032B4E82" wp14:editId="14A1EBD1">
            <wp:extent cx="3933825" cy="2752725"/>
            <wp:effectExtent l="0" t="0" r="0" b="0"/>
            <wp:docPr id="6646259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9E50E9-9A1B-437E-A9D8-5E532DF786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056E0BA" w14:textId="31EEAAB4" w:rsidR="00D2648D" w:rsidRPr="00252546" w:rsidRDefault="00264C18" w:rsidP="00DA179A">
      <w:pPr>
        <w:pStyle w:val="Heading3"/>
        <w:spacing w:before="0" w:after="0" w:line="480" w:lineRule="auto"/>
        <w:ind w:left="720"/>
        <w:rPr>
          <w:rFonts w:cs="Times New Roman"/>
          <w:szCs w:val="24"/>
        </w:rPr>
      </w:pPr>
      <w:r w:rsidRPr="00252546">
        <w:rPr>
          <w:rFonts w:cs="Times New Roman"/>
          <w:szCs w:val="24"/>
        </w:rPr>
        <w:br w:type="page"/>
      </w:r>
      <w:bookmarkStart w:id="27" w:name="_Toc194675069"/>
      <w:r w:rsidR="00622116" w:rsidRPr="00252546">
        <w:rPr>
          <w:rFonts w:cs="Times New Roman"/>
          <w:szCs w:val="24"/>
        </w:rPr>
        <w:lastRenderedPageBreak/>
        <w:t xml:space="preserve">3.2.2 </w:t>
      </w:r>
      <w:r w:rsidR="00D2648D" w:rsidRPr="00252546">
        <w:rPr>
          <w:rFonts w:cs="Times New Roman"/>
          <w:szCs w:val="24"/>
        </w:rPr>
        <w:t>Current Traits</w:t>
      </w:r>
      <w:r w:rsidR="009A7FBC" w:rsidRPr="00252546">
        <w:rPr>
          <w:rFonts w:cs="Times New Roman"/>
          <w:szCs w:val="24"/>
        </w:rPr>
        <w:t>.</w:t>
      </w:r>
      <w:bookmarkEnd w:id="27"/>
      <w:r w:rsidR="00B708A4" w:rsidRPr="00252546">
        <w:rPr>
          <w:rFonts w:cs="Times New Roman"/>
          <w:szCs w:val="24"/>
        </w:rPr>
        <w:t xml:space="preserve"> </w:t>
      </w:r>
    </w:p>
    <w:p w14:paraId="602822F3" w14:textId="3245C09C" w:rsidR="00F23D28" w:rsidRPr="00252546" w:rsidRDefault="00622116" w:rsidP="00F23D28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>A</w:t>
      </w:r>
      <w:r w:rsidR="00152AE0" w:rsidRPr="00252546">
        <w:rPr>
          <w:rFonts w:ascii="Times New Roman" w:hAnsi="Times New Roman" w:cs="Times New Roman"/>
          <w:sz w:val="24"/>
          <w:szCs w:val="24"/>
        </w:rPr>
        <w:t>s in the original sample, t</w:t>
      </w:r>
      <w:r w:rsidR="00F23D28" w:rsidRPr="00252546">
        <w:rPr>
          <w:rFonts w:ascii="Times New Roman" w:hAnsi="Times New Roman" w:cs="Times New Roman"/>
          <w:sz w:val="24"/>
          <w:szCs w:val="24"/>
        </w:rPr>
        <w:t>here was a nonsignificant difference between</w:t>
      </w:r>
      <w:r w:rsidR="00F23D28" w:rsidRPr="00252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F23D28" w:rsidRPr="00252546">
        <w:rPr>
          <w:rFonts w:ascii="Times New Roman" w:hAnsi="Times New Roman" w:cs="Times New Roman"/>
          <w:sz w:val="24"/>
          <w:szCs w:val="24"/>
        </w:rPr>
        <w:t>(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35, 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8.20, 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2.84) and autistic cisgender (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53, 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8.98, 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2.76) participants</w:t>
      </w:r>
      <w:r w:rsidR="00F23D28" w:rsidRPr="00252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in the BOSA total score, </w:t>
      </w:r>
      <w:proofErr w:type="gramStart"/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F23D28" w:rsidRPr="0025254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23D28" w:rsidRPr="00252546">
        <w:rPr>
          <w:rFonts w:ascii="Times New Roman" w:hAnsi="Times New Roman" w:cs="Times New Roman"/>
          <w:sz w:val="24"/>
          <w:szCs w:val="24"/>
        </w:rPr>
        <w:t xml:space="preserve">86) = 1.28, 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.202, 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0.28,</w:t>
      </w:r>
      <w:r w:rsidR="00F23D28" w:rsidRPr="00252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3D28" w:rsidRPr="00252546">
        <w:rPr>
          <w:rFonts w:ascii="Times New Roman" w:hAnsi="Times New Roman" w:cs="Times New Roman"/>
          <w:sz w:val="24"/>
          <w:szCs w:val="24"/>
        </w:rPr>
        <w:t>BF</w:t>
      </w:r>
      <w:r w:rsidR="00F23D28"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0.</w:t>
      </w:r>
      <w:r w:rsidR="000B1D0E" w:rsidRPr="00252546">
        <w:rPr>
          <w:rFonts w:ascii="Times New Roman" w:hAnsi="Times New Roman" w:cs="Times New Roman"/>
          <w:sz w:val="24"/>
          <w:szCs w:val="24"/>
        </w:rPr>
        <w:t>47</w:t>
      </w:r>
      <w:r w:rsidR="00F23D28" w:rsidRPr="00252546">
        <w:rPr>
          <w:rFonts w:ascii="Times New Roman" w:hAnsi="Times New Roman" w:cs="Times New Roman"/>
          <w:sz w:val="24"/>
          <w:szCs w:val="24"/>
        </w:rPr>
        <w:t>.</w:t>
      </w:r>
      <w:r w:rsidR="00152AE0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496F98" w:rsidRPr="00252546">
        <w:rPr>
          <w:rFonts w:ascii="Times New Roman" w:hAnsi="Times New Roman" w:cs="Times New Roman"/>
          <w:sz w:val="24"/>
          <w:szCs w:val="24"/>
        </w:rPr>
        <w:t>Furthermore</w:t>
      </w:r>
      <w:r w:rsidR="00D955EC" w:rsidRPr="00252546">
        <w:rPr>
          <w:rFonts w:ascii="Times New Roman" w:hAnsi="Times New Roman" w:cs="Times New Roman"/>
          <w:sz w:val="24"/>
          <w:szCs w:val="24"/>
        </w:rPr>
        <w:t xml:space="preserve">, consistent with the </w:t>
      </w:r>
      <w:r w:rsidR="00152AE0" w:rsidRPr="00252546">
        <w:rPr>
          <w:rFonts w:ascii="Times New Roman" w:hAnsi="Times New Roman" w:cs="Times New Roman"/>
          <w:sz w:val="24"/>
          <w:szCs w:val="24"/>
        </w:rPr>
        <w:t xml:space="preserve">results from the original sample, 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F23D28" w:rsidRPr="00252546">
        <w:rPr>
          <w:rFonts w:ascii="Times New Roman" w:hAnsi="Times New Roman" w:cs="Times New Roman"/>
          <w:sz w:val="24"/>
          <w:szCs w:val="24"/>
        </w:rPr>
        <w:t>participants showed fewer current restricted interests and behaviours on domain B (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1.60, 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1.19) than autistic cisgender participants (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2.25, 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1.13), </w:t>
      </w:r>
      <w:proofErr w:type="gramStart"/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F23D28" w:rsidRPr="0025254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23D28" w:rsidRPr="00252546">
        <w:rPr>
          <w:rFonts w:ascii="Times New Roman" w:hAnsi="Times New Roman" w:cs="Times New Roman"/>
          <w:sz w:val="24"/>
          <w:szCs w:val="24"/>
        </w:rPr>
        <w:t xml:space="preserve">86) = 2.57, 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.012, </w:t>
      </w:r>
      <w:r w:rsidR="00F23D28" w:rsidRPr="0025254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0.56, BF</w:t>
      </w:r>
      <w:r w:rsidR="00F23D28"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 = </w:t>
      </w:r>
      <w:r w:rsidR="000B1D0E" w:rsidRPr="00252546">
        <w:rPr>
          <w:rFonts w:ascii="Times New Roman" w:hAnsi="Times New Roman" w:cs="Times New Roman"/>
          <w:sz w:val="24"/>
          <w:szCs w:val="24"/>
        </w:rPr>
        <w:t>3</w:t>
      </w:r>
      <w:r w:rsidR="00F23D28" w:rsidRPr="00252546">
        <w:rPr>
          <w:rFonts w:ascii="Times New Roman" w:hAnsi="Times New Roman" w:cs="Times New Roman"/>
          <w:sz w:val="24"/>
          <w:szCs w:val="24"/>
        </w:rPr>
        <w:t>.8</w:t>
      </w:r>
      <w:r w:rsidR="000B1D0E" w:rsidRPr="00252546">
        <w:rPr>
          <w:rFonts w:ascii="Times New Roman" w:hAnsi="Times New Roman" w:cs="Times New Roman"/>
          <w:sz w:val="24"/>
          <w:szCs w:val="24"/>
        </w:rPr>
        <w:t>5</w:t>
      </w:r>
      <w:r w:rsidR="00F23D28" w:rsidRPr="0025254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D26C04D" w14:textId="0C89C83E" w:rsidR="00264C18" w:rsidRPr="00252546" w:rsidRDefault="00D2648D" w:rsidP="00D955EC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254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F278E1" w14:textId="27F66A47" w:rsidR="00D955EC" w:rsidRPr="00252546" w:rsidRDefault="009A7FBC" w:rsidP="00DA179A">
      <w:pPr>
        <w:pStyle w:val="Heading1"/>
        <w:spacing w:before="0" w:after="0" w:line="480" w:lineRule="auto"/>
        <w:rPr>
          <w:rFonts w:cs="Times New Roman"/>
          <w:sz w:val="24"/>
          <w:szCs w:val="24"/>
        </w:rPr>
      </w:pPr>
      <w:bookmarkStart w:id="28" w:name="_Toc194675070"/>
      <w:r w:rsidRPr="00252546">
        <w:rPr>
          <w:rFonts w:cs="Times New Roman"/>
          <w:sz w:val="24"/>
          <w:szCs w:val="24"/>
        </w:rPr>
        <w:lastRenderedPageBreak/>
        <w:t xml:space="preserve">4. </w:t>
      </w:r>
      <w:r w:rsidR="00D955EC" w:rsidRPr="00252546">
        <w:rPr>
          <w:rFonts w:cs="Times New Roman"/>
          <w:sz w:val="24"/>
          <w:szCs w:val="24"/>
        </w:rPr>
        <w:t>Re</w:t>
      </w:r>
      <w:r w:rsidR="00EC014A" w:rsidRPr="00252546">
        <w:rPr>
          <w:rFonts w:cs="Times New Roman"/>
          <w:sz w:val="24"/>
          <w:szCs w:val="24"/>
        </w:rPr>
        <w:t>sults</w:t>
      </w:r>
      <w:r w:rsidR="00D955EC" w:rsidRPr="00252546">
        <w:rPr>
          <w:rFonts w:cs="Times New Roman"/>
          <w:sz w:val="24"/>
          <w:szCs w:val="24"/>
        </w:rPr>
        <w:t xml:space="preserve"> After </w:t>
      </w:r>
      <w:r w:rsidR="00EC014A" w:rsidRPr="00252546">
        <w:rPr>
          <w:rFonts w:cs="Times New Roman"/>
          <w:sz w:val="24"/>
          <w:szCs w:val="24"/>
        </w:rPr>
        <w:t>Matching Groups for</w:t>
      </w:r>
      <w:r w:rsidR="00262C19">
        <w:rPr>
          <w:rFonts w:cs="Times New Roman"/>
          <w:sz w:val="24"/>
          <w:szCs w:val="24"/>
        </w:rPr>
        <w:t xml:space="preserve"> </w:t>
      </w:r>
      <w:r w:rsidR="00D955EC" w:rsidRPr="00252546">
        <w:rPr>
          <w:rFonts w:cs="Times New Roman"/>
          <w:sz w:val="24"/>
          <w:szCs w:val="24"/>
        </w:rPr>
        <w:t>Assigned Sex</w:t>
      </w:r>
      <w:r w:rsidR="00262C19">
        <w:rPr>
          <w:rFonts w:cs="Times New Roman"/>
          <w:sz w:val="24"/>
          <w:szCs w:val="24"/>
        </w:rPr>
        <w:t xml:space="preserve"> at Birth</w:t>
      </w:r>
      <w:r w:rsidR="00D955EC" w:rsidRPr="00252546">
        <w:rPr>
          <w:rFonts w:cs="Times New Roman"/>
          <w:sz w:val="24"/>
          <w:szCs w:val="24"/>
        </w:rPr>
        <w:t xml:space="preserve"> and Age in Study 2</w:t>
      </w:r>
      <w:bookmarkEnd w:id="28"/>
    </w:p>
    <w:p w14:paraId="3A19ABB7" w14:textId="34CF8DC0" w:rsidR="00264C18" w:rsidRPr="00252546" w:rsidRDefault="00D955EC" w:rsidP="00DA179A">
      <w:pPr>
        <w:pStyle w:val="Heading2"/>
        <w:spacing w:before="0" w:after="0" w:line="480" w:lineRule="auto"/>
        <w:rPr>
          <w:rFonts w:cs="Times New Roman"/>
          <w:sz w:val="24"/>
          <w:szCs w:val="24"/>
        </w:rPr>
      </w:pPr>
      <w:bookmarkStart w:id="29" w:name="_Toc194675071"/>
      <w:r w:rsidRPr="00252546">
        <w:rPr>
          <w:rFonts w:cs="Times New Roman"/>
          <w:iCs/>
          <w:sz w:val="24"/>
          <w:szCs w:val="24"/>
        </w:rPr>
        <w:t xml:space="preserve">4.1 </w:t>
      </w:r>
      <w:r w:rsidR="00264C18" w:rsidRPr="00252546">
        <w:rPr>
          <w:rFonts w:cs="Times New Roman"/>
          <w:sz w:val="24"/>
          <w:szCs w:val="24"/>
        </w:rPr>
        <w:t>Matching Procedure and Statistics</w:t>
      </w:r>
      <w:bookmarkEnd w:id="29"/>
    </w:p>
    <w:p w14:paraId="05DD65A0" w14:textId="780D4506" w:rsidR="00264C18" w:rsidRPr="00252546" w:rsidRDefault="00264C18" w:rsidP="00264C18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ab/>
        <w:t>To achieve this matching, the youngest caregivers from each group</w:t>
      </w:r>
      <w:r w:rsidR="00DF4428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sz w:val="24"/>
          <w:szCs w:val="24"/>
        </w:rPr>
        <w:t>were gradually removed</w:t>
      </w:r>
      <w:r w:rsidR="00DF4428" w:rsidRPr="00252546">
        <w:rPr>
          <w:rFonts w:ascii="Times New Roman" w:hAnsi="Times New Roman" w:cs="Times New Roman"/>
          <w:sz w:val="24"/>
          <w:szCs w:val="24"/>
        </w:rPr>
        <w:t>, separately for assigned males</w:t>
      </w:r>
      <w:r w:rsidR="00262C19">
        <w:rPr>
          <w:rFonts w:ascii="Times New Roman" w:hAnsi="Times New Roman" w:cs="Times New Roman"/>
          <w:sz w:val="24"/>
          <w:szCs w:val="24"/>
        </w:rPr>
        <w:t xml:space="preserve"> at birth</w:t>
      </w:r>
      <w:r w:rsidR="00DF4428" w:rsidRPr="00252546">
        <w:rPr>
          <w:rFonts w:ascii="Times New Roman" w:hAnsi="Times New Roman" w:cs="Times New Roman"/>
          <w:sz w:val="24"/>
          <w:szCs w:val="24"/>
        </w:rPr>
        <w:t xml:space="preserve"> and assigned females</w:t>
      </w:r>
      <w:r w:rsidR="00262C19">
        <w:rPr>
          <w:rFonts w:ascii="Times New Roman" w:hAnsi="Times New Roman" w:cs="Times New Roman"/>
          <w:sz w:val="24"/>
          <w:szCs w:val="24"/>
        </w:rPr>
        <w:t xml:space="preserve"> at birth</w:t>
      </w:r>
      <w:r w:rsidR="00DF4428" w:rsidRPr="00252546">
        <w:rPr>
          <w:rFonts w:ascii="Times New Roman" w:hAnsi="Times New Roman" w:cs="Times New Roman"/>
          <w:sz w:val="24"/>
          <w:szCs w:val="24"/>
        </w:rPr>
        <w:t xml:space="preserve">, </w:t>
      </w:r>
      <w:r w:rsidRPr="00252546">
        <w:rPr>
          <w:rFonts w:ascii="Times New Roman" w:hAnsi="Times New Roman" w:cs="Times New Roman"/>
          <w:sz w:val="24"/>
          <w:szCs w:val="24"/>
        </w:rPr>
        <w:t xml:space="preserve">until </w:t>
      </w:r>
      <w:r w:rsidR="00DF4428" w:rsidRPr="00252546">
        <w:rPr>
          <w:rFonts w:ascii="Times New Roman" w:hAnsi="Times New Roman" w:cs="Times New Roman"/>
          <w:sz w:val="24"/>
          <w:szCs w:val="24"/>
        </w:rPr>
        <w:t xml:space="preserve">groups </w:t>
      </w:r>
      <w:r w:rsidRPr="00252546">
        <w:rPr>
          <w:rFonts w:ascii="Times New Roman" w:hAnsi="Times New Roman" w:cs="Times New Roman"/>
          <w:sz w:val="24"/>
          <w:szCs w:val="24"/>
        </w:rPr>
        <w:t xml:space="preserve">were balanced in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52546">
        <w:rPr>
          <w:rFonts w:ascii="Times New Roman" w:hAnsi="Times New Roman" w:cs="Times New Roman"/>
          <w:sz w:val="24"/>
          <w:szCs w:val="24"/>
        </w:rPr>
        <w:t xml:space="preserve">with the group of caregivers of 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DF4428" w:rsidRPr="00252546">
        <w:rPr>
          <w:rFonts w:ascii="Times New Roman" w:hAnsi="Times New Roman" w:cs="Times New Roman"/>
          <w:sz w:val="24"/>
          <w:szCs w:val="24"/>
        </w:rPr>
        <w:t>youth</w:t>
      </w:r>
      <w:r w:rsidRPr="00252546">
        <w:rPr>
          <w:rFonts w:ascii="Times New Roman" w:hAnsi="Times New Roman" w:cs="Times New Roman"/>
          <w:sz w:val="24"/>
          <w:szCs w:val="24"/>
        </w:rPr>
        <w:t>.</w:t>
      </w:r>
      <w:r w:rsidR="00DF4428" w:rsidRPr="00252546">
        <w:rPr>
          <w:rFonts w:ascii="Times New Roman" w:hAnsi="Times New Roman" w:cs="Times New Roman"/>
          <w:sz w:val="24"/>
          <w:szCs w:val="24"/>
        </w:rPr>
        <w:t xml:space="preserve"> Next, the </w:t>
      </w:r>
      <w:r w:rsidR="006A5E6B" w:rsidRPr="00252546">
        <w:rPr>
          <w:rFonts w:ascii="Times New Roman" w:hAnsi="Times New Roman" w:cs="Times New Roman"/>
          <w:sz w:val="24"/>
          <w:szCs w:val="24"/>
        </w:rPr>
        <w:t xml:space="preserve">youngest </w:t>
      </w:r>
      <w:r w:rsidR="00DF4428" w:rsidRPr="00252546">
        <w:rPr>
          <w:rFonts w:ascii="Times New Roman" w:hAnsi="Times New Roman" w:cs="Times New Roman"/>
          <w:sz w:val="24"/>
          <w:szCs w:val="24"/>
        </w:rPr>
        <w:t>participant</w:t>
      </w:r>
      <w:r w:rsidR="006A5E6B" w:rsidRPr="00252546">
        <w:rPr>
          <w:rFonts w:ascii="Times New Roman" w:hAnsi="Times New Roman" w:cs="Times New Roman"/>
          <w:sz w:val="24"/>
          <w:szCs w:val="24"/>
        </w:rPr>
        <w:t xml:space="preserve"> from </w:t>
      </w:r>
      <w:r w:rsidR="00DF4428" w:rsidRPr="00252546">
        <w:rPr>
          <w:rFonts w:ascii="Times New Roman" w:hAnsi="Times New Roman" w:cs="Times New Roman"/>
          <w:sz w:val="24"/>
          <w:szCs w:val="24"/>
        </w:rPr>
        <w:t xml:space="preserve">each of </w:t>
      </w:r>
      <w:r w:rsidR="006A5E6B" w:rsidRPr="00252546">
        <w:rPr>
          <w:rFonts w:ascii="Times New Roman" w:hAnsi="Times New Roman" w:cs="Times New Roman"/>
          <w:sz w:val="24"/>
          <w:szCs w:val="24"/>
        </w:rPr>
        <w:t>the cisgender groups and the oldest</w:t>
      </w:r>
      <w:r w:rsidR="00DF4428" w:rsidRPr="00252546">
        <w:rPr>
          <w:rFonts w:ascii="Times New Roman" w:hAnsi="Times New Roman" w:cs="Times New Roman"/>
          <w:sz w:val="24"/>
          <w:szCs w:val="24"/>
        </w:rPr>
        <w:t xml:space="preserve"> participants</w:t>
      </w:r>
      <w:r w:rsidR="006A5E6B" w:rsidRPr="00252546">
        <w:rPr>
          <w:rFonts w:ascii="Times New Roman" w:hAnsi="Times New Roman" w:cs="Times New Roman"/>
          <w:sz w:val="24"/>
          <w:szCs w:val="24"/>
        </w:rPr>
        <w:t xml:space="preserve"> from each of the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="00DF4428" w:rsidRPr="00252546">
        <w:rPr>
          <w:rFonts w:ascii="Times New Roman" w:hAnsi="Times New Roman" w:cs="Times New Roman"/>
          <w:sz w:val="24"/>
          <w:szCs w:val="24"/>
        </w:rPr>
        <w:t>groups were excluded</w:t>
      </w:r>
      <w:r w:rsidR="006A5E6B" w:rsidRPr="00252546">
        <w:rPr>
          <w:rFonts w:ascii="Times New Roman" w:hAnsi="Times New Roman" w:cs="Times New Roman"/>
          <w:sz w:val="24"/>
          <w:szCs w:val="24"/>
        </w:rPr>
        <w:t xml:space="preserve">. After this </w:t>
      </w:r>
      <w:r w:rsidR="00777763" w:rsidRPr="00252546">
        <w:rPr>
          <w:rFonts w:ascii="Times New Roman" w:hAnsi="Times New Roman" w:cs="Times New Roman"/>
          <w:sz w:val="24"/>
          <w:szCs w:val="24"/>
        </w:rPr>
        <w:t xml:space="preserve">procedure, groups </w:t>
      </w:r>
      <w:r w:rsidR="006A5E6B" w:rsidRPr="00252546">
        <w:rPr>
          <w:rFonts w:ascii="Times New Roman" w:hAnsi="Times New Roman" w:cs="Times New Roman"/>
          <w:sz w:val="24"/>
          <w:szCs w:val="24"/>
        </w:rPr>
        <w:t xml:space="preserve">were matched </w:t>
      </w:r>
      <w:r w:rsidR="00777763" w:rsidRPr="00252546">
        <w:rPr>
          <w:rFonts w:ascii="Times New Roman" w:hAnsi="Times New Roman" w:cs="Times New Roman"/>
          <w:sz w:val="24"/>
          <w:szCs w:val="24"/>
        </w:rPr>
        <w:t>for both age and assigned sex</w:t>
      </w:r>
      <w:r w:rsidR="00262C19">
        <w:rPr>
          <w:rFonts w:ascii="Times New Roman" w:hAnsi="Times New Roman" w:cs="Times New Roman"/>
          <w:sz w:val="24"/>
          <w:szCs w:val="24"/>
        </w:rPr>
        <w:t xml:space="preserve"> at birth</w:t>
      </w:r>
      <w:r w:rsidR="00777763" w:rsidRPr="00252546">
        <w:rPr>
          <w:rFonts w:ascii="Times New Roman" w:hAnsi="Times New Roman" w:cs="Times New Roman"/>
          <w:sz w:val="24"/>
          <w:szCs w:val="24"/>
        </w:rPr>
        <w:t xml:space="preserve"> </w:t>
      </w:r>
      <w:r w:rsidR="006A5E6B" w:rsidRPr="00252546">
        <w:rPr>
          <w:rFonts w:ascii="Times New Roman" w:hAnsi="Times New Roman" w:cs="Times New Roman"/>
          <w:sz w:val="24"/>
          <w:szCs w:val="24"/>
        </w:rPr>
        <w:t>(see</w:t>
      </w:r>
      <w:r w:rsidR="00777763" w:rsidRPr="00252546">
        <w:rPr>
          <w:rFonts w:ascii="Times New Roman" w:hAnsi="Times New Roman" w:cs="Times New Roman"/>
          <w:sz w:val="24"/>
          <w:szCs w:val="24"/>
        </w:rPr>
        <w:t xml:space="preserve"> Table S</w:t>
      </w:r>
      <w:r w:rsidR="00D955EC" w:rsidRPr="00252546">
        <w:rPr>
          <w:rFonts w:ascii="Times New Roman" w:hAnsi="Times New Roman" w:cs="Times New Roman"/>
          <w:sz w:val="24"/>
          <w:szCs w:val="24"/>
        </w:rPr>
        <w:t>10</w:t>
      </w:r>
      <w:r w:rsidR="00777763" w:rsidRPr="00252546">
        <w:rPr>
          <w:rFonts w:ascii="Times New Roman" w:hAnsi="Times New Roman" w:cs="Times New Roman"/>
          <w:sz w:val="24"/>
          <w:szCs w:val="24"/>
        </w:rPr>
        <w:t>)</w:t>
      </w:r>
      <w:r w:rsidRPr="00252546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CA56CE9" w14:textId="0A3B7628" w:rsidR="001D70A2" w:rsidRPr="00252546" w:rsidRDefault="00D955EC" w:rsidP="00DA179A">
      <w:pPr>
        <w:pStyle w:val="Heading3"/>
        <w:spacing w:before="0" w:after="0" w:line="480" w:lineRule="auto"/>
        <w:ind w:left="720"/>
        <w:rPr>
          <w:rFonts w:cs="Times New Roman"/>
          <w:szCs w:val="24"/>
        </w:rPr>
      </w:pPr>
      <w:bookmarkStart w:id="30" w:name="_Toc194675072"/>
      <w:r w:rsidRPr="00252546">
        <w:rPr>
          <w:rFonts w:cs="Times New Roman"/>
          <w:szCs w:val="24"/>
        </w:rPr>
        <w:t xml:space="preserve">4.1.1 </w:t>
      </w:r>
      <w:r w:rsidR="001D70A2" w:rsidRPr="00252546">
        <w:rPr>
          <w:rFonts w:cs="Times New Roman"/>
          <w:szCs w:val="24"/>
        </w:rPr>
        <w:t>Autism Diagnosis in Caregivers.</w:t>
      </w:r>
      <w:bookmarkEnd w:id="30"/>
      <w:r w:rsidR="001D70A2" w:rsidRPr="00252546">
        <w:rPr>
          <w:rFonts w:cs="Times New Roman"/>
          <w:szCs w:val="24"/>
        </w:rPr>
        <w:t xml:space="preserve"> </w:t>
      </w:r>
    </w:p>
    <w:p w14:paraId="5B599885" w14:textId="2FC999EF" w:rsidR="001D70A2" w:rsidRPr="00252546" w:rsidRDefault="001D70A2" w:rsidP="001D70A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 xml:space="preserve">A series of one-proportion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252546">
        <w:rPr>
          <w:rFonts w:ascii="Times New Roman" w:hAnsi="Times New Roman" w:cs="Times New Roman"/>
          <w:sz w:val="24"/>
          <w:szCs w:val="24"/>
        </w:rPr>
        <w:t xml:space="preserve">-tests compared the proportion of ASD diagnoses in each group of caregivers to the general population prevalence (1%). </w:t>
      </w:r>
      <w:r w:rsidR="00D955EC" w:rsidRPr="00252546">
        <w:rPr>
          <w:rFonts w:ascii="Times New Roman" w:hAnsi="Times New Roman" w:cs="Times New Roman"/>
          <w:sz w:val="24"/>
          <w:szCs w:val="24"/>
        </w:rPr>
        <w:t>As in the original unmatched sample, t</w:t>
      </w:r>
      <w:r w:rsidRPr="00252546">
        <w:rPr>
          <w:rFonts w:ascii="Times New Roman" w:hAnsi="Times New Roman" w:cs="Times New Roman"/>
          <w:sz w:val="24"/>
          <w:szCs w:val="24"/>
        </w:rPr>
        <w:t xml:space="preserve">he results showed that the proportion of ASD diagnoses was significantly higher in caregivers of autistic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Pr="00252546">
        <w:rPr>
          <w:rFonts w:ascii="Times New Roman" w:hAnsi="Times New Roman" w:cs="Times New Roman"/>
          <w:sz w:val="24"/>
          <w:szCs w:val="24"/>
        </w:rPr>
        <w:t>(7.</w:t>
      </w:r>
      <w:r w:rsidR="00DF4428" w:rsidRPr="00252546">
        <w:rPr>
          <w:rFonts w:ascii="Times New Roman" w:hAnsi="Times New Roman" w:cs="Times New Roman"/>
          <w:sz w:val="24"/>
          <w:szCs w:val="24"/>
        </w:rPr>
        <w:t>84</w:t>
      </w:r>
      <w:r w:rsidRPr="00252546">
        <w:rPr>
          <w:rFonts w:ascii="Times New Roman" w:hAnsi="Times New Roman" w:cs="Times New Roman"/>
          <w:sz w:val="24"/>
          <w:szCs w:val="24"/>
        </w:rPr>
        <w:t>%) and autistic cisgender (7.</w:t>
      </w:r>
      <w:r w:rsidR="00DF4428" w:rsidRPr="00252546">
        <w:rPr>
          <w:rFonts w:ascii="Times New Roman" w:hAnsi="Times New Roman" w:cs="Times New Roman"/>
          <w:sz w:val="24"/>
          <w:szCs w:val="24"/>
        </w:rPr>
        <w:t>84</w:t>
      </w:r>
      <w:r w:rsidRPr="00252546">
        <w:rPr>
          <w:rFonts w:ascii="Times New Roman" w:hAnsi="Times New Roman" w:cs="Times New Roman"/>
          <w:sz w:val="24"/>
          <w:szCs w:val="24"/>
        </w:rPr>
        <w:t xml:space="preserve">%) youth than in the general population, </w:t>
      </w:r>
      <w:r w:rsidR="008B6D8F" w:rsidRPr="008B6D8F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4.</w:t>
      </w:r>
      <w:r w:rsidR="00DF4428" w:rsidRPr="00252546">
        <w:rPr>
          <w:rFonts w:ascii="Times New Roman" w:hAnsi="Times New Roman" w:cs="Times New Roman"/>
          <w:sz w:val="24"/>
          <w:szCs w:val="24"/>
        </w:rPr>
        <w:t>90</w:t>
      </w:r>
      <w:r w:rsidRPr="00252546">
        <w:rPr>
          <w:rFonts w:ascii="Times New Roman" w:hAnsi="Times New Roman" w:cs="Times New Roman"/>
          <w:sz w:val="24"/>
          <w:szCs w:val="24"/>
        </w:rPr>
        <w:t xml:space="preserve">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2546">
        <w:rPr>
          <w:rFonts w:ascii="Times New Roman" w:hAnsi="Times New Roman" w:cs="Times New Roman"/>
          <w:sz w:val="24"/>
          <w:szCs w:val="24"/>
        </w:rPr>
        <w:t xml:space="preserve"> &lt; .001, BF</w:t>
      </w:r>
      <w:r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</w:t>
      </w:r>
      <w:r w:rsidR="00D5122A" w:rsidRPr="00252546">
        <w:rPr>
          <w:rFonts w:ascii="Times New Roman" w:hAnsi="Times New Roman" w:cs="Times New Roman"/>
          <w:sz w:val="24"/>
          <w:szCs w:val="24"/>
        </w:rPr>
        <w:t>18.90</w:t>
      </w:r>
      <w:r w:rsidR="008B6D8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52546">
        <w:rPr>
          <w:rFonts w:ascii="Times New Roman" w:hAnsi="Times New Roman" w:cs="Times New Roman"/>
          <w:sz w:val="24"/>
          <w:szCs w:val="24"/>
        </w:rPr>
        <w:t xml:space="preserve">and  </w:t>
      </w:r>
      <w:r w:rsidR="008B6D8F" w:rsidRPr="008B6D8F">
        <w:rPr>
          <w:rFonts w:ascii="Times New Roman" w:hAnsi="Times New Roman" w:cs="Times New Roman"/>
          <w:i/>
          <w:iCs/>
          <w:sz w:val="24"/>
          <w:szCs w:val="24"/>
        </w:rPr>
        <w:t>z</w:t>
      </w:r>
      <w:proofErr w:type="gramEnd"/>
      <w:r w:rsidR="008B6D8F">
        <w:rPr>
          <w:rFonts w:ascii="Times New Roman" w:hAnsi="Times New Roman" w:cs="Times New Roman"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sz w:val="24"/>
          <w:szCs w:val="24"/>
        </w:rPr>
        <w:t>= 4.</w:t>
      </w:r>
      <w:r w:rsidR="00DF4428" w:rsidRPr="00252546">
        <w:rPr>
          <w:rFonts w:ascii="Times New Roman" w:hAnsi="Times New Roman" w:cs="Times New Roman"/>
          <w:sz w:val="24"/>
          <w:szCs w:val="24"/>
        </w:rPr>
        <w:t>90</w:t>
      </w:r>
      <w:r w:rsidRPr="00252546">
        <w:rPr>
          <w:rFonts w:ascii="Times New Roman" w:hAnsi="Times New Roman" w:cs="Times New Roman"/>
          <w:sz w:val="24"/>
          <w:szCs w:val="24"/>
        </w:rPr>
        <w:t xml:space="preserve">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2546">
        <w:rPr>
          <w:rFonts w:ascii="Times New Roman" w:hAnsi="Times New Roman" w:cs="Times New Roman"/>
          <w:sz w:val="24"/>
          <w:szCs w:val="24"/>
        </w:rPr>
        <w:t xml:space="preserve"> &lt; .001, BF</w:t>
      </w:r>
      <w:r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1</w:t>
      </w:r>
      <w:r w:rsidR="00D5122A" w:rsidRPr="00252546">
        <w:rPr>
          <w:rFonts w:ascii="Times New Roman" w:hAnsi="Times New Roman" w:cs="Times New Roman"/>
          <w:sz w:val="24"/>
          <w:szCs w:val="24"/>
        </w:rPr>
        <w:t>8.90</w:t>
      </w:r>
      <w:r w:rsidRPr="00252546">
        <w:rPr>
          <w:rFonts w:ascii="Times New Roman" w:hAnsi="Times New Roman" w:cs="Times New Roman"/>
          <w:sz w:val="24"/>
          <w:szCs w:val="24"/>
        </w:rPr>
        <w:t xml:space="preserve">, respectively. None of the caregivers in the nonautistic groups, both </w:t>
      </w:r>
      <w:r w:rsidR="00F74E64" w:rsidRPr="00252546">
        <w:rPr>
          <w:rFonts w:ascii="Times New Roman" w:hAnsi="Times New Roman" w:cs="Times New Roman"/>
          <w:sz w:val="24"/>
          <w:szCs w:val="24"/>
        </w:rPr>
        <w:t xml:space="preserve">gender clinic-referred </w:t>
      </w:r>
      <w:r w:rsidRPr="00252546">
        <w:rPr>
          <w:rFonts w:ascii="Times New Roman" w:hAnsi="Times New Roman" w:cs="Times New Roman"/>
          <w:sz w:val="24"/>
          <w:szCs w:val="24"/>
        </w:rPr>
        <w:t xml:space="preserve">and cisgender youth, reported a diagnosis of ASD, and this did not differ significantly from the population estimate, </w:t>
      </w:r>
      <w:r w:rsidR="008B6D8F" w:rsidRPr="008B6D8F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-0.7</w:t>
      </w:r>
      <w:r w:rsidR="00DF4428" w:rsidRPr="00252546">
        <w:rPr>
          <w:rFonts w:ascii="Times New Roman" w:hAnsi="Times New Roman" w:cs="Times New Roman"/>
          <w:sz w:val="24"/>
          <w:szCs w:val="24"/>
        </w:rPr>
        <w:t>1</w:t>
      </w:r>
      <w:r w:rsidRPr="00252546">
        <w:rPr>
          <w:rFonts w:ascii="Times New Roman" w:hAnsi="Times New Roman" w:cs="Times New Roman"/>
          <w:sz w:val="24"/>
          <w:szCs w:val="24"/>
        </w:rPr>
        <w:t xml:space="preserve">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.4</w:t>
      </w:r>
      <w:r w:rsidR="00DF4428" w:rsidRPr="00252546">
        <w:rPr>
          <w:rFonts w:ascii="Times New Roman" w:hAnsi="Times New Roman" w:cs="Times New Roman"/>
          <w:sz w:val="24"/>
          <w:szCs w:val="24"/>
        </w:rPr>
        <w:t>78</w:t>
      </w:r>
      <w:r w:rsidRPr="00252546">
        <w:rPr>
          <w:rFonts w:ascii="Times New Roman" w:hAnsi="Times New Roman" w:cs="Times New Roman"/>
          <w:sz w:val="24"/>
          <w:szCs w:val="24"/>
        </w:rPr>
        <w:t>, BF</w:t>
      </w:r>
      <w:r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0.</w:t>
      </w:r>
      <w:r w:rsidR="00D5122A" w:rsidRPr="00252546">
        <w:rPr>
          <w:rFonts w:ascii="Times New Roman" w:hAnsi="Times New Roman" w:cs="Times New Roman"/>
          <w:sz w:val="24"/>
          <w:szCs w:val="24"/>
        </w:rPr>
        <w:t>89</w:t>
      </w:r>
      <w:r w:rsidRPr="00252546">
        <w:rPr>
          <w:rFonts w:ascii="Times New Roman" w:hAnsi="Times New Roman" w:cs="Times New Roman"/>
          <w:sz w:val="24"/>
          <w:szCs w:val="24"/>
        </w:rPr>
        <w:t xml:space="preserve"> and </w:t>
      </w:r>
      <w:r w:rsidR="008B6D8F" w:rsidRPr="008B6D8F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8B6D8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52546">
        <w:rPr>
          <w:rFonts w:ascii="Times New Roman" w:hAnsi="Times New Roman" w:cs="Times New Roman"/>
          <w:sz w:val="24"/>
          <w:szCs w:val="24"/>
        </w:rPr>
        <w:t>= -0.</w:t>
      </w:r>
      <w:r w:rsidR="00DF4428" w:rsidRPr="00252546">
        <w:rPr>
          <w:rFonts w:ascii="Times New Roman" w:hAnsi="Times New Roman" w:cs="Times New Roman"/>
          <w:sz w:val="24"/>
          <w:szCs w:val="24"/>
        </w:rPr>
        <w:t>72</w:t>
      </w:r>
      <w:r w:rsidRPr="00252546">
        <w:rPr>
          <w:rFonts w:ascii="Times New Roman" w:hAnsi="Times New Roman" w:cs="Times New Roman"/>
          <w:sz w:val="24"/>
          <w:szCs w:val="24"/>
        </w:rPr>
        <w:t xml:space="preserve">, </w:t>
      </w:r>
      <w:r w:rsidRPr="0025254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.4</w:t>
      </w:r>
      <w:r w:rsidR="00DF4428" w:rsidRPr="00252546">
        <w:rPr>
          <w:rFonts w:ascii="Times New Roman" w:hAnsi="Times New Roman" w:cs="Times New Roman"/>
          <w:sz w:val="24"/>
          <w:szCs w:val="24"/>
        </w:rPr>
        <w:t>72</w:t>
      </w:r>
      <w:r w:rsidRPr="00252546">
        <w:rPr>
          <w:rFonts w:ascii="Times New Roman" w:hAnsi="Times New Roman" w:cs="Times New Roman"/>
          <w:sz w:val="24"/>
          <w:szCs w:val="24"/>
        </w:rPr>
        <w:t>, BF</w:t>
      </w:r>
      <w:r w:rsidRPr="0025254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52546">
        <w:rPr>
          <w:rFonts w:ascii="Times New Roman" w:hAnsi="Times New Roman" w:cs="Times New Roman"/>
          <w:sz w:val="24"/>
          <w:szCs w:val="24"/>
        </w:rPr>
        <w:t xml:space="preserve"> = 0.</w:t>
      </w:r>
      <w:r w:rsidR="00D5122A" w:rsidRPr="00252546">
        <w:rPr>
          <w:rFonts w:ascii="Times New Roman" w:hAnsi="Times New Roman" w:cs="Times New Roman"/>
          <w:sz w:val="24"/>
          <w:szCs w:val="24"/>
        </w:rPr>
        <w:t>89</w:t>
      </w:r>
      <w:r w:rsidRPr="00252546">
        <w:rPr>
          <w:rFonts w:ascii="Times New Roman" w:hAnsi="Times New Roman" w:cs="Times New Roman"/>
          <w:sz w:val="24"/>
          <w:szCs w:val="24"/>
        </w:rPr>
        <w:t xml:space="preserve">, respectively. </w:t>
      </w:r>
    </w:p>
    <w:p w14:paraId="117592BB" w14:textId="5DA38473" w:rsidR="00DF4428" w:rsidRPr="00252546" w:rsidRDefault="00D955EC" w:rsidP="00DA179A">
      <w:pPr>
        <w:pStyle w:val="Heading3"/>
        <w:spacing w:before="0" w:after="0" w:line="480" w:lineRule="auto"/>
        <w:ind w:left="720"/>
        <w:rPr>
          <w:rFonts w:cs="Times New Roman"/>
          <w:szCs w:val="24"/>
        </w:rPr>
      </w:pPr>
      <w:bookmarkStart w:id="31" w:name="_Toc194675073"/>
      <w:r w:rsidRPr="00252546">
        <w:rPr>
          <w:rFonts w:cs="Times New Roman"/>
          <w:szCs w:val="24"/>
        </w:rPr>
        <w:t xml:space="preserve">4.1.2 </w:t>
      </w:r>
      <w:r w:rsidR="00DF4428" w:rsidRPr="00252546">
        <w:rPr>
          <w:rFonts w:cs="Times New Roman"/>
          <w:szCs w:val="24"/>
        </w:rPr>
        <w:t>Autis</w:t>
      </w:r>
      <w:r w:rsidR="00EC014A" w:rsidRPr="00252546">
        <w:rPr>
          <w:rFonts w:cs="Times New Roman"/>
          <w:szCs w:val="24"/>
        </w:rPr>
        <w:t>m</w:t>
      </w:r>
      <w:r w:rsidR="00DF4428" w:rsidRPr="00252546">
        <w:rPr>
          <w:rFonts w:cs="Times New Roman"/>
          <w:szCs w:val="24"/>
        </w:rPr>
        <w:t xml:space="preserve"> Traits in Caregivers.</w:t>
      </w:r>
      <w:bookmarkEnd w:id="31"/>
      <w:r w:rsidR="00DF4428" w:rsidRPr="00252546">
        <w:rPr>
          <w:rFonts w:cs="Times New Roman"/>
          <w:szCs w:val="24"/>
        </w:rPr>
        <w:t xml:space="preserve">  </w:t>
      </w:r>
    </w:p>
    <w:p w14:paraId="27755564" w14:textId="41F4AFBA" w:rsidR="001D70A2" w:rsidRPr="008B6D8F" w:rsidRDefault="00496F98" w:rsidP="008B6D8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>A</w:t>
      </w:r>
      <w:r w:rsidR="00DF4428" w:rsidRPr="00252546">
        <w:rPr>
          <w:rFonts w:ascii="Times New Roman" w:hAnsi="Times New Roman" w:cs="Times New Roman"/>
          <w:sz w:val="24"/>
          <w:szCs w:val="24"/>
        </w:rPr>
        <w:t xml:space="preserve">s in the original sample, </w:t>
      </w:r>
      <w:r w:rsidR="00D955EC" w:rsidRPr="00252546">
        <w:rPr>
          <w:rFonts w:ascii="Times New Roman" w:hAnsi="Times New Roman" w:cs="Times New Roman"/>
          <w:sz w:val="24"/>
          <w:szCs w:val="24"/>
        </w:rPr>
        <w:t xml:space="preserve">a 2 × </w:t>
      </w:r>
      <w:proofErr w:type="gramStart"/>
      <w:r w:rsidR="00D955EC" w:rsidRPr="00252546">
        <w:rPr>
          <w:rFonts w:ascii="Times New Roman" w:hAnsi="Times New Roman" w:cs="Times New Roman"/>
          <w:sz w:val="24"/>
          <w:szCs w:val="24"/>
        </w:rPr>
        <w:t>2  ANOVA</w:t>
      </w:r>
      <w:proofErr w:type="gramEnd"/>
      <w:r w:rsidR="00D955EC" w:rsidRPr="00252546">
        <w:rPr>
          <w:rFonts w:ascii="Times New Roman" w:hAnsi="Times New Roman" w:cs="Times New Roman"/>
          <w:sz w:val="24"/>
          <w:szCs w:val="24"/>
        </w:rPr>
        <w:t xml:space="preserve"> on caregiver AQ-50 score </w:t>
      </w:r>
      <w:r w:rsidR="00DF4428" w:rsidRPr="00252546">
        <w:rPr>
          <w:rFonts w:ascii="Times New Roman" w:hAnsi="Times New Roman" w:cs="Times New Roman"/>
          <w:sz w:val="24"/>
          <w:szCs w:val="24"/>
        </w:rPr>
        <w:t xml:space="preserve">revealed a significant main effect of child diagnostic status, </w:t>
      </w:r>
      <w:r w:rsidR="00DF4428" w:rsidRPr="00252546">
        <w:rPr>
          <w:rFonts w:ascii="Times New Roman" w:eastAsiaTheme="minorEastAsia" w:hAnsi="Times New Roman" w:cs="Times New Roman"/>
          <w:sz w:val="24"/>
          <w:szCs w:val="24"/>
        </w:rPr>
        <w:t>indicating that caregivers of autistic participants reported significantly more autism traits than caregivers of nonautistic children, regardless of their child’s gender identity status (see Table S</w:t>
      </w:r>
      <w:r w:rsidR="00D955EC" w:rsidRPr="00252546">
        <w:rPr>
          <w:rFonts w:ascii="Times New Roman" w:eastAsiaTheme="minorEastAsia" w:hAnsi="Times New Roman" w:cs="Times New Roman"/>
          <w:sz w:val="24"/>
          <w:szCs w:val="24"/>
        </w:rPr>
        <w:t>10</w:t>
      </w:r>
      <w:r w:rsidR="00DF4428" w:rsidRPr="00252546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  <w:r w:rsidR="00DF4428" w:rsidRPr="00252546">
        <w:rPr>
          <w:rFonts w:ascii="Times New Roman" w:hAnsi="Times New Roman" w:cs="Times New Roman"/>
          <w:sz w:val="24"/>
          <w:szCs w:val="24"/>
        </w:rPr>
        <w:t xml:space="preserve">Neither the main effect of child gender identity status </w:t>
      </w:r>
      <w:r w:rsidR="00DF4428" w:rsidRPr="00252546">
        <w:rPr>
          <w:rFonts w:ascii="Times New Roman" w:eastAsiaTheme="minorEastAsia" w:hAnsi="Times New Roman" w:cs="Times New Roman"/>
          <w:sz w:val="24"/>
          <w:szCs w:val="24"/>
        </w:rPr>
        <w:t xml:space="preserve">nor the interaction was significant. </w:t>
      </w:r>
    </w:p>
    <w:p w14:paraId="6B963613" w14:textId="77777777" w:rsidR="001D70A2" w:rsidRPr="00252546" w:rsidRDefault="001D70A2" w:rsidP="00264C18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15E237" w14:textId="2AD17EA8" w:rsidR="009B2818" w:rsidRPr="00252546" w:rsidRDefault="009B2818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  <w:sectPr w:rsidR="009B2818" w:rsidRPr="00252546" w:rsidSect="009871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136"/>
        <w:tblW w:w="477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359"/>
        <w:gridCol w:w="1276"/>
        <w:gridCol w:w="1417"/>
        <w:gridCol w:w="1417"/>
        <w:gridCol w:w="1143"/>
        <w:gridCol w:w="735"/>
        <w:gridCol w:w="674"/>
        <w:gridCol w:w="567"/>
        <w:gridCol w:w="709"/>
        <w:gridCol w:w="2262"/>
      </w:tblGrid>
      <w:tr w:rsidR="009B2818" w:rsidRPr="00252546" w14:paraId="27E7173A" w14:textId="77777777" w:rsidTr="006E6FC3">
        <w:trPr>
          <w:trHeight w:val="349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1123DD22" w14:textId="585A2405" w:rsidR="009B2818" w:rsidRPr="00252546" w:rsidRDefault="009B2818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</w:t>
            </w:r>
            <w:r w:rsidR="00D955EC"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9B2818" w:rsidRPr="00252546" w14:paraId="3B9DA7D4" w14:textId="77777777" w:rsidTr="006E6FC3">
        <w:trPr>
          <w:trHeight w:val="352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72D68C" w14:textId="77777777" w:rsidR="009B2818" w:rsidRPr="00252546" w:rsidRDefault="009B2818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ample Characteristics and Two-Way ANOVA Statistics for Age and Autism Traits in Study 2</w:t>
            </w:r>
          </w:p>
        </w:tc>
      </w:tr>
      <w:tr w:rsidR="006E6FC3" w:rsidRPr="00252546" w14:paraId="11E6EF68" w14:textId="77777777" w:rsidTr="006E6FC3">
        <w:trPr>
          <w:trHeight w:val="546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C4A3B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9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F88795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06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764A48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1171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0C55E3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2F47EC56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27748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6E6FC3" w:rsidRPr="00252546" w14:paraId="303E2F46" w14:textId="77777777" w:rsidTr="006E6FC3">
        <w:trPr>
          <w:trHeight w:val="41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3222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3BE4" w14:textId="238A2E93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8B6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ferr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3EC4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D419" w14:textId="1F1B5711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8B6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ferre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9654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E6C9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97CC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1A5E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756E5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5B0D8BB9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0DDA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E6FC3" w:rsidRPr="00252546" w14:paraId="1FB200B2" w14:textId="77777777" w:rsidTr="006E6FC3">
        <w:trPr>
          <w:trHeight w:val="479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6A6B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827A6E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51 </w:t>
            </w:r>
          </w:p>
          <w:p w14:paraId="44076A7B" w14:textId="4EB6FE19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98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53EA1A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51 </w:t>
            </w:r>
          </w:p>
          <w:p w14:paraId="6B8CC1D4" w14:textId="7237EE5B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9</w:t>
            </w:r>
            <w:r w:rsidR="001D70A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48B0E6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50 </w:t>
            </w:r>
          </w:p>
          <w:p w14:paraId="11F4D75B" w14:textId="143D6B28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9</w:t>
            </w:r>
            <w:r w:rsidR="001D70A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369600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51 </w:t>
            </w:r>
          </w:p>
          <w:p w14:paraId="78F682EA" w14:textId="39241AA9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="001D70A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094871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2CCD3A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C9EA0F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251FEF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6EF89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04132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E6FC3" w:rsidRPr="00252546" w14:paraId="5A90E2E6" w14:textId="77777777" w:rsidTr="006E6FC3">
        <w:trPr>
          <w:trHeight w:val="364"/>
        </w:trPr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D164F0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1A0E7A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AA1624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204947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A81FB4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D52058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46B5A6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B3676F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940E20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drawing>
                <wp:anchor distT="0" distB="0" distL="114300" distR="114300" simplePos="0" relativeHeight="251688960" behindDoc="0" locked="0" layoutInCell="1" allowOverlap="1" wp14:anchorId="6F25B8D7" wp14:editId="73F3B234">
                  <wp:simplePos x="0" y="0"/>
                  <wp:positionH relativeFrom="column">
                    <wp:posOffset>71755</wp:posOffset>
                  </wp:positionH>
                  <wp:positionV relativeFrom="paragraph">
                    <wp:posOffset>-5080</wp:posOffset>
                  </wp:positionV>
                  <wp:extent cx="152400" cy="190500"/>
                  <wp:effectExtent l="0" t="0" r="0" b="0"/>
                  <wp:wrapNone/>
                  <wp:docPr id="1358584092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FB81B5-136D-988C-D797-93B787DCCE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>
                            <a:extLst>
                              <a:ext uri="{FF2B5EF4-FFF2-40B4-BE49-F238E27FC236}">
                                <a16:creationId xmlns:a16="http://schemas.microsoft.com/office/drawing/2014/main" id="{60FB81B5-136D-988C-D797-93B787DCCEB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EEC4C0" w14:textId="77777777" w:rsidR="009B2818" w:rsidRPr="00252546" w:rsidRDefault="009B2818" w:rsidP="00093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F05DE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E6FC3" w:rsidRPr="00252546" w14:paraId="34362C54" w14:textId="77777777" w:rsidTr="006E6FC3">
        <w:trPr>
          <w:trHeight w:val="541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D75D0" w14:textId="77777777" w:rsidR="009B2818" w:rsidRPr="00252546" w:rsidRDefault="009B2818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6163" w14:textId="4D18BB8B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96 (4.6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DEEF9" w14:textId="64060C71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18 (6.3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5C8C1" w14:textId="0AEA4099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92 (6.2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38F86" w14:textId="6460DC02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39 (4.4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5C174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3456" w14:textId="0555A1C8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3C619" w14:textId="2562760D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5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747D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7F8BD39" w14:textId="585CEC06" w:rsidR="009B2818" w:rsidRPr="00252546" w:rsidRDefault="009B2818" w:rsidP="00093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</w:t>
            </w:r>
            <w:r w:rsidR="00093331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7FF711" w14:textId="77777777" w:rsidR="009B2818" w:rsidRPr="00252546" w:rsidRDefault="009B2818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= Nonautistic</w:t>
            </w:r>
          </w:p>
        </w:tc>
      </w:tr>
      <w:tr w:rsidR="006E6FC3" w:rsidRPr="00252546" w14:paraId="3BE91867" w14:textId="77777777" w:rsidTr="006E6FC3">
        <w:trPr>
          <w:trHeight w:val="349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F7499" w14:textId="77777777" w:rsidR="009B2818" w:rsidRPr="00252546" w:rsidRDefault="009B2818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8E282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4F4B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E7AE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0ECBC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98C7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FD1C7" w14:textId="321630BF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7DB5" w14:textId="0DBFB2D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3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6E5C" w14:textId="46265C95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7E96" w14:textId="32EBEAA3" w:rsidR="009B2818" w:rsidRPr="00252546" w:rsidRDefault="00093331" w:rsidP="00093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91F0D" w14:textId="33EA6F85" w:rsidR="009B2818" w:rsidRPr="00252546" w:rsidRDefault="00F74E64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8B6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referred </w:t>
            </w:r>
            <w:r w:rsidR="00496F98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</w:t>
            </w:r>
            <w:r w:rsidR="009B2818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isgender</w:t>
            </w:r>
          </w:p>
        </w:tc>
      </w:tr>
      <w:tr w:rsidR="006E6FC3" w:rsidRPr="00252546" w14:paraId="46AE9096" w14:textId="77777777" w:rsidTr="006E6FC3">
        <w:trPr>
          <w:trHeight w:val="349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09B9" w14:textId="77777777" w:rsidR="009B2818" w:rsidRPr="00252546" w:rsidRDefault="009B2818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E409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016A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318AD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65E2A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76FBC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7084" w14:textId="3C944F88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3D1D" w14:textId="0867CA8F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4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4E1D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7A71" w14:textId="754B7A03" w:rsidR="009B2818" w:rsidRPr="00252546" w:rsidRDefault="009B2818" w:rsidP="00093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093331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F499" w14:textId="77777777" w:rsidR="009B2818" w:rsidRPr="00252546" w:rsidRDefault="009B2818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E6FC3" w:rsidRPr="00252546" w14:paraId="4B32EDA4" w14:textId="77777777" w:rsidTr="006E6FC3">
        <w:trPr>
          <w:trHeight w:val="349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D9FD6" w14:textId="77777777" w:rsidR="009B2818" w:rsidRPr="00252546" w:rsidRDefault="009B2818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AA50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7832C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00D19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30F4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D54F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1B47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5BFD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DFA04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7D9D1DBA" w14:textId="77777777" w:rsidR="009B2818" w:rsidRPr="00252546" w:rsidRDefault="009B2818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A6435" w14:textId="77777777" w:rsidR="009B2818" w:rsidRPr="00252546" w:rsidRDefault="009B2818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E6FC3" w:rsidRPr="00252546" w14:paraId="3F86E7D6" w14:textId="77777777" w:rsidTr="006E6FC3">
        <w:trPr>
          <w:trHeight w:val="349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382BE" w14:textId="77777777" w:rsidR="009B2818" w:rsidRPr="00252546" w:rsidRDefault="009B2818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m traits (AQ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BAEE0" w14:textId="5C5975EC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</w:t>
            </w:r>
            <w:r w:rsidR="001D70A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1</w:t>
            </w:r>
            <w:r w:rsidR="001D70A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1</w:t>
            </w: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0D151" w14:textId="5E6F20BB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7</w:t>
            </w:r>
            <w:r w:rsidR="001D70A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11.</w:t>
            </w:r>
            <w:r w:rsidR="001D70A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</w:t>
            </w: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AF9B4" w14:textId="7A55D20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</w:t>
            </w:r>
            <w:r w:rsidR="001D70A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8.</w:t>
            </w:r>
            <w:r w:rsidR="001D70A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</w:t>
            </w: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29D0" w14:textId="376B0A44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</w:t>
            </w:r>
            <w:r w:rsidR="001D70A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="001D70A2"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5</w:t>
            </w: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C59C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E297" w14:textId="754C6CCB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1D70A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88A82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653ED" w14:textId="0F5AB1CB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</w:t>
            </w:r>
            <w:r w:rsidR="001D70A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7580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1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E9781" w14:textId="77777777" w:rsidR="009B2818" w:rsidRPr="00252546" w:rsidRDefault="009B2818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&gt; Nonautistic</w:t>
            </w:r>
          </w:p>
        </w:tc>
      </w:tr>
      <w:tr w:rsidR="006E6FC3" w:rsidRPr="00252546" w14:paraId="2B440597" w14:textId="77777777" w:rsidTr="006E6FC3">
        <w:trPr>
          <w:trHeight w:val="349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8CA85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E189F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37077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E63DE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FEEF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F502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33ED" w14:textId="7432A1BE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  <w:r w:rsidR="001D70A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60201" w14:textId="0386BE68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4</w:t>
            </w:r>
            <w:r w:rsidR="001D70A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7EAAE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FB0A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582B4" w14:textId="67BE7255" w:rsidR="009B2818" w:rsidRPr="00252546" w:rsidRDefault="00F74E64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8B6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referred </w:t>
            </w:r>
            <w:r w:rsidR="009B2818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Cisgender</w:t>
            </w:r>
          </w:p>
        </w:tc>
      </w:tr>
      <w:tr w:rsidR="006E6FC3" w:rsidRPr="00252546" w14:paraId="4B56462F" w14:textId="77777777" w:rsidTr="006E6FC3">
        <w:trPr>
          <w:trHeight w:val="349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72F4B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E4E5A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0A125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E918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4A0E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0389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4968" w14:textId="26B4DAA0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  <w:r w:rsidR="001D70A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FDBD2" w14:textId="2CFE99C3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8</w:t>
            </w:r>
            <w:r w:rsidR="001D70A2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0D43D" w14:textId="77777777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16E7" w14:textId="45E5DA0B" w:rsidR="009B2818" w:rsidRPr="00252546" w:rsidRDefault="009B2818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093331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A87BE" w14:textId="77777777" w:rsidR="009B2818" w:rsidRPr="00252546" w:rsidRDefault="009B2818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9B2818" w:rsidRPr="00252546" w14:paraId="79E8B2F1" w14:textId="77777777" w:rsidTr="006E6FC3">
        <w:trPr>
          <w:trHeight w:val="349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CF61D3" w14:textId="609A8725" w:rsidR="009B2818" w:rsidRPr="00252546" w:rsidRDefault="009B2818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226. </w:t>
            </w:r>
            <w:r w:rsidR="006E6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signed female at birth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ANOVA = analysis of variance; D = child diagnostic status; G = child gender identity status; AQ = Autism-spectrum Quotient</w:t>
            </w:r>
            <w:r w:rsidR="008B6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GC-referred = gender clinic-referre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</w:p>
        </w:tc>
      </w:tr>
    </w:tbl>
    <w:p w14:paraId="76732D3F" w14:textId="77777777" w:rsidR="009B2818" w:rsidRPr="00252546" w:rsidRDefault="009B2818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6C391" w14:textId="41107D26" w:rsidR="001D70A2" w:rsidRPr="00252546" w:rsidRDefault="001D70A2" w:rsidP="00DF4428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1D70A2" w:rsidRPr="00252546" w:rsidSect="009B28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C1F3A5" w14:textId="7A6B045B" w:rsidR="00F10AA0" w:rsidRPr="00252546" w:rsidRDefault="009564FB" w:rsidP="00364601">
      <w:pPr>
        <w:pStyle w:val="Heading1"/>
        <w:spacing w:before="0" w:after="0" w:line="480" w:lineRule="auto"/>
        <w:rPr>
          <w:rFonts w:cs="Times New Roman"/>
          <w:sz w:val="24"/>
          <w:szCs w:val="24"/>
        </w:rPr>
      </w:pPr>
      <w:r w:rsidRPr="00252546">
        <w:rPr>
          <w:rFonts w:cs="Times New Roman"/>
          <w:sz w:val="24"/>
          <w:szCs w:val="24"/>
        </w:rPr>
        <w:lastRenderedPageBreak/>
        <w:t xml:space="preserve"> </w:t>
      </w:r>
      <w:bookmarkStart w:id="32" w:name="_Toc194675074"/>
      <w:r w:rsidR="009A7FBC" w:rsidRPr="00252546">
        <w:rPr>
          <w:rFonts w:cs="Times New Roman"/>
          <w:sz w:val="24"/>
          <w:szCs w:val="24"/>
        </w:rPr>
        <w:t xml:space="preserve">5. </w:t>
      </w:r>
      <w:r w:rsidR="00264C18" w:rsidRPr="00252546">
        <w:rPr>
          <w:rFonts w:cs="Times New Roman"/>
          <w:sz w:val="24"/>
          <w:szCs w:val="24"/>
        </w:rPr>
        <w:t>Re</w:t>
      </w:r>
      <w:r w:rsidR="00EC014A" w:rsidRPr="00252546">
        <w:rPr>
          <w:rFonts w:cs="Times New Roman"/>
          <w:sz w:val="24"/>
          <w:szCs w:val="24"/>
        </w:rPr>
        <w:t>sults</w:t>
      </w:r>
      <w:r w:rsidR="00264C18" w:rsidRPr="00252546">
        <w:rPr>
          <w:rFonts w:cs="Times New Roman"/>
          <w:sz w:val="24"/>
          <w:szCs w:val="24"/>
        </w:rPr>
        <w:t xml:space="preserve"> </w:t>
      </w:r>
      <w:r w:rsidRPr="00252546">
        <w:rPr>
          <w:rFonts w:cs="Times New Roman"/>
          <w:sz w:val="24"/>
          <w:szCs w:val="24"/>
        </w:rPr>
        <w:t xml:space="preserve">After </w:t>
      </w:r>
      <w:r w:rsidR="00264C18" w:rsidRPr="00252546">
        <w:rPr>
          <w:rFonts w:cs="Times New Roman"/>
          <w:sz w:val="24"/>
          <w:szCs w:val="24"/>
        </w:rPr>
        <w:t xml:space="preserve">Excluding </w:t>
      </w:r>
      <w:r w:rsidR="00F10AA0" w:rsidRPr="00252546">
        <w:rPr>
          <w:rFonts w:cs="Times New Roman"/>
          <w:sz w:val="24"/>
          <w:szCs w:val="24"/>
        </w:rPr>
        <w:t xml:space="preserve">Caregivers </w:t>
      </w:r>
      <w:proofErr w:type="gramStart"/>
      <w:r w:rsidR="00496F98" w:rsidRPr="00252546">
        <w:rPr>
          <w:rFonts w:eastAsiaTheme="minorEastAsia" w:cs="Times New Roman"/>
          <w:sz w:val="24"/>
          <w:szCs w:val="24"/>
        </w:rPr>
        <w:t>With</w:t>
      </w:r>
      <w:proofErr w:type="gramEnd"/>
      <w:r w:rsidR="00496F98" w:rsidRPr="00252546">
        <w:rPr>
          <w:rFonts w:eastAsiaTheme="minorEastAsia" w:cs="Times New Roman"/>
          <w:sz w:val="24"/>
          <w:szCs w:val="24"/>
        </w:rPr>
        <w:t xml:space="preserve"> </w:t>
      </w:r>
      <w:r w:rsidR="0019605C" w:rsidRPr="00252546">
        <w:rPr>
          <w:rFonts w:eastAsiaTheme="minorEastAsia" w:cs="Times New Roman"/>
          <w:sz w:val="24"/>
          <w:szCs w:val="24"/>
        </w:rPr>
        <w:t xml:space="preserve">ASD </w:t>
      </w:r>
      <w:r w:rsidR="00496F98" w:rsidRPr="00252546">
        <w:rPr>
          <w:rFonts w:eastAsiaTheme="minorEastAsia" w:cs="Times New Roman"/>
          <w:sz w:val="24"/>
          <w:szCs w:val="24"/>
        </w:rPr>
        <w:t>or Awaiting ASD Assessment</w:t>
      </w:r>
      <w:r w:rsidR="00D955EC" w:rsidRPr="00252546">
        <w:rPr>
          <w:rFonts w:cs="Times New Roman"/>
          <w:sz w:val="24"/>
          <w:szCs w:val="24"/>
        </w:rPr>
        <w:t xml:space="preserve"> in Study 2</w:t>
      </w:r>
      <w:bookmarkEnd w:id="32"/>
    </w:p>
    <w:p w14:paraId="323428A2" w14:textId="73DE934A" w:rsidR="006724BE" w:rsidRPr="00252546" w:rsidRDefault="006724BE" w:rsidP="00264C18">
      <w:pPr>
        <w:tabs>
          <w:tab w:val="left" w:pos="720"/>
        </w:tabs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52546">
        <w:rPr>
          <w:rFonts w:ascii="Times New Roman" w:hAnsi="Times New Roman" w:cs="Times New Roman"/>
          <w:sz w:val="24"/>
          <w:szCs w:val="24"/>
        </w:rPr>
        <w:tab/>
        <w:t>A 2 (child diagnostic status: autistic/nonautistic) 2 (child gender identity status: gender-referred/cisgender) ANOVA was conducted on caregiver AQ-50 score</w:t>
      </w:r>
      <w:r w:rsidR="00496F98" w:rsidRPr="00252546">
        <w:rPr>
          <w:rFonts w:ascii="Times New Roman" w:hAnsi="Times New Roman" w:cs="Times New Roman"/>
          <w:sz w:val="24"/>
          <w:szCs w:val="24"/>
        </w:rPr>
        <w:t xml:space="preserve"> after excluding </w:t>
      </w:r>
      <w:r w:rsidR="00496F98" w:rsidRPr="00252546">
        <w:rPr>
          <w:rFonts w:ascii="Times New Roman" w:eastAsiaTheme="minorEastAsia" w:hAnsi="Times New Roman" w:cs="Times New Roman"/>
          <w:sz w:val="24"/>
          <w:szCs w:val="24"/>
        </w:rPr>
        <w:t>caregivers with, or awaiting assessment for, a diagnosis of ASD</w:t>
      </w:r>
      <w:r w:rsidRPr="00252546">
        <w:rPr>
          <w:rFonts w:ascii="Times New Roman" w:hAnsi="Times New Roman" w:cs="Times New Roman"/>
          <w:sz w:val="24"/>
          <w:szCs w:val="24"/>
        </w:rPr>
        <w:t xml:space="preserve">. </w:t>
      </w:r>
      <w:r w:rsidR="00496F98" w:rsidRPr="00252546">
        <w:rPr>
          <w:rFonts w:ascii="Times New Roman" w:hAnsi="Times New Roman" w:cs="Times New Roman"/>
          <w:sz w:val="24"/>
          <w:szCs w:val="24"/>
        </w:rPr>
        <w:t>As</w:t>
      </w:r>
      <w:r w:rsidRPr="00252546">
        <w:rPr>
          <w:rFonts w:ascii="Times New Roman" w:hAnsi="Times New Roman" w:cs="Times New Roman"/>
          <w:sz w:val="24"/>
          <w:szCs w:val="24"/>
        </w:rPr>
        <w:t xml:space="preserve"> in the original sample,</w:t>
      </w:r>
      <w:r w:rsidR="00D955EC" w:rsidRPr="00252546">
        <w:rPr>
          <w:rFonts w:ascii="Times New Roman" w:hAnsi="Times New Roman" w:cs="Times New Roman"/>
          <w:sz w:val="24"/>
          <w:szCs w:val="24"/>
        </w:rPr>
        <w:t xml:space="preserve"> a 2 × 2 ANOVA </w:t>
      </w:r>
      <w:r w:rsidRPr="00252546">
        <w:rPr>
          <w:rFonts w:ascii="Times New Roman" w:hAnsi="Times New Roman" w:cs="Times New Roman"/>
          <w:sz w:val="24"/>
          <w:szCs w:val="24"/>
        </w:rPr>
        <w:t xml:space="preserve">revealed a significant main effect of child diagnostic status, 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indicating that </w:t>
      </w:r>
      <w:r w:rsidRPr="00252546">
        <w:rPr>
          <w:rFonts w:ascii="Times New Roman" w:eastAsiaTheme="minorEastAsia" w:hAnsi="Times New Roman" w:cs="Times New Roman"/>
          <w:i/>
          <w:iCs/>
          <w:sz w:val="24"/>
          <w:szCs w:val="24"/>
        </w:rPr>
        <w:t>nonautistic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 caregivers of autistic participants reported significantly more autism traits than caregivers of nonautistic children, regardless of their child’s gender identity status (see Table </w:t>
      </w:r>
      <w:r w:rsidR="00AD5F02" w:rsidRPr="00252546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5A2042" w:rsidRPr="00252546">
        <w:rPr>
          <w:rFonts w:ascii="Times New Roman" w:eastAsiaTheme="minorEastAsia" w:hAnsi="Times New Roman" w:cs="Times New Roman"/>
          <w:sz w:val="24"/>
          <w:szCs w:val="24"/>
        </w:rPr>
        <w:t>11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  <w:r w:rsidRPr="00252546">
        <w:rPr>
          <w:rFonts w:ascii="Times New Roman" w:hAnsi="Times New Roman" w:cs="Times New Roman"/>
          <w:sz w:val="24"/>
          <w:szCs w:val="24"/>
        </w:rPr>
        <w:t xml:space="preserve">Neither the main effect of child gender identity status 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 xml:space="preserve">nor the Child Gender Identity Status </w:t>
      </w:r>
      <w:r w:rsidRPr="00252546">
        <w:rPr>
          <w:rFonts w:ascii="Times New Roman" w:hAnsi="Times New Roman" w:cs="Times New Roman"/>
          <w:sz w:val="24"/>
          <w:szCs w:val="24"/>
        </w:rPr>
        <w:t xml:space="preserve">× </w:t>
      </w:r>
      <w:r w:rsidRPr="00252546">
        <w:rPr>
          <w:rFonts w:ascii="Times New Roman" w:eastAsiaTheme="minorEastAsia" w:hAnsi="Times New Roman" w:cs="Times New Roman"/>
          <w:sz w:val="24"/>
          <w:szCs w:val="24"/>
        </w:rPr>
        <w:t>Child Diagnostic Status interaction was significant.</w:t>
      </w:r>
    </w:p>
    <w:p w14:paraId="0D2793A6" w14:textId="77777777" w:rsidR="006724BE" w:rsidRPr="00252546" w:rsidRDefault="006724BE">
      <w:pPr>
        <w:spacing w:line="278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52546"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7D90BFBA" w14:textId="77777777" w:rsidR="006724BE" w:rsidRPr="00252546" w:rsidRDefault="006724BE" w:rsidP="00264C18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724BE" w:rsidRPr="00252546" w:rsidSect="001D70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51"/>
        <w:tblW w:w="493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522"/>
        <w:gridCol w:w="1235"/>
        <w:gridCol w:w="1599"/>
        <w:gridCol w:w="1307"/>
        <w:gridCol w:w="1012"/>
        <w:gridCol w:w="725"/>
        <w:gridCol w:w="725"/>
        <w:gridCol w:w="582"/>
        <w:gridCol w:w="725"/>
        <w:gridCol w:w="2605"/>
        <w:gridCol w:w="8"/>
      </w:tblGrid>
      <w:tr w:rsidR="00364601" w:rsidRPr="00252546" w14:paraId="13E82F6B" w14:textId="77777777" w:rsidTr="00496F98">
        <w:trPr>
          <w:trHeight w:val="356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2CB14C3" w14:textId="77777777" w:rsidR="00364601" w:rsidRPr="00252546" w:rsidRDefault="00364601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33" w:name="_Hlk192938483"/>
            <w:r w:rsidRPr="00252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11</w:t>
            </w:r>
          </w:p>
        </w:tc>
      </w:tr>
      <w:tr w:rsidR="00364601" w:rsidRPr="00252546" w14:paraId="58F052C8" w14:textId="77777777" w:rsidTr="00496F98">
        <w:trPr>
          <w:trHeight w:val="359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6FE6A6" w14:textId="77777777" w:rsidR="00364601" w:rsidRPr="00252546" w:rsidRDefault="00364601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ample Characteristics and Two-Way ANOVA Statistics for Age and Autism Traits in Study 2</w:t>
            </w:r>
          </w:p>
        </w:tc>
      </w:tr>
      <w:tr w:rsidR="00364601" w:rsidRPr="00252546" w14:paraId="6E1B6E85" w14:textId="77777777" w:rsidTr="006E6FC3">
        <w:trPr>
          <w:gridAfter w:val="1"/>
          <w:wAfter w:w="3" w:type="pct"/>
          <w:trHeight w:val="558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B2C0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0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6A3F66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</w:t>
            </w:r>
          </w:p>
        </w:tc>
        <w:tc>
          <w:tcPr>
            <w:tcW w:w="105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0F091D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utistic</w:t>
            </w:r>
          </w:p>
        </w:tc>
        <w:tc>
          <w:tcPr>
            <w:tcW w:w="1104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DD8E4E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OV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FA907F9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3B9CA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ion of Effects</w:t>
            </w:r>
          </w:p>
        </w:tc>
      </w:tr>
      <w:tr w:rsidR="00496F98" w:rsidRPr="00252546" w14:paraId="45F69B43" w14:textId="77777777" w:rsidTr="006E6FC3">
        <w:trPr>
          <w:gridAfter w:val="1"/>
          <w:wAfter w:w="3" w:type="pct"/>
          <w:trHeight w:val="422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D2FD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9F254" w14:textId="4833AA8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8B6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ferre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3FC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B4A5" w14:textId="6F2B5AB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8B6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referre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2D636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sgende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BF45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671E4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BF7AB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92BAC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7CD2313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7594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96F98" w:rsidRPr="00252546" w14:paraId="27DE2C26" w14:textId="77777777" w:rsidTr="006E6FC3">
        <w:trPr>
          <w:gridAfter w:val="1"/>
          <w:wAfter w:w="3" w:type="pct"/>
          <w:trHeight w:val="489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33C8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623C58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4</w:t>
            </w:r>
          </w:p>
          <w:p w14:paraId="5FB2011D" w14:textId="1F83E7E3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98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E1AD32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48 </w:t>
            </w:r>
          </w:p>
          <w:p w14:paraId="4EBE3413" w14:textId="52DFB0E4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92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E09FBB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54 </w:t>
            </w:r>
          </w:p>
          <w:p w14:paraId="515CB92D" w14:textId="4C5BEB4E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91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38D115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63 </w:t>
            </w:r>
          </w:p>
          <w:p w14:paraId="37B9F563" w14:textId="4475CB39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81%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079A06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ACC7D2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7AB602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A521BA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B9C7C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F188F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96F98" w:rsidRPr="00252546" w14:paraId="433DD2CA" w14:textId="77777777" w:rsidTr="006E6FC3">
        <w:trPr>
          <w:gridAfter w:val="1"/>
          <w:wAfter w:w="3" w:type="pct"/>
          <w:trHeight w:val="602"/>
        </w:trPr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506D92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88439E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96EC79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FAC343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21AAFE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M 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A9C15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fect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6A219B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9827B3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37E98D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de-DE"/>
              </w:rPr>
              <w:drawing>
                <wp:anchor distT="0" distB="0" distL="114300" distR="114300" simplePos="0" relativeHeight="251713536" behindDoc="0" locked="0" layoutInCell="1" allowOverlap="1" wp14:anchorId="3B5CE578" wp14:editId="75DC06C4">
                  <wp:simplePos x="0" y="0"/>
                  <wp:positionH relativeFrom="column">
                    <wp:posOffset>17780</wp:posOffset>
                  </wp:positionH>
                  <wp:positionV relativeFrom="paragraph">
                    <wp:posOffset>0</wp:posOffset>
                  </wp:positionV>
                  <wp:extent cx="152400" cy="190500"/>
                  <wp:effectExtent l="0" t="0" r="0" b="0"/>
                  <wp:wrapNone/>
                  <wp:docPr id="1582995080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FB81B5-136D-988C-D797-93B787DCCE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>
                            <a:extLst>
                              <a:ext uri="{FF2B5EF4-FFF2-40B4-BE49-F238E27FC236}">
                                <a16:creationId xmlns:a16="http://schemas.microsoft.com/office/drawing/2014/main" id="{60FB81B5-136D-988C-D797-93B787DCCEB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0792CE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F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78E6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96F98" w:rsidRPr="00252546" w14:paraId="57DEB2F5" w14:textId="77777777" w:rsidTr="006E6FC3">
        <w:trPr>
          <w:gridAfter w:val="1"/>
          <w:wAfter w:w="3" w:type="pct"/>
          <w:trHeight w:val="35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C7387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m traits (AQ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BFA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98 (11.1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C8F87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77 (9.3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B1A9D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52 (8.7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DA7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59 (6.5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FFFD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45B4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3FE74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58FD7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13ED" w14:textId="4399C407" w:rsidR="00364601" w:rsidRPr="00252546" w:rsidRDefault="0009333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1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56FCB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tistic &gt; Nonautistic</w:t>
            </w:r>
          </w:p>
        </w:tc>
      </w:tr>
      <w:tr w:rsidR="00496F98" w:rsidRPr="00252546" w14:paraId="2DBDD588" w14:textId="77777777" w:rsidTr="006E6FC3">
        <w:trPr>
          <w:gridAfter w:val="1"/>
          <w:wAfter w:w="3" w:type="pct"/>
          <w:trHeight w:val="35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56A5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CB22A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BADE7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B5D0B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5EF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056A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8062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61761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4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BADAA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5342" w14:textId="74B33A76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093331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0F898" w14:textId="76A86D6C" w:rsidR="00364601" w:rsidRPr="00252546" w:rsidRDefault="00F74E64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  <w:r w:rsidR="008B6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referred </w:t>
            </w:r>
            <w:r w:rsidR="00364601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 Cisgender</w:t>
            </w:r>
          </w:p>
        </w:tc>
      </w:tr>
      <w:tr w:rsidR="00496F98" w:rsidRPr="00252546" w14:paraId="007566A0" w14:textId="77777777" w:rsidTr="006E6FC3">
        <w:trPr>
          <w:gridAfter w:val="1"/>
          <w:wAfter w:w="3" w:type="pct"/>
          <w:trHeight w:val="35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5950D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3FAF9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007D7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96D5E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73B6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DF50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× 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E3DD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D9364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C31C8" w14:textId="77777777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7FF4" w14:textId="39DC76C1" w:rsidR="00364601" w:rsidRPr="00252546" w:rsidRDefault="00364601" w:rsidP="00364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  <w:r w:rsidR="00093331"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F7341" w14:textId="77777777" w:rsidR="00364601" w:rsidRPr="00252546" w:rsidRDefault="00364601" w:rsidP="00364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4601" w:rsidRPr="00252546" w14:paraId="093E700A" w14:textId="77777777" w:rsidTr="00496F98">
        <w:trPr>
          <w:trHeight w:val="356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EEABB8" w14:textId="2F8C00DA" w:rsidR="00364601" w:rsidRPr="00252546" w:rsidRDefault="00364601" w:rsidP="0036460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ote.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525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209.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AB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 w:rsidR="00262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signed female at birth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ANOVA = analysis of variance; D = child diagnostic status; G = child gender identity status; AQ = Autism-spectrum Quotient</w:t>
            </w:r>
            <w:r w:rsidR="008B6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GC-referred = gender clinic-referred</w:t>
            </w:r>
            <w:r w:rsidRPr="0025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</w:p>
        </w:tc>
      </w:tr>
      <w:bookmarkEnd w:id="33"/>
    </w:tbl>
    <w:p w14:paraId="671AC8CC" w14:textId="38212DA1" w:rsidR="005A2042" w:rsidRPr="00252546" w:rsidRDefault="005A2042" w:rsidP="00B24D37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A2042" w:rsidRPr="00252546" w:rsidSect="006724B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18F278" w14:textId="4FF6799A" w:rsidR="00264C18" w:rsidRPr="00252546" w:rsidRDefault="00B24D37" w:rsidP="00D42E73">
      <w:pPr>
        <w:pStyle w:val="Heading1"/>
        <w:spacing w:before="0" w:line="480" w:lineRule="auto"/>
        <w:rPr>
          <w:rFonts w:cs="Times New Roman"/>
          <w:sz w:val="24"/>
          <w:szCs w:val="24"/>
        </w:rPr>
      </w:pPr>
      <w:bookmarkStart w:id="34" w:name="_Toc194675075"/>
      <w:r w:rsidRPr="00252546">
        <w:rPr>
          <w:rFonts w:cs="Times New Roman"/>
          <w:sz w:val="24"/>
          <w:szCs w:val="24"/>
        </w:rPr>
        <w:lastRenderedPageBreak/>
        <w:t xml:space="preserve">6. Deviations for Preregistration </w:t>
      </w:r>
      <w:r w:rsidR="007D1D18" w:rsidRPr="00252546">
        <w:rPr>
          <w:rFonts w:cs="Times New Roman"/>
          <w:sz w:val="24"/>
          <w:szCs w:val="24"/>
        </w:rPr>
        <w:t>Study 1</w:t>
      </w:r>
      <w:bookmarkEnd w:id="34"/>
    </w:p>
    <w:tbl>
      <w:tblPr>
        <w:tblStyle w:val="TableGrid"/>
        <w:tblpPr w:leftFromText="180" w:rightFromText="180" w:vertAnchor="text" w:tblpY="10"/>
        <w:tblW w:w="5079" w:type="pct"/>
        <w:tblLook w:val="04A0" w:firstRow="1" w:lastRow="0" w:firstColumn="1" w:lastColumn="0" w:noHBand="0" w:noVBand="1"/>
      </w:tblPr>
      <w:tblGrid>
        <w:gridCol w:w="3040"/>
        <w:gridCol w:w="6183"/>
        <w:gridCol w:w="4945"/>
      </w:tblGrid>
      <w:tr w:rsidR="00B24D37" w:rsidRPr="00252546" w14:paraId="1533B911" w14:textId="77777777" w:rsidTr="008B6D8F">
        <w:trPr>
          <w:trHeight w:val="488"/>
        </w:trPr>
        <w:tc>
          <w:tcPr>
            <w:tcW w:w="1073" w:type="pct"/>
          </w:tcPr>
          <w:p w14:paraId="49E51A1C" w14:textId="77777777" w:rsidR="00B24D37" w:rsidRPr="00252546" w:rsidRDefault="00B24D37" w:rsidP="00567D18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52546">
              <w:rPr>
                <w:rFonts w:ascii="Times New Roman" w:hAnsi="Times New Roman" w:cs="Times New Roman"/>
                <w:b/>
              </w:rPr>
              <w:t>Where?</w:t>
            </w:r>
          </w:p>
        </w:tc>
        <w:tc>
          <w:tcPr>
            <w:tcW w:w="2182" w:type="pct"/>
          </w:tcPr>
          <w:p w14:paraId="75277551" w14:textId="77777777" w:rsidR="00B24D37" w:rsidRPr="00252546" w:rsidRDefault="00B24D37" w:rsidP="00567D18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52546">
              <w:rPr>
                <w:rFonts w:ascii="Times New Roman" w:hAnsi="Times New Roman" w:cs="Times New Roman"/>
                <w:b/>
              </w:rPr>
              <w:t>What?</w:t>
            </w:r>
          </w:p>
        </w:tc>
        <w:tc>
          <w:tcPr>
            <w:tcW w:w="1745" w:type="pct"/>
          </w:tcPr>
          <w:p w14:paraId="05CC99C4" w14:textId="77777777" w:rsidR="00B24D37" w:rsidRPr="00252546" w:rsidRDefault="00B24D37" w:rsidP="00567D18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52546">
              <w:rPr>
                <w:rFonts w:ascii="Times New Roman" w:hAnsi="Times New Roman" w:cs="Times New Roman"/>
                <w:b/>
              </w:rPr>
              <w:t>Why?</w:t>
            </w:r>
          </w:p>
        </w:tc>
      </w:tr>
      <w:tr w:rsidR="00B24D37" w:rsidRPr="00252546" w14:paraId="099C3C47" w14:textId="77777777" w:rsidTr="008B6D8F">
        <w:trPr>
          <w:trHeight w:val="1897"/>
        </w:trPr>
        <w:tc>
          <w:tcPr>
            <w:tcW w:w="1073" w:type="pct"/>
          </w:tcPr>
          <w:p w14:paraId="7C4F71E0" w14:textId="77777777" w:rsidR="00B24D37" w:rsidRPr="00252546" w:rsidRDefault="00B24D37" w:rsidP="00567D18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82" w:type="pct"/>
          </w:tcPr>
          <w:p w14:paraId="74C2211D" w14:textId="2B13B10D" w:rsidR="00B24D37" w:rsidRPr="00252546" w:rsidRDefault="006811BD" w:rsidP="007D1D18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 xml:space="preserve">The final sample consisted of </w:t>
            </w:r>
            <w:r w:rsidR="007D1D18" w:rsidRPr="00252546">
              <w:rPr>
                <w:rFonts w:ascii="Times New Roman" w:hAnsi="Times New Roman" w:cs="Times New Roman"/>
              </w:rPr>
              <w:t>49 autistic gender-referred, 57 autistic cisgender, 56 nonautistic gender</w:t>
            </w:r>
            <w:r w:rsidR="00D42E73" w:rsidRPr="00252546">
              <w:rPr>
                <w:rFonts w:ascii="Times New Roman" w:hAnsi="Times New Roman" w:cs="Times New Roman"/>
              </w:rPr>
              <w:t>-</w:t>
            </w:r>
            <w:r w:rsidR="007D1D18" w:rsidRPr="00252546">
              <w:rPr>
                <w:rFonts w:ascii="Times New Roman" w:hAnsi="Times New Roman" w:cs="Times New Roman"/>
              </w:rPr>
              <w:t xml:space="preserve">referred, and 67 nonautistic cisgender participants </w:t>
            </w:r>
            <w:r w:rsidRPr="00252546">
              <w:rPr>
                <w:rFonts w:ascii="Times New Roman" w:hAnsi="Times New Roman" w:cs="Times New Roman"/>
              </w:rPr>
              <w:t xml:space="preserve">rather than </w:t>
            </w:r>
            <w:r w:rsidR="007D1D18" w:rsidRPr="00252546">
              <w:rPr>
                <w:rFonts w:ascii="Times New Roman" w:hAnsi="Times New Roman" w:cs="Times New Roman"/>
              </w:rPr>
              <w:t xml:space="preserve">50 participants in each group. </w:t>
            </w:r>
          </w:p>
        </w:tc>
        <w:tc>
          <w:tcPr>
            <w:tcW w:w="1745" w:type="pct"/>
          </w:tcPr>
          <w:p w14:paraId="1CEF6022" w14:textId="6AD5227E" w:rsidR="006811BD" w:rsidRPr="00252546" w:rsidRDefault="00815DCE" w:rsidP="006811BD">
            <w:pPr>
              <w:pStyle w:val="ListParagraph"/>
              <w:numPr>
                <w:ilvl w:val="0"/>
                <w:numId w:val="47"/>
              </w:num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>The i</w:t>
            </w:r>
            <w:r w:rsidR="007310AF" w:rsidRPr="00252546">
              <w:rPr>
                <w:rFonts w:ascii="Times New Roman" w:hAnsi="Times New Roman" w:cs="Times New Roman"/>
              </w:rPr>
              <w:t xml:space="preserve">nsufficient </w:t>
            </w:r>
            <w:r w:rsidR="004A22CE" w:rsidRPr="00252546">
              <w:rPr>
                <w:rFonts w:ascii="Times New Roman" w:hAnsi="Times New Roman" w:cs="Times New Roman"/>
              </w:rPr>
              <w:t xml:space="preserve">number of </w:t>
            </w:r>
            <w:r w:rsidRPr="00252546">
              <w:rPr>
                <w:rFonts w:ascii="Times New Roman" w:hAnsi="Times New Roman" w:cs="Times New Roman"/>
              </w:rPr>
              <w:t xml:space="preserve">autistic </w:t>
            </w:r>
            <w:r w:rsidR="007310AF" w:rsidRPr="00252546">
              <w:rPr>
                <w:rFonts w:ascii="Times New Roman" w:hAnsi="Times New Roman" w:cs="Times New Roman"/>
              </w:rPr>
              <w:t>participants in the ongoing longitudinal study</w:t>
            </w:r>
            <w:r w:rsidR="003860C5" w:rsidRPr="00252546">
              <w:rPr>
                <w:rFonts w:ascii="Times New Roman" w:hAnsi="Times New Roman" w:cs="Times New Roman"/>
              </w:rPr>
              <w:t>,</w:t>
            </w:r>
            <w:r w:rsidR="007310AF" w:rsidRPr="00252546">
              <w:rPr>
                <w:rFonts w:ascii="Times New Roman" w:hAnsi="Times New Roman" w:cs="Times New Roman"/>
              </w:rPr>
              <w:t xml:space="preserve"> </w:t>
            </w:r>
            <w:r w:rsidR="006811BD" w:rsidRPr="00252546">
              <w:rPr>
                <w:rFonts w:ascii="Times New Roman" w:hAnsi="Times New Roman" w:cs="Times New Roman"/>
              </w:rPr>
              <w:t xml:space="preserve">which was the main recruitment source </w:t>
            </w:r>
            <w:r w:rsidRPr="00252546">
              <w:rPr>
                <w:rFonts w:ascii="Times New Roman" w:hAnsi="Times New Roman" w:cs="Times New Roman"/>
              </w:rPr>
              <w:t xml:space="preserve">for </w:t>
            </w:r>
            <w:r w:rsidR="00F74E64" w:rsidRPr="00252546">
              <w:rPr>
                <w:rFonts w:ascii="Times New Roman" w:hAnsi="Times New Roman" w:cs="Times New Roman"/>
              </w:rPr>
              <w:t xml:space="preserve">gender clinic-referred </w:t>
            </w:r>
            <w:r w:rsidR="003860C5" w:rsidRPr="00252546">
              <w:rPr>
                <w:rFonts w:ascii="Times New Roman" w:hAnsi="Times New Roman" w:cs="Times New Roman"/>
              </w:rPr>
              <w:t>participants</w:t>
            </w:r>
            <w:r w:rsidR="004A22CE" w:rsidRPr="00252546">
              <w:rPr>
                <w:rFonts w:ascii="Times New Roman" w:hAnsi="Times New Roman" w:cs="Times New Roman"/>
              </w:rPr>
              <w:t>,</w:t>
            </w:r>
            <w:r w:rsidR="003860C5" w:rsidRPr="00252546">
              <w:rPr>
                <w:rFonts w:ascii="Times New Roman" w:hAnsi="Times New Roman" w:cs="Times New Roman"/>
              </w:rPr>
              <w:t xml:space="preserve"> </w:t>
            </w:r>
            <w:r w:rsidRPr="00252546">
              <w:rPr>
                <w:rFonts w:ascii="Times New Roman" w:hAnsi="Times New Roman" w:cs="Times New Roman"/>
              </w:rPr>
              <w:t xml:space="preserve">along with </w:t>
            </w:r>
            <w:r w:rsidR="003860C5" w:rsidRPr="00252546">
              <w:rPr>
                <w:rFonts w:ascii="Times New Roman" w:hAnsi="Times New Roman" w:cs="Times New Roman"/>
              </w:rPr>
              <w:t>t</w:t>
            </w:r>
            <w:r w:rsidR="004A22CE" w:rsidRPr="00252546">
              <w:rPr>
                <w:rFonts w:ascii="Times New Roman" w:hAnsi="Times New Roman" w:cs="Times New Roman"/>
              </w:rPr>
              <w:t>he closure of the only national gender identity service in the UK</w:t>
            </w:r>
            <w:r w:rsidR="003860C5" w:rsidRPr="00252546">
              <w:rPr>
                <w:rFonts w:ascii="Times New Roman" w:hAnsi="Times New Roman" w:cs="Times New Roman"/>
              </w:rPr>
              <w:t>,</w:t>
            </w:r>
            <w:r w:rsidR="004A22CE" w:rsidRPr="00252546">
              <w:rPr>
                <w:rFonts w:ascii="Times New Roman" w:hAnsi="Times New Roman" w:cs="Times New Roman"/>
              </w:rPr>
              <w:t xml:space="preserve"> </w:t>
            </w:r>
            <w:r w:rsidRPr="00252546">
              <w:rPr>
                <w:rFonts w:ascii="Times New Roman" w:hAnsi="Times New Roman" w:cs="Times New Roman"/>
              </w:rPr>
              <w:t xml:space="preserve">and </w:t>
            </w:r>
            <w:r w:rsidR="004A22CE" w:rsidRPr="00252546">
              <w:rPr>
                <w:rFonts w:ascii="Times New Roman" w:hAnsi="Times New Roman" w:cs="Times New Roman"/>
              </w:rPr>
              <w:t>challenges reaching this population through other means</w:t>
            </w:r>
            <w:r w:rsidRPr="00252546">
              <w:rPr>
                <w:rFonts w:ascii="Times New Roman" w:hAnsi="Times New Roman" w:cs="Times New Roman"/>
              </w:rPr>
              <w:t>,</w:t>
            </w:r>
            <w:r w:rsidR="003860C5" w:rsidRPr="00252546">
              <w:rPr>
                <w:rFonts w:ascii="Times New Roman" w:hAnsi="Times New Roman" w:cs="Times New Roman"/>
              </w:rPr>
              <w:t xml:space="preserve"> explain </w:t>
            </w:r>
            <w:r w:rsidRPr="00252546">
              <w:rPr>
                <w:rFonts w:ascii="Times New Roman" w:hAnsi="Times New Roman" w:cs="Times New Roman"/>
              </w:rPr>
              <w:t xml:space="preserve">why the target sample size for the autistic </w:t>
            </w:r>
            <w:r w:rsidR="00F74E64" w:rsidRPr="00252546">
              <w:rPr>
                <w:rFonts w:ascii="Times New Roman" w:hAnsi="Times New Roman" w:cs="Times New Roman"/>
              </w:rPr>
              <w:t xml:space="preserve">gender clinic-referred </w:t>
            </w:r>
            <w:r w:rsidRPr="00252546">
              <w:rPr>
                <w:rFonts w:ascii="Times New Roman" w:hAnsi="Times New Roman" w:cs="Times New Roman"/>
              </w:rPr>
              <w:t>group was not achieved</w:t>
            </w:r>
            <w:r w:rsidR="006811BD" w:rsidRPr="00252546">
              <w:rPr>
                <w:rFonts w:ascii="Times New Roman" w:hAnsi="Times New Roman" w:cs="Times New Roman"/>
              </w:rPr>
              <w:t xml:space="preserve">. </w:t>
            </w:r>
          </w:p>
          <w:p w14:paraId="1E890547" w14:textId="68E8019E" w:rsidR="00B24D37" w:rsidRPr="00252546" w:rsidRDefault="007310AF" w:rsidP="006811BD">
            <w:pPr>
              <w:pStyle w:val="ListParagraph"/>
              <w:numPr>
                <w:ilvl w:val="0"/>
                <w:numId w:val="47"/>
              </w:num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>To maximise statistical power, additional</w:t>
            </w:r>
            <w:r w:rsidR="00815DCE" w:rsidRPr="00252546">
              <w:rPr>
                <w:rFonts w:ascii="Times New Roman" w:hAnsi="Times New Roman" w:cs="Times New Roman"/>
              </w:rPr>
              <w:t xml:space="preserve"> nonautistic gender-referred, nonautistic cisgender, and autistic cisgender groups </w:t>
            </w:r>
            <w:r w:rsidRPr="00252546">
              <w:rPr>
                <w:rFonts w:ascii="Times New Roman" w:hAnsi="Times New Roman" w:cs="Times New Roman"/>
              </w:rPr>
              <w:t xml:space="preserve">participants recruited for matching purposes were included in the analysis. </w:t>
            </w:r>
            <w:r w:rsidR="00815DCE" w:rsidRPr="00252546">
              <w:rPr>
                <w:rFonts w:ascii="Times New Roman" w:hAnsi="Times New Roman" w:cs="Times New Roman"/>
              </w:rPr>
              <w:t xml:space="preserve">Results for the matched groups are reported in the Supplementary Information. </w:t>
            </w:r>
          </w:p>
        </w:tc>
      </w:tr>
      <w:tr w:rsidR="00B24D37" w:rsidRPr="00252546" w14:paraId="176DE9EE" w14:textId="77777777" w:rsidTr="008B6D8F">
        <w:trPr>
          <w:trHeight w:val="437"/>
        </w:trPr>
        <w:tc>
          <w:tcPr>
            <w:tcW w:w="1073" w:type="pct"/>
          </w:tcPr>
          <w:p w14:paraId="546C0589" w14:textId="77777777" w:rsidR="00B24D37" w:rsidRPr="00252546" w:rsidRDefault="00B24D37" w:rsidP="00567D18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>Data collection procedures</w:t>
            </w:r>
          </w:p>
        </w:tc>
        <w:tc>
          <w:tcPr>
            <w:tcW w:w="2182" w:type="pct"/>
          </w:tcPr>
          <w:p w14:paraId="692F3575" w14:textId="36ADB658" w:rsidR="00B24D37" w:rsidRPr="00252546" w:rsidRDefault="00CE2D87" w:rsidP="00B24D37">
            <w:pPr>
              <w:pStyle w:val="ListParagraph"/>
              <w:numPr>
                <w:ilvl w:val="0"/>
                <w:numId w:val="42"/>
              </w:num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>Age range 7</w:t>
            </w:r>
            <w:r w:rsidR="00815DCE" w:rsidRPr="00252546">
              <w:rPr>
                <w:rFonts w:ascii="Times New Roman" w:hAnsi="Times New Roman" w:cs="Times New Roman"/>
              </w:rPr>
              <w:t>–</w:t>
            </w:r>
            <w:r w:rsidRPr="00252546">
              <w:rPr>
                <w:rFonts w:ascii="Times New Roman" w:hAnsi="Times New Roman" w:cs="Times New Roman"/>
              </w:rPr>
              <w:t>16 years instead of 7–14 years</w:t>
            </w:r>
          </w:p>
          <w:p w14:paraId="6FE5FB07" w14:textId="48C46CFB" w:rsidR="00CE2D87" w:rsidRPr="00252546" w:rsidRDefault="00843AD0" w:rsidP="00B24D37">
            <w:pPr>
              <w:pStyle w:val="ListParagraph"/>
              <w:numPr>
                <w:ilvl w:val="0"/>
                <w:numId w:val="42"/>
              </w:num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 xml:space="preserve">Use of social media to recruit both cisgender and </w:t>
            </w:r>
            <w:r w:rsidR="00F74E64" w:rsidRPr="00252546">
              <w:rPr>
                <w:rFonts w:ascii="Times New Roman" w:hAnsi="Times New Roman" w:cs="Times New Roman"/>
              </w:rPr>
              <w:t xml:space="preserve">gender clinic-referred </w:t>
            </w:r>
            <w:r w:rsidRPr="00252546">
              <w:rPr>
                <w:rFonts w:ascii="Times New Roman" w:hAnsi="Times New Roman" w:cs="Times New Roman"/>
              </w:rPr>
              <w:t xml:space="preserve">participants </w:t>
            </w:r>
          </w:p>
          <w:p w14:paraId="1B55B308" w14:textId="4DDAF5B9" w:rsidR="00843AD0" w:rsidRPr="00252546" w:rsidRDefault="00843AD0" w:rsidP="00843AD0">
            <w:pPr>
              <w:tabs>
                <w:tab w:val="left" w:pos="720"/>
              </w:tabs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45" w:type="pct"/>
          </w:tcPr>
          <w:p w14:paraId="05227EFA" w14:textId="5E2868A6" w:rsidR="00B24D37" w:rsidRPr="00252546" w:rsidRDefault="00843AD0" w:rsidP="00843AD0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>To maximise the chances of achieving our target sample size, and consequently, ensure we have adequate statistical power to conduct our planned statistical analyses</w:t>
            </w:r>
            <w:r w:rsidR="00815DCE" w:rsidRPr="00252546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B24D37" w:rsidRPr="00252546" w14:paraId="18DC8E62" w14:textId="77777777" w:rsidTr="008B6D8F">
        <w:trPr>
          <w:trHeight w:val="974"/>
        </w:trPr>
        <w:tc>
          <w:tcPr>
            <w:tcW w:w="1073" w:type="pct"/>
          </w:tcPr>
          <w:p w14:paraId="6EB41045" w14:textId="77777777" w:rsidR="00B24D37" w:rsidRPr="00252546" w:rsidRDefault="00B24D37" w:rsidP="00567D18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 xml:space="preserve">Data exclusion </w:t>
            </w:r>
          </w:p>
        </w:tc>
        <w:tc>
          <w:tcPr>
            <w:tcW w:w="2182" w:type="pct"/>
          </w:tcPr>
          <w:p w14:paraId="11CC9824" w14:textId="1D88A2A1" w:rsidR="00B24D37" w:rsidRPr="00252546" w:rsidRDefault="00F74E64" w:rsidP="00B24D37">
            <w:pPr>
              <w:pStyle w:val="ListParagraph"/>
              <w:numPr>
                <w:ilvl w:val="0"/>
                <w:numId w:val="42"/>
              </w:num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52546">
              <w:rPr>
                <w:rFonts w:ascii="Times New Roman" w:hAnsi="Times New Roman" w:cs="Times New Roman"/>
                <w:iCs/>
              </w:rPr>
              <w:t xml:space="preserve">Gender clinic-referred </w:t>
            </w:r>
            <w:r w:rsidR="00C34FED" w:rsidRPr="00252546">
              <w:rPr>
                <w:rFonts w:ascii="Times New Roman" w:hAnsi="Times New Roman" w:cs="Times New Roman"/>
                <w:iCs/>
              </w:rPr>
              <w:t xml:space="preserve">children </w:t>
            </w:r>
            <w:r w:rsidR="00D42E73" w:rsidRPr="00252546">
              <w:rPr>
                <w:rFonts w:ascii="Times New Roman" w:hAnsi="Times New Roman" w:cs="Times New Roman"/>
                <w:iCs/>
              </w:rPr>
              <w:t xml:space="preserve">undergoing an </w:t>
            </w:r>
            <w:r w:rsidR="00815DCE" w:rsidRPr="00252546">
              <w:rPr>
                <w:rFonts w:ascii="Times New Roman" w:hAnsi="Times New Roman" w:cs="Times New Roman"/>
                <w:iCs/>
              </w:rPr>
              <w:t xml:space="preserve">ASD assessment </w:t>
            </w:r>
            <w:r w:rsidR="00C34FED" w:rsidRPr="00252546">
              <w:rPr>
                <w:rFonts w:ascii="Times New Roman" w:hAnsi="Times New Roman" w:cs="Times New Roman"/>
                <w:iCs/>
              </w:rPr>
              <w:t xml:space="preserve">were included in the </w:t>
            </w:r>
            <w:r w:rsidR="00815DCE" w:rsidRPr="00252546">
              <w:rPr>
                <w:rFonts w:ascii="Times New Roman" w:hAnsi="Times New Roman" w:cs="Times New Roman"/>
                <w:iCs/>
              </w:rPr>
              <w:t xml:space="preserve">autistic </w:t>
            </w:r>
            <w:r w:rsidRPr="00252546">
              <w:rPr>
                <w:rFonts w:ascii="Times New Roman" w:hAnsi="Times New Roman" w:cs="Times New Roman"/>
                <w:iCs/>
              </w:rPr>
              <w:t xml:space="preserve">gender clinic-referred </w:t>
            </w:r>
            <w:r w:rsidR="00D42E73" w:rsidRPr="00252546">
              <w:rPr>
                <w:rFonts w:ascii="Times New Roman" w:hAnsi="Times New Roman" w:cs="Times New Roman"/>
                <w:iCs/>
              </w:rPr>
              <w:t>group (</w:t>
            </w:r>
            <w:r w:rsidR="00D42E73" w:rsidRPr="00252546">
              <w:rPr>
                <w:rFonts w:ascii="Times New Roman" w:hAnsi="Times New Roman" w:cs="Times New Roman"/>
                <w:i/>
              </w:rPr>
              <w:t>n</w:t>
            </w:r>
            <w:r w:rsidR="00D42E73" w:rsidRPr="00252546">
              <w:rPr>
                <w:rFonts w:ascii="Times New Roman" w:hAnsi="Times New Roman" w:cs="Times New Roman"/>
                <w:iCs/>
              </w:rPr>
              <w:t xml:space="preserve"> = 8)</w:t>
            </w:r>
            <w:r w:rsidR="00815DCE" w:rsidRPr="00252546">
              <w:rPr>
                <w:rFonts w:ascii="Times New Roman" w:hAnsi="Times New Roman" w:cs="Times New Roman"/>
                <w:iCs/>
              </w:rPr>
              <w:t xml:space="preserve">. </w:t>
            </w:r>
          </w:p>
          <w:p w14:paraId="0CE12BD8" w14:textId="6553F127" w:rsidR="00C34FED" w:rsidRPr="00252546" w:rsidRDefault="00F74E64" w:rsidP="00B24D37">
            <w:pPr>
              <w:pStyle w:val="ListParagraph"/>
              <w:numPr>
                <w:ilvl w:val="0"/>
                <w:numId w:val="42"/>
              </w:num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52546">
              <w:rPr>
                <w:rFonts w:ascii="Times New Roman" w:hAnsi="Times New Roman" w:cs="Times New Roman"/>
              </w:rPr>
              <w:t xml:space="preserve">Gender clinic-referred </w:t>
            </w:r>
            <w:r w:rsidR="00D42E73" w:rsidRPr="00252546">
              <w:rPr>
                <w:rFonts w:ascii="Times New Roman" w:hAnsi="Times New Roman" w:cs="Times New Roman"/>
              </w:rPr>
              <w:t>children</w:t>
            </w:r>
            <w:r w:rsidR="00815DCE" w:rsidRPr="00252546">
              <w:rPr>
                <w:rFonts w:ascii="Times New Roman" w:hAnsi="Times New Roman" w:cs="Times New Roman"/>
              </w:rPr>
              <w:t xml:space="preserve"> who reported an expressed gender that aligned with their</w:t>
            </w:r>
            <w:r w:rsidR="00D42E73" w:rsidRPr="00252546">
              <w:rPr>
                <w:rFonts w:ascii="Times New Roman" w:hAnsi="Times New Roman" w:cs="Times New Roman"/>
              </w:rPr>
              <w:t xml:space="preserve"> assigned sex</w:t>
            </w:r>
            <w:r w:rsidR="00262C19">
              <w:rPr>
                <w:rFonts w:ascii="Times New Roman" w:hAnsi="Times New Roman" w:cs="Times New Roman"/>
              </w:rPr>
              <w:t xml:space="preserve"> at birth</w:t>
            </w:r>
            <w:r w:rsidR="00815DCE" w:rsidRPr="00252546">
              <w:rPr>
                <w:rFonts w:ascii="Times New Roman" w:hAnsi="Times New Roman" w:cs="Times New Roman"/>
              </w:rPr>
              <w:t xml:space="preserve"> </w:t>
            </w:r>
            <w:r w:rsidR="00C34FED" w:rsidRPr="00252546">
              <w:rPr>
                <w:rFonts w:ascii="Times New Roman" w:hAnsi="Times New Roman" w:cs="Times New Roman"/>
              </w:rPr>
              <w:t xml:space="preserve">were included </w:t>
            </w:r>
            <w:r w:rsidR="00D42E73" w:rsidRPr="00252546">
              <w:rPr>
                <w:rFonts w:ascii="Times New Roman" w:hAnsi="Times New Roman" w:cs="Times New Roman"/>
              </w:rPr>
              <w:t xml:space="preserve">in the </w:t>
            </w:r>
            <w:r w:rsidRPr="00252546">
              <w:rPr>
                <w:rFonts w:ascii="Times New Roman" w:hAnsi="Times New Roman" w:cs="Times New Roman"/>
              </w:rPr>
              <w:t xml:space="preserve">gender clinic-referred </w:t>
            </w:r>
            <w:r w:rsidR="00D42E73" w:rsidRPr="00252546">
              <w:rPr>
                <w:rFonts w:ascii="Times New Roman" w:hAnsi="Times New Roman" w:cs="Times New Roman"/>
              </w:rPr>
              <w:t>group (</w:t>
            </w:r>
            <w:r w:rsidR="00D42E73" w:rsidRPr="00252546">
              <w:rPr>
                <w:rFonts w:ascii="Times New Roman" w:hAnsi="Times New Roman" w:cs="Times New Roman"/>
                <w:i/>
                <w:iCs/>
              </w:rPr>
              <w:t>n</w:t>
            </w:r>
            <w:r w:rsidR="00D42E73" w:rsidRPr="00252546">
              <w:rPr>
                <w:rFonts w:ascii="Times New Roman" w:hAnsi="Times New Roman" w:cs="Times New Roman"/>
              </w:rPr>
              <w:t xml:space="preserve"> = 5).</w:t>
            </w:r>
          </w:p>
        </w:tc>
        <w:tc>
          <w:tcPr>
            <w:tcW w:w="1745" w:type="pct"/>
          </w:tcPr>
          <w:p w14:paraId="355BABDA" w14:textId="05C07526" w:rsidR="00C34FED" w:rsidRPr="00252546" w:rsidRDefault="00C34FED" w:rsidP="00D42E73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>Due to difficult</w:t>
            </w:r>
            <w:r w:rsidR="00D42E73" w:rsidRPr="00252546">
              <w:rPr>
                <w:rFonts w:ascii="Times New Roman" w:hAnsi="Times New Roman" w:cs="Times New Roman"/>
              </w:rPr>
              <w:t>ies</w:t>
            </w:r>
            <w:r w:rsidRPr="00252546">
              <w:rPr>
                <w:rFonts w:ascii="Times New Roman" w:hAnsi="Times New Roman" w:cs="Times New Roman"/>
              </w:rPr>
              <w:t xml:space="preserve"> </w:t>
            </w:r>
            <w:r w:rsidR="00D42E73" w:rsidRPr="00252546">
              <w:rPr>
                <w:rFonts w:ascii="Times New Roman" w:hAnsi="Times New Roman" w:cs="Times New Roman"/>
              </w:rPr>
              <w:t xml:space="preserve">meeting our target sample size for the </w:t>
            </w:r>
            <w:r w:rsidR="00F74E64" w:rsidRPr="00252546">
              <w:rPr>
                <w:rFonts w:ascii="Times New Roman" w:hAnsi="Times New Roman" w:cs="Times New Roman"/>
              </w:rPr>
              <w:t xml:space="preserve">gender clinic-referred </w:t>
            </w:r>
            <w:r w:rsidR="00D42E73" w:rsidRPr="00252546">
              <w:rPr>
                <w:rFonts w:ascii="Times New Roman" w:hAnsi="Times New Roman" w:cs="Times New Roman"/>
              </w:rPr>
              <w:t>groups. When these participants were excluded from the sample, r</w:t>
            </w:r>
            <w:r w:rsidRPr="00252546">
              <w:rPr>
                <w:rFonts w:ascii="Times New Roman" w:hAnsi="Times New Roman" w:cs="Times New Roman"/>
              </w:rPr>
              <w:t xml:space="preserve">esults did not change </w:t>
            </w:r>
            <w:r w:rsidR="00D42E73" w:rsidRPr="00252546">
              <w:rPr>
                <w:rFonts w:ascii="Times New Roman" w:hAnsi="Times New Roman" w:cs="Times New Roman"/>
              </w:rPr>
              <w:t xml:space="preserve">substantively. </w:t>
            </w:r>
          </w:p>
        </w:tc>
      </w:tr>
    </w:tbl>
    <w:p w14:paraId="7E941C42" w14:textId="32A016F0" w:rsidR="003F5B85" w:rsidRPr="00252546" w:rsidRDefault="003F5B85" w:rsidP="003F5B85">
      <w:pPr>
        <w:pStyle w:val="Heading1"/>
        <w:spacing w:line="480" w:lineRule="auto"/>
        <w:rPr>
          <w:rFonts w:cs="Times New Roman"/>
          <w:sz w:val="24"/>
          <w:szCs w:val="24"/>
        </w:rPr>
      </w:pPr>
      <w:bookmarkStart w:id="35" w:name="_Toc194675076"/>
      <w:r w:rsidRPr="00252546">
        <w:rPr>
          <w:rFonts w:cs="Times New Roman"/>
          <w:sz w:val="24"/>
          <w:szCs w:val="24"/>
        </w:rPr>
        <w:lastRenderedPageBreak/>
        <w:t>7. Deviations for Preregistration Study 2</w:t>
      </w:r>
      <w:bookmarkEnd w:id="35"/>
    </w:p>
    <w:tbl>
      <w:tblPr>
        <w:tblStyle w:val="TableGrid"/>
        <w:tblpPr w:leftFromText="180" w:rightFromText="180" w:vertAnchor="text" w:tblpY="10"/>
        <w:tblW w:w="13993" w:type="dxa"/>
        <w:tblLook w:val="04A0" w:firstRow="1" w:lastRow="0" w:firstColumn="1" w:lastColumn="0" w:noHBand="0" w:noVBand="1"/>
      </w:tblPr>
      <w:tblGrid>
        <w:gridCol w:w="2846"/>
        <w:gridCol w:w="5789"/>
        <w:gridCol w:w="5358"/>
      </w:tblGrid>
      <w:tr w:rsidR="003F5B85" w:rsidRPr="00252546" w14:paraId="66E13C42" w14:textId="77777777" w:rsidTr="00364601">
        <w:trPr>
          <w:trHeight w:val="493"/>
        </w:trPr>
        <w:tc>
          <w:tcPr>
            <w:tcW w:w="2846" w:type="dxa"/>
          </w:tcPr>
          <w:p w14:paraId="55CB2636" w14:textId="77777777" w:rsidR="003F5B85" w:rsidRPr="00252546" w:rsidRDefault="003F5B85" w:rsidP="00595923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52546">
              <w:rPr>
                <w:rFonts w:ascii="Times New Roman" w:hAnsi="Times New Roman" w:cs="Times New Roman"/>
                <w:b/>
              </w:rPr>
              <w:t>Where?</w:t>
            </w:r>
          </w:p>
        </w:tc>
        <w:tc>
          <w:tcPr>
            <w:tcW w:w="5789" w:type="dxa"/>
          </w:tcPr>
          <w:p w14:paraId="6D85B7A9" w14:textId="77777777" w:rsidR="003F5B85" w:rsidRPr="00252546" w:rsidRDefault="003F5B85" w:rsidP="00595923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52546">
              <w:rPr>
                <w:rFonts w:ascii="Times New Roman" w:hAnsi="Times New Roman" w:cs="Times New Roman"/>
                <w:b/>
              </w:rPr>
              <w:t>What?</w:t>
            </w:r>
          </w:p>
        </w:tc>
        <w:tc>
          <w:tcPr>
            <w:tcW w:w="5358" w:type="dxa"/>
          </w:tcPr>
          <w:p w14:paraId="3DE3CAA0" w14:textId="77777777" w:rsidR="003F5B85" w:rsidRPr="00252546" w:rsidRDefault="003F5B85" w:rsidP="00595923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52546">
              <w:rPr>
                <w:rFonts w:ascii="Times New Roman" w:hAnsi="Times New Roman" w:cs="Times New Roman"/>
                <w:b/>
              </w:rPr>
              <w:t>Why?</w:t>
            </w:r>
          </w:p>
        </w:tc>
      </w:tr>
      <w:tr w:rsidR="003F5B85" w:rsidRPr="00252546" w14:paraId="4A0E6958" w14:textId="77777777" w:rsidTr="00364601">
        <w:trPr>
          <w:trHeight w:val="1912"/>
        </w:trPr>
        <w:tc>
          <w:tcPr>
            <w:tcW w:w="2846" w:type="dxa"/>
          </w:tcPr>
          <w:p w14:paraId="69D18B89" w14:textId="77777777" w:rsidR="003F5B85" w:rsidRPr="00252546" w:rsidRDefault="003F5B85" w:rsidP="00595923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5789" w:type="dxa"/>
          </w:tcPr>
          <w:p w14:paraId="26E305A0" w14:textId="51C63C1B" w:rsidR="003F5B85" w:rsidRPr="00252546" w:rsidRDefault="00D42E73" w:rsidP="00595923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 xml:space="preserve">The final sample consisted of caregivers of </w:t>
            </w:r>
            <w:r w:rsidR="003F5B85" w:rsidRPr="00252546">
              <w:rPr>
                <w:rFonts w:ascii="Times New Roman" w:hAnsi="Times New Roman" w:cs="Times New Roman"/>
              </w:rPr>
              <w:t xml:space="preserve">52 autistic gender-referred, 56 autistic cisgender, 55 nonautistic gender referred, and 63 nonautistic cisgender </w:t>
            </w:r>
            <w:r w:rsidRPr="00252546">
              <w:rPr>
                <w:rFonts w:ascii="Times New Roman" w:hAnsi="Times New Roman" w:cs="Times New Roman"/>
              </w:rPr>
              <w:t>youth</w:t>
            </w:r>
            <w:r w:rsidR="0010157F" w:rsidRPr="00252546">
              <w:rPr>
                <w:rFonts w:ascii="Times New Roman" w:hAnsi="Times New Roman" w:cs="Times New Roman"/>
              </w:rPr>
              <w:t>, rather than 50 participants in each group.</w:t>
            </w:r>
          </w:p>
        </w:tc>
        <w:tc>
          <w:tcPr>
            <w:tcW w:w="5358" w:type="dxa"/>
          </w:tcPr>
          <w:p w14:paraId="6E5B9274" w14:textId="4726CE8B" w:rsidR="003F5B85" w:rsidRPr="00252546" w:rsidRDefault="00D42E73" w:rsidP="00595923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>To maximise statistical power, additional participants recruited for matching purposes were included in the analysis. Results for the matched groups are reported in the Supplementary Information.</w:t>
            </w:r>
          </w:p>
        </w:tc>
      </w:tr>
      <w:tr w:rsidR="003F5B85" w:rsidRPr="00252546" w14:paraId="196C3582" w14:textId="77777777" w:rsidTr="00364601">
        <w:trPr>
          <w:trHeight w:val="982"/>
        </w:trPr>
        <w:tc>
          <w:tcPr>
            <w:tcW w:w="2846" w:type="dxa"/>
          </w:tcPr>
          <w:p w14:paraId="27E3BDFD" w14:textId="1B4803D7" w:rsidR="003F5B85" w:rsidRPr="00252546" w:rsidRDefault="003F5B85" w:rsidP="00595923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 xml:space="preserve">Data analysis </w:t>
            </w:r>
          </w:p>
        </w:tc>
        <w:tc>
          <w:tcPr>
            <w:tcW w:w="5789" w:type="dxa"/>
          </w:tcPr>
          <w:p w14:paraId="66FC59A4" w14:textId="25F4CDA1" w:rsidR="003F5B85" w:rsidRPr="00252546" w:rsidRDefault="0010157F" w:rsidP="0010157F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252546">
              <w:rPr>
                <w:rFonts w:ascii="Times New Roman" w:hAnsi="Times New Roman" w:cs="Times New Roman"/>
                <w:iCs/>
              </w:rPr>
              <w:t>Between-group d</w:t>
            </w:r>
            <w:r w:rsidR="003F5B85" w:rsidRPr="00252546">
              <w:rPr>
                <w:rFonts w:ascii="Times New Roman" w:hAnsi="Times New Roman" w:cs="Times New Roman"/>
                <w:iCs/>
              </w:rPr>
              <w:t xml:space="preserve">ifferences in sex ratio were examined </w:t>
            </w:r>
            <w:r w:rsidRPr="00252546">
              <w:rPr>
                <w:rFonts w:ascii="Times New Roman" w:hAnsi="Times New Roman" w:cs="Times New Roman"/>
                <w:iCs/>
              </w:rPr>
              <w:t>conducting</w:t>
            </w:r>
            <w:r w:rsidR="003F5B85" w:rsidRPr="00252546">
              <w:rPr>
                <w:rFonts w:ascii="Times New Roman" w:hAnsi="Times New Roman" w:cs="Times New Roman"/>
                <w:iCs/>
              </w:rPr>
              <w:t xml:space="preserve"> a series of Fisher’s </w:t>
            </w:r>
            <w:r w:rsidR="00E06A72" w:rsidRPr="00252546">
              <w:rPr>
                <w:rFonts w:ascii="Times New Roman" w:hAnsi="Times New Roman" w:cs="Times New Roman"/>
                <w:iCs/>
              </w:rPr>
              <w:t xml:space="preserve">exact </w:t>
            </w:r>
            <w:r w:rsidR="003F5B85" w:rsidRPr="00252546">
              <w:rPr>
                <w:rFonts w:ascii="Times New Roman" w:hAnsi="Times New Roman" w:cs="Times New Roman"/>
                <w:iCs/>
              </w:rPr>
              <w:t>tests</w:t>
            </w:r>
            <w:r w:rsidRPr="00252546">
              <w:rPr>
                <w:rFonts w:ascii="Times New Roman" w:hAnsi="Times New Roman" w:cs="Times New Roman"/>
                <w:iCs/>
              </w:rPr>
              <w:t xml:space="preserve">, rather than </w:t>
            </w:r>
            <w:r w:rsidR="003F5B85" w:rsidRPr="00252546">
              <w:rPr>
                <w:rFonts w:ascii="Times New Roman" w:hAnsi="Times New Roman" w:cs="Times New Roman"/>
                <w:iCs/>
              </w:rPr>
              <w:t xml:space="preserve">a 3-way loglinear analysis. </w:t>
            </w:r>
          </w:p>
        </w:tc>
        <w:tc>
          <w:tcPr>
            <w:tcW w:w="5358" w:type="dxa"/>
          </w:tcPr>
          <w:p w14:paraId="7A07D466" w14:textId="60574F7D" w:rsidR="003F5B85" w:rsidRPr="00252546" w:rsidRDefault="00E06A72" w:rsidP="00595923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252546">
              <w:rPr>
                <w:rFonts w:ascii="Times New Roman" w:hAnsi="Times New Roman" w:cs="Times New Roman"/>
              </w:rPr>
              <w:t>Due to t</w:t>
            </w:r>
            <w:r w:rsidR="0010157F" w:rsidRPr="00252546">
              <w:rPr>
                <w:rFonts w:ascii="Times New Roman" w:hAnsi="Times New Roman" w:cs="Times New Roman"/>
              </w:rPr>
              <w:t xml:space="preserve">he small number of assigned male </w:t>
            </w:r>
            <w:r w:rsidR="00262C19">
              <w:rPr>
                <w:rFonts w:ascii="Times New Roman" w:hAnsi="Times New Roman" w:cs="Times New Roman"/>
              </w:rPr>
              <w:t xml:space="preserve">at birth </w:t>
            </w:r>
            <w:r w:rsidR="0010157F" w:rsidRPr="00252546">
              <w:rPr>
                <w:rFonts w:ascii="Times New Roman" w:hAnsi="Times New Roman" w:cs="Times New Roman"/>
              </w:rPr>
              <w:t xml:space="preserve">caregivers in the sample, there were expected cell counts below 5. </w:t>
            </w:r>
          </w:p>
        </w:tc>
      </w:tr>
    </w:tbl>
    <w:p w14:paraId="49A598D6" w14:textId="77777777" w:rsidR="00B24D37" w:rsidRPr="00252546" w:rsidRDefault="00B24D37" w:rsidP="00B24D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24D37" w:rsidRPr="00252546" w:rsidSect="00B24D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FC708" w14:textId="77777777" w:rsidR="00875B58" w:rsidRDefault="00875B58" w:rsidP="00F10AA0">
      <w:pPr>
        <w:spacing w:after="0" w:line="240" w:lineRule="auto"/>
      </w:pPr>
      <w:r>
        <w:separator/>
      </w:r>
    </w:p>
  </w:endnote>
  <w:endnote w:type="continuationSeparator" w:id="0">
    <w:p w14:paraId="2155646F" w14:textId="77777777" w:rsidR="00875B58" w:rsidRDefault="00875B58" w:rsidP="00F10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8135185"/>
      <w:docPartObj>
        <w:docPartGallery w:val="Page Numbers (Bottom of Page)"/>
        <w:docPartUnique/>
      </w:docPartObj>
    </w:sdtPr>
    <w:sdtContent>
      <w:p w14:paraId="78B150A6" w14:textId="05D9C4BF" w:rsidR="00E30696" w:rsidRDefault="00E30696">
        <w:pPr>
          <w:pStyle w:val="Footer"/>
          <w:jc w:val="right"/>
        </w:pPr>
        <w:r w:rsidRPr="00364601">
          <w:rPr>
            <w:rFonts w:ascii="Times New Roman" w:hAnsi="Times New Roman" w:cs="Times New Roman"/>
          </w:rPr>
          <w:fldChar w:fldCharType="begin"/>
        </w:r>
        <w:r w:rsidRPr="00364601">
          <w:rPr>
            <w:rFonts w:ascii="Times New Roman" w:hAnsi="Times New Roman" w:cs="Times New Roman"/>
          </w:rPr>
          <w:instrText>PAGE   \* MERGEFORMAT</w:instrText>
        </w:r>
        <w:r w:rsidRPr="00364601">
          <w:rPr>
            <w:rFonts w:ascii="Times New Roman" w:hAnsi="Times New Roman" w:cs="Times New Roman"/>
          </w:rPr>
          <w:fldChar w:fldCharType="separate"/>
        </w:r>
        <w:r w:rsidRPr="00364601">
          <w:rPr>
            <w:rFonts w:ascii="Times New Roman" w:hAnsi="Times New Roman" w:cs="Times New Roman"/>
            <w:lang w:val="de-DE"/>
          </w:rPr>
          <w:t>2</w:t>
        </w:r>
        <w:r w:rsidRPr="00364601">
          <w:rPr>
            <w:rFonts w:ascii="Times New Roman" w:hAnsi="Times New Roman" w:cs="Times New Roman"/>
          </w:rPr>
          <w:fldChar w:fldCharType="end"/>
        </w:r>
      </w:p>
    </w:sdtContent>
  </w:sdt>
  <w:p w14:paraId="284A4D1C" w14:textId="77777777" w:rsidR="00E30696" w:rsidRDefault="00E306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0C7AE" w14:textId="77777777" w:rsidR="00875B58" w:rsidRDefault="00875B58" w:rsidP="00F10AA0">
      <w:pPr>
        <w:spacing w:after="0" w:line="240" w:lineRule="auto"/>
      </w:pPr>
      <w:r>
        <w:separator/>
      </w:r>
    </w:p>
  </w:footnote>
  <w:footnote w:type="continuationSeparator" w:id="0">
    <w:p w14:paraId="6285B2D3" w14:textId="77777777" w:rsidR="00875B58" w:rsidRDefault="00875B58" w:rsidP="00F10A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333DD"/>
    <w:multiLevelType w:val="hybridMultilevel"/>
    <w:tmpl w:val="C41C0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25B7B"/>
    <w:multiLevelType w:val="hybridMultilevel"/>
    <w:tmpl w:val="7F3C9080"/>
    <w:lvl w:ilvl="0" w:tplc="F0B262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FF023D"/>
    <w:multiLevelType w:val="hybridMultilevel"/>
    <w:tmpl w:val="DD9C29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44A29"/>
    <w:multiLevelType w:val="hybridMultilevel"/>
    <w:tmpl w:val="B914D6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E269B"/>
    <w:multiLevelType w:val="hybridMultilevel"/>
    <w:tmpl w:val="0BCE35B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E4D80"/>
    <w:multiLevelType w:val="hybridMultilevel"/>
    <w:tmpl w:val="DE6A26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7945F5"/>
    <w:multiLevelType w:val="hybridMultilevel"/>
    <w:tmpl w:val="261085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EF1E78"/>
    <w:multiLevelType w:val="hybridMultilevel"/>
    <w:tmpl w:val="E716F6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701259"/>
    <w:multiLevelType w:val="multilevel"/>
    <w:tmpl w:val="4B4272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1016E97"/>
    <w:multiLevelType w:val="hybridMultilevel"/>
    <w:tmpl w:val="E41CB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8173F9"/>
    <w:multiLevelType w:val="hybridMultilevel"/>
    <w:tmpl w:val="3E885E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323A54"/>
    <w:multiLevelType w:val="hybridMultilevel"/>
    <w:tmpl w:val="3E70D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FD1725"/>
    <w:multiLevelType w:val="multilevel"/>
    <w:tmpl w:val="53EAA64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7B274F1"/>
    <w:multiLevelType w:val="hybridMultilevel"/>
    <w:tmpl w:val="695A0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377F8A"/>
    <w:multiLevelType w:val="hybridMultilevel"/>
    <w:tmpl w:val="339AFD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D082268"/>
    <w:multiLevelType w:val="hybridMultilevel"/>
    <w:tmpl w:val="0BCE35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BB014E"/>
    <w:multiLevelType w:val="multilevel"/>
    <w:tmpl w:val="868AE73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F9908F2"/>
    <w:multiLevelType w:val="hybridMultilevel"/>
    <w:tmpl w:val="9DA2C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551F9D"/>
    <w:multiLevelType w:val="hybridMultilevel"/>
    <w:tmpl w:val="E3B073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17C7194"/>
    <w:multiLevelType w:val="hybridMultilevel"/>
    <w:tmpl w:val="9502D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3776A8"/>
    <w:multiLevelType w:val="multilevel"/>
    <w:tmpl w:val="DE6ED4FE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ascii="Times New Roman" w:hAnsi="Times New Roman" w:cs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3636FCF"/>
    <w:multiLevelType w:val="hybridMultilevel"/>
    <w:tmpl w:val="56D471E8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8D2842"/>
    <w:multiLevelType w:val="multilevel"/>
    <w:tmpl w:val="CAAA84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43E86C3C"/>
    <w:multiLevelType w:val="hybridMultilevel"/>
    <w:tmpl w:val="258EFD6C"/>
    <w:lvl w:ilvl="0" w:tplc="F0B262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7909DF"/>
    <w:multiLevelType w:val="hybridMultilevel"/>
    <w:tmpl w:val="C8A03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84E4F"/>
    <w:multiLevelType w:val="hybridMultilevel"/>
    <w:tmpl w:val="349A7422"/>
    <w:lvl w:ilvl="0" w:tplc="3712385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A9741A1"/>
    <w:multiLevelType w:val="hybridMultilevel"/>
    <w:tmpl w:val="00A07124"/>
    <w:lvl w:ilvl="0" w:tplc="2D08D8E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717902"/>
    <w:multiLevelType w:val="hybridMultilevel"/>
    <w:tmpl w:val="59F2F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EE21AE"/>
    <w:multiLevelType w:val="multilevel"/>
    <w:tmpl w:val="8ADCA0D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9" w15:restartNumberingAfterBreak="0">
    <w:nsid w:val="50016A95"/>
    <w:multiLevelType w:val="hybridMultilevel"/>
    <w:tmpl w:val="4BE884F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D53D7C"/>
    <w:multiLevelType w:val="hybridMultilevel"/>
    <w:tmpl w:val="D9FAD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3A475D"/>
    <w:multiLevelType w:val="hybridMultilevel"/>
    <w:tmpl w:val="DD5226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1F1CCE"/>
    <w:multiLevelType w:val="hybridMultilevel"/>
    <w:tmpl w:val="F104C17A"/>
    <w:lvl w:ilvl="0" w:tplc="130AE146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F602791"/>
    <w:multiLevelType w:val="multilevel"/>
    <w:tmpl w:val="D5FE2A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b/>
        <w:bCs/>
        <w:i/>
        <w:iCs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626B7DB2"/>
    <w:multiLevelType w:val="hybridMultilevel"/>
    <w:tmpl w:val="7D20D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EE3B06"/>
    <w:multiLevelType w:val="hybridMultilevel"/>
    <w:tmpl w:val="7DEEA1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012F96"/>
    <w:multiLevelType w:val="multilevel"/>
    <w:tmpl w:val="4758829C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bCs/>
        <w:i/>
        <w:i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7" w15:restartNumberingAfterBreak="0">
    <w:nsid w:val="6A480798"/>
    <w:multiLevelType w:val="multilevel"/>
    <w:tmpl w:val="111CBE2A"/>
    <w:lvl w:ilvl="0">
      <w:start w:val="2"/>
      <w:numFmt w:val="decimal"/>
      <w:lvlText w:val="%1"/>
      <w:lvlJc w:val="left"/>
      <w:pPr>
        <w:ind w:left="480" w:hanging="480"/>
      </w:pPr>
      <w:rPr>
        <w:rFonts w:ascii="Times New Roman" w:hAnsi="Times New Roman" w:cs="Times New Roman" w:hint="default"/>
        <w:b/>
        <w:i/>
        <w:sz w:val="24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ascii="Times New Roman" w:hAnsi="Times New Roman" w:cs="Times New Roman" w:hint="default"/>
        <w:b/>
        <w:i/>
        <w:sz w:val="24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ascii="Times New Roman" w:hAnsi="Times New Roman" w:cs="Times New Roman" w:hint="default"/>
        <w:b/>
        <w:i/>
        <w:sz w:val="24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ascii="Times New Roman" w:hAnsi="Times New Roman" w:cs="Times New Roman" w:hint="default"/>
        <w:b/>
        <w:i/>
        <w:sz w:val="24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Times New Roman" w:hAnsi="Times New Roman" w:cs="Times New Roman" w:hint="default"/>
        <w:b/>
        <w:i/>
        <w:sz w:val="24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ascii="Times New Roman" w:hAnsi="Times New Roman" w:cs="Times New Roman" w:hint="default"/>
        <w:b/>
        <w:i/>
        <w:sz w:val="24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ascii="Times New Roman" w:hAnsi="Times New Roman" w:cs="Times New Roman" w:hint="default"/>
        <w:b/>
        <w:i/>
        <w:sz w:val="24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ascii="Times New Roman" w:hAnsi="Times New Roman" w:cs="Times New Roman" w:hint="default"/>
        <w:b/>
        <w:i/>
        <w:sz w:val="24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ascii="Times New Roman" w:hAnsi="Times New Roman" w:cs="Times New Roman" w:hint="default"/>
        <w:b/>
        <w:i/>
        <w:sz w:val="24"/>
      </w:rPr>
    </w:lvl>
  </w:abstractNum>
  <w:abstractNum w:abstractNumId="38" w15:restartNumberingAfterBreak="0">
    <w:nsid w:val="6AB02B3D"/>
    <w:multiLevelType w:val="hybridMultilevel"/>
    <w:tmpl w:val="A2B0BCFC"/>
    <w:lvl w:ilvl="0" w:tplc="ACCEDAE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06F1C0C"/>
    <w:multiLevelType w:val="hybridMultilevel"/>
    <w:tmpl w:val="3760ED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2063DB"/>
    <w:multiLevelType w:val="multilevel"/>
    <w:tmpl w:val="265C0A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7053F78"/>
    <w:multiLevelType w:val="hybridMultilevel"/>
    <w:tmpl w:val="7C7E65CC"/>
    <w:lvl w:ilvl="0" w:tplc="2D08D8E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85672"/>
    <w:multiLevelType w:val="multilevel"/>
    <w:tmpl w:val="4104C44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A154FFC"/>
    <w:multiLevelType w:val="multilevel"/>
    <w:tmpl w:val="836AE3A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B3159AC"/>
    <w:multiLevelType w:val="multilevel"/>
    <w:tmpl w:val="D6541292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5" w15:restartNumberingAfterBreak="0">
    <w:nsid w:val="7C2C64C0"/>
    <w:multiLevelType w:val="multilevel"/>
    <w:tmpl w:val="CB1C6E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7FD01E4F"/>
    <w:multiLevelType w:val="multilevel"/>
    <w:tmpl w:val="8ADCA0D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num w:numId="1" w16cid:durableId="1531068634">
    <w:abstractNumId w:val="25"/>
  </w:num>
  <w:num w:numId="2" w16cid:durableId="1626885677">
    <w:abstractNumId w:val="30"/>
  </w:num>
  <w:num w:numId="3" w16cid:durableId="460533704">
    <w:abstractNumId w:val="27"/>
  </w:num>
  <w:num w:numId="4" w16cid:durableId="2130121393">
    <w:abstractNumId w:val="13"/>
  </w:num>
  <w:num w:numId="5" w16cid:durableId="1740521810">
    <w:abstractNumId w:val="39"/>
  </w:num>
  <w:num w:numId="6" w16cid:durableId="1164778420">
    <w:abstractNumId w:val="2"/>
  </w:num>
  <w:num w:numId="7" w16cid:durableId="1976062113">
    <w:abstractNumId w:val="0"/>
  </w:num>
  <w:num w:numId="8" w16cid:durableId="769545112">
    <w:abstractNumId w:val="18"/>
  </w:num>
  <w:num w:numId="9" w16cid:durableId="640231566">
    <w:abstractNumId w:val="6"/>
  </w:num>
  <w:num w:numId="10" w16cid:durableId="1229421596">
    <w:abstractNumId w:val="10"/>
  </w:num>
  <w:num w:numId="11" w16cid:durableId="700545764">
    <w:abstractNumId w:val="35"/>
  </w:num>
  <w:num w:numId="12" w16cid:durableId="1199392006">
    <w:abstractNumId w:val="24"/>
  </w:num>
  <w:num w:numId="13" w16cid:durableId="1690715670">
    <w:abstractNumId w:val="32"/>
  </w:num>
  <w:num w:numId="14" w16cid:durableId="866409865">
    <w:abstractNumId w:val="41"/>
  </w:num>
  <w:num w:numId="15" w16cid:durableId="1010452599">
    <w:abstractNumId w:val="26"/>
  </w:num>
  <w:num w:numId="16" w16cid:durableId="1163282544">
    <w:abstractNumId w:val="1"/>
  </w:num>
  <w:num w:numId="17" w16cid:durableId="1632130865">
    <w:abstractNumId w:val="23"/>
  </w:num>
  <w:num w:numId="18" w16cid:durableId="15236964">
    <w:abstractNumId w:val="22"/>
  </w:num>
  <w:num w:numId="19" w16cid:durableId="935866557">
    <w:abstractNumId w:val="3"/>
  </w:num>
  <w:num w:numId="20" w16cid:durableId="141164578">
    <w:abstractNumId w:val="7"/>
  </w:num>
  <w:num w:numId="21" w16cid:durableId="1076172046">
    <w:abstractNumId w:val="31"/>
  </w:num>
  <w:num w:numId="22" w16cid:durableId="1179779401">
    <w:abstractNumId w:val="5"/>
  </w:num>
  <w:num w:numId="23" w16cid:durableId="1812014572">
    <w:abstractNumId w:val="33"/>
  </w:num>
  <w:num w:numId="24" w16cid:durableId="181284162">
    <w:abstractNumId w:val="36"/>
  </w:num>
  <w:num w:numId="25" w16cid:durableId="1814760163">
    <w:abstractNumId w:val="44"/>
  </w:num>
  <w:num w:numId="26" w16cid:durableId="1162811375">
    <w:abstractNumId w:val="20"/>
  </w:num>
  <w:num w:numId="27" w16cid:durableId="1853446032">
    <w:abstractNumId w:val="37"/>
  </w:num>
  <w:num w:numId="28" w16cid:durableId="1308820495">
    <w:abstractNumId w:val="12"/>
  </w:num>
  <w:num w:numId="29" w16cid:durableId="975599939">
    <w:abstractNumId w:val="40"/>
  </w:num>
  <w:num w:numId="30" w16cid:durableId="732966122">
    <w:abstractNumId w:val="45"/>
  </w:num>
  <w:num w:numId="31" w16cid:durableId="274943372">
    <w:abstractNumId w:val="43"/>
  </w:num>
  <w:num w:numId="32" w16cid:durableId="1580407527">
    <w:abstractNumId w:val="28"/>
  </w:num>
  <w:num w:numId="33" w16cid:durableId="2143307618">
    <w:abstractNumId w:val="46"/>
  </w:num>
  <w:num w:numId="34" w16cid:durableId="653721879">
    <w:abstractNumId w:val="16"/>
  </w:num>
  <w:num w:numId="35" w16cid:durableId="487478761">
    <w:abstractNumId w:val="42"/>
  </w:num>
  <w:num w:numId="36" w16cid:durableId="1443064579">
    <w:abstractNumId w:val="8"/>
  </w:num>
  <w:num w:numId="37" w16cid:durableId="651836524">
    <w:abstractNumId w:val="15"/>
  </w:num>
  <w:num w:numId="38" w16cid:durableId="1240797362">
    <w:abstractNumId w:val="4"/>
  </w:num>
  <w:num w:numId="39" w16cid:durableId="1081289751">
    <w:abstractNumId w:val="21"/>
  </w:num>
  <w:num w:numId="40" w16cid:durableId="1798327555">
    <w:abstractNumId w:val="29"/>
  </w:num>
  <w:num w:numId="41" w16cid:durableId="2000308911">
    <w:abstractNumId w:val="38"/>
  </w:num>
  <w:num w:numId="42" w16cid:durableId="172300860">
    <w:abstractNumId w:val="34"/>
  </w:num>
  <w:num w:numId="43" w16cid:durableId="1611082806">
    <w:abstractNumId w:val="17"/>
  </w:num>
  <w:num w:numId="44" w16cid:durableId="1612935661">
    <w:abstractNumId w:val="19"/>
  </w:num>
  <w:num w:numId="45" w16cid:durableId="1373308915">
    <w:abstractNumId w:val="11"/>
  </w:num>
  <w:num w:numId="46" w16cid:durableId="1603488216">
    <w:abstractNumId w:val="9"/>
  </w:num>
  <w:num w:numId="47" w16cid:durableId="32107917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C18"/>
    <w:rsid w:val="00012EEE"/>
    <w:rsid w:val="00031CC5"/>
    <w:rsid w:val="00034610"/>
    <w:rsid w:val="000403E8"/>
    <w:rsid w:val="00056020"/>
    <w:rsid w:val="0006623C"/>
    <w:rsid w:val="00074E12"/>
    <w:rsid w:val="00082F71"/>
    <w:rsid w:val="00084ADD"/>
    <w:rsid w:val="000900BB"/>
    <w:rsid w:val="00093331"/>
    <w:rsid w:val="000A7190"/>
    <w:rsid w:val="000B1D0E"/>
    <w:rsid w:val="000E2AA7"/>
    <w:rsid w:val="000F2C33"/>
    <w:rsid w:val="000F47CA"/>
    <w:rsid w:val="000F5763"/>
    <w:rsid w:val="000F594E"/>
    <w:rsid w:val="000F6104"/>
    <w:rsid w:val="000F7A25"/>
    <w:rsid w:val="001003A3"/>
    <w:rsid w:val="0010157F"/>
    <w:rsid w:val="001109D5"/>
    <w:rsid w:val="00130042"/>
    <w:rsid w:val="00133084"/>
    <w:rsid w:val="00151C0F"/>
    <w:rsid w:val="00152AE0"/>
    <w:rsid w:val="0015597F"/>
    <w:rsid w:val="0019605C"/>
    <w:rsid w:val="001B0987"/>
    <w:rsid w:val="001B1FDA"/>
    <w:rsid w:val="001C45DA"/>
    <w:rsid w:val="001C63FB"/>
    <w:rsid w:val="001C68AA"/>
    <w:rsid w:val="001D4032"/>
    <w:rsid w:val="001D70A2"/>
    <w:rsid w:val="001F603C"/>
    <w:rsid w:val="002103CD"/>
    <w:rsid w:val="00215E85"/>
    <w:rsid w:val="00252546"/>
    <w:rsid w:val="00253341"/>
    <w:rsid w:val="002549F5"/>
    <w:rsid w:val="00262C19"/>
    <w:rsid w:val="00264C18"/>
    <w:rsid w:val="00271992"/>
    <w:rsid w:val="002817C3"/>
    <w:rsid w:val="00282BF7"/>
    <w:rsid w:val="002A016D"/>
    <w:rsid w:val="002A43B9"/>
    <w:rsid w:val="002A53F2"/>
    <w:rsid w:val="002A7686"/>
    <w:rsid w:val="002D0BBB"/>
    <w:rsid w:val="002E4871"/>
    <w:rsid w:val="00300884"/>
    <w:rsid w:val="0031071D"/>
    <w:rsid w:val="003160EA"/>
    <w:rsid w:val="00357195"/>
    <w:rsid w:val="003619F0"/>
    <w:rsid w:val="00364601"/>
    <w:rsid w:val="00377E59"/>
    <w:rsid w:val="003860C5"/>
    <w:rsid w:val="00394233"/>
    <w:rsid w:val="00395BBB"/>
    <w:rsid w:val="003A4EC4"/>
    <w:rsid w:val="003B1C96"/>
    <w:rsid w:val="003B6B49"/>
    <w:rsid w:val="003E6463"/>
    <w:rsid w:val="003F5B85"/>
    <w:rsid w:val="003F7027"/>
    <w:rsid w:val="0042423E"/>
    <w:rsid w:val="00441C85"/>
    <w:rsid w:val="0044462B"/>
    <w:rsid w:val="004467B4"/>
    <w:rsid w:val="004472B1"/>
    <w:rsid w:val="00456528"/>
    <w:rsid w:val="00457259"/>
    <w:rsid w:val="004632FF"/>
    <w:rsid w:val="004633C8"/>
    <w:rsid w:val="00496F98"/>
    <w:rsid w:val="004A22CE"/>
    <w:rsid w:val="004C01A0"/>
    <w:rsid w:val="004C3103"/>
    <w:rsid w:val="0051141D"/>
    <w:rsid w:val="0052795F"/>
    <w:rsid w:val="0053259C"/>
    <w:rsid w:val="00535F78"/>
    <w:rsid w:val="00541E25"/>
    <w:rsid w:val="00561717"/>
    <w:rsid w:val="00586A98"/>
    <w:rsid w:val="00593CE1"/>
    <w:rsid w:val="005A020C"/>
    <w:rsid w:val="005A2042"/>
    <w:rsid w:val="005A3254"/>
    <w:rsid w:val="005A6BBF"/>
    <w:rsid w:val="005D76E5"/>
    <w:rsid w:val="005E1DD8"/>
    <w:rsid w:val="005E5D4F"/>
    <w:rsid w:val="005F1A7B"/>
    <w:rsid w:val="00600828"/>
    <w:rsid w:val="00612C63"/>
    <w:rsid w:val="00622116"/>
    <w:rsid w:val="00640611"/>
    <w:rsid w:val="00651698"/>
    <w:rsid w:val="0065345A"/>
    <w:rsid w:val="006573BA"/>
    <w:rsid w:val="006664F7"/>
    <w:rsid w:val="006724BE"/>
    <w:rsid w:val="006811BD"/>
    <w:rsid w:val="006A3DD9"/>
    <w:rsid w:val="006A5E6B"/>
    <w:rsid w:val="006C7984"/>
    <w:rsid w:val="006D27C0"/>
    <w:rsid w:val="006E1CE2"/>
    <w:rsid w:val="006E6FC3"/>
    <w:rsid w:val="006F36BC"/>
    <w:rsid w:val="006F474D"/>
    <w:rsid w:val="00703165"/>
    <w:rsid w:val="0071194E"/>
    <w:rsid w:val="007310AF"/>
    <w:rsid w:val="007327E4"/>
    <w:rsid w:val="007534D6"/>
    <w:rsid w:val="0077218B"/>
    <w:rsid w:val="00777763"/>
    <w:rsid w:val="0078550B"/>
    <w:rsid w:val="00792BF2"/>
    <w:rsid w:val="007D1D18"/>
    <w:rsid w:val="007E16D9"/>
    <w:rsid w:val="007E3F6E"/>
    <w:rsid w:val="007E466B"/>
    <w:rsid w:val="007F168D"/>
    <w:rsid w:val="007F1D62"/>
    <w:rsid w:val="00804243"/>
    <w:rsid w:val="00806431"/>
    <w:rsid w:val="00812EC6"/>
    <w:rsid w:val="00815DCE"/>
    <w:rsid w:val="0083210F"/>
    <w:rsid w:val="00840ED7"/>
    <w:rsid w:val="00843AD0"/>
    <w:rsid w:val="00843EB0"/>
    <w:rsid w:val="0085528A"/>
    <w:rsid w:val="0086155D"/>
    <w:rsid w:val="00867FF9"/>
    <w:rsid w:val="00874932"/>
    <w:rsid w:val="00875B58"/>
    <w:rsid w:val="00882791"/>
    <w:rsid w:val="008831C2"/>
    <w:rsid w:val="008A6218"/>
    <w:rsid w:val="008B0A8C"/>
    <w:rsid w:val="008B6D8F"/>
    <w:rsid w:val="008B7C0B"/>
    <w:rsid w:val="008C0D78"/>
    <w:rsid w:val="008D49F1"/>
    <w:rsid w:val="008D67F8"/>
    <w:rsid w:val="008F58B5"/>
    <w:rsid w:val="0090450F"/>
    <w:rsid w:val="009201AC"/>
    <w:rsid w:val="00932151"/>
    <w:rsid w:val="00936405"/>
    <w:rsid w:val="009372EE"/>
    <w:rsid w:val="009564FB"/>
    <w:rsid w:val="009573FF"/>
    <w:rsid w:val="0096296A"/>
    <w:rsid w:val="009664F5"/>
    <w:rsid w:val="00973038"/>
    <w:rsid w:val="00983821"/>
    <w:rsid w:val="00983924"/>
    <w:rsid w:val="009871A5"/>
    <w:rsid w:val="009A5BED"/>
    <w:rsid w:val="009A7FBC"/>
    <w:rsid w:val="009B2818"/>
    <w:rsid w:val="009B40B9"/>
    <w:rsid w:val="009D13CF"/>
    <w:rsid w:val="009F5445"/>
    <w:rsid w:val="00A001F1"/>
    <w:rsid w:val="00A23F6A"/>
    <w:rsid w:val="00A272DF"/>
    <w:rsid w:val="00A37AC2"/>
    <w:rsid w:val="00A37B37"/>
    <w:rsid w:val="00A76058"/>
    <w:rsid w:val="00A7653D"/>
    <w:rsid w:val="00A87F0C"/>
    <w:rsid w:val="00A94253"/>
    <w:rsid w:val="00A94C25"/>
    <w:rsid w:val="00AA37C5"/>
    <w:rsid w:val="00AA6A6D"/>
    <w:rsid w:val="00AB2E88"/>
    <w:rsid w:val="00AC173A"/>
    <w:rsid w:val="00AC572C"/>
    <w:rsid w:val="00AD17B2"/>
    <w:rsid w:val="00AD45A5"/>
    <w:rsid w:val="00AD5F02"/>
    <w:rsid w:val="00AE1488"/>
    <w:rsid w:val="00AF0B22"/>
    <w:rsid w:val="00AF38F3"/>
    <w:rsid w:val="00B052B4"/>
    <w:rsid w:val="00B11462"/>
    <w:rsid w:val="00B14272"/>
    <w:rsid w:val="00B24D37"/>
    <w:rsid w:val="00B27BF3"/>
    <w:rsid w:val="00B31CF4"/>
    <w:rsid w:val="00B40647"/>
    <w:rsid w:val="00B41067"/>
    <w:rsid w:val="00B5253E"/>
    <w:rsid w:val="00B619C1"/>
    <w:rsid w:val="00B661A1"/>
    <w:rsid w:val="00B6768F"/>
    <w:rsid w:val="00B708A4"/>
    <w:rsid w:val="00B741FE"/>
    <w:rsid w:val="00BA4AB5"/>
    <w:rsid w:val="00BB0361"/>
    <w:rsid w:val="00BB155E"/>
    <w:rsid w:val="00BD41DA"/>
    <w:rsid w:val="00BD4695"/>
    <w:rsid w:val="00BD4D77"/>
    <w:rsid w:val="00BD702A"/>
    <w:rsid w:val="00BE1056"/>
    <w:rsid w:val="00C17EB0"/>
    <w:rsid w:val="00C34FED"/>
    <w:rsid w:val="00C52091"/>
    <w:rsid w:val="00C56069"/>
    <w:rsid w:val="00C573F3"/>
    <w:rsid w:val="00C5749D"/>
    <w:rsid w:val="00C638D0"/>
    <w:rsid w:val="00C8426F"/>
    <w:rsid w:val="00C93978"/>
    <w:rsid w:val="00CD3AAD"/>
    <w:rsid w:val="00CE2D87"/>
    <w:rsid w:val="00D15898"/>
    <w:rsid w:val="00D2648D"/>
    <w:rsid w:val="00D42E73"/>
    <w:rsid w:val="00D5122A"/>
    <w:rsid w:val="00D62C8F"/>
    <w:rsid w:val="00D71969"/>
    <w:rsid w:val="00D92240"/>
    <w:rsid w:val="00D955EC"/>
    <w:rsid w:val="00DA0F2C"/>
    <w:rsid w:val="00DA179A"/>
    <w:rsid w:val="00DA6F64"/>
    <w:rsid w:val="00DB64CE"/>
    <w:rsid w:val="00DE0637"/>
    <w:rsid w:val="00DE11C1"/>
    <w:rsid w:val="00DE1AD8"/>
    <w:rsid w:val="00DF4428"/>
    <w:rsid w:val="00E06A72"/>
    <w:rsid w:val="00E10F45"/>
    <w:rsid w:val="00E116B0"/>
    <w:rsid w:val="00E12846"/>
    <w:rsid w:val="00E236E6"/>
    <w:rsid w:val="00E30696"/>
    <w:rsid w:val="00E30CE6"/>
    <w:rsid w:val="00E3302F"/>
    <w:rsid w:val="00E378AE"/>
    <w:rsid w:val="00E41A3C"/>
    <w:rsid w:val="00E4593D"/>
    <w:rsid w:val="00E620E1"/>
    <w:rsid w:val="00E747E8"/>
    <w:rsid w:val="00E7705A"/>
    <w:rsid w:val="00E92969"/>
    <w:rsid w:val="00E96A60"/>
    <w:rsid w:val="00EB0C1D"/>
    <w:rsid w:val="00EC014A"/>
    <w:rsid w:val="00EC32AF"/>
    <w:rsid w:val="00ED0459"/>
    <w:rsid w:val="00ED6030"/>
    <w:rsid w:val="00EE1A3A"/>
    <w:rsid w:val="00EF3AEB"/>
    <w:rsid w:val="00F0623A"/>
    <w:rsid w:val="00F10AA0"/>
    <w:rsid w:val="00F23D28"/>
    <w:rsid w:val="00F505B1"/>
    <w:rsid w:val="00F61588"/>
    <w:rsid w:val="00F736B2"/>
    <w:rsid w:val="00F74E64"/>
    <w:rsid w:val="00F8399F"/>
    <w:rsid w:val="00FB276D"/>
    <w:rsid w:val="00FC290F"/>
    <w:rsid w:val="00FF3E9E"/>
    <w:rsid w:val="00FF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00B47"/>
  <w15:chartTrackingRefBased/>
  <w15:docId w15:val="{D9E1F6AF-6EE3-448D-A33E-242C5C46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C18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79A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79A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i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179A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C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C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C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C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79A"/>
    <w:rPr>
      <w:rFonts w:ascii="Times New Roman" w:eastAsiaTheme="majorEastAsia" w:hAnsi="Times New Roman" w:cstheme="majorBidi"/>
      <w:b/>
      <w:kern w:val="0"/>
      <w:sz w:val="32"/>
      <w:szCs w:val="4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A179A"/>
    <w:rPr>
      <w:rFonts w:ascii="Times New Roman" w:eastAsiaTheme="majorEastAsia" w:hAnsi="Times New Roman" w:cstheme="majorBidi"/>
      <w:i/>
      <w:kern w:val="0"/>
      <w:sz w:val="28"/>
      <w:szCs w:val="32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A179A"/>
    <w:rPr>
      <w:rFonts w:ascii="Times New Roman" w:eastAsiaTheme="majorEastAsia" w:hAnsi="Times New Roman" w:cstheme="majorBidi"/>
      <w:kern w:val="0"/>
      <w:szCs w:val="28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C1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64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C18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4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C18"/>
    <w:rPr>
      <w:rFonts w:eastAsiaTheme="minorHAnsi"/>
      <w:kern w:val="0"/>
      <w:sz w:val="22"/>
      <w:szCs w:val="22"/>
      <w:lang w:eastAsia="en-US"/>
      <w14:ligatures w14:val="none"/>
    </w:rPr>
  </w:style>
  <w:style w:type="paragraph" w:customStyle="1" w:styleId="Default">
    <w:name w:val="Default"/>
    <w:rsid w:val="00264C1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264C1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4C1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64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C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C18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C18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customStyle="1" w:styleId="ref-journal">
    <w:name w:val="ref-journal"/>
    <w:basedOn w:val="DefaultParagraphFont"/>
    <w:rsid w:val="00264C18"/>
  </w:style>
  <w:style w:type="character" w:customStyle="1" w:styleId="ref-vol">
    <w:name w:val="ref-vol"/>
    <w:basedOn w:val="DefaultParagraphFont"/>
    <w:rsid w:val="00264C18"/>
  </w:style>
  <w:style w:type="character" w:customStyle="1" w:styleId="element-citation">
    <w:name w:val="element-citation"/>
    <w:basedOn w:val="DefaultParagraphFont"/>
    <w:rsid w:val="00264C18"/>
  </w:style>
  <w:style w:type="character" w:customStyle="1" w:styleId="nowrap">
    <w:name w:val="nowrap"/>
    <w:basedOn w:val="DefaultParagraphFont"/>
    <w:rsid w:val="00264C18"/>
  </w:style>
  <w:style w:type="paragraph" w:styleId="Revision">
    <w:name w:val="Revision"/>
    <w:hidden/>
    <w:uiPriority w:val="99"/>
    <w:semiHidden/>
    <w:rsid w:val="00264C18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4C1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4C18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64C1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64C18"/>
    <w:rPr>
      <w:color w:val="666666"/>
    </w:rPr>
  </w:style>
  <w:style w:type="paragraph" w:customStyle="1" w:styleId="Style1">
    <w:name w:val="Style1"/>
    <w:basedOn w:val="Heading1"/>
    <w:link w:val="Style1Char"/>
    <w:qFormat/>
    <w:rsid w:val="009A7FBC"/>
  </w:style>
  <w:style w:type="character" w:customStyle="1" w:styleId="Style1Char">
    <w:name w:val="Style1 Char"/>
    <w:basedOn w:val="Heading1Char"/>
    <w:link w:val="Style1"/>
    <w:rsid w:val="009A7FBC"/>
    <w:rPr>
      <w:rFonts w:ascii="Times New Roman" w:eastAsiaTheme="majorEastAsia" w:hAnsi="Times New Roman" w:cstheme="majorBidi"/>
      <w:b/>
      <w:kern w:val="0"/>
      <w:sz w:val="32"/>
      <w:szCs w:val="40"/>
      <w:lang w:eastAsia="en-US"/>
      <w14:ligatures w14:val="none"/>
    </w:rPr>
  </w:style>
  <w:style w:type="table" w:styleId="TableGrid">
    <w:name w:val="Table Grid"/>
    <w:basedOn w:val="TableNormal"/>
    <w:uiPriority w:val="39"/>
    <w:rsid w:val="00B24D3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DE11C1"/>
    <w:pPr>
      <w:spacing w:before="240" w:after="0"/>
      <w:outlineLvl w:val="9"/>
    </w:pPr>
    <w:rPr>
      <w:rFonts w:asciiTheme="majorHAnsi" w:hAnsiTheme="majorHAnsi"/>
      <w:b w:val="0"/>
      <w:color w:val="0F4761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E11C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E11C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11C1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5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kent.ac.uk\usersa\ak836\home\Post-doc_2022-2025\Papers%20&amp;%20Datasets\Paper%201_Behavioural%20presentation%20of%20ASD\Write-up\Drafts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kent.ac.uk\usersa\ak836\home\Post-doc_2022-2025\Papers%20&amp;%20Datasets\Paper%201_Behavioural%20presentation%20of%20ASD\Write-up\Drafts\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kent.ac.uk\usersa\ak836\home\Post-doc_2022-2025\Papers%20&amp;%20Datasets\Paper%201_Behavioural%20presentation%20of%20ASD\Write-up\Drafts\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80437445319334"/>
          <c:y val="2.7777777777777776E-2"/>
          <c:w val="0.76492458442694666"/>
          <c:h val="0.782337780694079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DI bar graph_matched'!$B$1</c:f>
              <c:strCache>
                <c:ptCount val="1"/>
                <c:pt idx="0">
                  <c:v>GC-referred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bg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850-4595-BA5E-BA5349CE962E}"/>
              </c:ext>
            </c:extLst>
          </c:dPt>
          <c:dPt>
            <c:idx val="2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850-4595-BA5E-BA5349CE962E}"/>
              </c:ext>
            </c:extLst>
          </c:dPt>
          <c:errBars>
            <c:errBarType val="both"/>
            <c:errValType val="cust"/>
            <c:noEndCap val="0"/>
            <c:plus>
              <c:numRef>
                <c:f>'ADI bar graph_matched'!$F$2:$F$4</c:f>
                <c:numCache>
                  <c:formatCode>General</c:formatCode>
                  <c:ptCount val="3"/>
                  <c:pt idx="0">
                    <c:v>0.9</c:v>
                  </c:pt>
                  <c:pt idx="1">
                    <c:v>0.69</c:v>
                  </c:pt>
                  <c:pt idx="2">
                    <c:v>0.35</c:v>
                  </c:pt>
                </c:numCache>
              </c:numRef>
            </c:plus>
            <c:minus>
              <c:numRef>
                <c:f>'ADI bar graph'!$F$2:$F$4</c:f>
                <c:numCache>
                  <c:formatCode>General</c:formatCode>
                  <c:ptCount val="3"/>
                  <c:pt idx="0">
                    <c:v>0.9</c:v>
                  </c:pt>
                  <c:pt idx="1">
                    <c:v>0.69</c:v>
                  </c:pt>
                  <c:pt idx="2">
                    <c:v>0.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DI bar graph_matched'!$A$2:$A$4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'ADI bar graph_matched'!$B$2:$B$4</c:f>
              <c:numCache>
                <c:formatCode>General</c:formatCode>
                <c:ptCount val="3"/>
                <c:pt idx="0">
                  <c:v>16.82</c:v>
                </c:pt>
                <c:pt idx="1">
                  <c:v>13.38</c:v>
                </c:pt>
                <c:pt idx="2">
                  <c:v>6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850-4595-BA5E-BA5349CE962E}"/>
            </c:ext>
          </c:extLst>
        </c:ser>
        <c:ser>
          <c:idx val="1"/>
          <c:order val="1"/>
          <c:tx>
            <c:strRef>
              <c:f>'ADI bar graph_matched'!$C$1</c:f>
              <c:strCache>
                <c:ptCount val="1"/>
                <c:pt idx="0">
                  <c:v>Cisgender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bg2">
                  <a:lumMod val="9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7850-4595-BA5E-BA5349CE962E}"/>
              </c:ext>
            </c:extLst>
          </c:dPt>
          <c:errBars>
            <c:errBarType val="both"/>
            <c:errValType val="cust"/>
            <c:noEndCap val="0"/>
            <c:plus>
              <c:numRef>
                <c:f>'ADI bar graph_matched'!$G$2:$G$4</c:f>
                <c:numCache>
                  <c:formatCode>General</c:formatCode>
                  <c:ptCount val="3"/>
                  <c:pt idx="0">
                    <c:v>0.9</c:v>
                  </c:pt>
                  <c:pt idx="1">
                    <c:v>0.7</c:v>
                  </c:pt>
                  <c:pt idx="2">
                    <c:v>0.35</c:v>
                  </c:pt>
                </c:numCache>
              </c:numRef>
            </c:plus>
            <c:minus>
              <c:numRef>
                <c:f>'ADI bar graph'!$G$2:$G$4</c:f>
                <c:numCache>
                  <c:formatCode>General</c:formatCode>
                  <c:ptCount val="3"/>
                  <c:pt idx="0">
                    <c:v>0.8</c:v>
                  </c:pt>
                  <c:pt idx="1">
                    <c:v>0.61</c:v>
                  </c:pt>
                  <c:pt idx="2">
                    <c:v>0.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DI bar graph_matched'!$A$2:$A$4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'ADI bar graph_matched'!$C$2:$C$4</c:f>
              <c:numCache>
                <c:formatCode>General</c:formatCode>
                <c:ptCount val="3"/>
                <c:pt idx="0">
                  <c:v>17.399999999999999</c:v>
                </c:pt>
                <c:pt idx="1">
                  <c:v>14.29</c:v>
                </c:pt>
                <c:pt idx="2">
                  <c:v>6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850-4595-BA5E-BA5349CE96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8137688"/>
        <c:axId val="518138048"/>
      </c:barChart>
      <c:catAx>
        <c:axId val="518137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I-R</a:t>
                </a:r>
                <a:r>
                  <a:rPr lang="en-GB" sz="10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omains</a:t>
                </a:r>
                <a:endParaRPr lang="en-GB" sz="10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60555730533683"/>
              <c:y val="0.905092592592592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138048"/>
        <c:crosses val="autoZero"/>
        <c:auto val="1"/>
        <c:lblAlgn val="ctr"/>
        <c:lblOffset val="100"/>
        <c:noMultiLvlLbl val="0"/>
      </c:catAx>
      <c:valAx>
        <c:axId val="518138048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I-R</a:t>
                </a:r>
                <a:r>
                  <a:rPr lang="en-GB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core</a:t>
                </a:r>
                <a:endParaRPr lang="en-GB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7444339457567803E-2"/>
              <c:y val="0.295659448818897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G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137688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60143986001749772"/>
          <c:y val="0.14893445610965295"/>
          <c:w val="0.28998008912252304"/>
          <c:h val="0.1903059157618614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80437445319334"/>
          <c:y val="2.7777777777777776E-2"/>
          <c:w val="0.76492458442694666"/>
          <c:h val="0.782337780694079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DI bar graph_cistrans excl'!$B$1</c:f>
              <c:strCache>
                <c:ptCount val="1"/>
                <c:pt idx="0">
                  <c:v>GC-referred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bg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BFA1-4B81-B922-840C8C9FD830}"/>
              </c:ext>
            </c:extLst>
          </c:dPt>
          <c:dPt>
            <c:idx val="2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BFA1-4B81-B922-840C8C9FD830}"/>
              </c:ext>
            </c:extLst>
          </c:dPt>
          <c:errBars>
            <c:errBarType val="both"/>
            <c:errValType val="cust"/>
            <c:noEndCap val="0"/>
            <c:plus>
              <c:numRef>
                <c:f>'ADI bar graph_cistrans excl'!$F$2:$F$4</c:f>
                <c:numCache>
                  <c:formatCode>General</c:formatCode>
                  <c:ptCount val="3"/>
                  <c:pt idx="0">
                    <c:v>0.94</c:v>
                  </c:pt>
                  <c:pt idx="1">
                    <c:v>0.7</c:v>
                  </c:pt>
                  <c:pt idx="2">
                    <c:v>0.37</c:v>
                  </c:pt>
                </c:numCache>
              </c:numRef>
            </c:plus>
            <c:minus>
              <c:numRef>
                <c:f>'ADI bar graph_cistrans excl'!$F$2:$F$4</c:f>
                <c:numCache>
                  <c:formatCode>General</c:formatCode>
                  <c:ptCount val="3"/>
                  <c:pt idx="0">
                    <c:v>0.94</c:v>
                  </c:pt>
                  <c:pt idx="1">
                    <c:v>0.7</c:v>
                  </c:pt>
                  <c:pt idx="2">
                    <c:v>0.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DI bar graph_cistrans excl'!$A$2:$A$4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'ADI bar graph_cistrans excl'!$B$2:$B$4</c:f>
              <c:numCache>
                <c:formatCode>General</c:formatCode>
                <c:ptCount val="3"/>
                <c:pt idx="0">
                  <c:v>16.670000000000002</c:v>
                </c:pt>
                <c:pt idx="1">
                  <c:v>12.93</c:v>
                </c:pt>
                <c:pt idx="2">
                  <c:v>5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FA1-4B81-B922-840C8C9FD830}"/>
            </c:ext>
          </c:extLst>
        </c:ser>
        <c:ser>
          <c:idx val="1"/>
          <c:order val="1"/>
          <c:tx>
            <c:strRef>
              <c:f>'ADI bar graph_cistrans excl'!$C$1</c:f>
              <c:strCache>
                <c:ptCount val="1"/>
                <c:pt idx="0">
                  <c:v>Cisgender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bg2">
                  <a:lumMod val="9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BFA1-4B81-B922-840C8C9FD830}"/>
              </c:ext>
            </c:extLst>
          </c:dPt>
          <c:errBars>
            <c:errBarType val="both"/>
            <c:errValType val="cust"/>
            <c:noEndCap val="0"/>
            <c:plus>
              <c:numRef>
                <c:f>'ADI bar graph_cistrans excl'!$G$2:$G$4</c:f>
                <c:numCache>
                  <c:formatCode>General</c:formatCode>
                  <c:ptCount val="3"/>
                  <c:pt idx="0">
                    <c:v>0.8</c:v>
                  </c:pt>
                  <c:pt idx="1">
                    <c:v>0.57999999999999996</c:v>
                  </c:pt>
                  <c:pt idx="2">
                    <c:v>0.32</c:v>
                  </c:pt>
                </c:numCache>
              </c:numRef>
            </c:plus>
            <c:minus>
              <c:numRef>
                <c:f>'ADI bar graph_cistrans excl'!$G$2:$G$4</c:f>
                <c:numCache>
                  <c:formatCode>General</c:formatCode>
                  <c:ptCount val="3"/>
                  <c:pt idx="0">
                    <c:v>0.8</c:v>
                  </c:pt>
                  <c:pt idx="1">
                    <c:v>0.57999999999999996</c:v>
                  </c:pt>
                  <c:pt idx="2">
                    <c:v>0.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DI bar graph_cistrans excl'!$A$2:$A$4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'ADI bar graph_cistrans excl'!$C$2:$C$4</c:f>
              <c:numCache>
                <c:formatCode>General</c:formatCode>
                <c:ptCount val="3"/>
                <c:pt idx="0">
                  <c:v>18.11</c:v>
                </c:pt>
                <c:pt idx="1">
                  <c:v>14.81</c:v>
                </c:pt>
                <c:pt idx="2">
                  <c:v>6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FA1-4B81-B922-840C8C9FD8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8137688"/>
        <c:axId val="518138048"/>
      </c:barChart>
      <c:catAx>
        <c:axId val="518137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I-R</a:t>
                </a:r>
                <a:r>
                  <a:rPr lang="en-GB" sz="10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omains</a:t>
                </a:r>
                <a:endParaRPr lang="en-GB" sz="10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60555730533683"/>
              <c:y val="0.905092592592592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138048"/>
        <c:crosses val="autoZero"/>
        <c:auto val="1"/>
        <c:lblAlgn val="ctr"/>
        <c:lblOffset val="100"/>
        <c:noMultiLvlLbl val="0"/>
      </c:catAx>
      <c:valAx>
        <c:axId val="518138048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I-R</a:t>
                </a:r>
                <a:r>
                  <a:rPr lang="en-GB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core</a:t>
                </a:r>
                <a:endParaRPr lang="en-GB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7444339457567803E-2"/>
              <c:y val="0.295659448818897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G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137688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60143986001749772"/>
          <c:y val="0.14893445610965295"/>
          <c:w val="0.27593770778652671"/>
          <c:h val="0.15707567804024497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80437445319334"/>
          <c:y val="2.7777777777777776E-2"/>
          <c:w val="0.76492458442694666"/>
          <c:h val="0.782337780694079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DI bar graph_exclAssessment'!$B$1</c:f>
              <c:strCache>
                <c:ptCount val="1"/>
                <c:pt idx="0">
                  <c:v>GC-referred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bg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54D9-4421-87BD-0FAE1E3A01E1}"/>
              </c:ext>
            </c:extLst>
          </c:dPt>
          <c:dPt>
            <c:idx val="2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4D9-4421-87BD-0FAE1E3A01E1}"/>
              </c:ext>
            </c:extLst>
          </c:dPt>
          <c:errBars>
            <c:errBarType val="both"/>
            <c:errValType val="cust"/>
            <c:noEndCap val="0"/>
            <c:plus>
              <c:numRef>
                <c:f>'ADI bar graph_exclAssessment'!$F$2:$F$4</c:f>
                <c:numCache>
                  <c:formatCode>General</c:formatCode>
                  <c:ptCount val="3"/>
                  <c:pt idx="0">
                    <c:v>0.92</c:v>
                  </c:pt>
                  <c:pt idx="1">
                    <c:v>0.71</c:v>
                  </c:pt>
                  <c:pt idx="2">
                    <c:v>0.39</c:v>
                  </c:pt>
                </c:numCache>
              </c:numRef>
            </c:plus>
            <c:minus>
              <c:numRef>
                <c:f>'ADI bar graph_exclAssessment'!$F$2:$F$4</c:f>
                <c:numCache>
                  <c:formatCode>General</c:formatCode>
                  <c:ptCount val="3"/>
                  <c:pt idx="0">
                    <c:v>0.92</c:v>
                  </c:pt>
                  <c:pt idx="1">
                    <c:v>0.71</c:v>
                  </c:pt>
                  <c:pt idx="2">
                    <c:v>0.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DI bar graph_exclAssessment'!$A$2:$A$4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'ADI bar graph_exclAssessment'!$B$2:$B$4</c:f>
              <c:numCache>
                <c:formatCode>General</c:formatCode>
                <c:ptCount val="3"/>
                <c:pt idx="0">
                  <c:v>18.03</c:v>
                </c:pt>
                <c:pt idx="1">
                  <c:v>14.26</c:v>
                </c:pt>
                <c:pt idx="2">
                  <c:v>6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4D9-4421-87BD-0FAE1E3A01E1}"/>
            </c:ext>
          </c:extLst>
        </c:ser>
        <c:ser>
          <c:idx val="1"/>
          <c:order val="1"/>
          <c:tx>
            <c:strRef>
              <c:f>'ADI bar graph_exclAssessment'!$C$1</c:f>
              <c:strCache>
                <c:ptCount val="1"/>
                <c:pt idx="0">
                  <c:v>Cisgender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bg2">
                  <a:lumMod val="9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54D9-4421-87BD-0FAE1E3A01E1}"/>
              </c:ext>
            </c:extLst>
          </c:dPt>
          <c:errBars>
            <c:errBarType val="both"/>
            <c:errValType val="cust"/>
            <c:noEndCap val="0"/>
            <c:plus>
              <c:numRef>
                <c:f>'ADI bar graph_exclAssessment'!$G$2:$G$4</c:f>
                <c:numCache>
                  <c:formatCode>General</c:formatCode>
                  <c:ptCount val="3"/>
                  <c:pt idx="0">
                    <c:v>0.8</c:v>
                  </c:pt>
                  <c:pt idx="1">
                    <c:v>0.57999999999999996</c:v>
                  </c:pt>
                  <c:pt idx="2">
                    <c:v>0.32</c:v>
                  </c:pt>
                </c:numCache>
              </c:numRef>
            </c:plus>
            <c:minus>
              <c:numRef>
                <c:f>'ADI bar graph_exclAssessment'!$G$2:$G$4</c:f>
                <c:numCache>
                  <c:formatCode>General</c:formatCode>
                  <c:ptCount val="3"/>
                  <c:pt idx="0">
                    <c:v>0.8</c:v>
                  </c:pt>
                  <c:pt idx="1">
                    <c:v>0.57999999999999996</c:v>
                  </c:pt>
                  <c:pt idx="2">
                    <c:v>0.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DI bar graph_exclAssessment'!$A$2:$A$4</c:f>
              <c:strCache>
                <c:ptCount val="3"/>
                <c:pt idx="0">
                  <c:v>A</c:v>
                </c:pt>
                <c:pt idx="1">
                  <c:v>B</c:v>
                </c:pt>
                <c:pt idx="2">
                  <c:v>C</c:v>
                </c:pt>
              </c:strCache>
            </c:strRef>
          </c:cat>
          <c:val>
            <c:numRef>
              <c:f>'ADI bar graph_exclAssessment'!$C$2:$C$4</c:f>
              <c:numCache>
                <c:formatCode>General</c:formatCode>
                <c:ptCount val="3"/>
                <c:pt idx="0">
                  <c:v>18.11</c:v>
                </c:pt>
                <c:pt idx="1">
                  <c:v>14.81</c:v>
                </c:pt>
                <c:pt idx="2">
                  <c:v>6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4D9-4421-87BD-0FAE1E3A01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8137688"/>
        <c:axId val="518138048"/>
      </c:barChart>
      <c:catAx>
        <c:axId val="518137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I-R</a:t>
                </a:r>
                <a:r>
                  <a:rPr lang="en-GB" sz="10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omains</a:t>
                </a:r>
                <a:endParaRPr lang="en-GB" sz="10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60555730533683"/>
              <c:y val="0.905092592592592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138048"/>
        <c:crosses val="autoZero"/>
        <c:auto val="1"/>
        <c:lblAlgn val="ctr"/>
        <c:lblOffset val="100"/>
        <c:noMultiLvlLbl val="0"/>
      </c:catAx>
      <c:valAx>
        <c:axId val="518138048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I-R</a:t>
                </a:r>
                <a:r>
                  <a:rPr lang="en-GB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core</a:t>
                </a:r>
                <a:endParaRPr lang="en-GB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7444339457567803E-2"/>
              <c:y val="0.295659448818897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G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137688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60143986001749772"/>
          <c:y val="0.14893445610965295"/>
          <c:w val="0.27593770778652671"/>
          <c:h val="0.15707567804024497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36B96-F1CE-49E2-97EC-9C9378B18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4400</Words>
  <Characters>25081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lia Kallitsounaki</dc:creator>
  <cp:keywords/>
  <dc:description/>
  <cp:lastModifiedBy>B2R Sage Team 4</cp:lastModifiedBy>
  <cp:revision>13</cp:revision>
  <dcterms:created xsi:type="dcterms:W3CDTF">2025-04-04T11:30:00Z</dcterms:created>
  <dcterms:modified xsi:type="dcterms:W3CDTF">2025-09-04T04:01:00Z</dcterms:modified>
</cp:coreProperties>
</file>